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7669D" w14:textId="1228D8B4" w:rsidR="006E4663" w:rsidRPr="00B32747" w:rsidDel="00FB3267" w:rsidRDefault="006E4663" w:rsidP="006E4663">
      <w:pPr>
        <w:pageBreakBefore/>
        <w:spacing w:line="480" w:lineRule="auto"/>
        <w:rPr>
          <w:del w:id="0" w:author="Jason Sherwin" w:date="2014-12-22T15:32:00Z"/>
          <w:b/>
        </w:rPr>
      </w:pPr>
      <w:del w:id="1" w:author="Jason Sherwin" w:date="2014-12-22T15:32:00Z">
        <w:r w:rsidDel="00FB3267">
          <w:rPr>
            <w:b/>
          </w:rPr>
          <w:delText>Supporting Information</w:delText>
        </w:r>
      </w:del>
    </w:p>
    <w:p w14:paraId="65D86402" w14:textId="440E2B9C" w:rsidR="006E4663" w:rsidDel="00FB3267" w:rsidRDefault="006E4663" w:rsidP="006E4663">
      <w:pPr>
        <w:keepNext/>
        <w:spacing w:line="480" w:lineRule="auto"/>
        <w:rPr>
          <w:del w:id="2" w:author="Jason Sherwin" w:date="2014-12-22T15:32:00Z"/>
        </w:rPr>
      </w:pPr>
    </w:p>
    <w:p w14:paraId="39818BCD" w14:textId="4A0EE043" w:rsidR="006E4663" w:rsidDel="00FB3267" w:rsidRDefault="006E4663" w:rsidP="006E4663">
      <w:pPr>
        <w:pStyle w:val="Caption"/>
        <w:spacing w:line="480" w:lineRule="auto"/>
        <w:rPr>
          <w:del w:id="3" w:author="Jason Sherwin" w:date="2014-12-22T15:32:00Z"/>
          <w:rFonts w:eastAsia="Times New Roman"/>
          <w:i/>
          <w:iCs/>
        </w:rPr>
      </w:pPr>
      <w:bookmarkStart w:id="4" w:name="_Ref212731927"/>
      <w:del w:id="5" w:author="Jason Sherwin" w:date="2014-12-22T15:32:00Z">
        <w:r w:rsidRPr="00B32747" w:rsidDel="00FB3267">
          <w:rPr>
            <w:b w:val="0"/>
            <w:color w:val="auto"/>
            <w:sz w:val="24"/>
            <w:szCs w:val="24"/>
          </w:rPr>
          <w:delText xml:space="preserve">Figure </w:delText>
        </w:r>
        <w:r w:rsidR="00197EED" w:rsidDel="00FB3267">
          <w:rPr>
            <w:b w:val="0"/>
            <w:color w:val="auto"/>
            <w:sz w:val="24"/>
            <w:szCs w:val="24"/>
          </w:rPr>
          <w:delText>S</w:delText>
        </w:r>
        <w:r w:rsidRPr="00B32747" w:rsidDel="00FB3267">
          <w:rPr>
            <w:b w:val="0"/>
            <w:color w:val="auto"/>
            <w:sz w:val="24"/>
            <w:szCs w:val="24"/>
          </w:rPr>
          <w:fldChar w:fldCharType="begin"/>
        </w:r>
        <w:r w:rsidRPr="00B32747" w:rsidDel="00FB3267">
          <w:rPr>
            <w:b w:val="0"/>
            <w:color w:val="auto"/>
            <w:sz w:val="24"/>
            <w:szCs w:val="24"/>
          </w:rPr>
          <w:delInstrText xml:space="preserve"> SEQ Figure \* ARABIC </w:delInstrText>
        </w:r>
        <w:r w:rsidRPr="00B32747" w:rsidDel="00FB3267">
          <w:rPr>
            <w:b w:val="0"/>
            <w:color w:val="auto"/>
            <w:sz w:val="24"/>
            <w:szCs w:val="24"/>
          </w:rPr>
          <w:fldChar w:fldCharType="separate"/>
        </w:r>
        <w:r w:rsidDel="00FB3267">
          <w:rPr>
            <w:b w:val="0"/>
            <w:noProof/>
            <w:color w:val="auto"/>
            <w:sz w:val="24"/>
            <w:szCs w:val="24"/>
          </w:rPr>
          <w:delText>1</w:delText>
        </w:r>
        <w:r w:rsidRPr="00B32747" w:rsidDel="00FB3267">
          <w:rPr>
            <w:b w:val="0"/>
            <w:color w:val="auto"/>
            <w:sz w:val="24"/>
            <w:szCs w:val="24"/>
          </w:rPr>
          <w:fldChar w:fldCharType="end"/>
        </w:r>
        <w:bookmarkEnd w:id="4"/>
        <w:r w:rsidRPr="00743C67" w:rsidDel="00FB3267">
          <w:rPr>
            <w:b w:val="0"/>
            <w:color w:val="auto"/>
            <w:sz w:val="24"/>
            <w:szCs w:val="24"/>
          </w:rPr>
          <w:delText xml:space="preserve">:  (Reproduced from </w:delText>
        </w:r>
        <w:r w:rsidDel="00FB3267">
          <w:rPr>
            <w:b w:val="0"/>
            <w:color w:val="auto"/>
            <w:sz w:val="24"/>
            <w:szCs w:val="24"/>
          </w:rPr>
          <w:fldChar w:fldCharType="begin"/>
        </w:r>
        <w:r w:rsidDel="00FB3267">
          <w:rPr>
            <w:b w:val="0"/>
            <w:color w:val="auto"/>
            <w:sz w:val="24"/>
            <w:szCs w:val="24"/>
          </w:rPr>
          <w:delInstrText xml:space="preserve"> ADDIN EN.CITE &lt;EndNote&gt;&lt;Cite&gt;&lt;Author&gt;Sherwin&lt;/Author&gt;&lt;Year&gt;2013&lt;/Year&gt;&lt;RecNum&gt;2385&lt;/RecNum&gt;&lt;DisplayText&gt;[7]&lt;/DisplayText&gt;&lt;record&gt;&lt;rec-number&gt;2385&lt;/rec-number&gt;&lt;foreign-keys&gt;&lt;key app="EN" db-id="50wxdpzd9vd5r7e9t5b595djrfpttrxw9avp" timestamp="1364502677"&gt;2385&lt;/key&gt;&lt;/foreign-keys&gt;&lt;ref-type name="Journal Article"&gt;17&lt;/ref-type&gt;&lt;contributors&gt;&lt;authors&gt;&lt;author&gt;Sherwin, J.&lt;/author&gt;&lt;author&gt;Gaston, J.&lt;/author&gt;&lt;/authors&gt;&lt;/contributors&gt;&lt;auth-address&gt;Department of Biomedical Engineering, Columbia University New York, NY, USA ; Human Research and Engineering Directorate, US Army Research Laboratory Aberdeen, MD, USA.&lt;/auth-address&gt;&lt;titles&gt;&lt;title&gt;Soldiers and marksmen under fire: monitoring performance with neural correlates of small arms fire localization&lt;/title&gt;&lt;secondary-title&gt;Front Hum Neurosci&lt;/secondary-title&gt;&lt;alt-title&gt;Frontiers in human neuroscience&lt;/alt-title&gt;&lt;/titles&gt;&lt;periodical&gt;&lt;full-title&gt;Front Hum Neurosci&lt;/full-title&gt;&lt;abbr-1&gt;Frontiers in human neuroscience&lt;/abbr-1&gt;&lt;/periodical&gt;&lt;alt-periodical&gt;&lt;full-title&gt;Front Hum Neurosci&lt;/full-title&gt;&lt;abbr-1&gt;Frontiers in human neuroscience&lt;/abbr-1&gt;&lt;/alt-periodical&gt;&lt;pages&gt;67&lt;/pages&gt;&lt;volume&gt;7&lt;/volume&gt;&lt;edition&gt;2013/03/20&lt;/edition&gt;&lt;dates&gt;&lt;year&gt;2013&lt;/year&gt;&lt;/dates&gt;&lt;isbn&gt;1662-5161 (Electronic)&amp;#xD;1662-5161 (Linking)&lt;/isbn&gt;&lt;accession-num&gt;23508091&lt;/accession-num&gt;&lt;urls&gt;&lt;related-urls&gt;&lt;url&gt;http://www.ncbi.nlm.nih.gov/pubmed/23508091&lt;/url&gt;&lt;/related-urls&gt;&lt;/urls&gt;&lt;custom2&gt;3600534&lt;/custom2&gt;&lt;electronic-resource-num&gt;10.3389/fnhum.2013.00067&lt;/electronic-resource-num&gt;&lt;language&gt;eng&lt;/language&gt;&lt;/record&gt;&lt;/Cite&gt;&lt;/EndNote&gt;</w:delInstrText>
        </w:r>
        <w:r w:rsidDel="00FB3267">
          <w:rPr>
            <w:b w:val="0"/>
            <w:color w:val="auto"/>
            <w:sz w:val="24"/>
            <w:szCs w:val="24"/>
          </w:rPr>
          <w:fldChar w:fldCharType="separate"/>
        </w:r>
        <w:r w:rsidDel="00FB3267">
          <w:rPr>
            <w:b w:val="0"/>
            <w:noProof/>
            <w:color w:val="auto"/>
            <w:sz w:val="24"/>
            <w:szCs w:val="24"/>
          </w:rPr>
          <w:delText>[</w:delText>
        </w:r>
        <w:r w:rsidR="00FB3267" w:rsidDel="00FB3267">
          <w:fldChar w:fldCharType="begin"/>
        </w:r>
        <w:r w:rsidR="00FB3267" w:rsidDel="00FB3267">
          <w:delInstrText xml:space="preserve"> HYPERLINK \l "_ENREF_7" \o "Sherwin, 2013 #2385" </w:delInstrText>
        </w:r>
        <w:r w:rsidR="00FB3267" w:rsidDel="00FB3267">
          <w:fldChar w:fldCharType="separate"/>
        </w:r>
        <w:r w:rsidDel="00FB3267">
          <w:rPr>
            <w:b w:val="0"/>
            <w:noProof/>
            <w:color w:val="auto"/>
            <w:sz w:val="24"/>
            <w:szCs w:val="24"/>
          </w:rPr>
          <w:delText>7</w:delText>
        </w:r>
        <w:r w:rsidR="00FB3267" w:rsidDel="00FB3267">
          <w:rPr>
            <w:b w:val="0"/>
            <w:noProof/>
            <w:color w:val="auto"/>
            <w:sz w:val="24"/>
            <w:szCs w:val="24"/>
          </w:rPr>
          <w:fldChar w:fldCharType="end"/>
        </w:r>
        <w:r w:rsidDel="00FB3267">
          <w:rPr>
            <w:b w:val="0"/>
            <w:noProof/>
            <w:color w:val="auto"/>
            <w:sz w:val="24"/>
            <w:szCs w:val="24"/>
          </w:rPr>
          <w:delText>]</w:delText>
        </w:r>
        <w:r w:rsidDel="00FB3267">
          <w:rPr>
            <w:b w:val="0"/>
            <w:color w:val="auto"/>
            <w:sz w:val="24"/>
            <w:szCs w:val="24"/>
          </w:rPr>
          <w:fldChar w:fldCharType="end"/>
        </w:r>
        <w:r w:rsidRPr="00743C67" w:rsidDel="00FB3267">
          <w:rPr>
            <w:b w:val="0"/>
            <w:color w:val="auto"/>
            <w:sz w:val="24"/>
            <w:szCs w:val="24"/>
          </w:rPr>
          <w:delText>)</w:delText>
        </w:r>
        <w:r w:rsidRPr="00B32747" w:rsidDel="00FB3267">
          <w:rPr>
            <w:b w:val="0"/>
            <w:color w:val="auto"/>
            <w:sz w:val="24"/>
            <w:szCs w:val="24"/>
          </w:rPr>
          <w:delText xml:space="preserve"> </w:delText>
        </w:r>
        <w:r w:rsidRPr="00E57662" w:rsidDel="00FB3267">
          <w:rPr>
            <w:b w:val="0"/>
            <w:color w:val="auto"/>
            <w:sz w:val="24"/>
            <w:szCs w:val="24"/>
          </w:rPr>
          <w:delText>Top (</w:delText>
        </w:r>
        <w:r w:rsidDel="00FB3267">
          <w:rPr>
            <w:b w:val="0"/>
            <w:color w:val="auto"/>
            <w:sz w:val="24"/>
            <w:szCs w:val="24"/>
          </w:rPr>
          <w:delText>A</w:delText>
        </w:r>
        <w:r w:rsidRPr="00E57662" w:rsidDel="00FB3267">
          <w:rPr>
            <w:b w:val="0"/>
            <w:color w:val="auto"/>
            <w:sz w:val="24"/>
            <w:szCs w:val="24"/>
          </w:rPr>
          <w:delText>): Waveform of a 3-round burst of fire for a M4 carb</w:delText>
        </w:r>
        <w:r w:rsidDel="00FB3267">
          <w:rPr>
            <w:b w:val="0"/>
            <w:color w:val="auto"/>
            <w:sz w:val="24"/>
            <w:szCs w:val="24"/>
          </w:rPr>
          <w:delText>ine recorded in 16</w:delText>
        </w:r>
        <w:r w:rsidRPr="00E57662" w:rsidDel="00FB3267">
          <w:rPr>
            <w:b w:val="0"/>
            <w:color w:val="auto"/>
            <w:sz w:val="24"/>
            <w:szCs w:val="24"/>
          </w:rPr>
          <w:delText>m front of the shooter directly along the target line (0</w:delText>
        </w:r>
        <w:r w:rsidDel="00FB3267">
          <w:rPr>
            <w:b w:val="0"/>
            <w:color w:val="auto"/>
            <w:sz w:val="24"/>
            <w:szCs w:val="24"/>
          </w:rPr>
          <w:delText>°</w:delText>
        </w:r>
        <w:r w:rsidRPr="00E57662" w:rsidDel="00FB3267">
          <w:rPr>
            <w:b w:val="0"/>
            <w:color w:val="auto"/>
            <w:sz w:val="24"/>
            <w:szCs w:val="24"/>
          </w:rPr>
          <w:delText xml:space="preserve"> incidence). The ballistic crack, ballistic crack reflection and muzzle blast are labeled. Bottom (</w:delText>
        </w:r>
        <w:r w:rsidDel="00FB3267">
          <w:rPr>
            <w:b w:val="0"/>
            <w:color w:val="auto"/>
            <w:sz w:val="24"/>
            <w:szCs w:val="24"/>
          </w:rPr>
          <w:delText>B</w:delText>
        </w:r>
        <w:r w:rsidRPr="00E57662" w:rsidDel="00FB3267">
          <w:rPr>
            <w:b w:val="0"/>
            <w:color w:val="auto"/>
            <w:sz w:val="24"/>
            <w:szCs w:val="24"/>
          </w:rPr>
          <w:delText>): Waveform of a 3-round burst of fi</w:delText>
        </w:r>
        <w:r w:rsidDel="00FB3267">
          <w:rPr>
            <w:b w:val="0"/>
            <w:color w:val="auto"/>
            <w:sz w:val="24"/>
            <w:szCs w:val="24"/>
          </w:rPr>
          <w:delText>re for a M4 carbine recorded 16</w:delText>
        </w:r>
        <w:r w:rsidRPr="00E57662" w:rsidDel="00FB3267">
          <w:rPr>
            <w:b w:val="0"/>
            <w:color w:val="auto"/>
            <w:sz w:val="24"/>
            <w:szCs w:val="24"/>
          </w:rPr>
          <w:delText>m perpendicular to the left</w:delText>
        </w:r>
        <w:r w:rsidDel="00FB3267">
          <w:rPr>
            <w:b w:val="0"/>
            <w:color w:val="auto"/>
            <w:sz w:val="24"/>
            <w:szCs w:val="24"/>
          </w:rPr>
          <w:delText xml:space="preserve"> of the shooter target line (90°</w:delText>
        </w:r>
        <w:r w:rsidRPr="00E57662" w:rsidDel="00FB3267">
          <w:rPr>
            <w:b w:val="0"/>
            <w:color w:val="auto"/>
            <w:sz w:val="24"/>
            <w:szCs w:val="24"/>
          </w:rPr>
          <w:delText>). The muzzle blast is labeled.</w:delText>
        </w:r>
        <w:r w:rsidRPr="00CA6D44" w:rsidDel="00FB3267">
          <w:rPr>
            <w:rFonts w:eastAsia="Times New Roman"/>
            <w:i/>
            <w:iCs/>
          </w:rPr>
          <w:delText xml:space="preserve"> </w:delText>
        </w:r>
      </w:del>
    </w:p>
    <w:p w14:paraId="61687750" w14:textId="1B21D52D" w:rsidR="00847C3F" w:rsidDel="00FB3267" w:rsidRDefault="00847C3F" w:rsidP="00B207BF">
      <w:pPr>
        <w:rPr>
          <w:del w:id="6" w:author="Jason Sherwin" w:date="2014-12-22T15:32:00Z"/>
        </w:rPr>
      </w:pPr>
      <w:del w:id="7" w:author="Jason Sherwin" w:date="2014-12-22T15:32:00Z">
        <w:r w:rsidDel="00FB3267">
          <w:delText xml:space="preserve">Figure S2: Event-related spectral perturbation (ERSP) of differential activity due to target compared to standard stimuli. The difference between experts’ and novices’ mean differential activity are shown (experts – novices). </w:delText>
        </w:r>
      </w:del>
    </w:p>
    <w:p w14:paraId="589C4E6D" w14:textId="7BFBE10E" w:rsidR="00847C3F" w:rsidRPr="00B207BF" w:rsidDel="00FB3267" w:rsidRDefault="00847C3F" w:rsidP="00B207BF">
      <w:pPr>
        <w:rPr>
          <w:del w:id="8" w:author="Jason Sherwin" w:date="2014-12-22T15:32:00Z"/>
        </w:rPr>
      </w:pPr>
    </w:p>
    <w:p w14:paraId="39DD009A" w14:textId="5A6F1B8C" w:rsidR="006E4663" w:rsidDel="00FB3267" w:rsidRDefault="006E4663" w:rsidP="006E4663">
      <w:pPr>
        <w:pStyle w:val="Caption"/>
        <w:keepNext/>
        <w:spacing w:line="480" w:lineRule="auto"/>
        <w:rPr>
          <w:del w:id="9" w:author="Jason Sherwin" w:date="2014-12-22T15:32:00Z"/>
        </w:rPr>
      </w:pPr>
      <w:bookmarkStart w:id="10" w:name="_Ref262416240"/>
      <w:del w:id="11" w:author="Jason Sherwin" w:date="2014-12-22T15:32:00Z">
        <w:r w:rsidDel="00FB3267">
          <w:delText xml:space="preserve">Table </w:delText>
        </w:r>
        <w:r w:rsidR="00197EED" w:rsidDel="00FB3267">
          <w:delText>S</w:delText>
        </w:r>
        <w:r w:rsidR="00FB3267" w:rsidDel="00FB3267">
          <w:fldChar w:fldCharType="begin"/>
        </w:r>
        <w:r w:rsidR="00FB3267" w:rsidDel="00FB3267">
          <w:delInstrText xml:space="preserve"> SEQ Table \* ARABI</w:delInstrText>
        </w:r>
        <w:r w:rsidR="00FB3267" w:rsidDel="00FB3267">
          <w:delInstrText xml:space="preserve">C </w:delInstrText>
        </w:r>
        <w:r w:rsidR="00FB3267" w:rsidDel="00FB3267">
          <w:fldChar w:fldCharType="separate"/>
        </w:r>
        <w:r w:rsidDel="00FB3267">
          <w:rPr>
            <w:noProof/>
          </w:rPr>
          <w:delText>1</w:delText>
        </w:r>
        <w:r w:rsidR="00FB3267" w:rsidDel="00FB3267">
          <w:rPr>
            <w:noProof/>
          </w:rPr>
          <w:fldChar w:fldCharType="end"/>
        </w:r>
        <w:bookmarkEnd w:id="10"/>
        <w:r w:rsidDel="00FB3267">
          <w:delText xml:space="preserve">: sLORETA parameters used for source localization comparisons. All other parameters set to FALSE besides those shown here. </w:delText>
        </w:r>
      </w:del>
    </w:p>
    <w:tbl>
      <w:tblPr>
        <w:tblW w:w="10882" w:type="dxa"/>
        <w:tblInd w:w="93" w:type="dxa"/>
        <w:tblLook w:val="04A0" w:firstRow="1" w:lastRow="0" w:firstColumn="1" w:lastColumn="0" w:noHBand="0" w:noVBand="1"/>
      </w:tblPr>
      <w:tblGrid>
        <w:gridCol w:w="4598"/>
        <w:gridCol w:w="843"/>
        <w:gridCol w:w="4598"/>
        <w:gridCol w:w="843"/>
      </w:tblGrid>
      <w:tr w:rsidR="006E4663" w:rsidRPr="009B4FD5" w:rsidDel="00FB3267" w14:paraId="527B3518" w14:textId="2647D594" w:rsidTr="0033315F">
        <w:trPr>
          <w:trHeight w:val="300"/>
          <w:del w:id="12" w:author="Jason Sherwin" w:date="2014-12-22T15:32:00Z"/>
        </w:trPr>
        <w:tc>
          <w:tcPr>
            <w:tcW w:w="54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F892" w14:textId="28659A98" w:rsidR="006E4663" w:rsidRPr="009B4FD5" w:rsidDel="00FB3267" w:rsidRDefault="006E4663" w:rsidP="0033315F">
            <w:pPr>
              <w:rPr>
                <w:del w:id="13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bookmarkStart w:id="14" w:name="_Ref262381421"/>
            <w:del w:id="15" w:author="Jason Sherwin" w:date="2014-12-22T15:32:00Z">
              <w:r w:rsidRPr="009B4FD5" w:rsidDel="00FB3267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Within group sLORETA Parameters</w:delText>
              </w:r>
            </w:del>
          </w:p>
        </w:tc>
        <w:tc>
          <w:tcPr>
            <w:tcW w:w="54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F711" w14:textId="5D5F2629" w:rsidR="006E4663" w:rsidRPr="009B4FD5" w:rsidDel="00FB3267" w:rsidRDefault="006E4663" w:rsidP="0033315F">
            <w:pPr>
              <w:rPr>
                <w:del w:id="16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7" w:author="Jason Sherwin" w:date="2014-12-22T15:32:00Z">
              <w:r w:rsidRPr="009B4FD5" w:rsidDel="00FB3267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Between group sLORETA Parameters</w:delText>
              </w:r>
            </w:del>
          </w:p>
        </w:tc>
      </w:tr>
      <w:tr w:rsidR="006E4663" w:rsidRPr="009B4FD5" w:rsidDel="00FB3267" w14:paraId="655E80B5" w14:textId="3D212C92" w:rsidTr="0033315F">
        <w:trPr>
          <w:trHeight w:val="320"/>
          <w:del w:id="18" w:author="Jason Sherwin" w:date="2014-12-22T15:32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C577" w14:textId="2713E795" w:rsidR="006E4663" w:rsidRPr="009B4FD5" w:rsidDel="00FB3267" w:rsidRDefault="006E4663" w:rsidP="0033315F">
            <w:pPr>
              <w:rPr>
                <w:del w:id="19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0" w:author="Jason Sherwin" w:date="2014-12-22T15:32:00Z">
              <w:r w:rsidRPr="009B4FD5" w:rsidDel="00FB3267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Name 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47B7" w14:textId="67F55DB9" w:rsidR="006E4663" w:rsidRPr="009B4FD5" w:rsidDel="00FB3267" w:rsidRDefault="006E4663" w:rsidP="0033315F">
            <w:pPr>
              <w:rPr>
                <w:del w:id="21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2" w:author="Jason Sherwin" w:date="2014-12-22T15:32:00Z">
              <w:r w:rsidRPr="009B4FD5" w:rsidDel="00FB3267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Value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F704" w14:textId="286B58D5" w:rsidR="006E4663" w:rsidRPr="009B4FD5" w:rsidDel="00FB3267" w:rsidRDefault="006E4663" w:rsidP="0033315F">
            <w:pPr>
              <w:rPr>
                <w:del w:id="23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4" w:author="Jason Sherwin" w:date="2014-12-22T15:32:00Z">
              <w:r w:rsidRPr="009B4FD5" w:rsidDel="00FB3267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Name 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55DA" w14:textId="421F12CD" w:rsidR="006E4663" w:rsidRPr="009B4FD5" w:rsidDel="00FB3267" w:rsidRDefault="006E4663" w:rsidP="0033315F">
            <w:pPr>
              <w:rPr>
                <w:del w:id="25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6" w:author="Jason Sherwin" w:date="2014-12-22T15:32:00Z">
              <w:r w:rsidRPr="009B4FD5" w:rsidDel="00FB3267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Value</w:delText>
              </w:r>
            </w:del>
          </w:p>
        </w:tc>
      </w:tr>
      <w:tr w:rsidR="006E4663" w:rsidRPr="009B4FD5" w:rsidDel="00FB3267" w14:paraId="3D2FBD2E" w14:textId="12330A24" w:rsidTr="0033315F">
        <w:trPr>
          <w:trHeight w:val="320"/>
          <w:del w:id="27" w:author="Jason Sherwin" w:date="2014-12-22T15:32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8AF9" w14:textId="701A99F5" w:rsidR="006E4663" w:rsidRPr="009B4FD5" w:rsidDel="00FB3267" w:rsidRDefault="006E4663" w:rsidP="0033315F">
            <w:pPr>
              <w:rPr>
                <w:del w:id="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2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No normalization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6FE3" w14:textId="2B172B29" w:rsidR="006E4663" w:rsidRPr="009B4FD5" w:rsidDel="00FB3267" w:rsidRDefault="006E4663" w:rsidP="0033315F">
            <w:pPr>
              <w:rPr>
                <w:del w:id="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3401" w14:textId="30FA147C" w:rsidR="006E4663" w:rsidRPr="009B4FD5" w:rsidDel="00FB3267" w:rsidRDefault="006E4663" w:rsidP="0033315F">
            <w:pPr>
              <w:rPr>
                <w:del w:id="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No normalization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CA5A" w14:textId="213F3DD0" w:rsidR="006E4663" w:rsidRPr="009B4FD5" w:rsidDel="00FB3267" w:rsidRDefault="006E4663" w:rsidP="0033315F">
            <w:pPr>
              <w:rPr>
                <w:del w:id="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</w:tr>
      <w:tr w:rsidR="006E4663" w:rsidRPr="009B4FD5" w:rsidDel="00FB3267" w14:paraId="3B3705ED" w14:textId="63C78EF1" w:rsidTr="0033315F">
        <w:trPr>
          <w:trHeight w:val="300"/>
          <w:del w:id="36" w:author="Jason Sherwin" w:date="2014-12-22T15:32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696C" w14:textId="0DFED3AB" w:rsidR="006E4663" w:rsidRPr="009B4FD5" w:rsidDel="00FB3267" w:rsidRDefault="006E4663" w:rsidP="0033315F">
            <w:pPr>
              <w:rPr>
                <w:del w:id="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3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Paired groups, test A=B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3AAA" w14:textId="34117332" w:rsidR="006E4663" w:rsidRPr="009B4FD5" w:rsidDel="00FB3267" w:rsidRDefault="006E4663" w:rsidP="0033315F">
            <w:pPr>
              <w:rPr>
                <w:del w:id="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4AED" w14:textId="04CDF58D" w:rsidR="006E4663" w:rsidRPr="009B4FD5" w:rsidDel="00FB3267" w:rsidRDefault="006E4663" w:rsidP="0033315F">
            <w:pPr>
              <w:rPr>
                <w:del w:id="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Independent groups, test A=B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1E4C" w14:textId="1A8E650E" w:rsidR="006E4663" w:rsidRPr="009B4FD5" w:rsidDel="00FB3267" w:rsidRDefault="006E4663" w:rsidP="0033315F">
            <w:pPr>
              <w:rPr>
                <w:del w:id="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</w:tr>
      <w:tr w:rsidR="006E4663" w:rsidRPr="009B4FD5" w:rsidDel="00FB3267" w14:paraId="0B375857" w14:textId="748A326F" w:rsidTr="0033315F">
        <w:trPr>
          <w:trHeight w:val="300"/>
          <w:del w:id="45" w:author="Jason Sherwin" w:date="2014-12-22T15:32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3767" w14:textId="63696991" w:rsidR="006E4663" w:rsidRPr="009B4FD5" w:rsidDel="00FB3267" w:rsidRDefault="006E4663" w:rsidP="0033315F">
            <w:pPr>
              <w:rPr>
                <w:del w:id="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No baseline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5040" w14:textId="557CCEBD" w:rsidR="006E4663" w:rsidRPr="009B4FD5" w:rsidDel="00FB3267" w:rsidRDefault="006E4663" w:rsidP="0033315F">
            <w:pPr>
              <w:rPr>
                <w:del w:id="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4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54F5" w14:textId="0A3DBF59" w:rsidR="006E4663" w:rsidRPr="009B4FD5" w:rsidDel="00FB3267" w:rsidRDefault="006E4663" w:rsidP="0033315F">
            <w:pPr>
              <w:rPr>
                <w:del w:id="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No baseline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0D33" w14:textId="7418BFFD" w:rsidR="006E4663" w:rsidRPr="009B4FD5" w:rsidDel="00FB3267" w:rsidRDefault="006E4663" w:rsidP="0033315F">
            <w:pPr>
              <w:rPr>
                <w:del w:id="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</w:tr>
      <w:tr w:rsidR="006E4663" w:rsidRPr="009B4FD5" w:rsidDel="00FB3267" w14:paraId="3BCA3DDD" w14:textId="5C88DC34" w:rsidTr="0033315F">
        <w:trPr>
          <w:trHeight w:val="300"/>
          <w:del w:id="54" w:author="Jason Sherwin" w:date="2014-12-22T15:32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A9EA" w14:textId="31142084" w:rsidR="006E4663" w:rsidRPr="009B4FD5" w:rsidDel="00FB3267" w:rsidRDefault="006E4663" w:rsidP="0033315F">
            <w:pPr>
              <w:rPr>
                <w:del w:id="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All tests for all TimeFrames/Frequencies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6B93" w14:textId="0E4E08FB" w:rsidR="006E4663" w:rsidRPr="009B4FD5" w:rsidDel="00FB3267" w:rsidRDefault="006E4663" w:rsidP="0033315F">
            <w:pPr>
              <w:rPr>
                <w:del w:id="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5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99A7" w14:textId="418B1350" w:rsidR="006E4663" w:rsidRPr="009B4FD5" w:rsidDel="00FB3267" w:rsidRDefault="006E4663" w:rsidP="0033315F">
            <w:pPr>
              <w:rPr>
                <w:del w:id="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All tests for all TimeFrames/Frequencies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7ECC" w14:textId="701E7C06" w:rsidR="006E4663" w:rsidRPr="009B4FD5" w:rsidDel="00FB3267" w:rsidRDefault="006E4663" w:rsidP="0033315F">
            <w:pPr>
              <w:rPr>
                <w:del w:id="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</w:tr>
      <w:tr w:rsidR="006E4663" w:rsidRPr="009B4FD5" w:rsidDel="00FB3267" w14:paraId="51E83518" w14:textId="54D83779" w:rsidTr="0033315F">
        <w:trPr>
          <w:trHeight w:val="300"/>
          <w:del w:id="63" w:author="Jason Sherwin" w:date="2014-12-22T15:32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1463" w14:textId="5803A60D" w:rsidR="006E4663" w:rsidRPr="009B4FD5" w:rsidDel="00FB3267" w:rsidRDefault="006E4663" w:rsidP="0033315F">
            <w:pPr>
              <w:rPr>
                <w:del w:id="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-statistic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F049" w14:textId="4C3AE9AF" w:rsidR="006E4663" w:rsidRPr="009B4FD5" w:rsidDel="00FB3267" w:rsidRDefault="006E4663" w:rsidP="0033315F">
            <w:pPr>
              <w:rPr>
                <w:del w:id="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DD97" w14:textId="77746900" w:rsidR="006E4663" w:rsidRPr="009B4FD5" w:rsidDel="00FB3267" w:rsidRDefault="006E4663" w:rsidP="0033315F">
            <w:pPr>
              <w:rPr>
                <w:del w:id="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6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Log of ratio of averages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9EC1" w14:textId="6E65DCE5" w:rsidR="006E4663" w:rsidRPr="009B4FD5" w:rsidDel="00FB3267" w:rsidRDefault="006E4663" w:rsidP="0033315F">
            <w:pPr>
              <w:rPr>
                <w:del w:id="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</w:tr>
      <w:tr w:rsidR="006E4663" w:rsidRPr="009B4FD5" w:rsidDel="00FB3267" w14:paraId="0627B87C" w14:textId="1B6B2D70" w:rsidTr="0033315F">
        <w:trPr>
          <w:trHeight w:val="300"/>
          <w:del w:id="72" w:author="Jason Sherwin" w:date="2014-12-22T15:32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B189" w14:textId="5890A4D0" w:rsidR="006E4663" w:rsidRPr="009B4FD5" w:rsidDel="00FB3267" w:rsidRDefault="006E4663" w:rsidP="0033315F">
            <w:pPr>
              <w:rPr>
                <w:del w:id="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Perform randomization SnPM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AA1D" w14:textId="310F9B01" w:rsidR="006E4663" w:rsidRPr="009B4FD5" w:rsidDel="00FB3267" w:rsidRDefault="006E4663" w:rsidP="0033315F">
            <w:pPr>
              <w:rPr>
                <w:del w:id="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F01B" w14:textId="0CE4CAE9" w:rsidR="006E4663" w:rsidRPr="009B4FD5" w:rsidDel="00FB3267" w:rsidRDefault="006E4663" w:rsidP="0033315F">
            <w:pPr>
              <w:rPr>
                <w:del w:id="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7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Perform randomization SnPM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FFEB" w14:textId="4C48AEEA" w:rsidR="006E4663" w:rsidRPr="009B4FD5" w:rsidDel="00FB3267" w:rsidRDefault="006E4663" w:rsidP="0033315F">
            <w:pPr>
              <w:rPr>
                <w:del w:id="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</w:tr>
      <w:tr w:rsidR="006E4663" w:rsidRPr="009B4FD5" w:rsidDel="00FB3267" w14:paraId="09EE58AB" w14:textId="0D5426A9" w:rsidTr="0033315F">
        <w:trPr>
          <w:trHeight w:val="300"/>
          <w:del w:id="81" w:author="Jason Sherwin" w:date="2014-12-22T15:32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25EB" w14:textId="114E09E3" w:rsidR="006E4663" w:rsidRPr="009B4FD5" w:rsidDel="00FB3267" w:rsidRDefault="006E4663" w:rsidP="0033315F">
            <w:pPr>
              <w:rPr>
                <w:del w:id="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Number of randomizations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7D0B" w14:textId="5631A4B8" w:rsidR="006E4663" w:rsidRPr="009B4FD5" w:rsidDel="00FB3267" w:rsidRDefault="006E4663" w:rsidP="0033315F">
            <w:pPr>
              <w:rPr>
                <w:del w:id="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00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CC36" w14:textId="29A0F797" w:rsidR="006E4663" w:rsidRPr="009B4FD5" w:rsidDel="00FB3267" w:rsidRDefault="006E4663" w:rsidP="0033315F">
            <w:pPr>
              <w:rPr>
                <w:del w:id="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Number of randomizations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1CD1" w14:textId="07EF95D8" w:rsidR="006E4663" w:rsidRPr="009B4FD5" w:rsidDel="00FB3267" w:rsidRDefault="006E4663" w:rsidP="0033315F">
            <w:pPr>
              <w:rPr>
                <w:del w:id="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</w:pPr>
            <w:del w:id="8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00</w:delText>
              </w:r>
            </w:del>
          </w:p>
        </w:tc>
      </w:tr>
    </w:tbl>
    <w:p w14:paraId="17CC4A53" w14:textId="1931E927" w:rsidR="006E4663" w:rsidRPr="001869D0" w:rsidDel="00FB3267" w:rsidRDefault="006E4663" w:rsidP="006E4663">
      <w:pPr>
        <w:pStyle w:val="Caption"/>
        <w:keepNext/>
        <w:spacing w:line="480" w:lineRule="auto"/>
        <w:rPr>
          <w:del w:id="90" w:author="Jason Sherwin" w:date="2014-12-22T15:32:00Z"/>
          <w:b w:val="0"/>
          <w:bCs w:val="0"/>
          <w:color w:val="auto"/>
          <w:sz w:val="24"/>
          <w:szCs w:val="24"/>
        </w:rPr>
      </w:pPr>
      <w:del w:id="91" w:author="Jason Sherwin" w:date="2014-12-22T15:32:00Z">
        <w:r w:rsidRPr="001869D0" w:rsidDel="00FB3267">
          <w:rPr>
            <w:b w:val="0"/>
            <w:bCs w:val="0"/>
            <w:color w:val="auto"/>
            <w:sz w:val="24"/>
            <w:szCs w:val="24"/>
          </w:rPr>
          <w:delText>Left half of table shows parameters used to compare source distributions of TC and SC trials (paired t-tests within groups). Right half of table shows parameters used to compare source distributions of SC trials across groups (independent groups t-test).</w:delText>
        </w:r>
      </w:del>
    </w:p>
    <w:p w14:paraId="134C2075" w14:textId="23115936" w:rsidR="006E4663" w:rsidRDefault="006E4663" w:rsidP="006E4663">
      <w:pPr>
        <w:pStyle w:val="Caption"/>
        <w:keepNext/>
        <w:spacing w:line="480" w:lineRule="auto"/>
      </w:pPr>
      <w:bookmarkStart w:id="92" w:name="_Ref262416302"/>
      <w:r>
        <w:t xml:space="preserve">Table </w:t>
      </w:r>
      <w:r w:rsidR="00197EED">
        <w:t>S</w:t>
      </w:r>
      <w:r w:rsidR="00FB3267">
        <w:fldChar w:fldCharType="begin"/>
      </w:r>
      <w:r w:rsidR="00FB3267">
        <w:instrText xml:space="preserve"> SEQ Table \* ARABIC </w:instrText>
      </w:r>
      <w:r w:rsidR="00FB3267">
        <w:fldChar w:fldCharType="separate"/>
      </w:r>
      <w:r>
        <w:rPr>
          <w:noProof/>
        </w:rPr>
        <w:t>2</w:t>
      </w:r>
      <w:r w:rsidR="00FB3267">
        <w:rPr>
          <w:noProof/>
        </w:rPr>
        <w:fldChar w:fldCharType="end"/>
      </w:r>
      <w:bookmarkEnd w:id="14"/>
      <w:bookmarkEnd w:id="92"/>
      <w:r>
        <w:t xml:space="preserve">: Experts’ MNI coordinates in mm and cortical structures showing greater neuronal source activity for TC trials than SC trials. </w:t>
      </w:r>
    </w:p>
    <w:tbl>
      <w:tblPr>
        <w:tblW w:w="14623" w:type="dxa"/>
        <w:tblInd w:w="93" w:type="dxa"/>
        <w:tblLook w:val="04A0" w:firstRow="1" w:lastRow="0" w:firstColumn="1" w:lastColumn="0" w:noHBand="0" w:noVBand="1"/>
      </w:tblPr>
      <w:tblGrid>
        <w:gridCol w:w="1043"/>
        <w:gridCol w:w="1043"/>
        <w:gridCol w:w="1030"/>
        <w:gridCol w:w="1640"/>
        <w:gridCol w:w="2467"/>
        <w:gridCol w:w="1066"/>
        <w:gridCol w:w="1066"/>
        <w:gridCol w:w="1051"/>
        <w:gridCol w:w="1678"/>
        <w:gridCol w:w="2539"/>
      </w:tblGrid>
      <w:tr w:rsidR="006E4663" w:rsidRPr="009B4FD5" w14:paraId="677A4855" w14:textId="77777777" w:rsidTr="0033315F">
        <w:trPr>
          <w:trHeight w:val="300"/>
        </w:trPr>
        <w:tc>
          <w:tcPr>
            <w:tcW w:w="722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D4D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>Response-Locked</w:t>
            </w:r>
          </w:p>
        </w:tc>
        <w:tc>
          <w:tcPr>
            <w:tcW w:w="7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EA2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>Stimulus-Locked</w:t>
            </w:r>
          </w:p>
        </w:tc>
      </w:tr>
      <w:tr w:rsidR="006E4663" w:rsidRPr="009B4FD5" w14:paraId="1A270209" w14:textId="77777777" w:rsidTr="0033315F">
        <w:trPr>
          <w:trHeight w:val="32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DC3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 X(MNI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F79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 Y(MNI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1C4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 Z(MNI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251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 Voxel t-value  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994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 Structur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16C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 X(MNI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E18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 Y(MNI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EC7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 Z(MNI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E8D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 Voxel t-value  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83F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 Structure</w:t>
            </w:r>
          </w:p>
        </w:tc>
      </w:tr>
      <w:tr w:rsidR="006E4663" w:rsidRPr="009B4FD5" w14:paraId="55FB1974" w14:textId="77777777" w:rsidTr="0033315F">
        <w:trPr>
          <w:trHeight w:val="32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E28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CF1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114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908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.924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878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Medial Frontal Gyru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2E1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1A3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068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F18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871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1C5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entral Gyrus</w:t>
            </w:r>
          </w:p>
        </w:tc>
      </w:tr>
      <w:tr w:rsidR="006E4663" w:rsidRPr="009B4FD5" w14:paraId="14A7556A" w14:textId="77777777" w:rsidTr="0033315F">
        <w:trPr>
          <w:trHeight w:val="300"/>
        </w:trPr>
        <w:tc>
          <w:tcPr>
            <w:tcW w:w="7223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0C62A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E05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0F2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D86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3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D39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01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593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Middle Frontal Gyrus</w:t>
            </w:r>
          </w:p>
        </w:tc>
      </w:tr>
      <w:tr w:rsidR="006E4663" w:rsidRPr="009B4FD5" w14:paraId="31000A62" w14:textId="77777777" w:rsidTr="0033315F">
        <w:trPr>
          <w:trHeight w:val="300"/>
        </w:trPr>
        <w:tc>
          <w:tcPr>
            <w:tcW w:w="722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84883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957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279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7D2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554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90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48C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Middle Frontal Gyrus</w:t>
            </w:r>
          </w:p>
        </w:tc>
      </w:tr>
      <w:tr w:rsidR="006E4663" w:rsidRPr="009B4FD5" w14:paraId="0AFE886A" w14:textId="77777777" w:rsidTr="0033315F">
        <w:trPr>
          <w:trHeight w:val="300"/>
        </w:trPr>
        <w:tc>
          <w:tcPr>
            <w:tcW w:w="722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9B106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AE6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C31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439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88D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56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AF4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entral Gyrus</w:t>
            </w:r>
          </w:p>
        </w:tc>
      </w:tr>
      <w:tr w:rsidR="006E4663" w:rsidRPr="009B4FD5" w14:paraId="2CAC827F" w14:textId="77777777" w:rsidTr="0033315F">
        <w:trPr>
          <w:trHeight w:val="300"/>
        </w:trPr>
        <w:tc>
          <w:tcPr>
            <w:tcW w:w="722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C413A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38D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8E2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9C1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2F1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56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AF4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Middle Frontal Gyrus</w:t>
            </w:r>
          </w:p>
        </w:tc>
      </w:tr>
    </w:tbl>
    <w:p w14:paraId="7116FDDA" w14:textId="77777777" w:rsidR="006E4663" w:rsidRDefault="006E4663" w:rsidP="006E4663">
      <w:pPr>
        <w:spacing w:line="480" w:lineRule="auto"/>
      </w:pPr>
      <w:r>
        <w:t>All voxel t-values (paired t-test) are for p &lt;= 0.01 and the result of correcting for multiple comparisons using statistical non-parametric mapping.</w:t>
      </w:r>
    </w:p>
    <w:p w14:paraId="1A158B7C" w14:textId="66CFAD21" w:rsidR="006E4663" w:rsidDel="00FB3267" w:rsidRDefault="006E4663" w:rsidP="00FB3267">
      <w:pPr>
        <w:pStyle w:val="Caption"/>
        <w:keepNext/>
        <w:spacing w:line="480" w:lineRule="auto"/>
        <w:rPr>
          <w:del w:id="93" w:author="Jason Sherwin" w:date="2014-12-22T15:32:00Z"/>
        </w:rPr>
        <w:pPrChange w:id="94" w:author="Jason Sherwin" w:date="2014-12-22T15:32:00Z">
          <w:pPr>
            <w:pStyle w:val="Caption"/>
            <w:keepNext/>
            <w:spacing w:line="480" w:lineRule="auto"/>
          </w:pPr>
        </w:pPrChange>
      </w:pPr>
      <w:bookmarkStart w:id="95" w:name="_Ref262381422"/>
      <w:del w:id="96" w:author="Jason Sherwin" w:date="2014-12-22T15:32:00Z">
        <w:r w:rsidDel="00FB3267">
          <w:delText xml:space="preserve">Table </w:delText>
        </w:r>
        <w:r w:rsidR="00197EED" w:rsidDel="00FB3267">
          <w:delText>S</w:delText>
        </w:r>
        <w:r w:rsidR="00FB3267" w:rsidDel="00FB3267">
          <w:fldChar w:fldCharType="begin"/>
        </w:r>
        <w:r w:rsidR="00FB3267" w:rsidDel="00FB3267">
          <w:delInstrText xml:space="preserve"> SEQ Table \* ARABIC </w:delInstrText>
        </w:r>
        <w:r w:rsidR="00FB3267" w:rsidDel="00FB3267">
          <w:fldChar w:fldCharType="separate"/>
        </w:r>
        <w:r w:rsidDel="00FB3267">
          <w:rPr>
            <w:noProof/>
          </w:rPr>
          <w:delText>3</w:delText>
        </w:r>
        <w:r w:rsidR="00FB3267" w:rsidDel="00FB3267">
          <w:rPr>
            <w:noProof/>
          </w:rPr>
          <w:fldChar w:fldCharType="end"/>
        </w:r>
        <w:bookmarkEnd w:id="95"/>
        <w:r w:rsidDel="00FB3267">
          <w:delText xml:space="preserve">: Novices' MNI coordinates in mm and cortical structures showing greater neuronal source activity for TC trials than SC trials. </w:delText>
        </w:r>
      </w:del>
    </w:p>
    <w:tbl>
      <w:tblPr>
        <w:tblW w:w="14821" w:type="dxa"/>
        <w:tblInd w:w="93" w:type="dxa"/>
        <w:tblLook w:val="04A0" w:firstRow="1" w:lastRow="0" w:firstColumn="1" w:lastColumn="0" w:noHBand="0" w:noVBand="1"/>
      </w:tblPr>
      <w:tblGrid>
        <w:gridCol w:w="1043"/>
        <w:gridCol w:w="1043"/>
        <w:gridCol w:w="1030"/>
        <w:gridCol w:w="1594"/>
        <w:gridCol w:w="2602"/>
        <w:gridCol w:w="1043"/>
        <w:gridCol w:w="1043"/>
        <w:gridCol w:w="1030"/>
        <w:gridCol w:w="1585"/>
        <w:gridCol w:w="2808"/>
      </w:tblGrid>
      <w:tr w:rsidR="006E4663" w:rsidRPr="009B4FD5" w:rsidDel="00FB3267" w14:paraId="44218977" w14:textId="15B49636" w:rsidTr="0033315F">
        <w:trPr>
          <w:trHeight w:val="300"/>
          <w:del w:id="97" w:author="Jason Sherwin" w:date="2014-12-22T15:32:00Z"/>
        </w:trPr>
        <w:tc>
          <w:tcPr>
            <w:tcW w:w="73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CE1E" w14:textId="35C930F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8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pPrChange w:id="99" w:author="Jason Sherwin" w:date="2014-12-22T15:32:00Z">
                <w:pPr/>
              </w:pPrChange>
            </w:pPr>
            <w:del w:id="100" w:author="Jason Sherwin" w:date="2014-12-22T15:32:00Z">
              <w:r w:rsidRPr="009B4FD5" w:rsidDel="00FB3267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Response-Locked</w:delText>
              </w:r>
            </w:del>
          </w:p>
        </w:tc>
        <w:tc>
          <w:tcPr>
            <w:tcW w:w="750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25F9" w14:textId="62F96C1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1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pPrChange w:id="102" w:author="Jason Sherwin" w:date="2014-12-22T15:32:00Z">
                <w:pPr/>
              </w:pPrChange>
            </w:pPr>
            <w:del w:id="103" w:author="Jason Sherwin" w:date="2014-12-22T15:32:00Z">
              <w:r w:rsidRPr="009B4FD5" w:rsidDel="00FB3267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Stimulus-Locked</w:delText>
              </w:r>
            </w:del>
          </w:p>
        </w:tc>
      </w:tr>
      <w:tr w:rsidR="006E4663" w:rsidRPr="009B4FD5" w:rsidDel="00FB3267" w14:paraId="3B3729D4" w14:textId="6F974E43" w:rsidTr="0033315F">
        <w:trPr>
          <w:trHeight w:val="320"/>
          <w:del w:id="10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630F" w14:textId="515037F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5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pPrChange w:id="106" w:author="Jason Sherwin" w:date="2014-12-22T15:32:00Z">
                <w:pPr/>
              </w:pPrChange>
            </w:pPr>
            <w:del w:id="107" w:author="Jason Sherwin" w:date="2014-12-22T15:32:00Z">
              <w:r w:rsidRPr="009B4FD5" w:rsidDel="00FB3267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X(MNI)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2591" w14:textId="16C51DC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8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pPrChange w:id="109" w:author="Jason Sherwin" w:date="2014-12-22T15:32:00Z">
                <w:pPr/>
              </w:pPrChange>
            </w:pPr>
            <w:del w:id="110" w:author="Jason Sherwin" w:date="2014-12-22T15:32:00Z">
              <w:r w:rsidRPr="009B4FD5" w:rsidDel="00FB3267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Y(MNI)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13D3" w14:textId="4DE18E4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1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pPrChange w:id="112" w:author="Jason Sherwin" w:date="2014-12-22T15:32:00Z">
                <w:pPr/>
              </w:pPrChange>
            </w:pPr>
            <w:del w:id="113" w:author="Jason Sherwin" w:date="2014-12-22T15:32:00Z">
              <w:r w:rsidRPr="009B4FD5" w:rsidDel="00FB3267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Z(MNI)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7213" w14:textId="1E88D77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4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pPrChange w:id="115" w:author="Jason Sherwin" w:date="2014-12-22T15:32:00Z">
                <w:pPr/>
              </w:pPrChange>
            </w:pPr>
            <w:del w:id="116" w:author="Jason Sherwin" w:date="2014-12-22T15:32:00Z">
              <w:r w:rsidRPr="009B4FD5" w:rsidDel="00FB3267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Voxel t-value  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1673" w14:textId="5FBED77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7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pPrChange w:id="118" w:author="Jason Sherwin" w:date="2014-12-22T15:32:00Z">
                <w:pPr/>
              </w:pPrChange>
            </w:pPr>
            <w:del w:id="119" w:author="Jason Sherwin" w:date="2014-12-22T15:32:00Z">
              <w:r w:rsidRPr="009B4FD5" w:rsidDel="00FB3267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Structur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018F" w14:textId="5ED7813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0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pPrChange w:id="121" w:author="Jason Sherwin" w:date="2014-12-22T15:32:00Z">
                <w:pPr/>
              </w:pPrChange>
            </w:pPr>
            <w:del w:id="122" w:author="Jason Sherwin" w:date="2014-12-22T15:32:00Z">
              <w:r w:rsidRPr="009B4FD5" w:rsidDel="00FB3267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X(MNI)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A53D" w14:textId="1477BC2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3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pPrChange w:id="124" w:author="Jason Sherwin" w:date="2014-12-22T15:32:00Z">
                <w:pPr/>
              </w:pPrChange>
            </w:pPr>
            <w:del w:id="125" w:author="Jason Sherwin" w:date="2014-12-22T15:32:00Z">
              <w:r w:rsidRPr="009B4FD5" w:rsidDel="00FB3267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Y(MNI)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EA47" w14:textId="0C11048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6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pPrChange w:id="127" w:author="Jason Sherwin" w:date="2014-12-22T15:32:00Z">
                <w:pPr/>
              </w:pPrChange>
            </w:pPr>
            <w:del w:id="128" w:author="Jason Sherwin" w:date="2014-12-22T15:32:00Z">
              <w:r w:rsidRPr="009B4FD5" w:rsidDel="00FB3267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Z(MNI)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8CD2" w14:textId="583824F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9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pPrChange w:id="130" w:author="Jason Sherwin" w:date="2014-12-22T15:32:00Z">
                <w:pPr/>
              </w:pPrChange>
            </w:pPr>
            <w:del w:id="131" w:author="Jason Sherwin" w:date="2014-12-22T15:32:00Z">
              <w:r w:rsidRPr="009B4FD5" w:rsidDel="00FB3267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Voxel t-value  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24C4" w14:textId="25635A9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2" w:author="Jason Sherwin" w:date="2014-12-22T15:32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pPrChange w:id="133" w:author="Jason Sherwin" w:date="2014-12-22T15:32:00Z">
                <w:pPr/>
              </w:pPrChange>
            </w:pPr>
            <w:del w:id="134" w:author="Jason Sherwin" w:date="2014-12-22T15:32:00Z">
              <w:r w:rsidRPr="009B4FD5" w:rsidDel="00FB3267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Structure</w:delText>
              </w:r>
            </w:del>
          </w:p>
        </w:tc>
      </w:tr>
      <w:tr w:rsidR="006E4663" w:rsidRPr="009B4FD5" w:rsidDel="00FB3267" w14:paraId="293D4BD3" w14:textId="501AFC74" w:rsidTr="0033315F">
        <w:trPr>
          <w:trHeight w:val="320"/>
          <w:del w:id="13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6D73" w14:textId="5D8D5DC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7" w:author="Jason Sherwin" w:date="2014-12-22T15:32:00Z">
                <w:pPr/>
              </w:pPrChange>
            </w:pPr>
            <w:del w:id="13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C0E6" w14:textId="2301231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0" w:author="Jason Sherwin" w:date="2014-12-22T15:32:00Z">
                <w:pPr/>
              </w:pPrChange>
            </w:pPr>
            <w:del w:id="14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1584" w14:textId="67F2F99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3" w:author="Jason Sherwin" w:date="2014-12-22T15:32:00Z">
                <w:pPr/>
              </w:pPrChange>
            </w:pPr>
            <w:del w:id="14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3A40" w14:textId="5A7495F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6" w:author="Jason Sherwin" w:date="2014-12-22T15:32:00Z">
                <w:pPr/>
              </w:pPrChange>
            </w:pPr>
            <w:del w:id="14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7.50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862A" w14:textId="36A9342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9" w:author="Jason Sherwin" w:date="2014-12-22T15:32:00Z">
                <w:pPr/>
              </w:pPrChange>
            </w:pPr>
            <w:del w:id="15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B5BA" w14:textId="40D378A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2" w:author="Jason Sherwin" w:date="2014-12-22T15:32:00Z">
                <w:pPr/>
              </w:pPrChange>
            </w:pPr>
            <w:del w:id="15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6A73" w14:textId="2B191BF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5" w:author="Jason Sherwin" w:date="2014-12-22T15:32:00Z">
                <w:pPr/>
              </w:pPrChange>
            </w:pPr>
            <w:del w:id="15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9B5D" w14:textId="5E83D87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8" w:author="Jason Sherwin" w:date="2014-12-22T15:32:00Z">
                <w:pPr/>
              </w:pPrChange>
            </w:pPr>
            <w:del w:id="15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139B" w14:textId="6A1A649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1" w:author="Jason Sherwin" w:date="2014-12-22T15:32:00Z">
                <w:pPr/>
              </w:pPrChange>
            </w:pPr>
            <w:del w:id="16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8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EC76" w14:textId="201B3DB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4" w:author="Jason Sherwin" w:date="2014-12-22T15:32:00Z">
                <w:pPr/>
              </w:pPrChange>
            </w:pPr>
            <w:del w:id="16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0736CDA8" w14:textId="50EC4EAF" w:rsidTr="0033315F">
        <w:trPr>
          <w:trHeight w:val="300"/>
          <w:del w:id="16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B924" w14:textId="491463D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8" w:author="Jason Sherwin" w:date="2014-12-22T15:32:00Z">
                <w:pPr/>
              </w:pPrChange>
            </w:pPr>
            <w:del w:id="16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6B9A" w14:textId="229A7DF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1" w:author="Jason Sherwin" w:date="2014-12-22T15:32:00Z">
                <w:pPr/>
              </w:pPrChange>
            </w:pPr>
            <w:del w:id="17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BE66" w14:textId="6B4ADA7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4" w:author="Jason Sherwin" w:date="2014-12-22T15:32:00Z">
                <w:pPr/>
              </w:pPrChange>
            </w:pPr>
            <w:del w:id="17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2585" w14:textId="326EDF0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7" w:author="Jason Sherwin" w:date="2014-12-22T15:32:00Z">
                <w:pPr/>
              </w:pPrChange>
            </w:pPr>
            <w:del w:id="17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7.18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50B0" w14:textId="290934F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0" w:author="Jason Sherwin" w:date="2014-12-22T15:32:00Z">
                <w:pPr/>
              </w:pPrChange>
            </w:pPr>
            <w:del w:id="18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1C99" w14:textId="153802F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3" w:author="Jason Sherwin" w:date="2014-12-22T15:32:00Z">
                <w:pPr/>
              </w:pPrChange>
            </w:pPr>
            <w:del w:id="18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D6F2" w14:textId="341C4F9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6" w:author="Jason Sherwin" w:date="2014-12-22T15:32:00Z">
                <w:pPr/>
              </w:pPrChange>
            </w:pPr>
            <w:del w:id="18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F90C" w14:textId="04D7D99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9" w:author="Jason Sherwin" w:date="2014-12-22T15:32:00Z">
                <w:pPr/>
              </w:pPrChange>
            </w:pPr>
            <w:del w:id="19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3A38" w14:textId="3474531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2" w:author="Jason Sherwin" w:date="2014-12-22T15:32:00Z">
                <w:pPr/>
              </w:pPrChange>
            </w:pPr>
            <w:del w:id="19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3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4FA9" w14:textId="4DDA75F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5" w:author="Jason Sherwin" w:date="2014-12-22T15:32:00Z">
                <w:pPr/>
              </w:pPrChange>
            </w:pPr>
            <w:del w:id="19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1AE9AF28" w14:textId="2CEC6CDB" w:rsidTr="0033315F">
        <w:trPr>
          <w:trHeight w:val="300"/>
          <w:del w:id="19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4F8A" w14:textId="77DAE6A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9" w:author="Jason Sherwin" w:date="2014-12-22T15:32:00Z">
                <w:pPr/>
              </w:pPrChange>
            </w:pPr>
            <w:del w:id="20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531A" w14:textId="1967E7A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2" w:author="Jason Sherwin" w:date="2014-12-22T15:32:00Z">
                <w:pPr/>
              </w:pPrChange>
            </w:pPr>
            <w:del w:id="20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CA7C" w14:textId="2C69C3C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5" w:author="Jason Sherwin" w:date="2014-12-22T15:32:00Z">
                <w:pPr/>
              </w:pPrChange>
            </w:pPr>
            <w:del w:id="20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E02B" w14:textId="2451211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8" w:author="Jason Sherwin" w:date="2014-12-22T15:32:00Z">
                <w:pPr/>
              </w:pPrChange>
            </w:pPr>
            <w:del w:id="20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97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CBC1" w14:textId="7987D54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1" w:author="Jason Sherwin" w:date="2014-12-22T15:32:00Z">
                <w:pPr/>
              </w:pPrChange>
            </w:pPr>
            <w:del w:id="21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87F4" w14:textId="1DC9CA5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4" w:author="Jason Sherwin" w:date="2014-12-22T15:32:00Z">
                <w:pPr/>
              </w:pPrChange>
            </w:pPr>
            <w:del w:id="21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5123" w14:textId="3EBD292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7" w:author="Jason Sherwin" w:date="2014-12-22T15:32:00Z">
                <w:pPr/>
              </w:pPrChange>
            </w:pPr>
            <w:del w:id="21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9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A014" w14:textId="6393842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0" w:author="Jason Sherwin" w:date="2014-12-22T15:32:00Z">
                <w:pPr/>
              </w:pPrChange>
            </w:pPr>
            <w:del w:id="22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FC7A" w14:textId="2BA3D04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3" w:author="Jason Sherwin" w:date="2014-12-22T15:32:00Z">
                <w:pPr/>
              </w:pPrChange>
            </w:pPr>
            <w:del w:id="22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1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ACAA" w14:textId="796EDB9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6" w:author="Jason Sherwin" w:date="2014-12-22T15:32:00Z">
                <w:pPr/>
              </w:pPrChange>
            </w:pPr>
            <w:del w:id="22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Occipital Gyrus</w:delText>
              </w:r>
            </w:del>
          </w:p>
        </w:tc>
      </w:tr>
      <w:tr w:rsidR="006E4663" w:rsidRPr="009B4FD5" w:rsidDel="00FB3267" w14:paraId="2E045961" w14:textId="51D07629" w:rsidTr="0033315F">
        <w:trPr>
          <w:trHeight w:val="300"/>
          <w:del w:id="22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4A41" w14:textId="2619153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0" w:author="Jason Sherwin" w:date="2014-12-22T15:32:00Z">
                <w:pPr/>
              </w:pPrChange>
            </w:pPr>
            <w:del w:id="23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6658" w14:textId="59BDD84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3" w:author="Jason Sherwin" w:date="2014-12-22T15:32:00Z">
                <w:pPr/>
              </w:pPrChange>
            </w:pPr>
            <w:del w:id="23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29CB" w14:textId="1CBDB9A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6" w:author="Jason Sherwin" w:date="2014-12-22T15:32:00Z">
                <w:pPr/>
              </w:pPrChange>
            </w:pPr>
            <w:del w:id="23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12E9" w14:textId="4E0A940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9" w:author="Jason Sherwin" w:date="2014-12-22T15:32:00Z">
                <w:pPr/>
              </w:pPrChange>
            </w:pPr>
            <w:del w:id="24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91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3707" w14:textId="5986086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2" w:author="Jason Sherwin" w:date="2014-12-22T15:32:00Z">
                <w:pPr/>
              </w:pPrChange>
            </w:pPr>
            <w:del w:id="24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0533" w14:textId="07DA590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5" w:author="Jason Sherwin" w:date="2014-12-22T15:32:00Z">
                <w:pPr/>
              </w:pPrChange>
            </w:pPr>
            <w:del w:id="24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4089" w14:textId="3A9AE19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8" w:author="Jason Sherwin" w:date="2014-12-22T15:32:00Z">
                <w:pPr/>
              </w:pPrChange>
            </w:pPr>
            <w:del w:id="24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746E" w14:textId="4E2482E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1" w:author="Jason Sherwin" w:date="2014-12-22T15:32:00Z">
                <w:pPr/>
              </w:pPrChange>
            </w:pPr>
            <w:del w:id="25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5D53" w14:textId="42BBF4B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4" w:author="Jason Sherwin" w:date="2014-12-22T15:32:00Z">
                <w:pPr/>
              </w:pPrChange>
            </w:pPr>
            <w:del w:id="25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0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304A" w14:textId="01F291C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7" w:author="Jason Sherwin" w:date="2014-12-22T15:32:00Z">
                <w:pPr/>
              </w:pPrChange>
            </w:pPr>
            <w:del w:id="25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FB3267" w14:paraId="356C3DCC" w14:textId="44F6CADE" w:rsidTr="0033315F">
        <w:trPr>
          <w:trHeight w:val="300"/>
          <w:del w:id="25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B78D" w14:textId="6F1B31A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1" w:author="Jason Sherwin" w:date="2014-12-22T15:32:00Z">
                <w:pPr/>
              </w:pPrChange>
            </w:pPr>
            <w:del w:id="26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89D8" w14:textId="7929FD9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4" w:author="Jason Sherwin" w:date="2014-12-22T15:32:00Z">
                <w:pPr/>
              </w:pPrChange>
            </w:pPr>
            <w:del w:id="26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F36B" w14:textId="51A863D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7" w:author="Jason Sherwin" w:date="2014-12-22T15:32:00Z">
                <w:pPr/>
              </w:pPrChange>
            </w:pPr>
            <w:del w:id="26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2271" w14:textId="6ABE23B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0" w:author="Jason Sherwin" w:date="2014-12-22T15:32:00Z">
                <w:pPr/>
              </w:pPrChange>
            </w:pPr>
            <w:del w:id="27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77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2956" w14:textId="24B6960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3" w:author="Jason Sherwin" w:date="2014-12-22T15:32:00Z">
                <w:pPr/>
              </w:pPrChange>
            </w:pPr>
            <w:del w:id="27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une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8B61" w14:textId="3663EF1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6" w:author="Jason Sherwin" w:date="2014-12-22T15:32:00Z">
                <w:pPr/>
              </w:pPrChange>
            </w:pPr>
            <w:del w:id="27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D87D" w14:textId="031B1E0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9" w:author="Jason Sherwin" w:date="2014-12-22T15:32:00Z">
                <w:pPr/>
              </w:pPrChange>
            </w:pPr>
            <w:del w:id="28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FB7F" w14:textId="2D5C19D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2" w:author="Jason Sherwin" w:date="2014-12-22T15:32:00Z">
                <w:pPr/>
              </w:pPrChange>
            </w:pPr>
            <w:del w:id="28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E092" w14:textId="705EC69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5" w:author="Jason Sherwin" w:date="2014-12-22T15:32:00Z">
                <w:pPr/>
              </w:pPrChange>
            </w:pPr>
            <w:del w:id="28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3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2C09" w14:textId="4F8F3BD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8" w:author="Jason Sherwin" w:date="2014-12-22T15:32:00Z">
                <w:pPr/>
              </w:pPrChange>
            </w:pPr>
            <w:del w:id="28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7FC63894" w14:textId="77CC00D5" w:rsidTr="0033315F">
        <w:trPr>
          <w:trHeight w:val="300"/>
          <w:del w:id="29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7D80" w14:textId="6488529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2" w:author="Jason Sherwin" w:date="2014-12-22T15:32:00Z">
                <w:pPr/>
              </w:pPrChange>
            </w:pPr>
            <w:del w:id="29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486E" w14:textId="5FC99F9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5" w:author="Jason Sherwin" w:date="2014-12-22T15:32:00Z">
                <w:pPr/>
              </w:pPrChange>
            </w:pPr>
            <w:del w:id="29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6EE4" w14:textId="0785488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8" w:author="Jason Sherwin" w:date="2014-12-22T15:32:00Z">
                <w:pPr/>
              </w:pPrChange>
            </w:pPr>
            <w:del w:id="29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ECE1" w14:textId="02D3C3E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1" w:author="Jason Sherwin" w:date="2014-12-22T15:32:00Z">
                <w:pPr/>
              </w:pPrChange>
            </w:pPr>
            <w:del w:id="30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70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5B97" w14:textId="09D6072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4" w:author="Jason Sherwin" w:date="2014-12-22T15:32:00Z">
                <w:pPr/>
              </w:pPrChange>
            </w:pPr>
            <w:del w:id="30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8041" w14:textId="4A0DB2C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7" w:author="Jason Sherwin" w:date="2014-12-22T15:32:00Z">
                <w:pPr/>
              </w:pPrChange>
            </w:pPr>
            <w:del w:id="30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13A2" w14:textId="3C0032B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0" w:author="Jason Sherwin" w:date="2014-12-22T15:32:00Z">
                <w:pPr/>
              </w:pPrChange>
            </w:pPr>
            <w:del w:id="31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F569" w14:textId="12834F6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3" w:author="Jason Sherwin" w:date="2014-12-22T15:32:00Z">
                <w:pPr/>
              </w:pPrChange>
            </w:pPr>
            <w:del w:id="31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8288" w14:textId="2E33040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6" w:author="Jason Sherwin" w:date="2014-12-22T15:32:00Z">
                <w:pPr/>
              </w:pPrChange>
            </w:pPr>
            <w:del w:id="31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1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5686" w14:textId="667A2AE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9" w:author="Jason Sherwin" w:date="2014-12-22T15:32:00Z">
                <w:pPr/>
              </w:pPrChange>
            </w:pPr>
            <w:del w:id="32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5FAFE7ED" w14:textId="658D1972" w:rsidTr="0033315F">
        <w:trPr>
          <w:trHeight w:val="300"/>
          <w:del w:id="32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872A" w14:textId="4D9FC63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3" w:author="Jason Sherwin" w:date="2014-12-22T15:32:00Z">
                <w:pPr/>
              </w:pPrChange>
            </w:pPr>
            <w:del w:id="32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4AC6" w14:textId="0C658D2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6" w:author="Jason Sherwin" w:date="2014-12-22T15:32:00Z">
                <w:pPr/>
              </w:pPrChange>
            </w:pPr>
            <w:del w:id="32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52CA" w14:textId="48BDFDB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9" w:author="Jason Sherwin" w:date="2014-12-22T15:32:00Z">
                <w:pPr/>
              </w:pPrChange>
            </w:pPr>
            <w:del w:id="33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E674" w14:textId="2B8B62B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2" w:author="Jason Sherwin" w:date="2014-12-22T15:32:00Z">
                <w:pPr/>
              </w:pPrChange>
            </w:pPr>
            <w:del w:id="33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69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A62A" w14:textId="12D259D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5" w:author="Jason Sherwin" w:date="2014-12-22T15:32:00Z">
                <w:pPr/>
              </w:pPrChange>
            </w:pPr>
            <w:del w:id="33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71AD" w14:textId="2C596E5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8" w:author="Jason Sherwin" w:date="2014-12-22T15:32:00Z">
                <w:pPr/>
              </w:pPrChange>
            </w:pPr>
            <w:del w:id="33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BA37" w14:textId="5385C3F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1" w:author="Jason Sherwin" w:date="2014-12-22T15:32:00Z">
                <w:pPr/>
              </w:pPrChange>
            </w:pPr>
            <w:del w:id="34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8495" w14:textId="1EDB164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4" w:author="Jason Sherwin" w:date="2014-12-22T15:32:00Z">
                <w:pPr/>
              </w:pPrChange>
            </w:pPr>
            <w:del w:id="34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0F3C" w14:textId="3734C1C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7" w:author="Jason Sherwin" w:date="2014-12-22T15:32:00Z">
                <w:pPr/>
              </w:pPrChange>
            </w:pPr>
            <w:del w:id="34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0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5918" w14:textId="24A4E90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0" w:author="Jason Sherwin" w:date="2014-12-22T15:32:00Z">
                <w:pPr/>
              </w:pPrChange>
            </w:pPr>
            <w:del w:id="35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4CF4C581" w14:textId="6CDFCBCD" w:rsidTr="0033315F">
        <w:trPr>
          <w:trHeight w:val="300"/>
          <w:del w:id="35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52D3" w14:textId="75B3978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4" w:author="Jason Sherwin" w:date="2014-12-22T15:32:00Z">
                <w:pPr/>
              </w:pPrChange>
            </w:pPr>
            <w:del w:id="35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5FCB" w14:textId="78A47B4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7" w:author="Jason Sherwin" w:date="2014-12-22T15:32:00Z">
                <w:pPr/>
              </w:pPrChange>
            </w:pPr>
            <w:del w:id="35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9B08" w14:textId="4CF823C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0" w:author="Jason Sherwin" w:date="2014-12-22T15:32:00Z">
                <w:pPr/>
              </w:pPrChange>
            </w:pPr>
            <w:del w:id="36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42CC" w14:textId="7328280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3" w:author="Jason Sherwin" w:date="2014-12-22T15:32:00Z">
                <w:pPr/>
              </w:pPrChange>
            </w:pPr>
            <w:del w:id="36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68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6221" w14:textId="56361CC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6" w:author="Jason Sherwin" w:date="2014-12-22T15:32:00Z">
                <w:pPr/>
              </w:pPrChange>
            </w:pPr>
            <w:del w:id="36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538B" w14:textId="33E38DE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9" w:author="Jason Sherwin" w:date="2014-12-22T15:32:00Z">
                <w:pPr/>
              </w:pPrChange>
            </w:pPr>
            <w:del w:id="37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E73F" w14:textId="647BE77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2" w:author="Jason Sherwin" w:date="2014-12-22T15:32:00Z">
                <w:pPr/>
              </w:pPrChange>
            </w:pPr>
            <w:del w:id="37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1729" w14:textId="3DF9541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5" w:author="Jason Sherwin" w:date="2014-12-22T15:32:00Z">
                <w:pPr/>
              </w:pPrChange>
            </w:pPr>
            <w:del w:id="37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2701" w14:textId="242E0EF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8" w:author="Jason Sherwin" w:date="2014-12-22T15:32:00Z">
                <w:pPr/>
              </w:pPrChange>
            </w:pPr>
            <w:del w:id="37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0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4A86" w14:textId="21E5183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1" w:author="Jason Sherwin" w:date="2014-12-22T15:32:00Z">
                <w:pPr/>
              </w:pPrChange>
            </w:pPr>
            <w:del w:id="38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6CF456D7" w14:textId="1B7E1272" w:rsidTr="0033315F">
        <w:trPr>
          <w:trHeight w:val="300"/>
          <w:del w:id="38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C2FF" w14:textId="1EE2D12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5" w:author="Jason Sherwin" w:date="2014-12-22T15:32:00Z">
                <w:pPr/>
              </w:pPrChange>
            </w:pPr>
            <w:del w:id="38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A85F" w14:textId="3C4D1EF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8" w:author="Jason Sherwin" w:date="2014-12-22T15:32:00Z">
                <w:pPr/>
              </w:pPrChange>
            </w:pPr>
            <w:del w:id="38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2864" w14:textId="0EC5F27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1" w:author="Jason Sherwin" w:date="2014-12-22T15:32:00Z">
                <w:pPr/>
              </w:pPrChange>
            </w:pPr>
            <w:del w:id="39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6309" w14:textId="1E4C41B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4" w:author="Jason Sherwin" w:date="2014-12-22T15:32:00Z">
                <w:pPr/>
              </w:pPrChange>
            </w:pPr>
            <w:del w:id="39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67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40E3" w14:textId="64E0E6B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7" w:author="Jason Sherwin" w:date="2014-12-22T15:32:00Z">
                <w:pPr/>
              </w:pPrChange>
            </w:pPr>
            <w:del w:id="39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1E9B" w14:textId="6709625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0" w:author="Jason Sherwin" w:date="2014-12-22T15:32:00Z">
                <w:pPr/>
              </w:pPrChange>
            </w:pPr>
            <w:del w:id="40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E77E" w14:textId="5192A26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3" w:author="Jason Sherwin" w:date="2014-12-22T15:32:00Z">
                <w:pPr/>
              </w:pPrChange>
            </w:pPr>
            <w:del w:id="40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95AD" w14:textId="3954938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6" w:author="Jason Sherwin" w:date="2014-12-22T15:32:00Z">
                <w:pPr/>
              </w:pPrChange>
            </w:pPr>
            <w:del w:id="40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03F0" w14:textId="6896390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9" w:author="Jason Sherwin" w:date="2014-12-22T15:32:00Z">
                <w:pPr/>
              </w:pPrChange>
            </w:pPr>
            <w:del w:id="41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8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CBDB" w14:textId="277A579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2" w:author="Jason Sherwin" w:date="2014-12-22T15:32:00Z">
                <w:pPr/>
              </w:pPrChange>
            </w:pPr>
            <w:del w:id="41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2131CE18" w14:textId="573CEC66" w:rsidTr="0033315F">
        <w:trPr>
          <w:trHeight w:val="300"/>
          <w:del w:id="41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6C4D" w14:textId="79BFD1E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6" w:author="Jason Sherwin" w:date="2014-12-22T15:32:00Z">
                <w:pPr/>
              </w:pPrChange>
            </w:pPr>
            <w:del w:id="41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C7AC" w14:textId="5E30CA4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9" w:author="Jason Sherwin" w:date="2014-12-22T15:32:00Z">
                <w:pPr/>
              </w:pPrChange>
            </w:pPr>
            <w:del w:id="42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FB83" w14:textId="35E1B03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2" w:author="Jason Sherwin" w:date="2014-12-22T15:32:00Z">
                <w:pPr/>
              </w:pPrChange>
            </w:pPr>
            <w:del w:id="42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84E5" w14:textId="4495BCE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5" w:author="Jason Sherwin" w:date="2014-12-22T15:32:00Z">
                <w:pPr/>
              </w:pPrChange>
            </w:pPr>
            <w:del w:id="42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63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F06E" w14:textId="130C2D9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8" w:author="Jason Sherwin" w:date="2014-12-22T15:32:00Z">
                <w:pPr/>
              </w:pPrChange>
            </w:pPr>
            <w:del w:id="42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6386" w14:textId="4652BBC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1" w:author="Jason Sherwin" w:date="2014-12-22T15:32:00Z">
                <w:pPr/>
              </w:pPrChange>
            </w:pPr>
            <w:del w:id="43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C650" w14:textId="7619B17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4" w:author="Jason Sherwin" w:date="2014-12-22T15:32:00Z">
                <w:pPr/>
              </w:pPrChange>
            </w:pPr>
            <w:del w:id="43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B6DB" w14:textId="2F593E8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7" w:author="Jason Sherwin" w:date="2014-12-22T15:32:00Z">
                <w:pPr/>
              </w:pPrChange>
            </w:pPr>
            <w:del w:id="43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ABD7" w14:textId="0EC08C5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0" w:author="Jason Sherwin" w:date="2014-12-22T15:32:00Z">
                <w:pPr/>
              </w:pPrChange>
            </w:pPr>
            <w:del w:id="44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74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22C0" w14:textId="05B6F76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3" w:author="Jason Sherwin" w:date="2014-12-22T15:32:00Z">
                <w:pPr/>
              </w:pPrChange>
            </w:pPr>
            <w:del w:id="44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251112F3" w14:textId="21BE5208" w:rsidTr="0033315F">
        <w:trPr>
          <w:trHeight w:val="300"/>
          <w:del w:id="44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429B" w14:textId="3095B11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7" w:author="Jason Sherwin" w:date="2014-12-22T15:32:00Z">
                <w:pPr/>
              </w:pPrChange>
            </w:pPr>
            <w:del w:id="44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E1E6" w14:textId="7246236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50" w:author="Jason Sherwin" w:date="2014-12-22T15:32:00Z">
                <w:pPr/>
              </w:pPrChange>
            </w:pPr>
            <w:del w:id="45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35D9" w14:textId="26E191D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53" w:author="Jason Sherwin" w:date="2014-12-22T15:32:00Z">
                <w:pPr/>
              </w:pPrChange>
            </w:pPr>
            <w:del w:id="45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763C" w14:textId="137ED4F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56" w:author="Jason Sherwin" w:date="2014-12-22T15:32:00Z">
                <w:pPr/>
              </w:pPrChange>
            </w:pPr>
            <w:del w:id="45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56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C2AD" w14:textId="50C6F15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59" w:author="Jason Sherwin" w:date="2014-12-22T15:32:00Z">
                <w:pPr/>
              </w:pPrChange>
            </w:pPr>
            <w:del w:id="46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2976" w14:textId="61BFEBF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62" w:author="Jason Sherwin" w:date="2014-12-22T15:32:00Z">
                <w:pPr/>
              </w:pPrChange>
            </w:pPr>
            <w:del w:id="46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59B3" w14:textId="3ECE3AC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65" w:author="Jason Sherwin" w:date="2014-12-22T15:32:00Z">
                <w:pPr/>
              </w:pPrChange>
            </w:pPr>
            <w:del w:id="46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9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0CF5" w14:textId="1500320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68" w:author="Jason Sherwin" w:date="2014-12-22T15:32:00Z">
                <w:pPr/>
              </w:pPrChange>
            </w:pPr>
            <w:del w:id="46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E02E" w14:textId="5910921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71" w:author="Jason Sherwin" w:date="2014-12-22T15:32:00Z">
                <w:pPr/>
              </w:pPrChange>
            </w:pPr>
            <w:del w:id="47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5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21FE" w14:textId="1775EAD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74" w:author="Jason Sherwin" w:date="2014-12-22T15:32:00Z">
                <w:pPr/>
              </w:pPrChange>
            </w:pPr>
            <w:del w:id="47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Occipital Gyrus</w:delText>
              </w:r>
            </w:del>
          </w:p>
        </w:tc>
      </w:tr>
      <w:tr w:rsidR="006E4663" w:rsidRPr="009B4FD5" w:rsidDel="00FB3267" w14:paraId="5675CE70" w14:textId="19386AE3" w:rsidTr="0033315F">
        <w:trPr>
          <w:trHeight w:val="300"/>
          <w:del w:id="47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A98E" w14:textId="324C62D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78" w:author="Jason Sherwin" w:date="2014-12-22T15:32:00Z">
                <w:pPr/>
              </w:pPrChange>
            </w:pPr>
            <w:del w:id="47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65AE" w14:textId="3398B64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81" w:author="Jason Sherwin" w:date="2014-12-22T15:32:00Z">
                <w:pPr/>
              </w:pPrChange>
            </w:pPr>
            <w:del w:id="48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ADC9" w14:textId="26A40B2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84" w:author="Jason Sherwin" w:date="2014-12-22T15:32:00Z">
                <w:pPr/>
              </w:pPrChange>
            </w:pPr>
            <w:del w:id="48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7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CF3C" w14:textId="520962D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87" w:author="Jason Sherwin" w:date="2014-12-22T15:32:00Z">
                <w:pPr/>
              </w:pPrChange>
            </w:pPr>
            <w:del w:id="48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43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1B1E" w14:textId="1E8C431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90" w:author="Jason Sherwin" w:date="2014-12-22T15:32:00Z">
                <w:pPr/>
              </w:pPrChange>
            </w:pPr>
            <w:del w:id="49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4482" w14:textId="453D909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93" w:author="Jason Sherwin" w:date="2014-12-22T15:32:00Z">
                <w:pPr/>
              </w:pPrChange>
            </w:pPr>
            <w:del w:id="49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1DBF" w14:textId="238C968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96" w:author="Jason Sherwin" w:date="2014-12-22T15:32:00Z">
                <w:pPr/>
              </w:pPrChange>
            </w:pPr>
            <w:del w:id="49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9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FF3A" w14:textId="75E74ED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99" w:author="Jason Sherwin" w:date="2014-12-22T15:32:00Z">
                <w:pPr/>
              </w:pPrChange>
            </w:pPr>
            <w:del w:id="50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41EA" w14:textId="606384A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02" w:author="Jason Sherwin" w:date="2014-12-22T15:32:00Z">
                <w:pPr/>
              </w:pPrChange>
            </w:pPr>
            <w:del w:id="50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4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92F0" w14:textId="51F759A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05" w:author="Jason Sherwin" w:date="2014-12-22T15:32:00Z">
                <w:pPr/>
              </w:pPrChange>
            </w:pPr>
            <w:del w:id="50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Occipital Gyrus</w:delText>
              </w:r>
            </w:del>
          </w:p>
        </w:tc>
      </w:tr>
      <w:tr w:rsidR="006E4663" w:rsidRPr="009B4FD5" w:rsidDel="00FB3267" w14:paraId="5FE98C4B" w14:textId="6DEB204F" w:rsidTr="0033315F">
        <w:trPr>
          <w:trHeight w:val="300"/>
          <w:del w:id="50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82F2" w14:textId="785E707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09" w:author="Jason Sherwin" w:date="2014-12-22T15:32:00Z">
                <w:pPr/>
              </w:pPrChange>
            </w:pPr>
            <w:del w:id="51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32BC" w14:textId="765FF67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12" w:author="Jason Sherwin" w:date="2014-12-22T15:32:00Z">
                <w:pPr/>
              </w:pPrChange>
            </w:pPr>
            <w:del w:id="51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58AC" w14:textId="7A30899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15" w:author="Jason Sherwin" w:date="2014-12-22T15:32:00Z">
                <w:pPr/>
              </w:pPrChange>
            </w:pPr>
            <w:del w:id="51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A5E2" w14:textId="301255F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18" w:author="Jason Sherwin" w:date="2014-12-22T15:32:00Z">
                <w:pPr/>
              </w:pPrChange>
            </w:pPr>
            <w:del w:id="51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42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C26B" w14:textId="6A12C97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21" w:author="Jason Sherwin" w:date="2014-12-22T15:32:00Z">
                <w:pPr/>
              </w:pPrChange>
            </w:pPr>
            <w:del w:id="52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4B40" w14:textId="0DC1A9A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24" w:author="Jason Sherwin" w:date="2014-12-22T15:32:00Z">
                <w:pPr/>
              </w:pPrChange>
            </w:pPr>
            <w:del w:id="52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C1EC" w14:textId="4E049E6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27" w:author="Jason Sherwin" w:date="2014-12-22T15:32:00Z">
                <w:pPr/>
              </w:pPrChange>
            </w:pPr>
            <w:del w:id="52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5540" w14:textId="30C1A7F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30" w:author="Jason Sherwin" w:date="2014-12-22T15:32:00Z">
                <w:pPr/>
              </w:pPrChange>
            </w:pPr>
            <w:del w:id="53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3BE9" w14:textId="1F8F66D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33" w:author="Jason Sherwin" w:date="2014-12-22T15:32:00Z">
                <w:pPr/>
              </w:pPrChange>
            </w:pPr>
            <w:del w:id="53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1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3450" w14:textId="4D5C6DB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36" w:author="Jason Sherwin" w:date="2014-12-22T15:32:00Z">
                <w:pPr/>
              </w:pPrChange>
            </w:pPr>
            <w:del w:id="53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6400E249" w14:textId="02468EFB" w:rsidTr="0033315F">
        <w:trPr>
          <w:trHeight w:val="300"/>
          <w:del w:id="53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1208" w14:textId="66D6720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40" w:author="Jason Sherwin" w:date="2014-12-22T15:32:00Z">
                <w:pPr/>
              </w:pPrChange>
            </w:pPr>
            <w:del w:id="54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8F41" w14:textId="0081631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43" w:author="Jason Sherwin" w:date="2014-12-22T15:32:00Z">
                <w:pPr/>
              </w:pPrChange>
            </w:pPr>
            <w:del w:id="54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7BFE" w14:textId="0A840BE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46" w:author="Jason Sherwin" w:date="2014-12-22T15:32:00Z">
                <w:pPr/>
              </w:pPrChange>
            </w:pPr>
            <w:del w:id="54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8EC5" w14:textId="66EF5C3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49" w:author="Jason Sherwin" w:date="2014-12-22T15:32:00Z">
                <w:pPr/>
              </w:pPrChange>
            </w:pPr>
            <w:del w:id="55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42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110F" w14:textId="1E31E78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52" w:author="Jason Sherwin" w:date="2014-12-22T15:32:00Z">
                <w:pPr/>
              </w:pPrChange>
            </w:pPr>
            <w:del w:id="55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18BC" w14:textId="4174BA5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55" w:author="Jason Sherwin" w:date="2014-12-22T15:32:00Z">
                <w:pPr/>
              </w:pPrChange>
            </w:pPr>
            <w:del w:id="55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A52F" w14:textId="2DDFECF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58" w:author="Jason Sherwin" w:date="2014-12-22T15:32:00Z">
                <w:pPr/>
              </w:pPrChange>
            </w:pPr>
            <w:del w:id="55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E174" w14:textId="5141D7D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61" w:author="Jason Sherwin" w:date="2014-12-22T15:32:00Z">
                <w:pPr/>
              </w:pPrChange>
            </w:pPr>
            <w:del w:id="56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EFD6" w14:textId="1AA64D7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64" w:author="Jason Sherwin" w:date="2014-12-22T15:32:00Z">
                <w:pPr/>
              </w:pPrChange>
            </w:pPr>
            <w:del w:id="56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1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D6A2" w14:textId="3D5508F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67" w:author="Jason Sherwin" w:date="2014-12-22T15:32:00Z">
                <w:pPr/>
              </w:pPrChange>
            </w:pPr>
            <w:del w:id="56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71495CE7" w14:textId="707C8FFA" w:rsidTr="0033315F">
        <w:trPr>
          <w:trHeight w:val="300"/>
          <w:del w:id="56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F7D8" w14:textId="46BF509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71" w:author="Jason Sherwin" w:date="2014-12-22T15:32:00Z">
                <w:pPr/>
              </w:pPrChange>
            </w:pPr>
            <w:del w:id="57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CD78" w14:textId="5550310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74" w:author="Jason Sherwin" w:date="2014-12-22T15:32:00Z">
                <w:pPr/>
              </w:pPrChange>
            </w:pPr>
            <w:del w:id="57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50AE" w14:textId="6069C0E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77" w:author="Jason Sherwin" w:date="2014-12-22T15:32:00Z">
                <w:pPr/>
              </w:pPrChange>
            </w:pPr>
            <w:del w:id="57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061E" w14:textId="3A705D8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80" w:author="Jason Sherwin" w:date="2014-12-22T15:32:00Z">
                <w:pPr/>
              </w:pPrChange>
            </w:pPr>
            <w:del w:id="58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39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7DBE" w14:textId="398322E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83" w:author="Jason Sherwin" w:date="2014-12-22T15:32:00Z">
                <w:pPr/>
              </w:pPrChange>
            </w:pPr>
            <w:del w:id="58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E1DA" w14:textId="4E5DDB3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86" w:author="Jason Sherwin" w:date="2014-12-22T15:32:00Z">
                <w:pPr/>
              </w:pPrChange>
            </w:pPr>
            <w:del w:id="58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3D8B" w14:textId="464FC99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89" w:author="Jason Sherwin" w:date="2014-12-22T15:32:00Z">
                <w:pPr/>
              </w:pPrChange>
            </w:pPr>
            <w:del w:id="59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ACB3" w14:textId="7D8D56D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92" w:author="Jason Sherwin" w:date="2014-12-22T15:32:00Z">
                <w:pPr/>
              </w:pPrChange>
            </w:pPr>
            <w:del w:id="59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3980" w14:textId="45471DB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95" w:author="Jason Sherwin" w:date="2014-12-22T15:32:00Z">
                <w:pPr/>
              </w:pPrChange>
            </w:pPr>
            <w:del w:id="59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8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C19B" w14:textId="09C5488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5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598" w:author="Jason Sherwin" w:date="2014-12-22T15:32:00Z">
                <w:pPr/>
              </w:pPrChange>
            </w:pPr>
            <w:del w:id="59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2AA8A6A3" w14:textId="717DB9C6" w:rsidTr="0033315F">
        <w:trPr>
          <w:trHeight w:val="300"/>
          <w:del w:id="60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0507" w14:textId="6DF9ED2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02" w:author="Jason Sherwin" w:date="2014-12-22T15:32:00Z">
                <w:pPr/>
              </w:pPrChange>
            </w:pPr>
            <w:del w:id="60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A1CD" w14:textId="548F374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05" w:author="Jason Sherwin" w:date="2014-12-22T15:32:00Z">
                <w:pPr/>
              </w:pPrChange>
            </w:pPr>
            <w:del w:id="60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2184" w14:textId="7BEE971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08" w:author="Jason Sherwin" w:date="2014-12-22T15:32:00Z">
                <w:pPr/>
              </w:pPrChange>
            </w:pPr>
            <w:del w:id="60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C24E" w14:textId="5CA916C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11" w:author="Jason Sherwin" w:date="2014-12-22T15:32:00Z">
                <w:pPr/>
              </w:pPrChange>
            </w:pPr>
            <w:del w:id="61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38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2631" w14:textId="5184B03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14" w:author="Jason Sherwin" w:date="2014-12-22T15:32:00Z">
                <w:pPr/>
              </w:pPrChange>
            </w:pPr>
            <w:del w:id="61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094F" w14:textId="5F7F79D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17" w:author="Jason Sherwin" w:date="2014-12-22T15:32:00Z">
                <w:pPr/>
              </w:pPrChange>
            </w:pPr>
            <w:del w:id="61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D791" w14:textId="25A79F5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20" w:author="Jason Sherwin" w:date="2014-12-22T15:32:00Z">
                <w:pPr/>
              </w:pPrChange>
            </w:pPr>
            <w:del w:id="62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B488" w14:textId="639FDAA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23" w:author="Jason Sherwin" w:date="2014-12-22T15:32:00Z">
                <w:pPr/>
              </w:pPrChange>
            </w:pPr>
            <w:del w:id="62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C3F6" w14:textId="07F3517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26" w:author="Jason Sherwin" w:date="2014-12-22T15:32:00Z">
                <w:pPr/>
              </w:pPrChange>
            </w:pPr>
            <w:del w:id="62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6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8644" w14:textId="78F1DB7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29" w:author="Jason Sherwin" w:date="2014-12-22T15:32:00Z">
                <w:pPr/>
              </w:pPrChange>
            </w:pPr>
            <w:del w:id="63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23D275C4" w14:textId="4B58A7F7" w:rsidTr="0033315F">
        <w:trPr>
          <w:trHeight w:val="300"/>
          <w:del w:id="63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7D14" w14:textId="418E3C4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33" w:author="Jason Sherwin" w:date="2014-12-22T15:32:00Z">
                <w:pPr/>
              </w:pPrChange>
            </w:pPr>
            <w:del w:id="63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3524" w14:textId="5AFC19C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36" w:author="Jason Sherwin" w:date="2014-12-22T15:32:00Z">
                <w:pPr/>
              </w:pPrChange>
            </w:pPr>
            <w:del w:id="63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8DDC" w14:textId="7C63A46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39" w:author="Jason Sherwin" w:date="2014-12-22T15:32:00Z">
                <w:pPr/>
              </w:pPrChange>
            </w:pPr>
            <w:del w:id="64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D3FE" w14:textId="35285EF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42" w:author="Jason Sherwin" w:date="2014-12-22T15:32:00Z">
                <w:pPr/>
              </w:pPrChange>
            </w:pPr>
            <w:del w:id="64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34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6B0C" w14:textId="6D2E70E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45" w:author="Jason Sherwin" w:date="2014-12-22T15:32:00Z">
                <w:pPr/>
              </w:pPrChange>
            </w:pPr>
            <w:del w:id="64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98E8" w14:textId="359DA81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48" w:author="Jason Sherwin" w:date="2014-12-22T15:32:00Z">
                <w:pPr/>
              </w:pPrChange>
            </w:pPr>
            <w:del w:id="64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C52F" w14:textId="276DE33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51" w:author="Jason Sherwin" w:date="2014-12-22T15:32:00Z">
                <w:pPr/>
              </w:pPrChange>
            </w:pPr>
            <w:del w:id="65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9229" w14:textId="5AE311D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54" w:author="Jason Sherwin" w:date="2014-12-22T15:32:00Z">
                <w:pPr/>
              </w:pPrChange>
            </w:pPr>
            <w:del w:id="65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12EC" w14:textId="7FA5E90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57" w:author="Jason Sherwin" w:date="2014-12-22T15:32:00Z">
                <w:pPr/>
              </w:pPrChange>
            </w:pPr>
            <w:del w:id="65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6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D461" w14:textId="2F5E2FB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60" w:author="Jason Sherwin" w:date="2014-12-22T15:32:00Z">
                <w:pPr/>
              </w:pPrChange>
            </w:pPr>
            <w:del w:id="66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4FEAA151" w14:textId="282A3BB1" w:rsidTr="0033315F">
        <w:trPr>
          <w:trHeight w:val="300"/>
          <w:del w:id="66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A297" w14:textId="170E250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64" w:author="Jason Sherwin" w:date="2014-12-22T15:32:00Z">
                <w:pPr/>
              </w:pPrChange>
            </w:pPr>
            <w:del w:id="66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5227" w14:textId="514EE63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67" w:author="Jason Sherwin" w:date="2014-12-22T15:32:00Z">
                <w:pPr/>
              </w:pPrChange>
            </w:pPr>
            <w:del w:id="66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46BB" w14:textId="5ADCB3A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70" w:author="Jason Sherwin" w:date="2014-12-22T15:32:00Z">
                <w:pPr/>
              </w:pPrChange>
            </w:pPr>
            <w:del w:id="67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6659" w14:textId="6D2A658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73" w:author="Jason Sherwin" w:date="2014-12-22T15:32:00Z">
                <w:pPr/>
              </w:pPrChange>
            </w:pPr>
            <w:del w:id="67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27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4C2F" w14:textId="46FDCE0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76" w:author="Jason Sherwin" w:date="2014-12-22T15:32:00Z">
                <w:pPr/>
              </w:pPrChange>
            </w:pPr>
            <w:del w:id="67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7779" w14:textId="31A546F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79" w:author="Jason Sherwin" w:date="2014-12-22T15:32:00Z">
                <w:pPr/>
              </w:pPrChange>
            </w:pPr>
            <w:del w:id="68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32F9" w14:textId="177B0B8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82" w:author="Jason Sherwin" w:date="2014-12-22T15:32:00Z">
                <w:pPr/>
              </w:pPrChange>
            </w:pPr>
            <w:del w:id="68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6860" w14:textId="4F6EBAD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85" w:author="Jason Sherwin" w:date="2014-12-22T15:32:00Z">
                <w:pPr/>
              </w:pPrChange>
            </w:pPr>
            <w:del w:id="68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16B2" w14:textId="69EE4FF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88" w:author="Jason Sherwin" w:date="2014-12-22T15:32:00Z">
                <w:pPr/>
              </w:pPrChange>
            </w:pPr>
            <w:del w:id="68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3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931D" w14:textId="15097DC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91" w:author="Jason Sherwin" w:date="2014-12-22T15:32:00Z">
                <w:pPr/>
              </w:pPrChange>
            </w:pPr>
            <w:del w:id="69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33368FD6" w14:textId="0F7DB2EB" w:rsidTr="0033315F">
        <w:trPr>
          <w:trHeight w:val="300"/>
          <w:del w:id="69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7BD6" w14:textId="0A6BDFD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95" w:author="Jason Sherwin" w:date="2014-12-22T15:32:00Z">
                <w:pPr/>
              </w:pPrChange>
            </w:pPr>
            <w:del w:id="69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B1A9" w14:textId="02FAB48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6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698" w:author="Jason Sherwin" w:date="2014-12-22T15:32:00Z">
                <w:pPr/>
              </w:pPrChange>
            </w:pPr>
            <w:del w:id="69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700A" w14:textId="71EFC88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01" w:author="Jason Sherwin" w:date="2014-12-22T15:32:00Z">
                <w:pPr/>
              </w:pPrChange>
            </w:pPr>
            <w:del w:id="70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330E" w14:textId="208D80D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04" w:author="Jason Sherwin" w:date="2014-12-22T15:32:00Z">
                <w:pPr/>
              </w:pPrChange>
            </w:pPr>
            <w:del w:id="70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22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9101" w14:textId="519BF2E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07" w:author="Jason Sherwin" w:date="2014-12-22T15:32:00Z">
                <w:pPr/>
              </w:pPrChange>
            </w:pPr>
            <w:del w:id="70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A2F0" w14:textId="5910B5A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10" w:author="Jason Sherwin" w:date="2014-12-22T15:32:00Z">
                <w:pPr/>
              </w:pPrChange>
            </w:pPr>
            <w:del w:id="71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A747" w14:textId="7486214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13" w:author="Jason Sherwin" w:date="2014-12-22T15:32:00Z">
                <w:pPr/>
              </w:pPrChange>
            </w:pPr>
            <w:del w:id="71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43AE" w14:textId="74AB3B5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16" w:author="Jason Sherwin" w:date="2014-12-22T15:32:00Z">
                <w:pPr/>
              </w:pPrChange>
            </w:pPr>
            <w:del w:id="71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51D6" w14:textId="771DCAC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19" w:author="Jason Sherwin" w:date="2014-12-22T15:32:00Z">
                <w:pPr/>
              </w:pPrChange>
            </w:pPr>
            <w:del w:id="72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2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60AD" w14:textId="2C608FE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22" w:author="Jason Sherwin" w:date="2014-12-22T15:32:00Z">
                <w:pPr/>
              </w:pPrChange>
            </w:pPr>
            <w:del w:id="72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6CBDB8E4" w14:textId="14CEB18B" w:rsidTr="0033315F">
        <w:trPr>
          <w:trHeight w:val="300"/>
          <w:del w:id="72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C70E" w14:textId="5ABCEDE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26" w:author="Jason Sherwin" w:date="2014-12-22T15:32:00Z">
                <w:pPr/>
              </w:pPrChange>
            </w:pPr>
            <w:del w:id="72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3469" w14:textId="13F6AD6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29" w:author="Jason Sherwin" w:date="2014-12-22T15:32:00Z">
                <w:pPr/>
              </w:pPrChange>
            </w:pPr>
            <w:del w:id="73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6F32" w14:textId="23A8E9E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32" w:author="Jason Sherwin" w:date="2014-12-22T15:32:00Z">
                <w:pPr/>
              </w:pPrChange>
            </w:pPr>
            <w:del w:id="73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9CD8" w14:textId="3EE507B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35" w:author="Jason Sherwin" w:date="2014-12-22T15:32:00Z">
                <w:pPr/>
              </w:pPrChange>
            </w:pPr>
            <w:del w:id="73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22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CF7B" w14:textId="4AC20B5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38" w:author="Jason Sherwin" w:date="2014-12-22T15:32:00Z">
                <w:pPr/>
              </w:pPrChange>
            </w:pPr>
            <w:del w:id="73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6053" w14:textId="5956BC1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41" w:author="Jason Sherwin" w:date="2014-12-22T15:32:00Z">
                <w:pPr/>
              </w:pPrChange>
            </w:pPr>
            <w:del w:id="74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244D" w14:textId="7F0289E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44" w:author="Jason Sherwin" w:date="2014-12-22T15:32:00Z">
                <w:pPr/>
              </w:pPrChange>
            </w:pPr>
            <w:del w:id="74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50C5" w14:textId="40A5A88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47" w:author="Jason Sherwin" w:date="2014-12-22T15:32:00Z">
                <w:pPr/>
              </w:pPrChange>
            </w:pPr>
            <w:del w:id="74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9B9D" w14:textId="48ADDFF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50" w:author="Jason Sherwin" w:date="2014-12-22T15:32:00Z">
                <w:pPr/>
              </w:pPrChange>
            </w:pPr>
            <w:del w:id="75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1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AE3A" w14:textId="3756B79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53" w:author="Jason Sherwin" w:date="2014-12-22T15:32:00Z">
                <w:pPr/>
              </w:pPrChange>
            </w:pPr>
            <w:del w:id="75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FB3267" w14:paraId="457761A2" w14:textId="5279AE48" w:rsidTr="0033315F">
        <w:trPr>
          <w:trHeight w:val="300"/>
          <w:del w:id="75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EA27" w14:textId="6F4BDB8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57" w:author="Jason Sherwin" w:date="2014-12-22T15:32:00Z">
                <w:pPr/>
              </w:pPrChange>
            </w:pPr>
            <w:del w:id="75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C697" w14:textId="22B19D2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60" w:author="Jason Sherwin" w:date="2014-12-22T15:32:00Z">
                <w:pPr/>
              </w:pPrChange>
            </w:pPr>
            <w:del w:id="76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6253" w14:textId="4B86D3B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63" w:author="Jason Sherwin" w:date="2014-12-22T15:32:00Z">
                <w:pPr/>
              </w:pPrChange>
            </w:pPr>
            <w:del w:id="76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F154" w14:textId="6021B7E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66" w:author="Jason Sherwin" w:date="2014-12-22T15:32:00Z">
                <w:pPr/>
              </w:pPrChange>
            </w:pPr>
            <w:del w:id="76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22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01EC" w14:textId="63F2696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69" w:author="Jason Sherwin" w:date="2014-12-22T15:32:00Z">
                <w:pPr/>
              </w:pPrChange>
            </w:pPr>
            <w:del w:id="77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B5D7" w14:textId="65A0F82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72" w:author="Jason Sherwin" w:date="2014-12-22T15:32:00Z">
                <w:pPr/>
              </w:pPrChange>
            </w:pPr>
            <w:del w:id="77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E3A8" w14:textId="626818C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75" w:author="Jason Sherwin" w:date="2014-12-22T15:32:00Z">
                <w:pPr/>
              </w:pPrChange>
            </w:pPr>
            <w:del w:id="77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62E6" w14:textId="470E197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78" w:author="Jason Sherwin" w:date="2014-12-22T15:32:00Z">
                <w:pPr/>
              </w:pPrChange>
            </w:pPr>
            <w:del w:id="77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D43F" w14:textId="68D62C8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81" w:author="Jason Sherwin" w:date="2014-12-22T15:32:00Z">
                <w:pPr/>
              </w:pPrChange>
            </w:pPr>
            <w:del w:id="78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0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3253" w14:textId="32E691F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84" w:author="Jason Sherwin" w:date="2014-12-22T15:32:00Z">
                <w:pPr/>
              </w:pPrChange>
            </w:pPr>
            <w:del w:id="78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6AAA7E54" w14:textId="0F8815F7" w:rsidTr="0033315F">
        <w:trPr>
          <w:trHeight w:val="300"/>
          <w:del w:id="78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68A2" w14:textId="5C9F0CF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88" w:author="Jason Sherwin" w:date="2014-12-22T15:32:00Z">
                <w:pPr/>
              </w:pPrChange>
            </w:pPr>
            <w:del w:id="78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CE18" w14:textId="7036CD0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91" w:author="Jason Sherwin" w:date="2014-12-22T15:32:00Z">
                <w:pPr/>
              </w:pPrChange>
            </w:pPr>
            <w:del w:id="79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2DE2" w14:textId="1DEC6A8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94" w:author="Jason Sherwin" w:date="2014-12-22T15:32:00Z">
                <w:pPr/>
              </w:pPrChange>
            </w:pPr>
            <w:del w:id="79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15A9" w14:textId="1E76E3E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797" w:author="Jason Sherwin" w:date="2014-12-22T15:32:00Z">
                <w:pPr/>
              </w:pPrChange>
            </w:pPr>
            <w:del w:id="79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20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D713" w14:textId="21E6B59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7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00" w:author="Jason Sherwin" w:date="2014-12-22T15:32:00Z">
                <w:pPr/>
              </w:pPrChange>
            </w:pPr>
            <w:del w:id="80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D635" w14:textId="60D3B63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03" w:author="Jason Sherwin" w:date="2014-12-22T15:32:00Z">
                <w:pPr/>
              </w:pPrChange>
            </w:pPr>
            <w:del w:id="80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9515" w14:textId="1D95C8C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06" w:author="Jason Sherwin" w:date="2014-12-22T15:32:00Z">
                <w:pPr/>
              </w:pPrChange>
            </w:pPr>
            <w:del w:id="80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1AB3" w14:textId="351D0CF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09" w:author="Jason Sherwin" w:date="2014-12-22T15:32:00Z">
                <w:pPr/>
              </w:pPrChange>
            </w:pPr>
            <w:del w:id="81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1739" w14:textId="7197C7D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12" w:author="Jason Sherwin" w:date="2014-12-22T15:32:00Z">
                <w:pPr/>
              </w:pPrChange>
            </w:pPr>
            <w:del w:id="81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9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C983" w14:textId="12B6F2A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15" w:author="Jason Sherwin" w:date="2014-12-22T15:32:00Z">
                <w:pPr/>
              </w:pPrChange>
            </w:pPr>
            <w:del w:id="81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61E0C85D" w14:textId="350E0E92" w:rsidTr="0033315F">
        <w:trPr>
          <w:trHeight w:val="300"/>
          <w:del w:id="81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5141" w14:textId="2FED0ED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19" w:author="Jason Sherwin" w:date="2014-12-22T15:32:00Z">
                <w:pPr/>
              </w:pPrChange>
            </w:pPr>
            <w:del w:id="82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044D" w14:textId="449A1D6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22" w:author="Jason Sherwin" w:date="2014-12-22T15:32:00Z">
                <w:pPr/>
              </w:pPrChange>
            </w:pPr>
            <w:del w:id="82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E812" w14:textId="78C94A7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25" w:author="Jason Sherwin" w:date="2014-12-22T15:32:00Z">
                <w:pPr/>
              </w:pPrChange>
            </w:pPr>
            <w:del w:id="82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DC2C" w14:textId="3FECBEA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28" w:author="Jason Sherwin" w:date="2014-12-22T15:32:00Z">
                <w:pPr/>
              </w:pPrChange>
            </w:pPr>
            <w:del w:id="82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20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5176" w14:textId="6D00473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31" w:author="Jason Sherwin" w:date="2014-12-22T15:32:00Z">
                <w:pPr/>
              </w:pPrChange>
            </w:pPr>
            <w:del w:id="83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EEAB" w14:textId="6F5F7E7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34" w:author="Jason Sherwin" w:date="2014-12-22T15:32:00Z">
                <w:pPr/>
              </w:pPrChange>
            </w:pPr>
            <w:del w:id="83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BE95" w14:textId="79094FD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37" w:author="Jason Sherwin" w:date="2014-12-22T15:32:00Z">
                <w:pPr/>
              </w:pPrChange>
            </w:pPr>
            <w:del w:id="83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3744" w14:textId="333A468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40" w:author="Jason Sherwin" w:date="2014-12-22T15:32:00Z">
                <w:pPr/>
              </w:pPrChange>
            </w:pPr>
            <w:del w:id="84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FD13" w14:textId="04BD61E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43" w:author="Jason Sherwin" w:date="2014-12-22T15:32:00Z">
                <w:pPr/>
              </w:pPrChange>
            </w:pPr>
            <w:del w:id="84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84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A5C9" w14:textId="5381C92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46" w:author="Jason Sherwin" w:date="2014-12-22T15:32:00Z">
                <w:pPr/>
              </w:pPrChange>
            </w:pPr>
            <w:del w:id="84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2EE12441" w14:textId="032D4F0F" w:rsidTr="0033315F">
        <w:trPr>
          <w:trHeight w:val="300"/>
          <w:del w:id="84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8868" w14:textId="15AADD3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50" w:author="Jason Sherwin" w:date="2014-12-22T15:32:00Z">
                <w:pPr/>
              </w:pPrChange>
            </w:pPr>
            <w:del w:id="85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B17B" w14:textId="39D92FB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53" w:author="Jason Sherwin" w:date="2014-12-22T15:32:00Z">
                <w:pPr/>
              </w:pPrChange>
            </w:pPr>
            <w:del w:id="85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A243" w14:textId="30137C6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56" w:author="Jason Sherwin" w:date="2014-12-22T15:32:00Z">
                <w:pPr/>
              </w:pPrChange>
            </w:pPr>
            <w:del w:id="85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B171" w14:textId="6D0BE61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59" w:author="Jason Sherwin" w:date="2014-12-22T15:32:00Z">
                <w:pPr/>
              </w:pPrChange>
            </w:pPr>
            <w:del w:id="86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18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125F" w14:textId="3EBD57D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62" w:author="Jason Sherwin" w:date="2014-12-22T15:32:00Z">
                <w:pPr/>
              </w:pPrChange>
            </w:pPr>
            <w:del w:id="86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8394" w14:textId="2C99803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65" w:author="Jason Sherwin" w:date="2014-12-22T15:32:00Z">
                <w:pPr/>
              </w:pPrChange>
            </w:pPr>
            <w:del w:id="86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A007" w14:textId="782EDBB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68" w:author="Jason Sherwin" w:date="2014-12-22T15:32:00Z">
                <w:pPr/>
              </w:pPrChange>
            </w:pPr>
            <w:del w:id="86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0F86" w14:textId="6E230A3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71" w:author="Jason Sherwin" w:date="2014-12-22T15:32:00Z">
                <w:pPr/>
              </w:pPrChange>
            </w:pPr>
            <w:del w:id="87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5F80" w14:textId="5D560AC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74" w:author="Jason Sherwin" w:date="2014-12-22T15:32:00Z">
                <w:pPr/>
              </w:pPrChange>
            </w:pPr>
            <w:del w:id="87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7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607B" w14:textId="37DBB7F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77" w:author="Jason Sherwin" w:date="2014-12-22T15:32:00Z">
                <w:pPr/>
              </w:pPrChange>
            </w:pPr>
            <w:del w:id="87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4D55E5A2" w14:textId="75F0B748" w:rsidTr="0033315F">
        <w:trPr>
          <w:trHeight w:val="300"/>
          <w:del w:id="87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95BA" w14:textId="08D2596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81" w:author="Jason Sherwin" w:date="2014-12-22T15:32:00Z">
                <w:pPr/>
              </w:pPrChange>
            </w:pPr>
            <w:del w:id="88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B852" w14:textId="3BE6DC3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84" w:author="Jason Sherwin" w:date="2014-12-22T15:32:00Z">
                <w:pPr/>
              </w:pPrChange>
            </w:pPr>
            <w:del w:id="88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DAAA" w14:textId="1796795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87" w:author="Jason Sherwin" w:date="2014-12-22T15:32:00Z">
                <w:pPr/>
              </w:pPrChange>
            </w:pPr>
            <w:del w:id="88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5A10" w14:textId="2DFF271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90" w:author="Jason Sherwin" w:date="2014-12-22T15:32:00Z">
                <w:pPr/>
              </w:pPrChange>
            </w:pPr>
            <w:del w:id="89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16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FB65" w14:textId="0662304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93" w:author="Jason Sherwin" w:date="2014-12-22T15:32:00Z">
                <w:pPr/>
              </w:pPrChange>
            </w:pPr>
            <w:del w:id="89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1488" w14:textId="2385D6C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96" w:author="Jason Sherwin" w:date="2014-12-22T15:32:00Z">
                <w:pPr/>
              </w:pPrChange>
            </w:pPr>
            <w:del w:id="89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59C8" w14:textId="2D1361A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8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899" w:author="Jason Sherwin" w:date="2014-12-22T15:32:00Z">
                <w:pPr/>
              </w:pPrChange>
            </w:pPr>
            <w:del w:id="90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9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2639" w14:textId="4DB9EE7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02" w:author="Jason Sherwin" w:date="2014-12-22T15:32:00Z">
                <w:pPr/>
              </w:pPrChange>
            </w:pPr>
            <w:del w:id="90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2702" w14:textId="7F4916F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05" w:author="Jason Sherwin" w:date="2014-12-22T15:32:00Z">
                <w:pPr/>
              </w:pPrChange>
            </w:pPr>
            <w:del w:id="90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5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4A72" w14:textId="613629D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08" w:author="Jason Sherwin" w:date="2014-12-22T15:32:00Z">
                <w:pPr/>
              </w:pPrChange>
            </w:pPr>
            <w:del w:id="90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Occipital Gyrus</w:delText>
              </w:r>
            </w:del>
          </w:p>
        </w:tc>
      </w:tr>
      <w:tr w:rsidR="006E4663" w:rsidRPr="009B4FD5" w:rsidDel="00FB3267" w14:paraId="61EF0C91" w14:textId="1E9E2D2C" w:rsidTr="0033315F">
        <w:trPr>
          <w:trHeight w:val="300"/>
          <w:del w:id="91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592E" w14:textId="552BE84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12" w:author="Jason Sherwin" w:date="2014-12-22T15:32:00Z">
                <w:pPr/>
              </w:pPrChange>
            </w:pPr>
            <w:del w:id="91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3809" w14:textId="61EE465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15" w:author="Jason Sherwin" w:date="2014-12-22T15:32:00Z">
                <w:pPr/>
              </w:pPrChange>
            </w:pPr>
            <w:del w:id="91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BB10" w14:textId="005469B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18" w:author="Jason Sherwin" w:date="2014-12-22T15:32:00Z">
                <w:pPr/>
              </w:pPrChange>
            </w:pPr>
            <w:del w:id="91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3027" w14:textId="010C45C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21" w:author="Jason Sherwin" w:date="2014-12-22T15:32:00Z">
                <w:pPr/>
              </w:pPrChange>
            </w:pPr>
            <w:del w:id="92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11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0BC2" w14:textId="4F8D95D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24" w:author="Jason Sherwin" w:date="2014-12-22T15:32:00Z">
                <w:pPr/>
              </w:pPrChange>
            </w:pPr>
            <w:del w:id="92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BECE" w14:textId="426F415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27" w:author="Jason Sherwin" w:date="2014-12-22T15:32:00Z">
                <w:pPr/>
              </w:pPrChange>
            </w:pPr>
            <w:del w:id="92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E0EC" w14:textId="7385FA9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30" w:author="Jason Sherwin" w:date="2014-12-22T15:32:00Z">
                <w:pPr/>
              </w:pPrChange>
            </w:pPr>
            <w:del w:id="93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696B" w14:textId="543F554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33" w:author="Jason Sherwin" w:date="2014-12-22T15:32:00Z">
                <w:pPr/>
              </w:pPrChange>
            </w:pPr>
            <w:del w:id="93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03BD" w14:textId="377E743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36" w:author="Jason Sherwin" w:date="2014-12-22T15:32:00Z">
                <w:pPr/>
              </w:pPrChange>
            </w:pPr>
            <w:del w:id="93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3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49A5" w14:textId="05F18C4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39" w:author="Jason Sherwin" w:date="2014-12-22T15:32:00Z">
                <w:pPr/>
              </w:pPrChange>
            </w:pPr>
            <w:del w:id="94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095FE678" w14:textId="63ACEFA6" w:rsidTr="0033315F">
        <w:trPr>
          <w:trHeight w:val="300"/>
          <w:del w:id="94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F769" w14:textId="3505D98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43" w:author="Jason Sherwin" w:date="2014-12-22T15:32:00Z">
                <w:pPr/>
              </w:pPrChange>
            </w:pPr>
            <w:del w:id="94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3DB9" w14:textId="1F4F1C4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46" w:author="Jason Sherwin" w:date="2014-12-22T15:32:00Z">
                <w:pPr/>
              </w:pPrChange>
            </w:pPr>
            <w:del w:id="94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E675" w14:textId="58567DB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49" w:author="Jason Sherwin" w:date="2014-12-22T15:32:00Z">
                <w:pPr/>
              </w:pPrChange>
            </w:pPr>
            <w:del w:id="95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E0E8" w14:textId="4C0D420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52" w:author="Jason Sherwin" w:date="2014-12-22T15:32:00Z">
                <w:pPr/>
              </w:pPrChange>
            </w:pPr>
            <w:del w:id="95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10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0C49" w14:textId="29F3A1A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55" w:author="Jason Sherwin" w:date="2014-12-22T15:32:00Z">
                <w:pPr/>
              </w:pPrChange>
            </w:pPr>
            <w:del w:id="95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047E" w14:textId="06629DB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58" w:author="Jason Sherwin" w:date="2014-12-22T15:32:00Z">
                <w:pPr/>
              </w:pPrChange>
            </w:pPr>
            <w:del w:id="95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238C" w14:textId="66E24C0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61" w:author="Jason Sherwin" w:date="2014-12-22T15:32:00Z">
                <w:pPr/>
              </w:pPrChange>
            </w:pPr>
            <w:del w:id="96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A088" w14:textId="2E9E690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64" w:author="Jason Sherwin" w:date="2014-12-22T15:32:00Z">
                <w:pPr/>
              </w:pPrChange>
            </w:pPr>
            <w:del w:id="96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3FC0" w14:textId="422BC82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67" w:author="Jason Sherwin" w:date="2014-12-22T15:32:00Z">
                <w:pPr/>
              </w:pPrChange>
            </w:pPr>
            <w:del w:id="96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3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6106" w14:textId="168ABE2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70" w:author="Jason Sherwin" w:date="2014-12-22T15:32:00Z">
                <w:pPr/>
              </w:pPrChange>
            </w:pPr>
            <w:del w:id="97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35479794" w14:textId="0178F14E" w:rsidTr="0033315F">
        <w:trPr>
          <w:trHeight w:val="300"/>
          <w:del w:id="97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416A" w14:textId="521370C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74" w:author="Jason Sherwin" w:date="2014-12-22T15:32:00Z">
                <w:pPr/>
              </w:pPrChange>
            </w:pPr>
            <w:del w:id="97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65B6" w14:textId="5B699D8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77" w:author="Jason Sherwin" w:date="2014-12-22T15:32:00Z">
                <w:pPr/>
              </w:pPrChange>
            </w:pPr>
            <w:del w:id="97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C7AA" w14:textId="22E2D3A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80" w:author="Jason Sherwin" w:date="2014-12-22T15:32:00Z">
                <w:pPr/>
              </w:pPrChange>
            </w:pPr>
            <w:del w:id="98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A8B7" w14:textId="364D213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83" w:author="Jason Sherwin" w:date="2014-12-22T15:32:00Z">
                <w:pPr/>
              </w:pPrChange>
            </w:pPr>
            <w:del w:id="98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08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33CC" w14:textId="287B63E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86" w:author="Jason Sherwin" w:date="2014-12-22T15:32:00Z">
                <w:pPr/>
              </w:pPrChange>
            </w:pPr>
            <w:del w:id="98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DF3E" w14:textId="3F5B5B9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89" w:author="Jason Sherwin" w:date="2014-12-22T15:32:00Z">
                <w:pPr/>
              </w:pPrChange>
            </w:pPr>
            <w:del w:id="99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27F6" w14:textId="4D4A6EC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92" w:author="Jason Sherwin" w:date="2014-12-22T15:32:00Z">
                <w:pPr/>
              </w:pPrChange>
            </w:pPr>
            <w:del w:id="99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EB6C" w14:textId="1578B7F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95" w:author="Jason Sherwin" w:date="2014-12-22T15:32:00Z">
                <w:pPr/>
              </w:pPrChange>
            </w:pPr>
            <w:del w:id="99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6D05" w14:textId="4CEF563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9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998" w:author="Jason Sherwin" w:date="2014-12-22T15:32:00Z">
                <w:pPr/>
              </w:pPrChange>
            </w:pPr>
            <w:del w:id="99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2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2A0B" w14:textId="6D5F70D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01" w:author="Jason Sherwin" w:date="2014-12-22T15:32:00Z">
                <w:pPr/>
              </w:pPrChange>
            </w:pPr>
            <w:del w:id="100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FB3267" w14:paraId="051DA13D" w14:textId="5E9B190A" w:rsidTr="0033315F">
        <w:trPr>
          <w:trHeight w:val="300"/>
          <w:del w:id="100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C95B" w14:textId="503AC8A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05" w:author="Jason Sherwin" w:date="2014-12-22T15:32:00Z">
                <w:pPr/>
              </w:pPrChange>
            </w:pPr>
            <w:del w:id="100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718F" w14:textId="334C40D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08" w:author="Jason Sherwin" w:date="2014-12-22T15:32:00Z">
                <w:pPr/>
              </w:pPrChange>
            </w:pPr>
            <w:del w:id="100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826B" w14:textId="1DF2897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11" w:author="Jason Sherwin" w:date="2014-12-22T15:32:00Z">
                <w:pPr/>
              </w:pPrChange>
            </w:pPr>
            <w:del w:id="101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2C4C" w14:textId="56CB749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14" w:author="Jason Sherwin" w:date="2014-12-22T15:32:00Z">
                <w:pPr/>
              </w:pPrChange>
            </w:pPr>
            <w:del w:id="101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06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28F6" w14:textId="2703A53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17" w:author="Jason Sherwin" w:date="2014-12-22T15:32:00Z">
                <w:pPr/>
              </w:pPrChange>
            </w:pPr>
            <w:del w:id="101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5EE7" w14:textId="0FAE480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20" w:author="Jason Sherwin" w:date="2014-12-22T15:32:00Z">
                <w:pPr/>
              </w:pPrChange>
            </w:pPr>
            <w:del w:id="102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8F60" w14:textId="3159222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23" w:author="Jason Sherwin" w:date="2014-12-22T15:32:00Z">
                <w:pPr/>
              </w:pPrChange>
            </w:pPr>
            <w:del w:id="102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05FB" w14:textId="0B6BC27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26" w:author="Jason Sherwin" w:date="2014-12-22T15:32:00Z">
                <w:pPr/>
              </w:pPrChange>
            </w:pPr>
            <w:del w:id="102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3931" w14:textId="5FFD499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29" w:author="Jason Sherwin" w:date="2014-12-22T15:32:00Z">
                <w:pPr/>
              </w:pPrChange>
            </w:pPr>
            <w:del w:id="103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1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B975" w14:textId="0F62DBE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32" w:author="Jason Sherwin" w:date="2014-12-22T15:32:00Z">
                <w:pPr/>
              </w:pPrChange>
            </w:pPr>
            <w:del w:id="103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FB3267" w14:paraId="5A5BCF2A" w14:textId="63CDA6A5" w:rsidTr="0033315F">
        <w:trPr>
          <w:trHeight w:val="300"/>
          <w:del w:id="103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4B91" w14:textId="0165028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36" w:author="Jason Sherwin" w:date="2014-12-22T15:32:00Z">
                <w:pPr/>
              </w:pPrChange>
            </w:pPr>
            <w:del w:id="103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F289" w14:textId="772D06F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39" w:author="Jason Sherwin" w:date="2014-12-22T15:32:00Z">
                <w:pPr/>
              </w:pPrChange>
            </w:pPr>
            <w:del w:id="104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4B16" w14:textId="4E0B035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42" w:author="Jason Sherwin" w:date="2014-12-22T15:32:00Z">
                <w:pPr/>
              </w:pPrChange>
            </w:pPr>
            <w:del w:id="104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523F" w14:textId="734CB3F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45" w:author="Jason Sherwin" w:date="2014-12-22T15:32:00Z">
                <w:pPr/>
              </w:pPrChange>
            </w:pPr>
            <w:del w:id="104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.04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311F" w14:textId="1E161A0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48" w:author="Jason Sherwin" w:date="2014-12-22T15:32:00Z">
                <w:pPr/>
              </w:pPrChange>
            </w:pPr>
            <w:del w:id="104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6460" w14:textId="4BFF8AB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51" w:author="Jason Sherwin" w:date="2014-12-22T15:32:00Z">
                <w:pPr/>
              </w:pPrChange>
            </w:pPr>
            <w:del w:id="105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A937" w14:textId="1C47C3B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54" w:author="Jason Sherwin" w:date="2014-12-22T15:32:00Z">
                <w:pPr/>
              </w:pPrChange>
            </w:pPr>
            <w:del w:id="105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8403" w14:textId="77FB8AC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57" w:author="Jason Sherwin" w:date="2014-12-22T15:32:00Z">
                <w:pPr/>
              </w:pPrChange>
            </w:pPr>
            <w:del w:id="105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498B" w14:textId="364F45E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60" w:author="Jason Sherwin" w:date="2014-12-22T15:32:00Z">
                <w:pPr/>
              </w:pPrChange>
            </w:pPr>
            <w:del w:id="106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1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4D42" w14:textId="102B2F9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63" w:author="Jason Sherwin" w:date="2014-12-22T15:32:00Z">
                <w:pPr/>
              </w:pPrChange>
            </w:pPr>
            <w:del w:id="106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30A37B9F" w14:textId="2D52AC1B" w:rsidTr="0033315F">
        <w:trPr>
          <w:trHeight w:val="300"/>
          <w:del w:id="106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7792" w14:textId="173AF53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67" w:author="Jason Sherwin" w:date="2014-12-22T15:32:00Z">
                <w:pPr/>
              </w:pPrChange>
            </w:pPr>
            <w:del w:id="106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D26F" w14:textId="2D9FC0E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70" w:author="Jason Sherwin" w:date="2014-12-22T15:32:00Z">
                <w:pPr/>
              </w:pPrChange>
            </w:pPr>
            <w:del w:id="107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E794" w14:textId="7D7E720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73" w:author="Jason Sherwin" w:date="2014-12-22T15:32:00Z">
                <w:pPr/>
              </w:pPrChange>
            </w:pPr>
            <w:del w:id="107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1154" w14:textId="2397FC2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76" w:author="Jason Sherwin" w:date="2014-12-22T15:32:00Z">
                <w:pPr/>
              </w:pPrChange>
            </w:pPr>
            <w:del w:id="107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8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8109" w14:textId="35366FA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79" w:author="Jason Sherwin" w:date="2014-12-22T15:32:00Z">
                <w:pPr/>
              </w:pPrChange>
            </w:pPr>
            <w:del w:id="108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EE9E" w14:textId="5D9F6D3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82" w:author="Jason Sherwin" w:date="2014-12-22T15:32:00Z">
                <w:pPr/>
              </w:pPrChange>
            </w:pPr>
            <w:del w:id="108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EDA7" w14:textId="4A22656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85" w:author="Jason Sherwin" w:date="2014-12-22T15:32:00Z">
                <w:pPr/>
              </w:pPrChange>
            </w:pPr>
            <w:del w:id="108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F9BB" w14:textId="13DDE2B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88" w:author="Jason Sherwin" w:date="2014-12-22T15:32:00Z">
                <w:pPr/>
              </w:pPrChange>
            </w:pPr>
            <w:del w:id="108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6183" w14:textId="5B37202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91" w:author="Jason Sherwin" w:date="2014-12-22T15:32:00Z">
                <w:pPr/>
              </w:pPrChange>
            </w:pPr>
            <w:del w:id="109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1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ABB0" w14:textId="58681DF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94" w:author="Jason Sherwin" w:date="2014-12-22T15:32:00Z">
                <w:pPr/>
              </w:pPrChange>
            </w:pPr>
            <w:del w:id="109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23F3F1A5" w14:textId="33804C0B" w:rsidTr="0033315F">
        <w:trPr>
          <w:trHeight w:val="300"/>
          <w:del w:id="109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3FD5" w14:textId="616EBA0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0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098" w:author="Jason Sherwin" w:date="2014-12-22T15:32:00Z">
                <w:pPr/>
              </w:pPrChange>
            </w:pPr>
            <w:del w:id="109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8348" w14:textId="1A2B805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01" w:author="Jason Sherwin" w:date="2014-12-22T15:32:00Z">
                <w:pPr/>
              </w:pPrChange>
            </w:pPr>
            <w:del w:id="110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1DC5" w14:textId="594B1BB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04" w:author="Jason Sherwin" w:date="2014-12-22T15:32:00Z">
                <w:pPr/>
              </w:pPrChange>
            </w:pPr>
            <w:del w:id="110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0CBF" w14:textId="2037CAD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07" w:author="Jason Sherwin" w:date="2014-12-22T15:32:00Z">
                <w:pPr/>
              </w:pPrChange>
            </w:pPr>
            <w:del w:id="110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8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D0BB" w14:textId="5204DB5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10" w:author="Jason Sherwin" w:date="2014-12-22T15:32:00Z">
                <w:pPr/>
              </w:pPrChange>
            </w:pPr>
            <w:del w:id="111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une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6B80" w14:textId="1638889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13" w:author="Jason Sherwin" w:date="2014-12-22T15:32:00Z">
                <w:pPr/>
              </w:pPrChange>
            </w:pPr>
            <w:del w:id="111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F7F9" w14:textId="07D9E3B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16" w:author="Jason Sherwin" w:date="2014-12-22T15:32:00Z">
                <w:pPr/>
              </w:pPrChange>
            </w:pPr>
            <w:del w:id="111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E992" w14:textId="6FB0659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19" w:author="Jason Sherwin" w:date="2014-12-22T15:32:00Z">
                <w:pPr/>
              </w:pPrChange>
            </w:pPr>
            <w:del w:id="112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3EE9" w14:textId="28E2E00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22" w:author="Jason Sherwin" w:date="2014-12-22T15:32:00Z">
                <w:pPr/>
              </w:pPrChange>
            </w:pPr>
            <w:del w:id="112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4551" w14:textId="23028A4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25" w:author="Jason Sherwin" w:date="2014-12-22T15:32:00Z">
                <w:pPr/>
              </w:pPrChange>
            </w:pPr>
            <w:del w:id="112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perior Temporal Gyrus</w:delText>
              </w:r>
            </w:del>
          </w:p>
        </w:tc>
      </w:tr>
      <w:tr w:rsidR="006E4663" w:rsidRPr="009B4FD5" w:rsidDel="00FB3267" w14:paraId="7E94D7FB" w14:textId="6D2E888F" w:rsidTr="0033315F">
        <w:trPr>
          <w:trHeight w:val="300"/>
          <w:del w:id="112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09C7" w14:textId="70A7437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29" w:author="Jason Sherwin" w:date="2014-12-22T15:32:00Z">
                <w:pPr/>
              </w:pPrChange>
            </w:pPr>
            <w:del w:id="113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F208" w14:textId="0DAF9C1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32" w:author="Jason Sherwin" w:date="2014-12-22T15:32:00Z">
                <w:pPr/>
              </w:pPrChange>
            </w:pPr>
            <w:del w:id="113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F579" w14:textId="23F0CC5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35" w:author="Jason Sherwin" w:date="2014-12-22T15:32:00Z">
                <w:pPr/>
              </w:pPrChange>
            </w:pPr>
            <w:del w:id="113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7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F143" w14:textId="1EEF2D7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38" w:author="Jason Sherwin" w:date="2014-12-22T15:32:00Z">
                <w:pPr/>
              </w:pPrChange>
            </w:pPr>
            <w:del w:id="113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4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43B2" w14:textId="0A4E4D9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41" w:author="Jason Sherwin" w:date="2014-12-22T15:32:00Z">
                <w:pPr/>
              </w:pPrChange>
            </w:pPr>
            <w:del w:id="114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F1E2" w14:textId="74B6533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44" w:author="Jason Sherwin" w:date="2014-12-22T15:32:00Z">
                <w:pPr/>
              </w:pPrChange>
            </w:pPr>
            <w:del w:id="114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4C5C" w14:textId="2708206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47" w:author="Jason Sherwin" w:date="2014-12-22T15:32:00Z">
                <w:pPr/>
              </w:pPrChange>
            </w:pPr>
            <w:del w:id="114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366B" w14:textId="2302249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50" w:author="Jason Sherwin" w:date="2014-12-22T15:32:00Z">
                <w:pPr/>
              </w:pPrChange>
            </w:pPr>
            <w:del w:id="115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8E46" w14:textId="05BCA3B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53" w:author="Jason Sherwin" w:date="2014-12-22T15:32:00Z">
                <w:pPr/>
              </w:pPrChange>
            </w:pPr>
            <w:del w:id="115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9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E061" w14:textId="3723A2E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56" w:author="Jason Sherwin" w:date="2014-12-22T15:32:00Z">
                <w:pPr/>
              </w:pPrChange>
            </w:pPr>
            <w:del w:id="115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FB3267" w14:paraId="6CC7D71F" w14:textId="68A85B6F" w:rsidTr="0033315F">
        <w:trPr>
          <w:trHeight w:val="300"/>
          <w:del w:id="115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A3DB" w14:textId="1A6FBAD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60" w:author="Jason Sherwin" w:date="2014-12-22T15:32:00Z">
                <w:pPr/>
              </w:pPrChange>
            </w:pPr>
            <w:del w:id="116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E326" w14:textId="0A27967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63" w:author="Jason Sherwin" w:date="2014-12-22T15:32:00Z">
                <w:pPr/>
              </w:pPrChange>
            </w:pPr>
            <w:del w:id="116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F36F" w14:textId="12F2D39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66" w:author="Jason Sherwin" w:date="2014-12-22T15:32:00Z">
                <w:pPr/>
              </w:pPrChange>
            </w:pPr>
            <w:del w:id="116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BFDE" w14:textId="765DD12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69" w:author="Jason Sherwin" w:date="2014-12-22T15:32:00Z">
                <w:pPr/>
              </w:pPrChange>
            </w:pPr>
            <w:del w:id="117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4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799E" w14:textId="3EBCF27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72" w:author="Jason Sherwin" w:date="2014-12-22T15:32:00Z">
                <w:pPr/>
              </w:pPrChange>
            </w:pPr>
            <w:del w:id="117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97A9" w14:textId="65B9D85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75" w:author="Jason Sherwin" w:date="2014-12-22T15:32:00Z">
                <w:pPr/>
              </w:pPrChange>
            </w:pPr>
            <w:del w:id="117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127F" w14:textId="5F69F96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78" w:author="Jason Sherwin" w:date="2014-12-22T15:32:00Z">
                <w:pPr/>
              </w:pPrChange>
            </w:pPr>
            <w:del w:id="117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85C0" w14:textId="4299B12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81" w:author="Jason Sherwin" w:date="2014-12-22T15:32:00Z">
                <w:pPr/>
              </w:pPrChange>
            </w:pPr>
            <w:del w:id="118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FB14" w14:textId="2566F5C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84" w:author="Jason Sherwin" w:date="2014-12-22T15:32:00Z">
                <w:pPr/>
              </w:pPrChange>
            </w:pPr>
            <w:del w:id="118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9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106B" w14:textId="26460E8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87" w:author="Jason Sherwin" w:date="2014-12-22T15:32:00Z">
                <w:pPr/>
              </w:pPrChange>
            </w:pPr>
            <w:del w:id="118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FB3267" w14:paraId="68C18F7B" w14:textId="749A8B80" w:rsidTr="0033315F">
        <w:trPr>
          <w:trHeight w:val="300"/>
          <w:del w:id="118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C303" w14:textId="34611B7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91" w:author="Jason Sherwin" w:date="2014-12-22T15:32:00Z">
                <w:pPr/>
              </w:pPrChange>
            </w:pPr>
            <w:del w:id="119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2294" w14:textId="7F41665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94" w:author="Jason Sherwin" w:date="2014-12-22T15:32:00Z">
                <w:pPr/>
              </w:pPrChange>
            </w:pPr>
            <w:del w:id="119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7575" w14:textId="73073C8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197" w:author="Jason Sherwin" w:date="2014-12-22T15:32:00Z">
                <w:pPr/>
              </w:pPrChange>
            </w:pPr>
            <w:del w:id="119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06B6" w14:textId="7240ED7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1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00" w:author="Jason Sherwin" w:date="2014-12-22T15:32:00Z">
                <w:pPr/>
              </w:pPrChange>
            </w:pPr>
            <w:del w:id="120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4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3BAC" w14:textId="124C15F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03" w:author="Jason Sherwin" w:date="2014-12-22T15:32:00Z">
                <w:pPr/>
              </w:pPrChange>
            </w:pPr>
            <w:del w:id="120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213B" w14:textId="2887D23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06" w:author="Jason Sherwin" w:date="2014-12-22T15:32:00Z">
                <w:pPr/>
              </w:pPrChange>
            </w:pPr>
            <w:del w:id="120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B5EB" w14:textId="3DBBABB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09" w:author="Jason Sherwin" w:date="2014-12-22T15:32:00Z">
                <w:pPr/>
              </w:pPrChange>
            </w:pPr>
            <w:del w:id="121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B7EA" w14:textId="7525676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12" w:author="Jason Sherwin" w:date="2014-12-22T15:32:00Z">
                <w:pPr/>
              </w:pPrChange>
            </w:pPr>
            <w:del w:id="121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40AF" w14:textId="3A42CAA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15" w:author="Jason Sherwin" w:date="2014-12-22T15:32:00Z">
                <w:pPr/>
              </w:pPrChange>
            </w:pPr>
            <w:del w:id="121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8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47A7" w14:textId="308B8C8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18" w:author="Jason Sherwin" w:date="2014-12-22T15:32:00Z">
                <w:pPr/>
              </w:pPrChange>
            </w:pPr>
            <w:del w:id="121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7E84AEA7" w14:textId="7A6A1D73" w:rsidTr="0033315F">
        <w:trPr>
          <w:trHeight w:val="300"/>
          <w:del w:id="122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5C44" w14:textId="17CAE25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22" w:author="Jason Sherwin" w:date="2014-12-22T15:32:00Z">
                <w:pPr/>
              </w:pPrChange>
            </w:pPr>
            <w:del w:id="122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7CD5" w14:textId="4D320CD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25" w:author="Jason Sherwin" w:date="2014-12-22T15:32:00Z">
                <w:pPr/>
              </w:pPrChange>
            </w:pPr>
            <w:del w:id="122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F94E" w14:textId="360B74B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28" w:author="Jason Sherwin" w:date="2014-12-22T15:32:00Z">
                <w:pPr/>
              </w:pPrChange>
            </w:pPr>
            <w:del w:id="122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FDFA" w14:textId="53672E4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31" w:author="Jason Sherwin" w:date="2014-12-22T15:32:00Z">
                <w:pPr/>
              </w:pPrChange>
            </w:pPr>
            <w:del w:id="123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3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3516" w14:textId="4104F9E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34" w:author="Jason Sherwin" w:date="2014-12-22T15:32:00Z">
                <w:pPr/>
              </w:pPrChange>
            </w:pPr>
            <w:del w:id="123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81F6" w14:textId="75A0A60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37" w:author="Jason Sherwin" w:date="2014-12-22T15:32:00Z">
                <w:pPr/>
              </w:pPrChange>
            </w:pPr>
            <w:del w:id="123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5C3D" w14:textId="3FB7153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40" w:author="Jason Sherwin" w:date="2014-12-22T15:32:00Z">
                <w:pPr/>
              </w:pPrChange>
            </w:pPr>
            <w:del w:id="124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4789" w14:textId="080327A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43" w:author="Jason Sherwin" w:date="2014-12-22T15:32:00Z">
                <w:pPr/>
              </w:pPrChange>
            </w:pPr>
            <w:del w:id="124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1AA9" w14:textId="3FF6B23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46" w:author="Jason Sherwin" w:date="2014-12-22T15:32:00Z">
                <w:pPr/>
              </w:pPrChange>
            </w:pPr>
            <w:del w:id="124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8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BD52" w14:textId="365F206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49" w:author="Jason Sherwin" w:date="2014-12-22T15:32:00Z">
                <w:pPr/>
              </w:pPrChange>
            </w:pPr>
            <w:del w:id="125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7288D3BC" w14:textId="4E275398" w:rsidTr="0033315F">
        <w:trPr>
          <w:trHeight w:val="300"/>
          <w:del w:id="125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41E4" w14:textId="0814553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53" w:author="Jason Sherwin" w:date="2014-12-22T15:32:00Z">
                <w:pPr/>
              </w:pPrChange>
            </w:pPr>
            <w:del w:id="125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A02B" w14:textId="7E52D3B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56" w:author="Jason Sherwin" w:date="2014-12-22T15:32:00Z">
                <w:pPr/>
              </w:pPrChange>
            </w:pPr>
            <w:del w:id="125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7162" w14:textId="15DB7A4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59" w:author="Jason Sherwin" w:date="2014-12-22T15:32:00Z">
                <w:pPr/>
              </w:pPrChange>
            </w:pPr>
            <w:del w:id="126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7552" w14:textId="51290D2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62" w:author="Jason Sherwin" w:date="2014-12-22T15:32:00Z">
                <w:pPr/>
              </w:pPrChange>
            </w:pPr>
            <w:del w:id="126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3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B7E2" w14:textId="6A3EB7C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65" w:author="Jason Sherwin" w:date="2014-12-22T15:32:00Z">
                <w:pPr/>
              </w:pPrChange>
            </w:pPr>
            <w:del w:id="126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44EC" w14:textId="2DA1E4E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68" w:author="Jason Sherwin" w:date="2014-12-22T15:32:00Z">
                <w:pPr/>
              </w:pPrChange>
            </w:pPr>
            <w:del w:id="126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FA30" w14:textId="0119E54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71" w:author="Jason Sherwin" w:date="2014-12-22T15:32:00Z">
                <w:pPr/>
              </w:pPrChange>
            </w:pPr>
            <w:del w:id="127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BEDC" w14:textId="27D465C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74" w:author="Jason Sherwin" w:date="2014-12-22T15:32:00Z">
                <w:pPr/>
              </w:pPrChange>
            </w:pPr>
            <w:del w:id="127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B2F8" w14:textId="1E2686D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77" w:author="Jason Sherwin" w:date="2014-12-22T15:32:00Z">
                <w:pPr/>
              </w:pPrChange>
            </w:pPr>
            <w:del w:id="127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7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C502" w14:textId="3B83E65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80" w:author="Jason Sherwin" w:date="2014-12-22T15:32:00Z">
                <w:pPr/>
              </w:pPrChange>
            </w:pPr>
            <w:del w:id="128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FB3267" w14:paraId="53803037" w14:textId="5B35A4CC" w:rsidTr="0033315F">
        <w:trPr>
          <w:trHeight w:val="300"/>
          <w:del w:id="128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D6BA" w14:textId="1210C48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84" w:author="Jason Sherwin" w:date="2014-12-22T15:32:00Z">
                <w:pPr/>
              </w:pPrChange>
            </w:pPr>
            <w:del w:id="128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41C2" w14:textId="05544A0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87" w:author="Jason Sherwin" w:date="2014-12-22T15:32:00Z">
                <w:pPr/>
              </w:pPrChange>
            </w:pPr>
            <w:del w:id="128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A56A" w14:textId="3FF12F2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90" w:author="Jason Sherwin" w:date="2014-12-22T15:32:00Z">
                <w:pPr/>
              </w:pPrChange>
            </w:pPr>
            <w:del w:id="129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A9C1" w14:textId="636FC66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93" w:author="Jason Sherwin" w:date="2014-12-22T15:32:00Z">
                <w:pPr/>
              </w:pPrChange>
            </w:pPr>
            <w:del w:id="129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3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0736" w14:textId="7A65A22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96" w:author="Jason Sherwin" w:date="2014-12-22T15:32:00Z">
                <w:pPr/>
              </w:pPrChange>
            </w:pPr>
            <w:del w:id="129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8201" w14:textId="48A9F6A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2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299" w:author="Jason Sherwin" w:date="2014-12-22T15:32:00Z">
                <w:pPr/>
              </w:pPrChange>
            </w:pPr>
            <w:del w:id="130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1C9B" w14:textId="4902448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02" w:author="Jason Sherwin" w:date="2014-12-22T15:32:00Z">
                <w:pPr/>
              </w:pPrChange>
            </w:pPr>
            <w:del w:id="130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41A5" w14:textId="0CB5929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05" w:author="Jason Sherwin" w:date="2014-12-22T15:32:00Z">
                <w:pPr/>
              </w:pPrChange>
            </w:pPr>
            <w:del w:id="130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40E3" w14:textId="1CCE952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08" w:author="Jason Sherwin" w:date="2014-12-22T15:32:00Z">
                <w:pPr/>
              </w:pPrChange>
            </w:pPr>
            <w:del w:id="130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6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3EAB" w14:textId="238C5F6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11" w:author="Jason Sherwin" w:date="2014-12-22T15:32:00Z">
                <w:pPr/>
              </w:pPrChange>
            </w:pPr>
            <w:del w:id="131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5FE23CC2" w14:textId="13AAA08F" w:rsidTr="0033315F">
        <w:trPr>
          <w:trHeight w:val="300"/>
          <w:del w:id="131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7ED3" w14:textId="033B0EB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15" w:author="Jason Sherwin" w:date="2014-12-22T15:32:00Z">
                <w:pPr/>
              </w:pPrChange>
            </w:pPr>
            <w:del w:id="131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647C" w14:textId="019CEEF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18" w:author="Jason Sherwin" w:date="2014-12-22T15:32:00Z">
                <w:pPr/>
              </w:pPrChange>
            </w:pPr>
            <w:del w:id="131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9807" w14:textId="2BEDF56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21" w:author="Jason Sherwin" w:date="2014-12-22T15:32:00Z">
                <w:pPr/>
              </w:pPrChange>
            </w:pPr>
            <w:del w:id="132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1A1D" w14:textId="061BA9D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24" w:author="Jason Sherwin" w:date="2014-12-22T15:32:00Z">
                <w:pPr/>
              </w:pPrChange>
            </w:pPr>
            <w:del w:id="132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3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8EA6" w14:textId="5B3C110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27" w:author="Jason Sherwin" w:date="2014-12-22T15:32:00Z">
                <w:pPr/>
              </w:pPrChange>
            </w:pPr>
            <w:del w:id="132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2E0D" w14:textId="24A71A7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30" w:author="Jason Sherwin" w:date="2014-12-22T15:32:00Z">
                <w:pPr/>
              </w:pPrChange>
            </w:pPr>
            <w:del w:id="133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87F4" w14:textId="7B6C9DD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33" w:author="Jason Sherwin" w:date="2014-12-22T15:32:00Z">
                <w:pPr/>
              </w:pPrChange>
            </w:pPr>
            <w:del w:id="133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96AC" w14:textId="67B6771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36" w:author="Jason Sherwin" w:date="2014-12-22T15:32:00Z">
                <w:pPr/>
              </w:pPrChange>
            </w:pPr>
            <w:del w:id="133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2836" w14:textId="61CF562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39" w:author="Jason Sherwin" w:date="2014-12-22T15:32:00Z">
                <w:pPr/>
              </w:pPrChange>
            </w:pPr>
            <w:del w:id="134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6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96C1" w14:textId="5BACEA7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42" w:author="Jason Sherwin" w:date="2014-12-22T15:32:00Z">
                <w:pPr/>
              </w:pPrChange>
            </w:pPr>
            <w:del w:id="134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perior Temporal Gyrus</w:delText>
              </w:r>
            </w:del>
          </w:p>
        </w:tc>
      </w:tr>
      <w:tr w:rsidR="006E4663" w:rsidRPr="009B4FD5" w:rsidDel="00FB3267" w14:paraId="14D26D0D" w14:textId="48E591B0" w:rsidTr="0033315F">
        <w:trPr>
          <w:trHeight w:val="300"/>
          <w:del w:id="134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C5BB" w14:textId="516C79A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46" w:author="Jason Sherwin" w:date="2014-12-22T15:32:00Z">
                <w:pPr/>
              </w:pPrChange>
            </w:pPr>
            <w:del w:id="134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55F3" w14:textId="73EA5B5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49" w:author="Jason Sherwin" w:date="2014-12-22T15:32:00Z">
                <w:pPr/>
              </w:pPrChange>
            </w:pPr>
            <w:del w:id="135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1BE7" w14:textId="5002015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52" w:author="Jason Sherwin" w:date="2014-12-22T15:32:00Z">
                <w:pPr/>
              </w:pPrChange>
            </w:pPr>
            <w:del w:id="135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317A" w14:textId="3628076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55" w:author="Jason Sherwin" w:date="2014-12-22T15:32:00Z">
                <w:pPr/>
              </w:pPrChange>
            </w:pPr>
            <w:del w:id="135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2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F6E0" w14:textId="6A099E8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58" w:author="Jason Sherwin" w:date="2014-12-22T15:32:00Z">
                <w:pPr/>
              </w:pPrChange>
            </w:pPr>
            <w:del w:id="135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DC3E" w14:textId="155692B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61" w:author="Jason Sherwin" w:date="2014-12-22T15:32:00Z">
                <w:pPr/>
              </w:pPrChange>
            </w:pPr>
            <w:del w:id="136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33CD" w14:textId="2439131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64" w:author="Jason Sherwin" w:date="2014-12-22T15:32:00Z">
                <w:pPr/>
              </w:pPrChange>
            </w:pPr>
            <w:del w:id="136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344A" w14:textId="112F14C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67" w:author="Jason Sherwin" w:date="2014-12-22T15:32:00Z">
                <w:pPr/>
              </w:pPrChange>
            </w:pPr>
            <w:del w:id="136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B541" w14:textId="1B20261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70" w:author="Jason Sherwin" w:date="2014-12-22T15:32:00Z">
                <w:pPr/>
              </w:pPrChange>
            </w:pPr>
            <w:del w:id="137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3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4533" w14:textId="3253836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73" w:author="Jason Sherwin" w:date="2014-12-22T15:32:00Z">
                <w:pPr/>
              </w:pPrChange>
            </w:pPr>
            <w:del w:id="137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6D6CB4EC" w14:textId="5AD7A4CF" w:rsidTr="0033315F">
        <w:trPr>
          <w:trHeight w:val="300"/>
          <w:del w:id="137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560D" w14:textId="31AAD7C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77" w:author="Jason Sherwin" w:date="2014-12-22T15:32:00Z">
                <w:pPr/>
              </w:pPrChange>
            </w:pPr>
            <w:del w:id="137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11C2" w14:textId="62721C5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80" w:author="Jason Sherwin" w:date="2014-12-22T15:32:00Z">
                <w:pPr/>
              </w:pPrChange>
            </w:pPr>
            <w:del w:id="138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FB91" w14:textId="5A9E137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83" w:author="Jason Sherwin" w:date="2014-12-22T15:32:00Z">
                <w:pPr/>
              </w:pPrChange>
            </w:pPr>
            <w:del w:id="138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DD70" w14:textId="71E41B9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86" w:author="Jason Sherwin" w:date="2014-12-22T15:32:00Z">
                <w:pPr/>
              </w:pPrChange>
            </w:pPr>
            <w:del w:id="138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1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03E2" w14:textId="6671408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89" w:author="Jason Sherwin" w:date="2014-12-22T15:32:00Z">
                <w:pPr/>
              </w:pPrChange>
            </w:pPr>
            <w:del w:id="139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A1AE" w14:textId="4917718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92" w:author="Jason Sherwin" w:date="2014-12-22T15:32:00Z">
                <w:pPr/>
              </w:pPrChange>
            </w:pPr>
            <w:del w:id="139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9355" w14:textId="011C8F6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95" w:author="Jason Sherwin" w:date="2014-12-22T15:32:00Z">
                <w:pPr/>
              </w:pPrChange>
            </w:pPr>
            <w:del w:id="139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1F49" w14:textId="3D1B5AF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3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398" w:author="Jason Sherwin" w:date="2014-12-22T15:32:00Z">
                <w:pPr/>
              </w:pPrChange>
            </w:pPr>
            <w:del w:id="139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13A7" w14:textId="41C0D28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01" w:author="Jason Sherwin" w:date="2014-12-22T15:32:00Z">
                <w:pPr/>
              </w:pPrChange>
            </w:pPr>
            <w:del w:id="140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3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C93B" w14:textId="185DA03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04" w:author="Jason Sherwin" w:date="2014-12-22T15:32:00Z">
                <w:pPr/>
              </w:pPrChange>
            </w:pPr>
            <w:del w:id="140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3C4BFEC2" w14:textId="7DD840EE" w:rsidTr="0033315F">
        <w:trPr>
          <w:trHeight w:val="300"/>
          <w:del w:id="140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AF6D" w14:textId="62D4DD4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08" w:author="Jason Sherwin" w:date="2014-12-22T15:32:00Z">
                <w:pPr/>
              </w:pPrChange>
            </w:pPr>
            <w:del w:id="140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E5CE" w14:textId="0FDCC52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11" w:author="Jason Sherwin" w:date="2014-12-22T15:32:00Z">
                <w:pPr/>
              </w:pPrChange>
            </w:pPr>
            <w:del w:id="141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D765" w14:textId="435C6CB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14" w:author="Jason Sherwin" w:date="2014-12-22T15:32:00Z">
                <w:pPr/>
              </w:pPrChange>
            </w:pPr>
            <w:del w:id="141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0313" w14:textId="1D27E02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17" w:author="Jason Sherwin" w:date="2014-12-22T15:32:00Z">
                <w:pPr/>
              </w:pPrChange>
            </w:pPr>
            <w:del w:id="141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91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D163" w14:textId="2F765FE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20" w:author="Jason Sherwin" w:date="2014-12-22T15:32:00Z">
                <w:pPr/>
              </w:pPrChange>
            </w:pPr>
            <w:del w:id="142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8282" w14:textId="293E351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23" w:author="Jason Sherwin" w:date="2014-12-22T15:32:00Z">
                <w:pPr/>
              </w:pPrChange>
            </w:pPr>
            <w:del w:id="142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69E6" w14:textId="4BAFC67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26" w:author="Jason Sherwin" w:date="2014-12-22T15:32:00Z">
                <w:pPr/>
              </w:pPrChange>
            </w:pPr>
            <w:del w:id="142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9C7D" w14:textId="4EF202B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29" w:author="Jason Sherwin" w:date="2014-12-22T15:32:00Z">
                <w:pPr/>
              </w:pPrChange>
            </w:pPr>
            <w:del w:id="143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52A2" w14:textId="08A4935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32" w:author="Jason Sherwin" w:date="2014-12-22T15:32:00Z">
                <w:pPr/>
              </w:pPrChange>
            </w:pPr>
            <w:del w:id="143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2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E7EB" w14:textId="62F8CCD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35" w:author="Jason Sherwin" w:date="2014-12-22T15:32:00Z">
                <w:pPr/>
              </w:pPrChange>
            </w:pPr>
            <w:del w:id="143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FB3267" w14:paraId="3FAD7FB4" w14:textId="640ADA43" w:rsidTr="0033315F">
        <w:trPr>
          <w:trHeight w:val="300"/>
          <w:del w:id="143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30E4" w14:textId="67B3549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39" w:author="Jason Sherwin" w:date="2014-12-22T15:32:00Z">
                <w:pPr/>
              </w:pPrChange>
            </w:pPr>
            <w:del w:id="144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818F" w14:textId="5D8F935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42" w:author="Jason Sherwin" w:date="2014-12-22T15:32:00Z">
                <w:pPr/>
              </w:pPrChange>
            </w:pPr>
            <w:del w:id="144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FF8D" w14:textId="00AC2BF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45" w:author="Jason Sherwin" w:date="2014-12-22T15:32:00Z">
                <w:pPr/>
              </w:pPrChange>
            </w:pPr>
            <w:del w:id="144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8B53" w14:textId="74717A8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48" w:author="Jason Sherwin" w:date="2014-12-22T15:32:00Z">
                <w:pPr/>
              </w:pPrChange>
            </w:pPr>
            <w:del w:id="144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7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FDD1" w14:textId="47174EE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51" w:author="Jason Sherwin" w:date="2014-12-22T15:32:00Z">
                <w:pPr/>
              </w:pPrChange>
            </w:pPr>
            <w:del w:id="145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0EC6" w14:textId="59714C1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54" w:author="Jason Sherwin" w:date="2014-12-22T15:32:00Z">
                <w:pPr/>
              </w:pPrChange>
            </w:pPr>
            <w:del w:id="145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7F38" w14:textId="4F2FDEB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57" w:author="Jason Sherwin" w:date="2014-12-22T15:32:00Z">
                <w:pPr/>
              </w:pPrChange>
            </w:pPr>
            <w:del w:id="145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7782" w14:textId="191571E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60" w:author="Jason Sherwin" w:date="2014-12-22T15:32:00Z">
                <w:pPr/>
              </w:pPrChange>
            </w:pPr>
            <w:del w:id="146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B349" w14:textId="58B741C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63" w:author="Jason Sherwin" w:date="2014-12-22T15:32:00Z">
                <w:pPr/>
              </w:pPrChange>
            </w:pPr>
            <w:del w:id="146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2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B124" w14:textId="558B821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66" w:author="Jason Sherwin" w:date="2014-12-22T15:32:00Z">
                <w:pPr/>
              </w:pPrChange>
            </w:pPr>
            <w:del w:id="146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FB3267" w14:paraId="63F77885" w14:textId="5F9ECB0A" w:rsidTr="0033315F">
        <w:trPr>
          <w:trHeight w:val="300"/>
          <w:del w:id="146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FD1F" w14:textId="1114ED7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70" w:author="Jason Sherwin" w:date="2014-12-22T15:32:00Z">
                <w:pPr/>
              </w:pPrChange>
            </w:pPr>
            <w:del w:id="147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7B35" w14:textId="2519E78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73" w:author="Jason Sherwin" w:date="2014-12-22T15:32:00Z">
                <w:pPr/>
              </w:pPrChange>
            </w:pPr>
            <w:del w:id="147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7E49" w14:textId="7ED1D04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76" w:author="Jason Sherwin" w:date="2014-12-22T15:32:00Z">
                <w:pPr/>
              </w:pPrChange>
            </w:pPr>
            <w:del w:id="147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B526" w14:textId="39B8D35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79" w:author="Jason Sherwin" w:date="2014-12-22T15:32:00Z">
                <w:pPr/>
              </w:pPrChange>
            </w:pPr>
            <w:del w:id="148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4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4B98" w14:textId="53BE910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82" w:author="Jason Sherwin" w:date="2014-12-22T15:32:00Z">
                <w:pPr/>
              </w:pPrChange>
            </w:pPr>
            <w:del w:id="148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E96E" w14:textId="276509C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85" w:author="Jason Sherwin" w:date="2014-12-22T15:32:00Z">
                <w:pPr/>
              </w:pPrChange>
            </w:pPr>
            <w:del w:id="148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C0F4" w14:textId="219CBEF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88" w:author="Jason Sherwin" w:date="2014-12-22T15:32:00Z">
                <w:pPr/>
              </w:pPrChange>
            </w:pPr>
            <w:del w:id="148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3FFD" w14:textId="525F662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91" w:author="Jason Sherwin" w:date="2014-12-22T15:32:00Z">
                <w:pPr/>
              </w:pPrChange>
            </w:pPr>
            <w:del w:id="149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9451" w14:textId="06B9700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94" w:author="Jason Sherwin" w:date="2014-12-22T15:32:00Z">
                <w:pPr/>
              </w:pPrChange>
            </w:pPr>
            <w:del w:id="149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1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C53C" w14:textId="492305B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4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497" w:author="Jason Sherwin" w:date="2014-12-22T15:32:00Z">
                <w:pPr/>
              </w:pPrChange>
            </w:pPr>
            <w:del w:id="149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512938F9" w14:textId="3A1888A4" w:rsidTr="0033315F">
        <w:trPr>
          <w:trHeight w:val="300"/>
          <w:del w:id="149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6B8C" w14:textId="5A22518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01" w:author="Jason Sherwin" w:date="2014-12-22T15:32:00Z">
                <w:pPr/>
              </w:pPrChange>
            </w:pPr>
            <w:del w:id="150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9C8D" w14:textId="1B3FE90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04" w:author="Jason Sherwin" w:date="2014-12-22T15:32:00Z">
                <w:pPr/>
              </w:pPrChange>
            </w:pPr>
            <w:del w:id="150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73AA" w14:textId="4A67B1E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07" w:author="Jason Sherwin" w:date="2014-12-22T15:32:00Z">
                <w:pPr/>
              </w:pPrChange>
            </w:pPr>
            <w:del w:id="150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FB33" w14:textId="782A210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10" w:author="Jason Sherwin" w:date="2014-12-22T15:32:00Z">
                <w:pPr/>
              </w:pPrChange>
            </w:pPr>
            <w:del w:id="151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4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C772" w14:textId="74ED043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13" w:author="Jason Sherwin" w:date="2014-12-22T15:32:00Z">
                <w:pPr/>
              </w:pPrChange>
            </w:pPr>
            <w:del w:id="151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13E3" w14:textId="413BD52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16" w:author="Jason Sherwin" w:date="2014-12-22T15:32:00Z">
                <w:pPr/>
              </w:pPrChange>
            </w:pPr>
            <w:del w:id="151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E37F" w14:textId="35490A8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19" w:author="Jason Sherwin" w:date="2014-12-22T15:32:00Z">
                <w:pPr/>
              </w:pPrChange>
            </w:pPr>
            <w:del w:id="152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7EE5" w14:textId="6BFBA79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22" w:author="Jason Sherwin" w:date="2014-12-22T15:32:00Z">
                <w:pPr/>
              </w:pPrChange>
            </w:pPr>
            <w:del w:id="152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BF20" w14:textId="4533152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25" w:author="Jason Sherwin" w:date="2014-12-22T15:32:00Z">
                <w:pPr/>
              </w:pPrChange>
            </w:pPr>
            <w:del w:id="152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1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27B5" w14:textId="6274E8E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28" w:author="Jason Sherwin" w:date="2014-12-22T15:32:00Z">
                <w:pPr/>
              </w:pPrChange>
            </w:pPr>
            <w:del w:id="152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0A2B847F" w14:textId="0C8E2A3F" w:rsidTr="0033315F">
        <w:trPr>
          <w:trHeight w:val="300"/>
          <w:del w:id="153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89CA" w14:textId="36354B1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32" w:author="Jason Sherwin" w:date="2014-12-22T15:32:00Z">
                <w:pPr/>
              </w:pPrChange>
            </w:pPr>
            <w:del w:id="153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E259" w14:textId="0F8E665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35" w:author="Jason Sherwin" w:date="2014-12-22T15:32:00Z">
                <w:pPr/>
              </w:pPrChange>
            </w:pPr>
            <w:del w:id="153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539D" w14:textId="580CC04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38" w:author="Jason Sherwin" w:date="2014-12-22T15:32:00Z">
                <w:pPr/>
              </w:pPrChange>
            </w:pPr>
            <w:del w:id="153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7B5D" w14:textId="4E1AA56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41" w:author="Jason Sherwin" w:date="2014-12-22T15:32:00Z">
                <w:pPr/>
              </w:pPrChange>
            </w:pPr>
            <w:del w:id="154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0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63A5" w14:textId="4D5538D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44" w:author="Jason Sherwin" w:date="2014-12-22T15:32:00Z">
                <w:pPr/>
              </w:pPrChange>
            </w:pPr>
            <w:del w:id="154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8802" w14:textId="459F8E7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47" w:author="Jason Sherwin" w:date="2014-12-22T15:32:00Z">
                <w:pPr/>
              </w:pPrChange>
            </w:pPr>
            <w:del w:id="154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911E" w14:textId="0877853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50" w:author="Jason Sherwin" w:date="2014-12-22T15:32:00Z">
                <w:pPr/>
              </w:pPrChange>
            </w:pPr>
            <w:del w:id="155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DDF2" w14:textId="3C3D93B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53" w:author="Jason Sherwin" w:date="2014-12-22T15:32:00Z">
                <w:pPr/>
              </w:pPrChange>
            </w:pPr>
            <w:del w:id="155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9A01" w14:textId="0556DD5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56" w:author="Jason Sherwin" w:date="2014-12-22T15:32:00Z">
                <w:pPr/>
              </w:pPrChange>
            </w:pPr>
            <w:del w:id="155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1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F366" w14:textId="0550EC8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59" w:author="Jason Sherwin" w:date="2014-12-22T15:32:00Z">
                <w:pPr/>
              </w:pPrChange>
            </w:pPr>
            <w:del w:id="156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FB3267" w14:paraId="20795415" w14:textId="42994E2E" w:rsidTr="0033315F">
        <w:trPr>
          <w:trHeight w:val="300"/>
          <w:del w:id="156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B9F4" w14:textId="61137B7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63" w:author="Jason Sherwin" w:date="2014-12-22T15:32:00Z">
                <w:pPr/>
              </w:pPrChange>
            </w:pPr>
            <w:del w:id="156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99DC" w14:textId="7EE8C08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66" w:author="Jason Sherwin" w:date="2014-12-22T15:32:00Z">
                <w:pPr/>
              </w:pPrChange>
            </w:pPr>
            <w:del w:id="156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6D0F" w14:textId="48A1B6F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69" w:author="Jason Sherwin" w:date="2014-12-22T15:32:00Z">
                <w:pPr/>
              </w:pPrChange>
            </w:pPr>
            <w:del w:id="157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8DA6" w14:textId="062D47F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72" w:author="Jason Sherwin" w:date="2014-12-22T15:32:00Z">
                <w:pPr/>
              </w:pPrChange>
            </w:pPr>
            <w:del w:id="157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0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F1CC" w14:textId="26DCCE7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75" w:author="Jason Sherwin" w:date="2014-12-22T15:32:00Z">
                <w:pPr/>
              </w:pPrChange>
            </w:pPr>
            <w:del w:id="157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E672" w14:textId="5511BBC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78" w:author="Jason Sherwin" w:date="2014-12-22T15:32:00Z">
                <w:pPr/>
              </w:pPrChange>
            </w:pPr>
            <w:del w:id="157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53E4" w14:textId="54385DE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81" w:author="Jason Sherwin" w:date="2014-12-22T15:32:00Z">
                <w:pPr/>
              </w:pPrChange>
            </w:pPr>
            <w:del w:id="158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3FAC" w14:textId="3652B37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84" w:author="Jason Sherwin" w:date="2014-12-22T15:32:00Z">
                <w:pPr/>
              </w:pPrChange>
            </w:pPr>
            <w:del w:id="158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8E44" w14:textId="6933045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87" w:author="Jason Sherwin" w:date="2014-12-22T15:32:00Z">
                <w:pPr/>
              </w:pPrChange>
            </w:pPr>
            <w:del w:id="158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0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85F2" w14:textId="33D662C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90" w:author="Jason Sherwin" w:date="2014-12-22T15:32:00Z">
                <w:pPr/>
              </w:pPrChange>
            </w:pPr>
            <w:del w:id="159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6168034C" w14:textId="25334E59" w:rsidTr="0033315F">
        <w:trPr>
          <w:trHeight w:val="300"/>
          <w:del w:id="159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61D3" w14:textId="09D25E4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94" w:author="Jason Sherwin" w:date="2014-12-22T15:32:00Z">
                <w:pPr/>
              </w:pPrChange>
            </w:pPr>
            <w:del w:id="159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BE56" w14:textId="0631EEC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597" w:author="Jason Sherwin" w:date="2014-12-22T15:32:00Z">
                <w:pPr/>
              </w:pPrChange>
            </w:pPr>
            <w:del w:id="159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A530" w14:textId="36FCA1E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5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00" w:author="Jason Sherwin" w:date="2014-12-22T15:32:00Z">
                <w:pPr/>
              </w:pPrChange>
            </w:pPr>
            <w:del w:id="160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E1E8" w14:textId="2998DF5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03" w:author="Jason Sherwin" w:date="2014-12-22T15:32:00Z">
                <w:pPr/>
              </w:pPrChange>
            </w:pPr>
            <w:del w:id="160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9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2EFD" w14:textId="48AF8E6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06" w:author="Jason Sherwin" w:date="2014-12-22T15:32:00Z">
                <w:pPr/>
              </w:pPrChange>
            </w:pPr>
            <w:del w:id="160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721C" w14:textId="684D17A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09" w:author="Jason Sherwin" w:date="2014-12-22T15:32:00Z">
                <w:pPr/>
              </w:pPrChange>
            </w:pPr>
            <w:del w:id="161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599C" w14:textId="0441D38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12" w:author="Jason Sherwin" w:date="2014-12-22T15:32:00Z">
                <w:pPr/>
              </w:pPrChange>
            </w:pPr>
            <w:del w:id="161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B3C7" w14:textId="38EC097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15" w:author="Jason Sherwin" w:date="2014-12-22T15:32:00Z">
                <w:pPr/>
              </w:pPrChange>
            </w:pPr>
            <w:del w:id="161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A7AC" w14:textId="19AC141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18" w:author="Jason Sherwin" w:date="2014-12-22T15:32:00Z">
                <w:pPr/>
              </w:pPrChange>
            </w:pPr>
            <w:del w:id="161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9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24D0" w14:textId="0AF99E1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21" w:author="Jason Sherwin" w:date="2014-12-22T15:32:00Z">
                <w:pPr/>
              </w:pPrChange>
            </w:pPr>
            <w:del w:id="162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753E4E24" w14:textId="60100797" w:rsidTr="0033315F">
        <w:trPr>
          <w:trHeight w:val="300"/>
          <w:del w:id="162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5C3D" w14:textId="1AB5644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25" w:author="Jason Sherwin" w:date="2014-12-22T15:32:00Z">
                <w:pPr/>
              </w:pPrChange>
            </w:pPr>
            <w:del w:id="162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8401" w14:textId="6903248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28" w:author="Jason Sherwin" w:date="2014-12-22T15:32:00Z">
                <w:pPr/>
              </w:pPrChange>
            </w:pPr>
            <w:del w:id="162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C6F3" w14:textId="5F75510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31" w:author="Jason Sherwin" w:date="2014-12-22T15:32:00Z">
                <w:pPr/>
              </w:pPrChange>
            </w:pPr>
            <w:del w:id="163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0EAC" w14:textId="6EE7B88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34" w:author="Jason Sherwin" w:date="2014-12-22T15:32:00Z">
                <w:pPr/>
              </w:pPrChange>
            </w:pPr>
            <w:del w:id="163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8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D7BE" w14:textId="6744684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37" w:author="Jason Sherwin" w:date="2014-12-22T15:32:00Z">
                <w:pPr/>
              </w:pPrChange>
            </w:pPr>
            <w:del w:id="163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b-Gyral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6638" w14:textId="3461B90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40" w:author="Jason Sherwin" w:date="2014-12-22T15:32:00Z">
                <w:pPr/>
              </w:pPrChange>
            </w:pPr>
            <w:del w:id="164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5626" w14:textId="561842F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43" w:author="Jason Sherwin" w:date="2014-12-22T15:32:00Z">
                <w:pPr/>
              </w:pPrChange>
            </w:pPr>
            <w:del w:id="164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C78C" w14:textId="4C510FD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46" w:author="Jason Sherwin" w:date="2014-12-22T15:32:00Z">
                <w:pPr/>
              </w:pPrChange>
            </w:pPr>
            <w:del w:id="164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143C" w14:textId="316EFE8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49" w:author="Jason Sherwin" w:date="2014-12-22T15:32:00Z">
                <w:pPr/>
              </w:pPrChange>
            </w:pPr>
            <w:del w:id="165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9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1B7C" w14:textId="3BC3C2A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52" w:author="Jason Sherwin" w:date="2014-12-22T15:32:00Z">
                <w:pPr/>
              </w:pPrChange>
            </w:pPr>
            <w:del w:id="165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FB3267" w14:paraId="5368653E" w14:textId="6BCC5E02" w:rsidTr="0033315F">
        <w:trPr>
          <w:trHeight w:val="300"/>
          <w:del w:id="165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C312" w14:textId="3812166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56" w:author="Jason Sherwin" w:date="2014-12-22T15:32:00Z">
                <w:pPr/>
              </w:pPrChange>
            </w:pPr>
            <w:del w:id="165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7D73" w14:textId="4ADEDF3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59" w:author="Jason Sherwin" w:date="2014-12-22T15:32:00Z">
                <w:pPr/>
              </w:pPrChange>
            </w:pPr>
            <w:del w:id="166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A4FB" w14:textId="41A463B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62" w:author="Jason Sherwin" w:date="2014-12-22T15:32:00Z">
                <w:pPr/>
              </w:pPrChange>
            </w:pPr>
            <w:del w:id="166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02EE" w14:textId="5783F12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65" w:author="Jason Sherwin" w:date="2014-12-22T15:32:00Z">
                <w:pPr/>
              </w:pPrChange>
            </w:pPr>
            <w:del w:id="166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7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44D2" w14:textId="3A5DF45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68" w:author="Jason Sherwin" w:date="2014-12-22T15:32:00Z">
                <w:pPr/>
              </w:pPrChange>
            </w:pPr>
            <w:del w:id="166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F666" w14:textId="0E5E2A2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71" w:author="Jason Sherwin" w:date="2014-12-22T15:32:00Z">
                <w:pPr/>
              </w:pPrChange>
            </w:pPr>
            <w:del w:id="167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4CD1" w14:textId="03F4219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74" w:author="Jason Sherwin" w:date="2014-12-22T15:32:00Z">
                <w:pPr/>
              </w:pPrChange>
            </w:pPr>
            <w:del w:id="167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DCBF" w14:textId="0C5D618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77" w:author="Jason Sherwin" w:date="2014-12-22T15:32:00Z">
                <w:pPr/>
              </w:pPrChange>
            </w:pPr>
            <w:del w:id="167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57BC" w14:textId="6042090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80" w:author="Jason Sherwin" w:date="2014-12-22T15:32:00Z">
                <w:pPr/>
              </w:pPrChange>
            </w:pPr>
            <w:del w:id="168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9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CB06" w14:textId="66B93FA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83" w:author="Jason Sherwin" w:date="2014-12-22T15:32:00Z">
                <w:pPr/>
              </w:pPrChange>
            </w:pPr>
            <w:del w:id="168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FB3267" w14:paraId="4CD0F8EF" w14:textId="475B9491" w:rsidTr="0033315F">
        <w:trPr>
          <w:trHeight w:val="300"/>
          <w:del w:id="168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E0F9" w14:textId="0B4EF27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87" w:author="Jason Sherwin" w:date="2014-12-22T15:32:00Z">
                <w:pPr/>
              </w:pPrChange>
            </w:pPr>
            <w:del w:id="168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AE6A" w14:textId="621EF4B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90" w:author="Jason Sherwin" w:date="2014-12-22T15:32:00Z">
                <w:pPr/>
              </w:pPrChange>
            </w:pPr>
            <w:del w:id="169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D8F3" w14:textId="4D435E4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93" w:author="Jason Sherwin" w:date="2014-12-22T15:32:00Z">
                <w:pPr/>
              </w:pPrChange>
            </w:pPr>
            <w:del w:id="169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9DD9" w14:textId="1BE7AC8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96" w:author="Jason Sherwin" w:date="2014-12-22T15:32:00Z">
                <w:pPr/>
              </w:pPrChange>
            </w:pPr>
            <w:del w:id="169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6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50D2" w14:textId="08F80EB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6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699" w:author="Jason Sherwin" w:date="2014-12-22T15:32:00Z">
                <w:pPr/>
              </w:pPrChange>
            </w:pPr>
            <w:del w:id="170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4A9A" w14:textId="24AD32D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02" w:author="Jason Sherwin" w:date="2014-12-22T15:32:00Z">
                <w:pPr/>
              </w:pPrChange>
            </w:pPr>
            <w:del w:id="170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C644" w14:textId="30B5268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05" w:author="Jason Sherwin" w:date="2014-12-22T15:32:00Z">
                <w:pPr/>
              </w:pPrChange>
            </w:pPr>
            <w:del w:id="170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141E" w14:textId="55544F1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08" w:author="Jason Sherwin" w:date="2014-12-22T15:32:00Z">
                <w:pPr/>
              </w:pPrChange>
            </w:pPr>
            <w:del w:id="170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8E94" w14:textId="236C8BB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11" w:author="Jason Sherwin" w:date="2014-12-22T15:32:00Z">
                <w:pPr/>
              </w:pPrChange>
            </w:pPr>
            <w:del w:id="171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9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88C7" w14:textId="1A1C364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14" w:author="Jason Sherwin" w:date="2014-12-22T15:32:00Z">
                <w:pPr/>
              </w:pPrChange>
            </w:pPr>
            <w:del w:id="171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6A661418" w14:textId="601F2526" w:rsidTr="0033315F">
        <w:trPr>
          <w:trHeight w:val="300"/>
          <w:del w:id="171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BCF9" w14:textId="2791749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18" w:author="Jason Sherwin" w:date="2014-12-22T15:32:00Z">
                <w:pPr/>
              </w:pPrChange>
            </w:pPr>
            <w:del w:id="171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4F42" w14:textId="4921E18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21" w:author="Jason Sherwin" w:date="2014-12-22T15:32:00Z">
                <w:pPr/>
              </w:pPrChange>
            </w:pPr>
            <w:del w:id="172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76A9" w14:textId="1A29D45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24" w:author="Jason Sherwin" w:date="2014-12-22T15:32:00Z">
                <w:pPr/>
              </w:pPrChange>
            </w:pPr>
            <w:del w:id="172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0982" w14:textId="00AAA30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27" w:author="Jason Sherwin" w:date="2014-12-22T15:32:00Z">
                <w:pPr/>
              </w:pPrChange>
            </w:pPr>
            <w:del w:id="172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6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B172" w14:textId="78278E3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30" w:author="Jason Sherwin" w:date="2014-12-22T15:32:00Z">
                <w:pPr/>
              </w:pPrChange>
            </w:pPr>
            <w:del w:id="173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2780" w14:textId="73E5585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33" w:author="Jason Sherwin" w:date="2014-12-22T15:32:00Z">
                <w:pPr/>
              </w:pPrChange>
            </w:pPr>
            <w:del w:id="173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1F1C" w14:textId="237ACF9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36" w:author="Jason Sherwin" w:date="2014-12-22T15:32:00Z">
                <w:pPr/>
              </w:pPrChange>
            </w:pPr>
            <w:del w:id="173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4532" w14:textId="2FD414F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39" w:author="Jason Sherwin" w:date="2014-12-22T15:32:00Z">
                <w:pPr/>
              </w:pPrChange>
            </w:pPr>
            <w:del w:id="174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68B5" w14:textId="5BB7F1A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42" w:author="Jason Sherwin" w:date="2014-12-22T15:32:00Z">
                <w:pPr/>
              </w:pPrChange>
            </w:pPr>
            <w:del w:id="174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8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9D8E" w14:textId="2902811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45" w:author="Jason Sherwin" w:date="2014-12-22T15:32:00Z">
                <w:pPr/>
              </w:pPrChange>
            </w:pPr>
            <w:del w:id="174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FB3267" w14:paraId="4B23C89B" w14:textId="3E9C0A63" w:rsidTr="0033315F">
        <w:trPr>
          <w:trHeight w:val="300"/>
          <w:del w:id="174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CFCF" w14:textId="4329790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49" w:author="Jason Sherwin" w:date="2014-12-22T15:32:00Z">
                <w:pPr/>
              </w:pPrChange>
            </w:pPr>
            <w:del w:id="175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1D81" w14:textId="2CAAA09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52" w:author="Jason Sherwin" w:date="2014-12-22T15:32:00Z">
                <w:pPr/>
              </w:pPrChange>
            </w:pPr>
            <w:del w:id="175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A784" w14:textId="28F025C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55" w:author="Jason Sherwin" w:date="2014-12-22T15:32:00Z">
                <w:pPr/>
              </w:pPrChange>
            </w:pPr>
            <w:del w:id="175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6200" w14:textId="692F63C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58" w:author="Jason Sherwin" w:date="2014-12-22T15:32:00Z">
                <w:pPr/>
              </w:pPrChange>
            </w:pPr>
            <w:del w:id="175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5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54F9" w14:textId="4C60E00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61" w:author="Jason Sherwin" w:date="2014-12-22T15:32:00Z">
                <w:pPr/>
              </w:pPrChange>
            </w:pPr>
            <w:del w:id="176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8610" w14:textId="072A07B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64" w:author="Jason Sherwin" w:date="2014-12-22T15:32:00Z">
                <w:pPr/>
              </w:pPrChange>
            </w:pPr>
            <w:del w:id="176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D0BC" w14:textId="49C6560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67" w:author="Jason Sherwin" w:date="2014-12-22T15:32:00Z">
                <w:pPr/>
              </w:pPrChange>
            </w:pPr>
            <w:del w:id="176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6343" w14:textId="5B22E65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70" w:author="Jason Sherwin" w:date="2014-12-22T15:32:00Z">
                <w:pPr/>
              </w:pPrChange>
            </w:pPr>
            <w:del w:id="177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C633" w14:textId="27C4E85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73" w:author="Jason Sherwin" w:date="2014-12-22T15:32:00Z">
                <w:pPr/>
              </w:pPrChange>
            </w:pPr>
            <w:del w:id="177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8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6999" w14:textId="22D0C82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76" w:author="Jason Sherwin" w:date="2014-12-22T15:32:00Z">
                <w:pPr/>
              </w:pPrChange>
            </w:pPr>
            <w:del w:id="177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620636DB" w14:textId="7E98ED84" w:rsidTr="0033315F">
        <w:trPr>
          <w:trHeight w:val="300"/>
          <w:del w:id="177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BABA" w14:textId="6439651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80" w:author="Jason Sherwin" w:date="2014-12-22T15:32:00Z">
                <w:pPr/>
              </w:pPrChange>
            </w:pPr>
            <w:del w:id="178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31EE" w14:textId="229C11F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83" w:author="Jason Sherwin" w:date="2014-12-22T15:32:00Z">
                <w:pPr/>
              </w:pPrChange>
            </w:pPr>
            <w:del w:id="178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78CA" w14:textId="606A5A7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86" w:author="Jason Sherwin" w:date="2014-12-22T15:32:00Z">
                <w:pPr/>
              </w:pPrChange>
            </w:pPr>
            <w:del w:id="178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A4A3" w14:textId="637D660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89" w:author="Jason Sherwin" w:date="2014-12-22T15:32:00Z">
                <w:pPr/>
              </w:pPrChange>
            </w:pPr>
            <w:del w:id="179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5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F774" w14:textId="7005FB8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92" w:author="Jason Sherwin" w:date="2014-12-22T15:32:00Z">
                <w:pPr/>
              </w:pPrChange>
            </w:pPr>
            <w:del w:id="179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E8E5" w14:textId="0AF6ED1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95" w:author="Jason Sherwin" w:date="2014-12-22T15:32:00Z">
                <w:pPr/>
              </w:pPrChange>
            </w:pPr>
            <w:del w:id="179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652A" w14:textId="206FF5A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7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798" w:author="Jason Sherwin" w:date="2014-12-22T15:32:00Z">
                <w:pPr/>
              </w:pPrChange>
            </w:pPr>
            <w:del w:id="179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0381" w14:textId="594DFDA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01" w:author="Jason Sherwin" w:date="2014-12-22T15:32:00Z">
                <w:pPr/>
              </w:pPrChange>
            </w:pPr>
            <w:del w:id="180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4075" w14:textId="26371CB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04" w:author="Jason Sherwin" w:date="2014-12-22T15:32:00Z">
                <w:pPr/>
              </w:pPrChange>
            </w:pPr>
            <w:del w:id="180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7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A51E" w14:textId="2740DE3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07" w:author="Jason Sherwin" w:date="2014-12-22T15:32:00Z">
                <w:pPr/>
              </w:pPrChange>
            </w:pPr>
            <w:del w:id="180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775C2C86" w14:textId="7B493280" w:rsidTr="0033315F">
        <w:trPr>
          <w:trHeight w:val="300"/>
          <w:del w:id="180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49ED" w14:textId="72B6B8D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11" w:author="Jason Sherwin" w:date="2014-12-22T15:32:00Z">
                <w:pPr/>
              </w:pPrChange>
            </w:pPr>
            <w:del w:id="181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BED3" w14:textId="0C61D34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14" w:author="Jason Sherwin" w:date="2014-12-22T15:32:00Z">
                <w:pPr/>
              </w:pPrChange>
            </w:pPr>
            <w:del w:id="181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6133" w14:textId="3DA306E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17" w:author="Jason Sherwin" w:date="2014-12-22T15:32:00Z">
                <w:pPr/>
              </w:pPrChange>
            </w:pPr>
            <w:del w:id="181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8C02" w14:textId="23820E9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20" w:author="Jason Sherwin" w:date="2014-12-22T15:32:00Z">
                <w:pPr/>
              </w:pPrChange>
            </w:pPr>
            <w:del w:id="182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4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288F" w14:textId="00D93AC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23" w:author="Jason Sherwin" w:date="2014-12-22T15:32:00Z">
                <w:pPr/>
              </w:pPrChange>
            </w:pPr>
            <w:del w:id="182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A4EF" w14:textId="40F3CE8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26" w:author="Jason Sherwin" w:date="2014-12-22T15:32:00Z">
                <w:pPr/>
              </w:pPrChange>
            </w:pPr>
            <w:del w:id="182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1408" w14:textId="6D8CAAD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29" w:author="Jason Sherwin" w:date="2014-12-22T15:32:00Z">
                <w:pPr/>
              </w:pPrChange>
            </w:pPr>
            <w:del w:id="183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3B04" w14:textId="43A0ECD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32" w:author="Jason Sherwin" w:date="2014-12-22T15:32:00Z">
                <w:pPr/>
              </w:pPrChange>
            </w:pPr>
            <w:del w:id="183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E691" w14:textId="1FEBFC5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35" w:author="Jason Sherwin" w:date="2014-12-22T15:32:00Z">
                <w:pPr/>
              </w:pPrChange>
            </w:pPr>
            <w:del w:id="183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74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018B" w14:textId="6DB6077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38" w:author="Jason Sherwin" w:date="2014-12-22T15:32:00Z">
                <w:pPr/>
              </w:pPrChange>
            </w:pPr>
            <w:del w:id="183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50FCBCCE" w14:textId="2990A0B7" w:rsidTr="0033315F">
        <w:trPr>
          <w:trHeight w:val="300"/>
          <w:del w:id="184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1AA0" w14:textId="5DDE67D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42" w:author="Jason Sherwin" w:date="2014-12-22T15:32:00Z">
                <w:pPr/>
              </w:pPrChange>
            </w:pPr>
            <w:del w:id="184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2F08" w14:textId="1024076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45" w:author="Jason Sherwin" w:date="2014-12-22T15:32:00Z">
                <w:pPr/>
              </w:pPrChange>
            </w:pPr>
            <w:del w:id="184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4DFA" w14:textId="40BFE19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48" w:author="Jason Sherwin" w:date="2014-12-22T15:32:00Z">
                <w:pPr/>
              </w:pPrChange>
            </w:pPr>
            <w:del w:id="184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4444" w14:textId="12E6EA2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51" w:author="Jason Sherwin" w:date="2014-12-22T15:32:00Z">
                <w:pPr/>
              </w:pPrChange>
            </w:pPr>
            <w:del w:id="185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3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B361" w14:textId="314D935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54" w:author="Jason Sherwin" w:date="2014-12-22T15:32:00Z">
                <w:pPr/>
              </w:pPrChange>
            </w:pPr>
            <w:del w:id="185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5F71" w14:textId="7F2EE44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57" w:author="Jason Sherwin" w:date="2014-12-22T15:32:00Z">
                <w:pPr/>
              </w:pPrChange>
            </w:pPr>
            <w:del w:id="185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254E" w14:textId="77F5801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60" w:author="Jason Sherwin" w:date="2014-12-22T15:32:00Z">
                <w:pPr/>
              </w:pPrChange>
            </w:pPr>
            <w:del w:id="186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DE1B" w14:textId="2A19019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63" w:author="Jason Sherwin" w:date="2014-12-22T15:32:00Z">
                <w:pPr/>
              </w:pPrChange>
            </w:pPr>
            <w:del w:id="186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7133" w14:textId="1881029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66" w:author="Jason Sherwin" w:date="2014-12-22T15:32:00Z">
                <w:pPr/>
              </w:pPrChange>
            </w:pPr>
            <w:del w:id="186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7EA1" w14:textId="1195595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69" w:author="Jason Sherwin" w:date="2014-12-22T15:32:00Z">
                <w:pPr/>
              </w:pPrChange>
            </w:pPr>
            <w:del w:id="187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FB3267" w14:paraId="4FFDEDBB" w14:textId="6A6C69FC" w:rsidTr="0033315F">
        <w:trPr>
          <w:trHeight w:val="300"/>
          <w:del w:id="187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0E45" w14:textId="3B986BC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73" w:author="Jason Sherwin" w:date="2014-12-22T15:32:00Z">
                <w:pPr/>
              </w:pPrChange>
            </w:pPr>
            <w:del w:id="187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21F7" w14:textId="0691A78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76" w:author="Jason Sherwin" w:date="2014-12-22T15:32:00Z">
                <w:pPr/>
              </w:pPrChange>
            </w:pPr>
            <w:del w:id="187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E3B6" w14:textId="4CF4329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79" w:author="Jason Sherwin" w:date="2014-12-22T15:32:00Z">
                <w:pPr/>
              </w:pPrChange>
            </w:pPr>
            <w:del w:id="188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94EF" w14:textId="50CBB78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82" w:author="Jason Sherwin" w:date="2014-12-22T15:32:00Z">
                <w:pPr/>
              </w:pPrChange>
            </w:pPr>
            <w:del w:id="188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3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6A2B" w14:textId="2E4C9A2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85" w:author="Jason Sherwin" w:date="2014-12-22T15:32:00Z">
                <w:pPr/>
              </w:pPrChange>
            </w:pPr>
            <w:del w:id="188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C931" w14:textId="0CA65B7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88" w:author="Jason Sherwin" w:date="2014-12-22T15:32:00Z">
                <w:pPr/>
              </w:pPrChange>
            </w:pPr>
            <w:del w:id="188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20E9" w14:textId="4F1487E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91" w:author="Jason Sherwin" w:date="2014-12-22T15:32:00Z">
                <w:pPr/>
              </w:pPrChange>
            </w:pPr>
            <w:del w:id="189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68C1" w14:textId="78CAE3F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94" w:author="Jason Sherwin" w:date="2014-12-22T15:32:00Z">
                <w:pPr/>
              </w:pPrChange>
            </w:pPr>
            <w:del w:id="189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9358" w14:textId="7DAA2BF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897" w:author="Jason Sherwin" w:date="2014-12-22T15:32:00Z">
                <w:pPr/>
              </w:pPrChange>
            </w:pPr>
            <w:del w:id="189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9201" w14:textId="4C5EC30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8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00" w:author="Jason Sherwin" w:date="2014-12-22T15:32:00Z">
                <w:pPr/>
              </w:pPrChange>
            </w:pPr>
            <w:del w:id="190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0095344F" w14:textId="2DCB24AD" w:rsidTr="0033315F">
        <w:trPr>
          <w:trHeight w:val="300"/>
          <w:del w:id="190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EFB4" w14:textId="7302388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04" w:author="Jason Sherwin" w:date="2014-12-22T15:32:00Z">
                <w:pPr/>
              </w:pPrChange>
            </w:pPr>
            <w:del w:id="190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C541" w14:textId="7F45001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07" w:author="Jason Sherwin" w:date="2014-12-22T15:32:00Z">
                <w:pPr/>
              </w:pPrChange>
            </w:pPr>
            <w:del w:id="190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0190" w14:textId="374A24F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10" w:author="Jason Sherwin" w:date="2014-12-22T15:32:00Z">
                <w:pPr/>
              </w:pPrChange>
            </w:pPr>
            <w:del w:id="191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DEF0" w14:textId="4895253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13" w:author="Jason Sherwin" w:date="2014-12-22T15:32:00Z">
                <w:pPr/>
              </w:pPrChange>
            </w:pPr>
            <w:del w:id="191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70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46B3" w14:textId="5549751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16" w:author="Jason Sherwin" w:date="2014-12-22T15:32:00Z">
                <w:pPr/>
              </w:pPrChange>
            </w:pPr>
            <w:del w:id="191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0CA1" w14:textId="5686FDA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19" w:author="Jason Sherwin" w:date="2014-12-22T15:32:00Z">
                <w:pPr/>
              </w:pPrChange>
            </w:pPr>
            <w:del w:id="192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60E4" w14:textId="7A4BBCC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22" w:author="Jason Sherwin" w:date="2014-12-22T15:32:00Z">
                <w:pPr/>
              </w:pPrChange>
            </w:pPr>
            <w:del w:id="192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F3F4" w14:textId="269BE0A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25" w:author="Jason Sherwin" w:date="2014-12-22T15:32:00Z">
                <w:pPr/>
              </w:pPrChange>
            </w:pPr>
            <w:del w:id="192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AB6A" w14:textId="01855CB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28" w:author="Jason Sherwin" w:date="2014-12-22T15:32:00Z">
                <w:pPr/>
              </w:pPrChange>
            </w:pPr>
            <w:del w:id="192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5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B7D4" w14:textId="119C21D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31" w:author="Jason Sherwin" w:date="2014-12-22T15:32:00Z">
                <w:pPr/>
              </w:pPrChange>
            </w:pPr>
            <w:del w:id="193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5B260F41" w14:textId="052E773B" w:rsidTr="0033315F">
        <w:trPr>
          <w:trHeight w:val="300"/>
          <w:del w:id="193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6A93" w14:textId="009DE72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35" w:author="Jason Sherwin" w:date="2014-12-22T15:32:00Z">
                <w:pPr/>
              </w:pPrChange>
            </w:pPr>
            <w:del w:id="193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8C3A" w14:textId="3F92D94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38" w:author="Jason Sherwin" w:date="2014-12-22T15:32:00Z">
                <w:pPr/>
              </w:pPrChange>
            </w:pPr>
            <w:del w:id="193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77FD" w14:textId="2BBF96E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41" w:author="Jason Sherwin" w:date="2014-12-22T15:32:00Z">
                <w:pPr/>
              </w:pPrChange>
            </w:pPr>
            <w:del w:id="194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2CE7" w14:textId="21559B0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44" w:author="Jason Sherwin" w:date="2014-12-22T15:32:00Z">
                <w:pPr/>
              </w:pPrChange>
            </w:pPr>
            <w:del w:id="194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9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8DD5" w14:textId="6F1AB24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47" w:author="Jason Sherwin" w:date="2014-12-22T15:32:00Z">
                <w:pPr/>
              </w:pPrChange>
            </w:pPr>
            <w:del w:id="194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FE37" w14:textId="53361DF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50" w:author="Jason Sherwin" w:date="2014-12-22T15:32:00Z">
                <w:pPr/>
              </w:pPrChange>
            </w:pPr>
            <w:del w:id="195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7C04" w14:textId="7CCF308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53" w:author="Jason Sherwin" w:date="2014-12-22T15:32:00Z">
                <w:pPr/>
              </w:pPrChange>
            </w:pPr>
            <w:del w:id="195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7EFE" w14:textId="3CDEC8A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56" w:author="Jason Sherwin" w:date="2014-12-22T15:32:00Z">
                <w:pPr/>
              </w:pPrChange>
            </w:pPr>
            <w:del w:id="195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B270" w14:textId="6AFBE9F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59" w:author="Jason Sherwin" w:date="2014-12-22T15:32:00Z">
                <w:pPr/>
              </w:pPrChange>
            </w:pPr>
            <w:del w:id="196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5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3632" w14:textId="329B26D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62" w:author="Jason Sherwin" w:date="2014-12-22T15:32:00Z">
                <w:pPr/>
              </w:pPrChange>
            </w:pPr>
            <w:del w:id="196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5037BECD" w14:textId="7C96EA12" w:rsidTr="0033315F">
        <w:trPr>
          <w:trHeight w:val="300"/>
          <w:del w:id="196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0A73" w14:textId="4A122D2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66" w:author="Jason Sherwin" w:date="2014-12-22T15:32:00Z">
                <w:pPr/>
              </w:pPrChange>
            </w:pPr>
            <w:del w:id="196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D5D0" w14:textId="3DA50F4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69" w:author="Jason Sherwin" w:date="2014-12-22T15:32:00Z">
                <w:pPr/>
              </w:pPrChange>
            </w:pPr>
            <w:del w:id="197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65F3" w14:textId="58A3FEB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72" w:author="Jason Sherwin" w:date="2014-12-22T15:32:00Z">
                <w:pPr/>
              </w:pPrChange>
            </w:pPr>
            <w:del w:id="197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0FDD" w14:textId="32A333D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75" w:author="Jason Sherwin" w:date="2014-12-22T15:32:00Z">
                <w:pPr/>
              </w:pPrChange>
            </w:pPr>
            <w:del w:id="197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7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8366" w14:textId="5C7D3D8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78" w:author="Jason Sherwin" w:date="2014-12-22T15:32:00Z">
                <w:pPr/>
              </w:pPrChange>
            </w:pPr>
            <w:del w:id="197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D266" w14:textId="50C30BD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81" w:author="Jason Sherwin" w:date="2014-12-22T15:32:00Z">
                <w:pPr/>
              </w:pPrChange>
            </w:pPr>
            <w:del w:id="198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4D94" w14:textId="336516E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84" w:author="Jason Sherwin" w:date="2014-12-22T15:32:00Z">
                <w:pPr/>
              </w:pPrChange>
            </w:pPr>
            <w:del w:id="198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D4ED" w14:textId="74F205F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87" w:author="Jason Sherwin" w:date="2014-12-22T15:32:00Z">
                <w:pPr/>
              </w:pPrChange>
            </w:pPr>
            <w:del w:id="198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3761" w14:textId="1D57ADB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90" w:author="Jason Sherwin" w:date="2014-12-22T15:32:00Z">
                <w:pPr/>
              </w:pPrChange>
            </w:pPr>
            <w:del w:id="199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5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4F52" w14:textId="352236A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93" w:author="Jason Sherwin" w:date="2014-12-22T15:32:00Z">
                <w:pPr/>
              </w:pPrChange>
            </w:pPr>
            <w:del w:id="199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FB3267" w14:paraId="4C691019" w14:textId="4F30F112" w:rsidTr="0033315F">
        <w:trPr>
          <w:trHeight w:val="300"/>
          <w:del w:id="199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994A" w14:textId="1749719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1997" w:author="Jason Sherwin" w:date="2014-12-22T15:32:00Z">
                <w:pPr/>
              </w:pPrChange>
            </w:pPr>
            <w:del w:id="199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650D" w14:textId="30CCB8B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19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00" w:author="Jason Sherwin" w:date="2014-12-22T15:32:00Z">
                <w:pPr/>
              </w:pPrChange>
            </w:pPr>
            <w:del w:id="200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9443" w14:textId="5602C83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03" w:author="Jason Sherwin" w:date="2014-12-22T15:32:00Z">
                <w:pPr/>
              </w:pPrChange>
            </w:pPr>
            <w:del w:id="200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C7CD" w14:textId="4CC3D70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06" w:author="Jason Sherwin" w:date="2014-12-22T15:32:00Z">
                <w:pPr/>
              </w:pPrChange>
            </w:pPr>
            <w:del w:id="200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6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C7CE" w14:textId="5776FBB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09" w:author="Jason Sherwin" w:date="2014-12-22T15:32:00Z">
                <w:pPr/>
              </w:pPrChange>
            </w:pPr>
            <w:del w:id="201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1CDA" w14:textId="1DDDB5C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12" w:author="Jason Sherwin" w:date="2014-12-22T15:32:00Z">
                <w:pPr/>
              </w:pPrChange>
            </w:pPr>
            <w:del w:id="201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AA25" w14:textId="63B018D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15" w:author="Jason Sherwin" w:date="2014-12-22T15:32:00Z">
                <w:pPr/>
              </w:pPrChange>
            </w:pPr>
            <w:del w:id="201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03D7" w14:textId="3605F9B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18" w:author="Jason Sherwin" w:date="2014-12-22T15:32:00Z">
                <w:pPr/>
              </w:pPrChange>
            </w:pPr>
            <w:del w:id="201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23FF" w14:textId="180F927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21" w:author="Jason Sherwin" w:date="2014-12-22T15:32:00Z">
                <w:pPr/>
              </w:pPrChange>
            </w:pPr>
            <w:del w:id="202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2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E620" w14:textId="392EB05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24" w:author="Jason Sherwin" w:date="2014-12-22T15:32:00Z">
                <w:pPr/>
              </w:pPrChange>
            </w:pPr>
            <w:del w:id="202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FB3267" w14:paraId="1DF582BC" w14:textId="463ABA75" w:rsidTr="0033315F">
        <w:trPr>
          <w:trHeight w:val="300"/>
          <w:del w:id="202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6AF1" w14:textId="5E0B829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28" w:author="Jason Sherwin" w:date="2014-12-22T15:32:00Z">
                <w:pPr/>
              </w:pPrChange>
            </w:pPr>
            <w:del w:id="202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93EA" w14:textId="0EB9C76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31" w:author="Jason Sherwin" w:date="2014-12-22T15:32:00Z">
                <w:pPr/>
              </w:pPrChange>
            </w:pPr>
            <w:del w:id="203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554A" w14:textId="36857B0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34" w:author="Jason Sherwin" w:date="2014-12-22T15:32:00Z">
                <w:pPr/>
              </w:pPrChange>
            </w:pPr>
            <w:del w:id="203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FD8D" w14:textId="30C314A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37" w:author="Jason Sherwin" w:date="2014-12-22T15:32:00Z">
                <w:pPr/>
              </w:pPrChange>
            </w:pPr>
            <w:del w:id="203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5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0C3A" w14:textId="47A5D8E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40" w:author="Jason Sherwin" w:date="2014-12-22T15:32:00Z">
                <w:pPr/>
              </w:pPrChange>
            </w:pPr>
            <w:del w:id="204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C63E" w14:textId="7022C5F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43" w:author="Jason Sherwin" w:date="2014-12-22T15:32:00Z">
                <w:pPr/>
              </w:pPrChange>
            </w:pPr>
            <w:del w:id="204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02B5" w14:textId="1F42B04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46" w:author="Jason Sherwin" w:date="2014-12-22T15:32:00Z">
                <w:pPr/>
              </w:pPrChange>
            </w:pPr>
            <w:del w:id="204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94DF" w14:textId="6456E6D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49" w:author="Jason Sherwin" w:date="2014-12-22T15:32:00Z">
                <w:pPr/>
              </w:pPrChange>
            </w:pPr>
            <w:del w:id="205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14EB" w14:textId="1B14E47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52" w:author="Jason Sherwin" w:date="2014-12-22T15:32:00Z">
                <w:pPr/>
              </w:pPrChange>
            </w:pPr>
            <w:del w:id="205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1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470C" w14:textId="77BDC4F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55" w:author="Jason Sherwin" w:date="2014-12-22T15:32:00Z">
                <w:pPr/>
              </w:pPrChange>
            </w:pPr>
            <w:del w:id="205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147F1066" w14:textId="6A9FC9DB" w:rsidTr="0033315F">
        <w:trPr>
          <w:trHeight w:val="300"/>
          <w:del w:id="205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2502" w14:textId="3E4E57E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59" w:author="Jason Sherwin" w:date="2014-12-22T15:32:00Z">
                <w:pPr/>
              </w:pPrChange>
            </w:pPr>
            <w:del w:id="206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BF34" w14:textId="5D82F6D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62" w:author="Jason Sherwin" w:date="2014-12-22T15:32:00Z">
                <w:pPr/>
              </w:pPrChange>
            </w:pPr>
            <w:del w:id="206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02EF" w14:textId="27B97E8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65" w:author="Jason Sherwin" w:date="2014-12-22T15:32:00Z">
                <w:pPr/>
              </w:pPrChange>
            </w:pPr>
            <w:del w:id="206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6AE1" w14:textId="2E23FA7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68" w:author="Jason Sherwin" w:date="2014-12-22T15:32:00Z">
                <w:pPr/>
              </w:pPrChange>
            </w:pPr>
            <w:del w:id="206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5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34B1" w14:textId="5FC78E0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71" w:author="Jason Sherwin" w:date="2014-12-22T15:32:00Z">
                <w:pPr/>
              </w:pPrChange>
            </w:pPr>
            <w:del w:id="207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6D5A" w14:textId="089457B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74" w:author="Jason Sherwin" w:date="2014-12-22T15:32:00Z">
                <w:pPr/>
              </w:pPrChange>
            </w:pPr>
            <w:del w:id="207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E3B2" w14:textId="06CA163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77" w:author="Jason Sherwin" w:date="2014-12-22T15:32:00Z">
                <w:pPr/>
              </w:pPrChange>
            </w:pPr>
            <w:del w:id="207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00E0" w14:textId="6BBA045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80" w:author="Jason Sherwin" w:date="2014-12-22T15:32:00Z">
                <w:pPr/>
              </w:pPrChange>
            </w:pPr>
            <w:del w:id="208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69B6" w14:textId="6374FF8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83" w:author="Jason Sherwin" w:date="2014-12-22T15:32:00Z">
                <w:pPr/>
              </w:pPrChange>
            </w:pPr>
            <w:del w:id="208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713D" w14:textId="42C715E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86" w:author="Jason Sherwin" w:date="2014-12-22T15:32:00Z">
                <w:pPr/>
              </w:pPrChange>
            </w:pPr>
            <w:del w:id="208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erior Cingulate</w:delText>
              </w:r>
            </w:del>
          </w:p>
        </w:tc>
      </w:tr>
      <w:tr w:rsidR="006E4663" w:rsidRPr="009B4FD5" w:rsidDel="00FB3267" w14:paraId="3F9FB816" w14:textId="036D1B67" w:rsidTr="0033315F">
        <w:trPr>
          <w:trHeight w:val="300"/>
          <w:del w:id="208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C75C" w14:textId="6AEBA85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90" w:author="Jason Sherwin" w:date="2014-12-22T15:32:00Z">
                <w:pPr/>
              </w:pPrChange>
            </w:pPr>
            <w:del w:id="209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F800" w14:textId="7CA8B39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93" w:author="Jason Sherwin" w:date="2014-12-22T15:32:00Z">
                <w:pPr/>
              </w:pPrChange>
            </w:pPr>
            <w:del w:id="209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0132" w14:textId="484BFA6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96" w:author="Jason Sherwin" w:date="2014-12-22T15:32:00Z">
                <w:pPr/>
              </w:pPrChange>
            </w:pPr>
            <w:del w:id="209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DC44" w14:textId="6D293EA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0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099" w:author="Jason Sherwin" w:date="2014-12-22T15:32:00Z">
                <w:pPr/>
              </w:pPrChange>
            </w:pPr>
            <w:del w:id="210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5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F557" w14:textId="0030A7A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02" w:author="Jason Sherwin" w:date="2014-12-22T15:32:00Z">
                <w:pPr/>
              </w:pPrChange>
            </w:pPr>
            <w:del w:id="210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063D" w14:textId="3A23822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05" w:author="Jason Sherwin" w:date="2014-12-22T15:32:00Z">
                <w:pPr/>
              </w:pPrChange>
            </w:pPr>
            <w:del w:id="210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20E9" w14:textId="1DB2751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08" w:author="Jason Sherwin" w:date="2014-12-22T15:32:00Z">
                <w:pPr/>
              </w:pPrChange>
            </w:pPr>
            <w:del w:id="210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60D0" w14:textId="10E7489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11" w:author="Jason Sherwin" w:date="2014-12-22T15:32:00Z">
                <w:pPr/>
              </w:pPrChange>
            </w:pPr>
            <w:del w:id="211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E10E" w14:textId="4FFBAF9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14" w:author="Jason Sherwin" w:date="2014-12-22T15:32:00Z">
                <w:pPr/>
              </w:pPrChange>
            </w:pPr>
            <w:del w:id="211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B997" w14:textId="76F3D63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17" w:author="Jason Sherwin" w:date="2014-12-22T15:32:00Z">
                <w:pPr/>
              </w:pPrChange>
            </w:pPr>
            <w:del w:id="211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2945ACDC" w14:textId="3A8BE25A" w:rsidTr="0033315F">
        <w:trPr>
          <w:trHeight w:val="300"/>
          <w:del w:id="211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02D9" w14:textId="034938A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21" w:author="Jason Sherwin" w:date="2014-12-22T15:32:00Z">
                <w:pPr/>
              </w:pPrChange>
            </w:pPr>
            <w:del w:id="212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3D62" w14:textId="09668F4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24" w:author="Jason Sherwin" w:date="2014-12-22T15:32:00Z">
                <w:pPr/>
              </w:pPrChange>
            </w:pPr>
            <w:del w:id="212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D0DC" w14:textId="478EC4A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27" w:author="Jason Sherwin" w:date="2014-12-22T15:32:00Z">
                <w:pPr/>
              </w:pPrChange>
            </w:pPr>
            <w:del w:id="212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764B" w14:textId="7F43EFA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30" w:author="Jason Sherwin" w:date="2014-12-22T15:32:00Z">
                <w:pPr/>
              </w:pPrChange>
            </w:pPr>
            <w:del w:id="213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4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E427" w14:textId="14CB559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33" w:author="Jason Sherwin" w:date="2014-12-22T15:32:00Z">
                <w:pPr/>
              </w:pPrChange>
            </w:pPr>
            <w:del w:id="213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7BE5" w14:textId="19EEF1E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36" w:author="Jason Sherwin" w:date="2014-12-22T15:32:00Z">
                <w:pPr/>
              </w:pPrChange>
            </w:pPr>
            <w:del w:id="213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BDDD" w14:textId="32D5811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39" w:author="Jason Sherwin" w:date="2014-12-22T15:32:00Z">
                <w:pPr/>
              </w:pPrChange>
            </w:pPr>
            <w:del w:id="214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6734" w14:textId="7CE5F8F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42" w:author="Jason Sherwin" w:date="2014-12-22T15:32:00Z">
                <w:pPr/>
              </w:pPrChange>
            </w:pPr>
            <w:del w:id="214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1E44" w14:textId="3B49D4C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45" w:author="Jason Sherwin" w:date="2014-12-22T15:32:00Z">
                <w:pPr/>
              </w:pPrChange>
            </w:pPr>
            <w:del w:id="214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0885" w14:textId="0DD1894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48" w:author="Jason Sherwin" w:date="2014-12-22T15:32:00Z">
                <w:pPr/>
              </w:pPrChange>
            </w:pPr>
            <w:del w:id="214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FB3267" w14:paraId="08DAA32B" w14:textId="4A0A6A20" w:rsidTr="0033315F">
        <w:trPr>
          <w:trHeight w:val="300"/>
          <w:del w:id="215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45E4" w14:textId="3492F29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52" w:author="Jason Sherwin" w:date="2014-12-22T15:32:00Z">
                <w:pPr/>
              </w:pPrChange>
            </w:pPr>
            <w:del w:id="215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3117" w14:textId="6B8CD5C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55" w:author="Jason Sherwin" w:date="2014-12-22T15:32:00Z">
                <w:pPr/>
              </w:pPrChange>
            </w:pPr>
            <w:del w:id="215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238A" w14:textId="40AAA3A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58" w:author="Jason Sherwin" w:date="2014-12-22T15:32:00Z">
                <w:pPr/>
              </w:pPrChange>
            </w:pPr>
            <w:del w:id="215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1311" w14:textId="04C44BF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61" w:author="Jason Sherwin" w:date="2014-12-22T15:32:00Z">
                <w:pPr/>
              </w:pPrChange>
            </w:pPr>
            <w:del w:id="216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4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33EB" w14:textId="238057A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64" w:author="Jason Sherwin" w:date="2014-12-22T15:32:00Z">
                <w:pPr/>
              </w:pPrChange>
            </w:pPr>
            <w:del w:id="216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6F74" w14:textId="7E7DFF5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67" w:author="Jason Sherwin" w:date="2014-12-22T15:32:00Z">
                <w:pPr/>
              </w:pPrChange>
            </w:pPr>
            <w:del w:id="216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67A4" w14:textId="7E2395B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70" w:author="Jason Sherwin" w:date="2014-12-22T15:32:00Z">
                <w:pPr/>
              </w:pPrChange>
            </w:pPr>
            <w:del w:id="217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E8C0" w14:textId="7D602A8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73" w:author="Jason Sherwin" w:date="2014-12-22T15:32:00Z">
                <w:pPr/>
              </w:pPrChange>
            </w:pPr>
            <w:del w:id="217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01D0" w14:textId="469F86F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76" w:author="Jason Sherwin" w:date="2014-12-22T15:32:00Z">
                <w:pPr/>
              </w:pPrChange>
            </w:pPr>
            <w:del w:id="217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9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7044" w14:textId="1F8846A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79" w:author="Jason Sherwin" w:date="2014-12-22T15:32:00Z">
                <w:pPr/>
              </w:pPrChange>
            </w:pPr>
            <w:del w:id="218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FB3267" w14:paraId="3FE44F74" w14:textId="5E055509" w:rsidTr="0033315F">
        <w:trPr>
          <w:trHeight w:val="300"/>
          <w:del w:id="218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6084" w14:textId="784C683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83" w:author="Jason Sherwin" w:date="2014-12-22T15:32:00Z">
                <w:pPr/>
              </w:pPrChange>
            </w:pPr>
            <w:del w:id="218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9520" w14:textId="7661782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86" w:author="Jason Sherwin" w:date="2014-12-22T15:32:00Z">
                <w:pPr/>
              </w:pPrChange>
            </w:pPr>
            <w:del w:id="218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B90E" w14:textId="09317C4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89" w:author="Jason Sherwin" w:date="2014-12-22T15:32:00Z">
                <w:pPr/>
              </w:pPrChange>
            </w:pPr>
            <w:del w:id="219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0C0D" w14:textId="5D13A02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92" w:author="Jason Sherwin" w:date="2014-12-22T15:32:00Z">
                <w:pPr/>
              </w:pPrChange>
            </w:pPr>
            <w:del w:id="219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3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30E2" w14:textId="53E1D82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95" w:author="Jason Sherwin" w:date="2014-12-22T15:32:00Z">
                <w:pPr/>
              </w:pPrChange>
            </w:pPr>
            <w:del w:id="219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FFA0" w14:textId="1975FFA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1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198" w:author="Jason Sherwin" w:date="2014-12-22T15:32:00Z">
                <w:pPr/>
              </w:pPrChange>
            </w:pPr>
            <w:del w:id="219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9FCD" w14:textId="7563A8D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01" w:author="Jason Sherwin" w:date="2014-12-22T15:32:00Z">
                <w:pPr/>
              </w:pPrChange>
            </w:pPr>
            <w:del w:id="220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4CEC" w14:textId="6CB1D7A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04" w:author="Jason Sherwin" w:date="2014-12-22T15:32:00Z">
                <w:pPr/>
              </w:pPrChange>
            </w:pPr>
            <w:del w:id="220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BE39" w14:textId="39679FB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07" w:author="Jason Sherwin" w:date="2014-12-22T15:32:00Z">
                <w:pPr/>
              </w:pPrChange>
            </w:pPr>
            <w:del w:id="220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8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44EE" w14:textId="424EA46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10" w:author="Jason Sherwin" w:date="2014-12-22T15:32:00Z">
                <w:pPr/>
              </w:pPrChange>
            </w:pPr>
            <w:del w:id="221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FB3267" w14:paraId="119100C5" w14:textId="7227C7C2" w:rsidTr="0033315F">
        <w:trPr>
          <w:trHeight w:val="300"/>
          <w:del w:id="221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EBAF" w14:textId="3AFB027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14" w:author="Jason Sherwin" w:date="2014-12-22T15:32:00Z">
                <w:pPr/>
              </w:pPrChange>
            </w:pPr>
            <w:del w:id="221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6A8C" w14:textId="262A0AC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17" w:author="Jason Sherwin" w:date="2014-12-22T15:32:00Z">
                <w:pPr/>
              </w:pPrChange>
            </w:pPr>
            <w:del w:id="221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4BC2" w14:textId="1818AAE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20" w:author="Jason Sherwin" w:date="2014-12-22T15:32:00Z">
                <w:pPr/>
              </w:pPrChange>
            </w:pPr>
            <w:del w:id="222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3596" w14:textId="68A4AE7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23" w:author="Jason Sherwin" w:date="2014-12-22T15:32:00Z">
                <w:pPr/>
              </w:pPrChange>
            </w:pPr>
            <w:del w:id="222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3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6261" w14:textId="289A9BB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26" w:author="Jason Sherwin" w:date="2014-12-22T15:32:00Z">
                <w:pPr/>
              </w:pPrChange>
            </w:pPr>
            <w:del w:id="222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077F" w14:textId="44DF1C1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29" w:author="Jason Sherwin" w:date="2014-12-22T15:32:00Z">
                <w:pPr/>
              </w:pPrChange>
            </w:pPr>
            <w:del w:id="223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47F7" w14:textId="0794653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32" w:author="Jason Sherwin" w:date="2014-12-22T15:32:00Z">
                <w:pPr/>
              </w:pPrChange>
            </w:pPr>
            <w:del w:id="223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8461" w14:textId="4FFA868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35" w:author="Jason Sherwin" w:date="2014-12-22T15:32:00Z">
                <w:pPr/>
              </w:pPrChange>
            </w:pPr>
            <w:del w:id="223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702D" w14:textId="393F9F8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38" w:author="Jason Sherwin" w:date="2014-12-22T15:32:00Z">
                <w:pPr/>
              </w:pPrChange>
            </w:pPr>
            <w:del w:id="223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84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60C2" w14:textId="71D421F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41" w:author="Jason Sherwin" w:date="2014-12-22T15:32:00Z">
                <w:pPr/>
              </w:pPrChange>
            </w:pPr>
            <w:del w:id="224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260D20B3" w14:textId="7F0254FD" w:rsidTr="0033315F">
        <w:trPr>
          <w:trHeight w:val="300"/>
          <w:del w:id="224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36A6" w14:textId="3161210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45" w:author="Jason Sherwin" w:date="2014-12-22T15:32:00Z">
                <w:pPr/>
              </w:pPrChange>
            </w:pPr>
            <w:del w:id="224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30CF" w14:textId="15A49E0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48" w:author="Jason Sherwin" w:date="2014-12-22T15:32:00Z">
                <w:pPr/>
              </w:pPrChange>
            </w:pPr>
            <w:del w:id="224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3902" w14:textId="75C2810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51" w:author="Jason Sherwin" w:date="2014-12-22T15:32:00Z">
                <w:pPr/>
              </w:pPrChange>
            </w:pPr>
            <w:del w:id="225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0155" w14:textId="6B46BE8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54" w:author="Jason Sherwin" w:date="2014-12-22T15:32:00Z">
                <w:pPr/>
              </w:pPrChange>
            </w:pPr>
            <w:del w:id="225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2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DA3D" w14:textId="1B4BC49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57" w:author="Jason Sherwin" w:date="2014-12-22T15:32:00Z">
                <w:pPr/>
              </w:pPrChange>
            </w:pPr>
            <w:del w:id="225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577C" w14:textId="679C81E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60" w:author="Jason Sherwin" w:date="2014-12-22T15:32:00Z">
                <w:pPr/>
              </w:pPrChange>
            </w:pPr>
            <w:del w:id="226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1D85" w14:textId="49286EF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63" w:author="Jason Sherwin" w:date="2014-12-22T15:32:00Z">
                <w:pPr/>
              </w:pPrChange>
            </w:pPr>
            <w:del w:id="226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3940" w14:textId="51DF807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66" w:author="Jason Sherwin" w:date="2014-12-22T15:32:00Z">
                <w:pPr/>
              </w:pPrChange>
            </w:pPr>
            <w:del w:id="226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4675" w14:textId="2DA8C21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69" w:author="Jason Sherwin" w:date="2014-12-22T15:32:00Z">
                <w:pPr/>
              </w:pPrChange>
            </w:pPr>
            <w:del w:id="227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7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DA28" w14:textId="17E31DF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72" w:author="Jason Sherwin" w:date="2014-12-22T15:32:00Z">
                <w:pPr/>
              </w:pPrChange>
            </w:pPr>
            <w:del w:id="227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FB3267" w14:paraId="77A8F1A1" w14:textId="595A1B04" w:rsidTr="0033315F">
        <w:trPr>
          <w:trHeight w:val="300"/>
          <w:del w:id="227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49B8" w14:textId="26CE0F9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76" w:author="Jason Sherwin" w:date="2014-12-22T15:32:00Z">
                <w:pPr/>
              </w:pPrChange>
            </w:pPr>
            <w:del w:id="227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F7C0" w14:textId="0F32C20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79" w:author="Jason Sherwin" w:date="2014-12-22T15:32:00Z">
                <w:pPr/>
              </w:pPrChange>
            </w:pPr>
            <w:del w:id="228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6DC6" w14:textId="341317F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82" w:author="Jason Sherwin" w:date="2014-12-22T15:32:00Z">
                <w:pPr/>
              </w:pPrChange>
            </w:pPr>
            <w:del w:id="228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036C" w14:textId="25E9C6F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85" w:author="Jason Sherwin" w:date="2014-12-22T15:32:00Z">
                <w:pPr/>
              </w:pPrChange>
            </w:pPr>
            <w:del w:id="228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1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0C72" w14:textId="4D7F444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88" w:author="Jason Sherwin" w:date="2014-12-22T15:32:00Z">
                <w:pPr/>
              </w:pPrChange>
            </w:pPr>
            <w:del w:id="228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2C76" w14:textId="62EF87C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91" w:author="Jason Sherwin" w:date="2014-12-22T15:32:00Z">
                <w:pPr/>
              </w:pPrChange>
            </w:pPr>
            <w:del w:id="229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6370" w14:textId="1B441ED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94" w:author="Jason Sherwin" w:date="2014-12-22T15:32:00Z">
                <w:pPr/>
              </w:pPrChange>
            </w:pPr>
            <w:del w:id="229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9ED9" w14:textId="3F6FF3D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297" w:author="Jason Sherwin" w:date="2014-12-22T15:32:00Z">
                <w:pPr/>
              </w:pPrChange>
            </w:pPr>
            <w:del w:id="229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B889" w14:textId="4EC44E4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2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00" w:author="Jason Sherwin" w:date="2014-12-22T15:32:00Z">
                <w:pPr/>
              </w:pPrChange>
            </w:pPr>
            <w:del w:id="230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7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211C" w14:textId="49C9AF6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03" w:author="Jason Sherwin" w:date="2014-12-22T15:32:00Z">
                <w:pPr/>
              </w:pPrChange>
            </w:pPr>
            <w:del w:id="230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uneus</w:delText>
              </w:r>
            </w:del>
          </w:p>
        </w:tc>
      </w:tr>
      <w:tr w:rsidR="006E4663" w:rsidRPr="009B4FD5" w:rsidDel="00FB3267" w14:paraId="7288D8F6" w14:textId="09DE76CE" w:rsidTr="0033315F">
        <w:trPr>
          <w:trHeight w:val="300"/>
          <w:del w:id="230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B21D" w14:textId="42A972A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07" w:author="Jason Sherwin" w:date="2014-12-22T15:32:00Z">
                <w:pPr/>
              </w:pPrChange>
            </w:pPr>
            <w:del w:id="230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C97D" w14:textId="350CC1A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10" w:author="Jason Sherwin" w:date="2014-12-22T15:32:00Z">
                <w:pPr/>
              </w:pPrChange>
            </w:pPr>
            <w:del w:id="231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C123" w14:textId="5384BC7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13" w:author="Jason Sherwin" w:date="2014-12-22T15:32:00Z">
                <w:pPr/>
              </w:pPrChange>
            </w:pPr>
            <w:del w:id="231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37F5" w14:textId="027F178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16" w:author="Jason Sherwin" w:date="2014-12-22T15:32:00Z">
                <w:pPr/>
              </w:pPrChange>
            </w:pPr>
            <w:del w:id="231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1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561E" w14:textId="73CC7CB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19" w:author="Jason Sherwin" w:date="2014-12-22T15:32:00Z">
                <w:pPr/>
              </w:pPrChange>
            </w:pPr>
            <w:del w:id="232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ABDE" w14:textId="6EEF56D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22" w:author="Jason Sherwin" w:date="2014-12-22T15:32:00Z">
                <w:pPr/>
              </w:pPrChange>
            </w:pPr>
            <w:del w:id="232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3DEF" w14:textId="374FED7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25" w:author="Jason Sherwin" w:date="2014-12-22T15:32:00Z">
                <w:pPr/>
              </w:pPrChange>
            </w:pPr>
            <w:del w:id="232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9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F54F" w14:textId="384D48F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28" w:author="Jason Sherwin" w:date="2014-12-22T15:32:00Z">
                <w:pPr/>
              </w:pPrChange>
            </w:pPr>
            <w:del w:id="232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985D" w14:textId="4DB27E3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31" w:author="Jason Sherwin" w:date="2014-12-22T15:32:00Z">
                <w:pPr/>
              </w:pPrChange>
            </w:pPr>
            <w:del w:id="233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7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F842" w14:textId="45CAA31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34" w:author="Jason Sherwin" w:date="2014-12-22T15:32:00Z">
                <w:pPr/>
              </w:pPrChange>
            </w:pPr>
            <w:del w:id="233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Occipital Gyrus</w:delText>
              </w:r>
            </w:del>
          </w:p>
        </w:tc>
      </w:tr>
      <w:tr w:rsidR="006E4663" w:rsidRPr="009B4FD5" w:rsidDel="00FB3267" w14:paraId="235959C6" w14:textId="4CFA195B" w:rsidTr="0033315F">
        <w:trPr>
          <w:trHeight w:val="300"/>
          <w:del w:id="233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3F2B" w14:textId="793ED4C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38" w:author="Jason Sherwin" w:date="2014-12-22T15:32:00Z">
                <w:pPr/>
              </w:pPrChange>
            </w:pPr>
            <w:del w:id="233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1A60" w14:textId="0E520CE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41" w:author="Jason Sherwin" w:date="2014-12-22T15:32:00Z">
                <w:pPr/>
              </w:pPrChange>
            </w:pPr>
            <w:del w:id="234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D934" w14:textId="6E70828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44" w:author="Jason Sherwin" w:date="2014-12-22T15:32:00Z">
                <w:pPr/>
              </w:pPrChange>
            </w:pPr>
            <w:del w:id="234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4AFB" w14:textId="116CD5C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47" w:author="Jason Sherwin" w:date="2014-12-22T15:32:00Z">
                <w:pPr/>
              </w:pPrChange>
            </w:pPr>
            <w:del w:id="234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1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1D4E" w14:textId="6982D9B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50" w:author="Jason Sherwin" w:date="2014-12-22T15:32:00Z">
                <w:pPr/>
              </w:pPrChange>
            </w:pPr>
            <w:del w:id="235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13ED" w14:textId="5E23DA3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53" w:author="Jason Sherwin" w:date="2014-12-22T15:32:00Z">
                <w:pPr/>
              </w:pPrChange>
            </w:pPr>
            <w:del w:id="235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413B" w14:textId="498F3AA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56" w:author="Jason Sherwin" w:date="2014-12-22T15:32:00Z">
                <w:pPr/>
              </w:pPrChange>
            </w:pPr>
            <w:del w:id="235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333A" w14:textId="613D3F4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59" w:author="Jason Sherwin" w:date="2014-12-22T15:32:00Z">
                <w:pPr/>
              </w:pPrChange>
            </w:pPr>
            <w:del w:id="236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F3CB" w14:textId="10E93F5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62" w:author="Jason Sherwin" w:date="2014-12-22T15:32:00Z">
                <w:pPr/>
              </w:pPrChange>
            </w:pPr>
            <w:del w:id="236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6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5D4D" w14:textId="3689512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65" w:author="Jason Sherwin" w:date="2014-12-22T15:32:00Z">
                <w:pPr/>
              </w:pPrChange>
            </w:pPr>
            <w:del w:id="236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596510A9" w14:textId="4163D9CE" w:rsidTr="0033315F">
        <w:trPr>
          <w:trHeight w:val="300"/>
          <w:del w:id="236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C2A5" w14:textId="20E5F54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69" w:author="Jason Sherwin" w:date="2014-12-22T15:32:00Z">
                <w:pPr/>
              </w:pPrChange>
            </w:pPr>
            <w:del w:id="237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F2E1" w14:textId="2A18A8C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72" w:author="Jason Sherwin" w:date="2014-12-22T15:32:00Z">
                <w:pPr/>
              </w:pPrChange>
            </w:pPr>
            <w:del w:id="237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91C1" w14:textId="0687941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75" w:author="Jason Sherwin" w:date="2014-12-22T15:32:00Z">
                <w:pPr/>
              </w:pPrChange>
            </w:pPr>
            <w:del w:id="237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8828" w14:textId="6CA65EA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78" w:author="Jason Sherwin" w:date="2014-12-22T15:32:00Z">
                <w:pPr/>
              </w:pPrChange>
            </w:pPr>
            <w:del w:id="237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0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47B6" w14:textId="6CD7CF5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81" w:author="Jason Sherwin" w:date="2014-12-22T15:32:00Z">
                <w:pPr/>
              </w:pPrChange>
            </w:pPr>
            <w:del w:id="238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0182" w14:textId="23292F6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84" w:author="Jason Sherwin" w:date="2014-12-22T15:32:00Z">
                <w:pPr/>
              </w:pPrChange>
            </w:pPr>
            <w:del w:id="238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C3C1" w14:textId="603B978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87" w:author="Jason Sherwin" w:date="2014-12-22T15:32:00Z">
                <w:pPr/>
              </w:pPrChange>
            </w:pPr>
            <w:del w:id="238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6954" w14:textId="0A23C4E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90" w:author="Jason Sherwin" w:date="2014-12-22T15:32:00Z">
                <w:pPr/>
              </w:pPrChange>
            </w:pPr>
            <w:del w:id="239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876A" w14:textId="78ED4F0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93" w:author="Jason Sherwin" w:date="2014-12-22T15:32:00Z">
                <w:pPr/>
              </w:pPrChange>
            </w:pPr>
            <w:del w:id="239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6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EDC9" w14:textId="1B95156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396" w:author="Jason Sherwin" w:date="2014-12-22T15:32:00Z">
                <w:pPr/>
              </w:pPrChange>
            </w:pPr>
            <w:del w:id="239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FB3267" w14:paraId="5F6AE712" w14:textId="1EA5E406" w:rsidTr="0033315F">
        <w:trPr>
          <w:trHeight w:val="300"/>
          <w:del w:id="239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F8AA" w14:textId="6A07992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3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00" w:author="Jason Sherwin" w:date="2014-12-22T15:32:00Z">
                <w:pPr/>
              </w:pPrChange>
            </w:pPr>
            <w:del w:id="240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605B" w14:textId="2E37B34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03" w:author="Jason Sherwin" w:date="2014-12-22T15:32:00Z">
                <w:pPr/>
              </w:pPrChange>
            </w:pPr>
            <w:del w:id="240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71A7" w14:textId="4B3F367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06" w:author="Jason Sherwin" w:date="2014-12-22T15:32:00Z">
                <w:pPr/>
              </w:pPrChange>
            </w:pPr>
            <w:del w:id="240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F168" w14:textId="31FB8F9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09" w:author="Jason Sherwin" w:date="2014-12-22T15:32:00Z">
                <w:pPr/>
              </w:pPrChange>
            </w:pPr>
            <w:del w:id="241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60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DF2C" w14:textId="64008E8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12" w:author="Jason Sherwin" w:date="2014-12-22T15:32:00Z">
                <w:pPr/>
              </w:pPrChange>
            </w:pPr>
            <w:del w:id="241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8442" w14:textId="539DBDD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15" w:author="Jason Sherwin" w:date="2014-12-22T15:32:00Z">
                <w:pPr/>
              </w:pPrChange>
            </w:pPr>
            <w:del w:id="241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B9AF" w14:textId="6E36006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18" w:author="Jason Sherwin" w:date="2014-12-22T15:32:00Z">
                <w:pPr/>
              </w:pPrChange>
            </w:pPr>
            <w:del w:id="241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4305" w14:textId="38BD09D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21" w:author="Jason Sherwin" w:date="2014-12-22T15:32:00Z">
                <w:pPr/>
              </w:pPrChange>
            </w:pPr>
            <w:del w:id="242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E57E" w14:textId="12044ED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24" w:author="Jason Sherwin" w:date="2014-12-22T15:32:00Z">
                <w:pPr/>
              </w:pPrChange>
            </w:pPr>
            <w:del w:id="242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6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E1F9" w14:textId="01D3350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27" w:author="Jason Sherwin" w:date="2014-12-22T15:32:00Z">
                <w:pPr/>
              </w:pPrChange>
            </w:pPr>
            <w:del w:id="242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59F31E61" w14:textId="2409C674" w:rsidTr="0033315F">
        <w:trPr>
          <w:trHeight w:val="300"/>
          <w:del w:id="242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80AC" w14:textId="1C350E1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31" w:author="Jason Sherwin" w:date="2014-12-22T15:32:00Z">
                <w:pPr/>
              </w:pPrChange>
            </w:pPr>
            <w:del w:id="243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05DF" w14:textId="44AF8F6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34" w:author="Jason Sherwin" w:date="2014-12-22T15:32:00Z">
                <w:pPr/>
              </w:pPrChange>
            </w:pPr>
            <w:del w:id="243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2F79" w14:textId="70F9FC3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37" w:author="Jason Sherwin" w:date="2014-12-22T15:32:00Z">
                <w:pPr/>
              </w:pPrChange>
            </w:pPr>
            <w:del w:id="243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31B7" w14:textId="007DAC3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40" w:author="Jason Sherwin" w:date="2014-12-22T15:32:00Z">
                <w:pPr/>
              </w:pPrChange>
            </w:pPr>
            <w:del w:id="244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7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FD84" w14:textId="24717B7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43" w:author="Jason Sherwin" w:date="2014-12-22T15:32:00Z">
                <w:pPr/>
              </w:pPrChange>
            </w:pPr>
            <w:del w:id="244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8819" w14:textId="0FFCF96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46" w:author="Jason Sherwin" w:date="2014-12-22T15:32:00Z">
                <w:pPr/>
              </w:pPrChange>
            </w:pPr>
            <w:del w:id="244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E413" w14:textId="5ED9146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49" w:author="Jason Sherwin" w:date="2014-12-22T15:32:00Z">
                <w:pPr/>
              </w:pPrChange>
            </w:pPr>
            <w:del w:id="245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8131" w14:textId="3030D62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52" w:author="Jason Sherwin" w:date="2014-12-22T15:32:00Z">
                <w:pPr/>
              </w:pPrChange>
            </w:pPr>
            <w:del w:id="245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4243" w14:textId="65EA9A3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55" w:author="Jason Sherwin" w:date="2014-12-22T15:32:00Z">
                <w:pPr/>
              </w:pPrChange>
            </w:pPr>
            <w:del w:id="245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6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0225" w14:textId="1A28A33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58" w:author="Jason Sherwin" w:date="2014-12-22T15:32:00Z">
                <w:pPr/>
              </w:pPrChange>
            </w:pPr>
            <w:del w:id="245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FB3267" w14:paraId="6EA960F2" w14:textId="70BFAEB7" w:rsidTr="0033315F">
        <w:trPr>
          <w:trHeight w:val="300"/>
          <w:del w:id="246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6061" w14:textId="2A32A8C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62" w:author="Jason Sherwin" w:date="2014-12-22T15:32:00Z">
                <w:pPr/>
              </w:pPrChange>
            </w:pPr>
            <w:del w:id="246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4DB9" w14:textId="063A029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65" w:author="Jason Sherwin" w:date="2014-12-22T15:32:00Z">
                <w:pPr/>
              </w:pPrChange>
            </w:pPr>
            <w:del w:id="246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5594" w14:textId="5476218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68" w:author="Jason Sherwin" w:date="2014-12-22T15:32:00Z">
                <w:pPr/>
              </w:pPrChange>
            </w:pPr>
            <w:del w:id="246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B80D" w14:textId="6EE9DE6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71" w:author="Jason Sherwin" w:date="2014-12-22T15:32:00Z">
                <w:pPr/>
              </w:pPrChange>
            </w:pPr>
            <w:del w:id="247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7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A7C8" w14:textId="7651112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74" w:author="Jason Sherwin" w:date="2014-12-22T15:32:00Z">
                <w:pPr/>
              </w:pPrChange>
            </w:pPr>
            <w:del w:id="247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946C" w14:textId="4BD5477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77" w:author="Jason Sherwin" w:date="2014-12-22T15:32:00Z">
                <w:pPr/>
              </w:pPrChange>
            </w:pPr>
            <w:del w:id="247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DB3C" w14:textId="23E2AB7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80" w:author="Jason Sherwin" w:date="2014-12-22T15:32:00Z">
                <w:pPr/>
              </w:pPrChange>
            </w:pPr>
            <w:del w:id="248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6B22" w14:textId="456DED2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83" w:author="Jason Sherwin" w:date="2014-12-22T15:32:00Z">
                <w:pPr/>
              </w:pPrChange>
            </w:pPr>
            <w:del w:id="248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C521" w14:textId="46F634D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86" w:author="Jason Sherwin" w:date="2014-12-22T15:32:00Z">
                <w:pPr/>
              </w:pPrChange>
            </w:pPr>
            <w:del w:id="248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5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4B4B" w14:textId="4CB5AD2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89" w:author="Jason Sherwin" w:date="2014-12-22T15:32:00Z">
                <w:pPr/>
              </w:pPrChange>
            </w:pPr>
            <w:del w:id="249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FB3267" w14:paraId="6EFA87CE" w14:textId="38F04FA6" w:rsidTr="0033315F">
        <w:trPr>
          <w:trHeight w:val="300"/>
          <w:del w:id="249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28E9" w14:textId="5378150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93" w:author="Jason Sherwin" w:date="2014-12-22T15:32:00Z">
                <w:pPr/>
              </w:pPrChange>
            </w:pPr>
            <w:del w:id="249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5C5E" w14:textId="74170C4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96" w:author="Jason Sherwin" w:date="2014-12-22T15:32:00Z">
                <w:pPr/>
              </w:pPrChange>
            </w:pPr>
            <w:del w:id="249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6761" w14:textId="7A8F241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4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499" w:author="Jason Sherwin" w:date="2014-12-22T15:32:00Z">
                <w:pPr/>
              </w:pPrChange>
            </w:pPr>
            <w:del w:id="250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B6ED" w14:textId="09684B8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02" w:author="Jason Sherwin" w:date="2014-12-22T15:32:00Z">
                <w:pPr/>
              </w:pPrChange>
            </w:pPr>
            <w:del w:id="250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7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6EE6" w14:textId="3253A5F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05" w:author="Jason Sherwin" w:date="2014-12-22T15:32:00Z">
                <w:pPr/>
              </w:pPrChange>
            </w:pPr>
            <w:del w:id="250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4E5D" w14:textId="54ED208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08" w:author="Jason Sherwin" w:date="2014-12-22T15:32:00Z">
                <w:pPr/>
              </w:pPrChange>
            </w:pPr>
            <w:del w:id="250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1357" w14:textId="5E7A1E8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11" w:author="Jason Sherwin" w:date="2014-12-22T15:32:00Z">
                <w:pPr/>
              </w:pPrChange>
            </w:pPr>
            <w:del w:id="251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A402" w14:textId="1EB58B4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14" w:author="Jason Sherwin" w:date="2014-12-22T15:32:00Z">
                <w:pPr/>
              </w:pPrChange>
            </w:pPr>
            <w:del w:id="251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AB6F" w14:textId="269B49A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17" w:author="Jason Sherwin" w:date="2014-12-22T15:32:00Z">
                <w:pPr/>
              </w:pPrChange>
            </w:pPr>
            <w:del w:id="251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5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7878" w14:textId="157808A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20" w:author="Jason Sherwin" w:date="2014-12-22T15:32:00Z">
                <w:pPr/>
              </w:pPrChange>
            </w:pPr>
            <w:del w:id="252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5AC3313D" w14:textId="715C7314" w:rsidTr="0033315F">
        <w:trPr>
          <w:trHeight w:val="300"/>
          <w:del w:id="252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EB17" w14:textId="203EC34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24" w:author="Jason Sherwin" w:date="2014-12-22T15:32:00Z">
                <w:pPr/>
              </w:pPrChange>
            </w:pPr>
            <w:del w:id="252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9192" w14:textId="3B6750A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27" w:author="Jason Sherwin" w:date="2014-12-22T15:32:00Z">
                <w:pPr/>
              </w:pPrChange>
            </w:pPr>
            <w:del w:id="252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5B10" w14:textId="200B83C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30" w:author="Jason Sherwin" w:date="2014-12-22T15:32:00Z">
                <w:pPr/>
              </w:pPrChange>
            </w:pPr>
            <w:del w:id="253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6A86" w14:textId="5884A64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33" w:author="Jason Sherwin" w:date="2014-12-22T15:32:00Z">
                <w:pPr/>
              </w:pPrChange>
            </w:pPr>
            <w:del w:id="253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6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7E3B" w14:textId="4266DEF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36" w:author="Jason Sherwin" w:date="2014-12-22T15:32:00Z">
                <w:pPr/>
              </w:pPrChange>
            </w:pPr>
            <w:del w:id="253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7852" w14:textId="413E827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39" w:author="Jason Sherwin" w:date="2014-12-22T15:32:00Z">
                <w:pPr/>
              </w:pPrChange>
            </w:pPr>
            <w:del w:id="254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C84B" w14:textId="7D3866E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42" w:author="Jason Sherwin" w:date="2014-12-22T15:32:00Z">
                <w:pPr/>
              </w:pPrChange>
            </w:pPr>
            <w:del w:id="254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AB4D" w14:textId="3F95925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45" w:author="Jason Sherwin" w:date="2014-12-22T15:32:00Z">
                <w:pPr/>
              </w:pPrChange>
            </w:pPr>
            <w:del w:id="254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A2CE" w14:textId="7608874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48" w:author="Jason Sherwin" w:date="2014-12-22T15:32:00Z">
                <w:pPr/>
              </w:pPrChange>
            </w:pPr>
            <w:del w:id="254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54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A02A" w14:textId="24FF4DE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51" w:author="Jason Sherwin" w:date="2014-12-22T15:32:00Z">
                <w:pPr/>
              </w:pPrChange>
            </w:pPr>
            <w:del w:id="255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0FEFF0CC" w14:textId="2D41E13B" w:rsidTr="0033315F">
        <w:trPr>
          <w:trHeight w:val="300"/>
          <w:del w:id="255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E407" w14:textId="5BED21E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55" w:author="Jason Sherwin" w:date="2014-12-22T15:32:00Z">
                <w:pPr/>
              </w:pPrChange>
            </w:pPr>
            <w:del w:id="255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A57B" w14:textId="432B006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58" w:author="Jason Sherwin" w:date="2014-12-22T15:32:00Z">
                <w:pPr/>
              </w:pPrChange>
            </w:pPr>
            <w:del w:id="255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175B" w14:textId="32D6C3C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61" w:author="Jason Sherwin" w:date="2014-12-22T15:32:00Z">
                <w:pPr/>
              </w:pPrChange>
            </w:pPr>
            <w:del w:id="256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D652" w14:textId="4AFA389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64" w:author="Jason Sherwin" w:date="2014-12-22T15:32:00Z">
                <w:pPr/>
              </w:pPrChange>
            </w:pPr>
            <w:del w:id="256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6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06F2" w14:textId="2D428C8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67" w:author="Jason Sherwin" w:date="2014-12-22T15:32:00Z">
                <w:pPr/>
              </w:pPrChange>
            </w:pPr>
            <w:del w:id="256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2ED5" w14:textId="261C0F3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70" w:author="Jason Sherwin" w:date="2014-12-22T15:32:00Z">
                <w:pPr/>
              </w:pPrChange>
            </w:pPr>
            <w:del w:id="257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6EB4" w14:textId="04DC981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73" w:author="Jason Sherwin" w:date="2014-12-22T15:32:00Z">
                <w:pPr/>
              </w:pPrChange>
            </w:pPr>
            <w:del w:id="257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DA9E" w14:textId="74A1569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76" w:author="Jason Sherwin" w:date="2014-12-22T15:32:00Z">
                <w:pPr/>
              </w:pPrChange>
            </w:pPr>
            <w:del w:id="257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901A" w14:textId="79D1879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79" w:author="Jason Sherwin" w:date="2014-12-22T15:32:00Z">
                <w:pPr/>
              </w:pPrChange>
            </w:pPr>
            <w:del w:id="258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4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11D5" w14:textId="7686D26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82" w:author="Jason Sherwin" w:date="2014-12-22T15:32:00Z">
                <w:pPr/>
              </w:pPrChange>
            </w:pPr>
            <w:del w:id="258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774A13CE" w14:textId="051C09E8" w:rsidTr="0033315F">
        <w:trPr>
          <w:trHeight w:val="300"/>
          <w:del w:id="258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827A" w14:textId="308BF95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86" w:author="Jason Sherwin" w:date="2014-12-22T15:32:00Z">
                <w:pPr/>
              </w:pPrChange>
            </w:pPr>
            <w:del w:id="258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36EC" w14:textId="14AB810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89" w:author="Jason Sherwin" w:date="2014-12-22T15:32:00Z">
                <w:pPr/>
              </w:pPrChange>
            </w:pPr>
            <w:del w:id="259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C2D9" w14:textId="3811DD9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92" w:author="Jason Sherwin" w:date="2014-12-22T15:32:00Z">
                <w:pPr/>
              </w:pPrChange>
            </w:pPr>
            <w:del w:id="259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B168" w14:textId="6DF5EE3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95" w:author="Jason Sherwin" w:date="2014-12-22T15:32:00Z">
                <w:pPr/>
              </w:pPrChange>
            </w:pPr>
            <w:del w:id="259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5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D3EC" w14:textId="0B330CD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5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598" w:author="Jason Sherwin" w:date="2014-12-22T15:32:00Z">
                <w:pPr/>
              </w:pPrChange>
            </w:pPr>
            <w:del w:id="259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E937" w14:textId="3E70AB2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01" w:author="Jason Sherwin" w:date="2014-12-22T15:32:00Z">
                <w:pPr/>
              </w:pPrChange>
            </w:pPr>
            <w:del w:id="260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ACB6" w14:textId="2CC672E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04" w:author="Jason Sherwin" w:date="2014-12-22T15:32:00Z">
                <w:pPr/>
              </w:pPrChange>
            </w:pPr>
            <w:del w:id="260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91C5" w14:textId="38ED07A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07" w:author="Jason Sherwin" w:date="2014-12-22T15:32:00Z">
                <w:pPr/>
              </w:pPrChange>
            </w:pPr>
            <w:del w:id="260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E944" w14:textId="60FA75E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10" w:author="Jason Sherwin" w:date="2014-12-22T15:32:00Z">
                <w:pPr/>
              </w:pPrChange>
            </w:pPr>
            <w:del w:id="261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4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A01C" w14:textId="406BDD7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13" w:author="Jason Sherwin" w:date="2014-12-22T15:32:00Z">
                <w:pPr/>
              </w:pPrChange>
            </w:pPr>
            <w:del w:id="261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78779194" w14:textId="08830109" w:rsidTr="0033315F">
        <w:trPr>
          <w:trHeight w:val="300"/>
          <w:del w:id="261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CA88" w14:textId="73D40EF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17" w:author="Jason Sherwin" w:date="2014-12-22T15:32:00Z">
                <w:pPr/>
              </w:pPrChange>
            </w:pPr>
            <w:del w:id="261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B7A0" w14:textId="71C14D5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20" w:author="Jason Sherwin" w:date="2014-12-22T15:32:00Z">
                <w:pPr/>
              </w:pPrChange>
            </w:pPr>
            <w:del w:id="262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1E1C" w14:textId="684E5AB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23" w:author="Jason Sherwin" w:date="2014-12-22T15:32:00Z">
                <w:pPr/>
              </w:pPrChange>
            </w:pPr>
            <w:del w:id="262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FFB9" w14:textId="3A5F1E2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26" w:author="Jason Sherwin" w:date="2014-12-22T15:32:00Z">
                <w:pPr/>
              </w:pPrChange>
            </w:pPr>
            <w:del w:id="262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4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3719" w14:textId="1F6D0EB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29" w:author="Jason Sherwin" w:date="2014-12-22T15:32:00Z">
                <w:pPr/>
              </w:pPrChange>
            </w:pPr>
            <w:del w:id="263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7A39" w14:textId="2864A90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32" w:author="Jason Sherwin" w:date="2014-12-22T15:32:00Z">
                <w:pPr/>
              </w:pPrChange>
            </w:pPr>
            <w:del w:id="263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A2C4" w14:textId="13E1F5F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35" w:author="Jason Sherwin" w:date="2014-12-22T15:32:00Z">
                <w:pPr/>
              </w:pPrChange>
            </w:pPr>
            <w:del w:id="263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0CAD" w14:textId="151D2C0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38" w:author="Jason Sherwin" w:date="2014-12-22T15:32:00Z">
                <w:pPr/>
              </w:pPrChange>
            </w:pPr>
            <w:del w:id="263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09AA" w14:textId="43A8E1D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41" w:author="Jason Sherwin" w:date="2014-12-22T15:32:00Z">
                <w:pPr/>
              </w:pPrChange>
            </w:pPr>
            <w:del w:id="264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4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76CD" w14:textId="0459EA6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44" w:author="Jason Sherwin" w:date="2014-12-22T15:32:00Z">
                <w:pPr/>
              </w:pPrChange>
            </w:pPr>
            <w:del w:id="264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FB3267" w14:paraId="1EAEA0BC" w14:textId="038A1546" w:rsidTr="0033315F">
        <w:trPr>
          <w:trHeight w:val="300"/>
          <w:del w:id="264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C551" w14:textId="2D36D87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48" w:author="Jason Sherwin" w:date="2014-12-22T15:32:00Z">
                <w:pPr/>
              </w:pPrChange>
            </w:pPr>
            <w:del w:id="264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734B" w14:textId="087442C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51" w:author="Jason Sherwin" w:date="2014-12-22T15:32:00Z">
                <w:pPr/>
              </w:pPrChange>
            </w:pPr>
            <w:del w:id="265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C6F0" w14:textId="71A0F86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54" w:author="Jason Sherwin" w:date="2014-12-22T15:32:00Z">
                <w:pPr/>
              </w:pPrChange>
            </w:pPr>
            <w:del w:id="265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8BA1" w14:textId="3FCA5A6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57" w:author="Jason Sherwin" w:date="2014-12-22T15:32:00Z">
                <w:pPr/>
              </w:pPrChange>
            </w:pPr>
            <w:del w:id="265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4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59EE" w14:textId="52E001E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60" w:author="Jason Sherwin" w:date="2014-12-22T15:32:00Z">
                <w:pPr/>
              </w:pPrChange>
            </w:pPr>
            <w:del w:id="266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F361" w14:textId="352670E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63" w:author="Jason Sherwin" w:date="2014-12-22T15:32:00Z">
                <w:pPr/>
              </w:pPrChange>
            </w:pPr>
            <w:del w:id="266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83A3" w14:textId="1AF4236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66" w:author="Jason Sherwin" w:date="2014-12-22T15:32:00Z">
                <w:pPr/>
              </w:pPrChange>
            </w:pPr>
            <w:del w:id="266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F548" w14:textId="1744614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69" w:author="Jason Sherwin" w:date="2014-12-22T15:32:00Z">
                <w:pPr/>
              </w:pPrChange>
            </w:pPr>
            <w:del w:id="267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A8AB" w14:textId="129EFB7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72" w:author="Jason Sherwin" w:date="2014-12-22T15:32:00Z">
                <w:pPr/>
              </w:pPrChange>
            </w:pPr>
            <w:del w:id="267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4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75F9" w14:textId="2EAB7A9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75" w:author="Jason Sherwin" w:date="2014-12-22T15:32:00Z">
                <w:pPr/>
              </w:pPrChange>
            </w:pPr>
            <w:del w:id="267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</w:tr>
      <w:tr w:rsidR="006E4663" w:rsidRPr="009B4FD5" w:rsidDel="00FB3267" w14:paraId="1366A257" w14:textId="774F881C" w:rsidTr="0033315F">
        <w:trPr>
          <w:trHeight w:val="300"/>
          <w:del w:id="267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0685" w14:textId="48681A4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79" w:author="Jason Sherwin" w:date="2014-12-22T15:32:00Z">
                <w:pPr/>
              </w:pPrChange>
            </w:pPr>
            <w:del w:id="268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D4F6" w14:textId="1A3592B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82" w:author="Jason Sherwin" w:date="2014-12-22T15:32:00Z">
                <w:pPr/>
              </w:pPrChange>
            </w:pPr>
            <w:del w:id="268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C77E" w14:textId="04BE2B8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85" w:author="Jason Sherwin" w:date="2014-12-22T15:32:00Z">
                <w:pPr/>
              </w:pPrChange>
            </w:pPr>
            <w:del w:id="268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1CCA" w14:textId="04983F4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88" w:author="Jason Sherwin" w:date="2014-12-22T15:32:00Z">
                <w:pPr/>
              </w:pPrChange>
            </w:pPr>
            <w:del w:id="268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2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606D" w14:textId="7D8B16C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91" w:author="Jason Sherwin" w:date="2014-12-22T15:32:00Z">
                <w:pPr/>
              </w:pPrChange>
            </w:pPr>
            <w:del w:id="269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16EE" w14:textId="29F1EA2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94" w:author="Jason Sherwin" w:date="2014-12-22T15:32:00Z">
                <w:pPr/>
              </w:pPrChange>
            </w:pPr>
            <w:del w:id="269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806D" w14:textId="4230862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697" w:author="Jason Sherwin" w:date="2014-12-22T15:32:00Z">
                <w:pPr/>
              </w:pPrChange>
            </w:pPr>
            <w:del w:id="269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B8E0" w14:textId="6BF49A9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6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00" w:author="Jason Sherwin" w:date="2014-12-22T15:32:00Z">
                <w:pPr/>
              </w:pPrChange>
            </w:pPr>
            <w:del w:id="270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5D11" w14:textId="590DD4C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03" w:author="Jason Sherwin" w:date="2014-12-22T15:32:00Z">
                <w:pPr/>
              </w:pPrChange>
            </w:pPr>
            <w:del w:id="270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38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1A09" w14:textId="08B3DDC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06" w:author="Jason Sherwin" w:date="2014-12-22T15:32:00Z">
                <w:pPr/>
              </w:pPrChange>
            </w:pPr>
            <w:del w:id="270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uneus</w:delText>
              </w:r>
            </w:del>
          </w:p>
        </w:tc>
      </w:tr>
      <w:tr w:rsidR="006E4663" w:rsidRPr="009B4FD5" w:rsidDel="00FB3267" w14:paraId="0AB21AAA" w14:textId="73C3156F" w:rsidTr="0033315F">
        <w:trPr>
          <w:trHeight w:val="300"/>
          <w:del w:id="270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99A0" w14:textId="5B32641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10" w:author="Jason Sherwin" w:date="2014-12-22T15:32:00Z">
                <w:pPr/>
              </w:pPrChange>
            </w:pPr>
            <w:del w:id="271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8DE8" w14:textId="44A11BD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13" w:author="Jason Sherwin" w:date="2014-12-22T15:32:00Z">
                <w:pPr/>
              </w:pPrChange>
            </w:pPr>
            <w:del w:id="271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BDA5" w14:textId="45E249B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16" w:author="Jason Sherwin" w:date="2014-12-22T15:32:00Z">
                <w:pPr/>
              </w:pPrChange>
            </w:pPr>
            <w:del w:id="271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3DE8" w14:textId="5F6B8CD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19" w:author="Jason Sherwin" w:date="2014-12-22T15:32:00Z">
                <w:pPr/>
              </w:pPrChange>
            </w:pPr>
            <w:del w:id="272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1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B464" w14:textId="16753DD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22" w:author="Jason Sherwin" w:date="2014-12-22T15:32:00Z">
                <w:pPr/>
              </w:pPrChange>
            </w:pPr>
            <w:del w:id="272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2244" w14:textId="7E1B37C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25" w:author="Jason Sherwin" w:date="2014-12-22T15:32:00Z">
                <w:pPr/>
              </w:pPrChange>
            </w:pPr>
            <w:del w:id="272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5E8C" w14:textId="7B96731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28" w:author="Jason Sherwin" w:date="2014-12-22T15:32:00Z">
                <w:pPr/>
              </w:pPrChange>
            </w:pPr>
            <w:del w:id="272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0485" w14:textId="261AD2C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31" w:author="Jason Sherwin" w:date="2014-12-22T15:32:00Z">
                <w:pPr/>
              </w:pPrChange>
            </w:pPr>
            <w:del w:id="273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05C3" w14:textId="52B8540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34" w:author="Jason Sherwin" w:date="2014-12-22T15:32:00Z">
                <w:pPr/>
              </w:pPrChange>
            </w:pPr>
            <w:del w:id="273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3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BA19" w14:textId="319D1F3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37" w:author="Jason Sherwin" w:date="2014-12-22T15:32:00Z">
                <w:pPr/>
              </w:pPrChange>
            </w:pPr>
            <w:del w:id="273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15134A8A" w14:textId="5188D9FB" w:rsidTr="0033315F">
        <w:trPr>
          <w:trHeight w:val="300"/>
          <w:del w:id="273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AD78" w14:textId="6E3EDF0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41" w:author="Jason Sherwin" w:date="2014-12-22T15:32:00Z">
                <w:pPr/>
              </w:pPrChange>
            </w:pPr>
            <w:del w:id="274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B9E5" w14:textId="35D0EA9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44" w:author="Jason Sherwin" w:date="2014-12-22T15:32:00Z">
                <w:pPr/>
              </w:pPrChange>
            </w:pPr>
            <w:del w:id="274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7635" w14:textId="624C2B6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47" w:author="Jason Sherwin" w:date="2014-12-22T15:32:00Z">
                <w:pPr/>
              </w:pPrChange>
            </w:pPr>
            <w:del w:id="274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BE5F" w14:textId="0210D8A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50" w:author="Jason Sherwin" w:date="2014-12-22T15:32:00Z">
                <w:pPr/>
              </w:pPrChange>
            </w:pPr>
            <w:del w:id="275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1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2AA9" w14:textId="447CB08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53" w:author="Jason Sherwin" w:date="2014-12-22T15:32:00Z">
                <w:pPr/>
              </w:pPrChange>
            </w:pPr>
            <w:del w:id="275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81AA" w14:textId="5A8C55B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56" w:author="Jason Sherwin" w:date="2014-12-22T15:32:00Z">
                <w:pPr/>
              </w:pPrChange>
            </w:pPr>
            <w:del w:id="275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42A7" w14:textId="2DFAF95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59" w:author="Jason Sherwin" w:date="2014-12-22T15:32:00Z">
                <w:pPr/>
              </w:pPrChange>
            </w:pPr>
            <w:del w:id="276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F016" w14:textId="55281A8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62" w:author="Jason Sherwin" w:date="2014-12-22T15:32:00Z">
                <w:pPr/>
              </w:pPrChange>
            </w:pPr>
            <w:del w:id="276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59A7" w14:textId="3DCAD2E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65" w:author="Jason Sherwin" w:date="2014-12-22T15:32:00Z">
                <w:pPr/>
              </w:pPrChange>
            </w:pPr>
            <w:del w:id="276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2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3774" w14:textId="01AC7EC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68" w:author="Jason Sherwin" w:date="2014-12-22T15:32:00Z">
                <w:pPr/>
              </w:pPrChange>
            </w:pPr>
            <w:del w:id="276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perior Temporal Gyrus</w:delText>
              </w:r>
            </w:del>
          </w:p>
        </w:tc>
      </w:tr>
      <w:tr w:rsidR="006E4663" w:rsidRPr="009B4FD5" w:rsidDel="00FB3267" w14:paraId="7A618B5B" w14:textId="6506C8C8" w:rsidTr="0033315F">
        <w:trPr>
          <w:trHeight w:val="300"/>
          <w:del w:id="277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4B1B" w14:textId="70D0A70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72" w:author="Jason Sherwin" w:date="2014-12-22T15:32:00Z">
                <w:pPr/>
              </w:pPrChange>
            </w:pPr>
            <w:del w:id="277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FC69" w14:textId="3D242C6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75" w:author="Jason Sherwin" w:date="2014-12-22T15:32:00Z">
                <w:pPr/>
              </w:pPrChange>
            </w:pPr>
            <w:del w:id="277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2B6D" w14:textId="220CD3D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78" w:author="Jason Sherwin" w:date="2014-12-22T15:32:00Z">
                <w:pPr/>
              </w:pPrChange>
            </w:pPr>
            <w:del w:id="277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C200" w14:textId="2870A66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81" w:author="Jason Sherwin" w:date="2014-12-22T15:32:00Z">
                <w:pPr/>
              </w:pPrChange>
            </w:pPr>
            <w:del w:id="278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45D3" w14:textId="529C976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84" w:author="Jason Sherwin" w:date="2014-12-22T15:32:00Z">
                <w:pPr/>
              </w:pPrChange>
            </w:pPr>
            <w:del w:id="278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A8F6" w14:textId="2ABFC1C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87" w:author="Jason Sherwin" w:date="2014-12-22T15:32:00Z">
                <w:pPr/>
              </w:pPrChange>
            </w:pPr>
            <w:del w:id="278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C221" w14:textId="7AB6D55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90" w:author="Jason Sherwin" w:date="2014-12-22T15:32:00Z">
                <w:pPr/>
              </w:pPrChange>
            </w:pPr>
            <w:del w:id="279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40E2" w14:textId="7939883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93" w:author="Jason Sherwin" w:date="2014-12-22T15:32:00Z">
                <w:pPr/>
              </w:pPrChange>
            </w:pPr>
            <w:del w:id="279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F039" w14:textId="365CE46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96" w:author="Jason Sherwin" w:date="2014-12-22T15:32:00Z">
                <w:pPr/>
              </w:pPrChange>
            </w:pPr>
            <w:del w:id="279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2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978B" w14:textId="5B6C4E5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7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799" w:author="Jason Sherwin" w:date="2014-12-22T15:32:00Z">
                <w:pPr/>
              </w:pPrChange>
            </w:pPr>
            <w:del w:id="280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51E7FCEF" w14:textId="62528697" w:rsidTr="0033315F">
        <w:trPr>
          <w:trHeight w:val="300"/>
          <w:del w:id="280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166D" w14:textId="625C1A3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03" w:author="Jason Sherwin" w:date="2014-12-22T15:32:00Z">
                <w:pPr/>
              </w:pPrChange>
            </w:pPr>
            <w:del w:id="280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0A85" w14:textId="3AAF73A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06" w:author="Jason Sherwin" w:date="2014-12-22T15:32:00Z">
                <w:pPr/>
              </w:pPrChange>
            </w:pPr>
            <w:del w:id="280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6FA1" w14:textId="066542D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09" w:author="Jason Sherwin" w:date="2014-12-22T15:32:00Z">
                <w:pPr/>
              </w:pPrChange>
            </w:pPr>
            <w:del w:id="281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28C3" w14:textId="4AB424A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12" w:author="Jason Sherwin" w:date="2014-12-22T15:32:00Z">
                <w:pPr/>
              </w:pPrChange>
            </w:pPr>
            <w:del w:id="281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A04D" w14:textId="334AC3D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15" w:author="Jason Sherwin" w:date="2014-12-22T15:32:00Z">
                <w:pPr/>
              </w:pPrChange>
            </w:pPr>
            <w:del w:id="281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7B92" w14:textId="0E02A9E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18" w:author="Jason Sherwin" w:date="2014-12-22T15:32:00Z">
                <w:pPr/>
              </w:pPrChange>
            </w:pPr>
            <w:del w:id="281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6276" w14:textId="3008D7F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21" w:author="Jason Sherwin" w:date="2014-12-22T15:32:00Z">
                <w:pPr/>
              </w:pPrChange>
            </w:pPr>
            <w:del w:id="282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1B37" w14:textId="7C5764D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24" w:author="Jason Sherwin" w:date="2014-12-22T15:32:00Z">
                <w:pPr/>
              </w:pPrChange>
            </w:pPr>
            <w:del w:id="282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D85B" w14:textId="14F9B4D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27" w:author="Jason Sherwin" w:date="2014-12-22T15:32:00Z">
                <w:pPr/>
              </w:pPrChange>
            </w:pPr>
            <w:del w:id="282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2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10EB" w14:textId="39252D9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30" w:author="Jason Sherwin" w:date="2014-12-22T15:32:00Z">
                <w:pPr/>
              </w:pPrChange>
            </w:pPr>
            <w:del w:id="283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6802A9F3" w14:textId="035F0AD2" w:rsidTr="0033315F">
        <w:trPr>
          <w:trHeight w:val="300"/>
          <w:del w:id="283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3670" w14:textId="59ED8C2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34" w:author="Jason Sherwin" w:date="2014-12-22T15:32:00Z">
                <w:pPr/>
              </w:pPrChange>
            </w:pPr>
            <w:del w:id="283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49D1" w14:textId="13DE125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37" w:author="Jason Sherwin" w:date="2014-12-22T15:32:00Z">
                <w:pPr/>
              </w:pPrChange>
            </w:pPr>
            <w:del w:id="283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BCAF" w14:textId="2AFBF5B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40" w:author="Jason Sherwin" w:date="2014-12-22T15:32:00Z">
                <w:pPr/>
              </w:pPrChange>
            </w:pPr>
            <w:del w:id="284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2C50" w14:textId="603A696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43" w:author="Jason Sherwin" w:date="2014-12-22T15:32:00Z">
                <w:pPr/>
              </w:pPrChange>
            </w:pPr>
            <w:del w:id="284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CF61" w14:textId="2DD9518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46" w:author="Jason Sherwin" w:date="2014-12-22T15:32:00Z">
                <w:pPr/>
              </w:pPrChange>
            </w:pPr>
            <w:del w:id="284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9FAA" w14:textId="3A823BD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49" w:author="Jason Sherwin" w:date="2014-12-22T15:32:00Z">
                <w:pPr/>
              </w:pPrChange>
            </w:pPr>
            <w:del w:id="285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3E62" w14:textId="51E94B3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52" w:author="Jason Sherwin" w:date="2014-12-22T15:32:00Z">
                <w:pPr/>
              </w:pPrChange>
            </w:pPr>
            <w:del w:id="285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18BC" w14:textId="0990094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55" w:author="Jason Sherwin" w:date="2014-12-22T15:32:00Z">
                <w:pPr/>
              </w:pPrChange>
            </w:pPr>
            <w:del w:id="285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A3B0" w14:textId="0CD872A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58" w:author="Jason Sherwin" w:date="2014-12-22T15:32:00Z">
                <w:pPr/>
              </w:pPrChange>
            </w:pPr>
            <w:del w:id="285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1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6409" w14:textId="2AFE932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61" w:author="Jason Sherwin" w:date="2014-12-22T15:32:00Z">
                <w:pPr/>
              </w:pPrChange>
            </w:pPr>
            <w:del w:id="286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uneus</w:delText>
              </w:r>
            </w:del>
          </w:p>
        </w:tc>
      </w:tr>
      <w:tr w:rsidR="006E4663" w:rsidRPr="009B4FD5" w:rsidDel="00FB3267" w14:paraId="47487CF4" w14:textId="209CC5B7" w:rsidTr="0033315F">
        <w:trPr>
          <w:trHeight w:val="300"/>
          <w:del w:id="286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B2B5" w14:textId="4D6517B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65" w:author="Jason Sherwin" w:date="2014-12-22T15:32:00Z">
                <w:pPr/>
              </w:pPrChange>
            </w:pPr>
            <w:del w:id="286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A505" w14:textId="7F81BA9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68" w:author="Jason Sherwin" w:date="2014-12-22T15:32:00Z">
                <w:pPr/>
              </w:pPrChange>
            </w:pPr>
            <w:del w:id="286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6D70" w14:textId="7792BCB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71" w:author="Jason Sherwin" w:date="2014-12-22T15:32:00Z">
                <w:pPr/>
              </w:pPrChange>
            </w:pPr>
            <w:del w:id="287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1324" w14:textId="1C65F08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74" w:author="Jason Sherwin" w:date="2014-12-22T15:32:00Z">
                <w:pPr/>
              </w:pPrChange>
            </w:pPr>
            <w:del w:id="287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216B" w14:textId="62633AC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77" w:author="Jason Sherwin" w:date="2014-12-22T15:32:00Z">
                <w:pPr/>
              </w:pPrChange>
            </w:pPr>
            <w:del w:id="287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0D4D" w14:textId="3B44AC5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80" w:author="Jason Sherwin" w:date="2014-12-22T15:32:00Z">
                <w:pPr/>
              </w:pPrChange>
            </w:pPr>
            <w:del w:id="288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3C23" w14:textId="7A30243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83" w:author="Jason Sherwin" w:date="2014-12-22T15:32:00Z">
                <w:pPr/>
              </w:pPrChange>
            </w:pPr>
            <w:del w:id="288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B341" w14:textId="107109E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86" w:author="Jason Sherwin" w:date="2014-12-22T15:32:00Z">
                <w:pPr/>
              </w:pPrChange>
            </w:pPr>
            <w:del w:id="288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825A" w14:textId="7B9933A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89" w:author="Jason Sherwin" w:date="2014-12-22T15:32:00Z">
                <w:pPr/>
              </w:pPrChange>
            </w:pPr>
            <w:del w:id="289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8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AA50" w14:textId="5CFE3DF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92" w:author="Jason Sherwin" w:date="2014-12-22T15:32:00Z">
                <w:pPr/>
              </w:pPrChange>
            </w:pPr>
            <w:del w:id="289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Occipital Gyrus</w:delText>
              </w:r>
            </w:del>
          </w:p>
        </w:tc>
      </w:tr>
      <w:tr w:rsidR="006E4663" w:rsidRPr="009B4FD5" w:rsidDel="00FB3267" w14:paraId="28B666B5" w14:textId="62EEBEB2" w:rsidTr="0033315F">
        <w:trPr>
          <w:trHeight w:val="300"/>
          <w:del w:id="289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77D4" w14:textId="41C6AE9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96" w:author="Jason Sherwin" w:date="2014-12-22T15:32:00Z">
                <w:pPr/>
              </w:pPrChange>
            </w:pPr>
            <w:del w:id="289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DC07" w14:textId="5E5C883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8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899" w:author="Jason Sherwin" w:date="2014-12-22T15:32:00Z">
                <w:pPr/>
              </w:pPrChange>
            </w:pPr>
            <w:del w:id="290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D47A" w14:textId="5E0CD64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02" w:author="Jason Sherwin" w:date="2014-12-22T15:32:00Z">
                <w:pPr/>
              </w:pPrChange>
            </w:pPr>
            <w:del w:id="290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47A8" w14:textId="58C69CE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05" w:author="Jason Sherwin" w:date="2014-12-22T15:32:00Z">
                <w:pPr/>
              </w:pPrChange>
            </w:pPr>
            <w:del w:id="290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AAE8" w14:textId="4D07073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08" w:author="Jason Sherwin" w:date="2014-12-22T15:32:00Z">
                <w:pPr/>
              </w:pPrChange>
            </w:pPr>
            <w:del w:id="290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6CEF" w14:textId="607FE65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11" w:author="Jason Sherwin" w:date="2014-12-22T15:32:00Z">
                <w:pPr/>
              </w:pPrChange>
            </w:pPr>
            <w:del w:id="291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E0D3" w14:textId="2B3C849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14" w:author="Jason Sherwin" w:date="2014-12-22T15:32:00Z">
                <w:pPr/>
              </w:pPrChange>
            </w:pPr>
            <w:del w:id="291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A385" w14:textId="405EBA5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17" w:author="Jason Sherwin" w:date="2014-12-22T15:32:00Z">
                <w:pPr/>
              </w:pPrChange>
            </w:pPr>
            <w:del w:id="291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E6E2" w14:textId="1A00BA4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20" w:author="Jason Sherwin" w:date="2014-12-22T15:32:00Z">
                <w:pPr/>
              </w:pPrChange>
            </w:pPr>
            <w:del w:id="292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7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1D1A" w14:textId="2126A75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23" w:author="Jason Sherwin" w:date="2014-12-22T15:32:00Z">
                <w:pPr/>
              </w:pPrChange>
            </w:pPr>
            <w:del w:id="292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3D2F7D83" w14:textId="57DDBA2D" w:rsidTr="0033315F">
        <w:trPr>
          <w:trHeight w:val="300"/>
          <w:del w:id="292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F5AF" w14:textId="0C7CEFF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27" w:author="Jason Sherwin" w:date="2014-12-22T15:32:00Z">
                <w:pPr/>
              </w:pPrChange>
            </w:pPr>
            <w:del w:id="292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22CD" w14:textId="4447214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30" w:author="Jason Sherwin" w:date="2014-12-22T15:32:00Z">
                <w:pPr/>
              </w:pPrChange>
            </w:pPr>
            <w:del w:id="293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DF6D" w14:textId="2595450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33" w:author="Jason Sherwin" w:date="2014-12-22T15:32:00Z">
                <w:pPr/>
              </w:pPrChange>
            </w:pPr>
            <w:del w:id="293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20FB" w14:textId="5402A29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36" w:author="Jason Sherwin" w:date="2014-12-22T15:32:00Z">
                <w:pPr/>
              </w:pPrChange>
            </w:pPr>
            <w:del w:id="293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027E" w14:textId="623622E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39" w:author="Jason Sherwin" w:date="2014-12-22T15:32:00Z">
                <w:pPr/>
              </w:pPrChange>
            </w:pPr>
            <w:del w:id="294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764A" w14:textId="5525EA5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42" w:author="Jason Sherwin" w:date="2014-12-22T15:32:00Z">
                <w:pPr/>
              </w:pPrChange>
            </w:pPr>
            <w:del w:id="294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B88B" w14:textId="3340A2D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45" w:author="Jason Sherwin" w:date="2014-12-22T15:32:00Z">
                <w:pPr/>
              </w:pPrChange>
            </w:pPr>
            <w:del w:id="294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8729" w14:textId="7922B1A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48" w:author="Jason Sherwin" w:date="2014-12-22T15:32:00Z">
                <w:pPr/>
              </w:pPrChange>
            </w:pPr>
            <w:del w:id="294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017E" w14:textId="3AC807B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51" w:author="Jason Sherwin" w:date="2014-12-22T15:32:00Z">
                <w:pPr/>
              </w:pPrChange>
            </w:pPr>
            <w:del w:id="295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70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1132" w14:textId="646A2A1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54" w:author="Jason Sherwin" w:date="2014-12-22T15:32:00Z">
                <w:pPr/>
              </w:pPrChange>
            </w:pPr>
            <w:del w:id="295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Occipital Gyrus</w:delText>
              </w:r>
            </w:del>
          </w:p>
        </w:tc>
      </w:tr>
      <w:tr w:rsidR="006E4663" w:rsidRPr="009B4FD5" w:rsidDel="00FB3267" w14:paraId="000D4BD9" w14:textId="221937BF" w:rsidTr="0033315F">
        <w:trPr>
          <w:trHeight w:val="300"/>
          <w:del w:id="295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D5F7" w14:textId="5186E9F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58" w:author="Jason Sherwin" w:date="2014-12-22T15:32:00Z">
                <w:pPr/>
              </w:pPrChange>
            </w:pPr>
            <w:del w:id="295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5A98" w14:textId="4279591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61" w:author="Jason Sherwin" w:date="2014-12-22T15:32:00Z">
                <w:pPr/>
              </w:pPrChange>
            </w:pPr>
            <w:del w:id="296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4859" w14:textId="348D25C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64" w:author="Jason Sherwin" w:date="2014-12-22T15:32:00Z">
                <w:pPr/>
              </w:pPrChange>
            </w:pPr>
            <w:del w:id="296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2A9D" w14:textId="7AC04D3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67" w:author="Jason Sherwin" w:date="2014-12-22T15:32:00Z">
                <w:pPr/>
              </w:pPrChange>
            </w:pPr>
            <w:del w:id="296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9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B049" w14:textId="42E92A0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70" w:author="Jason Sherwin" w:date="2014-12-22T15:32:00Z">
                <w:pPr/>
              </w:pPrChange>
            </w:pPr>
            <w:del w:id="297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C5E7" w14:textId="7E131AC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73" w:author="Jason Sherwin" w:date="2014-12-22T15:32:00Z">
                <w:pPr/>
              </w:pPrChange>
            </w:pPr>
            <w:del w:id="297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D92D" w14:textId="754A980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76" w:author="Jason Sherwin" w:date="2014-12-22T15:32:00Z">
                <w:pPr/>
              </w:pPrChange>
            </w:pPr>
            <w:del w:id="297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7E45" w14:textId="6F7A0A7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79" w:author="Jason Sherwin" w:date="2014-12-22T15:32:00Z">
                <w:pPr/>
              </w:pPrChange>
            </w:pPr>
            <w:del w:id="298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FE9F" w14:textId="469A889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82" w:author="Jason Sherwin" w:date="2014-12-22T15:32:00Z">
                <w:pPr/>
              </w:pPrChange>
            </w:pPr>
            <w:del w:id="298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64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06A1" w14:textId="1509554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85" w:author="Jason Sherwin" w:date="2014-12-22T15:32:00Z">
                <w:pPr/>
              </w:pPrChange>
            </w:pPr>
            <w:del w:id="298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00331428" w14:textId="75875628" w:rsidTr="0033315F">
        <w:trPr>
          <w:trHeight w:val="300"/>
          <w:del w:id="298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72F7" w14:textId="0ABAC6D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89" w:author="Jason Sherwin" w:date="2014-12-22T15:32:00Z">
                <w:pPr/>
              </w:pPrChange>
            </w:pPr>
            <w:del w:id="299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2ADF" w14:textId="11491E7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92" w:author="Jason Sherwin" w:date="2014-12-22T15:32:00Z">
                <w:pPr/>
              </w:pPrChange>
            </w:pPr>
            <w:del w:id="299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9CE6" w14:textId="584955E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95" w:author="Jason Sherwin" w:date="2014-12-22T15:32:00Z">
                <w:pPr/>
              </w:pPrChange>
            </w:pPr>
            <w:del w:id="299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FCF1" w14:textId="67D4173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29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2998" w:author="Jason Sherwin" w:date="2014-12-22T15:32:00Z">
                <w:pPr/>
              </w:pPrChange>
            </w:pPr>
            <w:del w:id="299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8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9E23" w14:textId="72F56F1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01" w:author="Jason Sherwin" w:date="2014-12-22T15:32:00Z">
                <w:pPr/>
              </w:pPrChange>
            </w:pPr>
            <w:del w:id="300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96D5" w14:textId="2883872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04" w:author="Jason Sherwin" w:date="2014-12-22T15:32:00Z">
                <w:pPr/>
              </w:pPrChange>
            </w:pPr>
            <w:del w:id="300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355B" w14:textId="333A684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07" w:author="Jason Sherwin" w:date="2014-12-22T15:32:00Z">
                <w:pPr/>
              </w:pPrChange>
            </w:pPr>
            <w:del w:id="300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C4F1" w14:textId="6F410CD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10" w:author="Jason Sherwin" w:date="2014-12-22T15:32:00Z">
                <w:pPr/>
              </w:pPrChange>
            </w:pPr>
            <w:del w:id="301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2613" w14:textId="7AC33F9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13" w:author="Jason Sherwin" w:date="2014-12-22T15:32:00Z">
                <w:pPr/>
              </w:pPrChange>
            </w:pPr>
            <w:del w:id="301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62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562F" w14:textId="547DB4A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16" w:author="Jason Sherwin" w:date="2014-12-22T15:32:00Z">
                <w:pPr/>
              </w:pPrChange>
            </w:pPr>
            <w:del w:id="301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7CA2BAA3" w14:textId="7A8B27A6" w:rsidTr="0033315F">
        <w:trPr>
          <w:trHeight w:val="300"/>
          <w:del w:id="301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F628" w14:textId="1E728AD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20" w:author="Jason Sherwin" w:date="2014-12-22T15:32:00Z">
                <w:pPr/>
              </w:pPrChange>
            </w:pPr>
            <w:del w:id="302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3C25" w14:textId="7B16D3F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23" w:author="Jason Sherwin" w:date="2014-12-22T15:32:00Z">
                <w:pPr/>
              </w:pPrChange>
            </w:pPr>
            <w:del w:id="302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109C" w14:textId="331E852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26" w:author="Jason Sherwin" w:date="2014-12-22T15:32:00Z">
                <w:pPr/>
              </w:pPrChange>
            </w:pPr>
            <w:del w:id="302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2138" w14:textId="7F0BB33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29" w:author="Jason Sherwin" w:date="2014-12-22T15:32:00Z">
                <w:pPr/>
              </w:pPrChange>
            </w:pPr>
            <w:del w:id="303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7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199E" w14:textId="1254662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32" w:author="Jason Sherwin" w:date="2014-12-22T15:32:00Z">
                <w:pPr/>
              </w:pPrChange>
            </w:pPr>
            <w:del w:id="303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85B0" w14:textId="0A451FC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35" w:author="Jason Sherwin" w:date="2014-12-22T15:32:00Z">
                <w:pPr/>
              </w:pPrChange>
            </w:pPr>
            <w:del w:id="303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68C3" w14:textId="307B2DC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38" w:author="Jason Sherwin" w:date="2014-12-22T15:32:00Z">
                <w:pPr/>
              </w:pPrChange>
            </w:pPr>
            <w:del w:id="303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C0AE" w14:textId="6434AD9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41" w:author="Jason Sherwin" w:date="2014-12-22T15:32:00Z">
                <w:pPr/>
              </w:pPrChange>
            </w:pPr>
            <w:del w:id="304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A3C3" w14:textId="472E85D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44" w:author="Jason Sherwin" w:date="2014-12-22T15:32:00Z">
                <w:pPr/>
              </w:pPrChange>
            </w:pPr>
            <w:del w:id="304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4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2D6F" w14:textId="7E9A250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47" w:author="Jason Sherwin" w:date="2014-12-22T15:32:00Z">
                <w:pPr/>
              </w:pPrChange>
            </w:pPr>
            <w:del w:id="304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74542E1B" w14:textId="1FC395C1" w:rsidTr="0033315F">
        <w:trPr>
          <w:trHeight w:val="300"/>
          <w:del w:id="304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EBB7" w14:textId="23ADC64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51" w:author="Jason Sherwin" w:date="2014-12-22T15:32:00Z">
                <w:pPr/>
              </w:pPrChange>
            </w:pPr>
            <w:del w:id="305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7F8E" w14:textId="002637F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54" w:author="Jason Sherwin" w:date="2014-12-22T15:32:00Z">
                <w:pPr/>
              </w:pPrChange>
            </w:pPr>
            <w:del w:id="305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4DA5" w14:textId="2D236B9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57" w:author="Jason Sherwin" w:date="2014-12-22T15:32:00Z">
                <w:pPr/>
              </w:pPrChange>
            </w:pPr>
            <w:del w:id="305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6B5C" w14:textId="44AD9D0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60" w:author="Jason Sherwin" w:date="2014-12-22T15:32:00Z">
                <w:pPr/>
              </w:pPrChange>
            </w:pPr>
            <w:del w:id="306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6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A002" w14:textId="227854C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63" w:author="Jason Sherwin" w:date="2014-12-22T15:32:00Z">
                <w:pPr/>
              </w:pPrChange>
            </w:pPr>
            <w:del w:id="306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42AC" w14:textId="020E842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66" w:author="Jason Sherwin" w:date="2014-12-22T15:32:00Z">
                <w:pPr/>
              </w:pPrChange>
            </w:pPr>
            <w:del w:id="306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8112" w14:textId="795C565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69" w:author="Jason Sherwin" w:date="2014-12-22T15:32:00Z">
                <w:pPr/>
              </w:pPrChange>
            </w:pPr>
            <w:del w:id="307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7F68" w14:textId="62F6A9A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72" w:author="Jason Sherwin" w:date="2014-12-22T15:32:00Z">
                <w:pPr/>
              </w:pPrChange>
            </w:pPr>
            <w:del w:id="307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99E4" w14:textId="71B6BAF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75" w:author="Jason Sherwin" w:date="2014-12-22T15:32:00Z">
                <w:pPr/>
              </w:pPrChange>
            </w:pPr>
            <w:del w:id="307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4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82E3" w14:textId="4C92333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78" w:author="Jason Sherwin" w:date="2014-12-22T15:32:00Z">
                <w:pPr/>
              </w:pPrChange>
            </w:pPr>
            <w:del w:id="307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0288059A" w14:textId="59B9803F" w:rsidTr="0033315F">
        <w:trPr>
          <w:trHeight w:val="300"/>
          <w:del w:id="308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B486" w14:textId="2C133CF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82" w:author="Jason Sherwin" w:date="2014-12-22T15:32:00Z">
                <w:pPr/>
              </w:pPrChange>
            </w:pPr>
            <w:del w:id="308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561E" w14:textId="1529AA7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85" w:author="Jason Sherwin" w:date="2014-12-22T15:32:00Z">
                <w:pPr/>
              </w:pPrChange>
            </w:pPr>
            <w:del w:id="308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83C8" w14:textId="654917C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88" w:author="Jason Sherwin" w:date="2014-12-22T15:32:00Z">
                <w:pPr/>
              </w:pPrChange>
            </w:pPr>
            <w:del w:id="308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630D" w14:textId="1DCA991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91" w:author="Jason Sherwin" w:date="2014-12-22T15:32:00Z">
                <w:pPr/>
              </w:pPrChange>
            </w:pPr>
            <w:del w:id="309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6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C9EF" w14:textId="0E70D97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94" w:author="Jason Sherwin" w:date="2014-12-22T15:32:00Z">
                <w:pPr/>
              </w:pPrChange>
            </w:pPr>
            <w:del w:id="309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91FE" w14:textId="73375D8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097" w:author="Jason Sherwin" w:date="2014-12-22T15:32:00Z">
                <w:pPr/>
              </w:pPrChange>
            </w:pPr>
            <w:del w:id="309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91A6" w14:textId="3A81D6D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0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00" w:author="Jason Sherwin" w:date="2014-12-22T15:32:00Z">
                <w:pPr/>
              </w:pPrChange>
            </w:pPr>
            <w:del w:id="310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3A26" w14:textId="255AAB2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03" w:author="Jason Sherwin" w:date="2014-12-22T15:32:00Z">
                <w:pPr/>
              </w:pPrChange>
            </w:pPr>
            <w:del w:id="310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A5C6" w14:textId="163C2BA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06" w:author="Jason Sherwin" w:date="2014-12-22T15:32:00Z">
                <w:pPr/>
              </w:pPrChange>
            </w:pPr>
            <w:del w:id="310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3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7695" w14:textId="7C0B549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09" w:author="Jason Sherwin" w:date="2014-12-22T15:32:00Z">
                <w:pPr/>
              </w:pPrChange>
            </w:pPr>
            <w:del w:id="311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271B8131" w14:textId="568146E3" w:rsidTr="0033315F">
        <w:trPr>
          <w:trHeight w:val="300"/>
          <w:del w:id="311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A5C2" w14:textId="267D1D9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13" w:author="Jason Sherwin" w:date="2014-12-22T15:32:00Z">
                <w:pPr/>
              </w:pPrChange>
            </w:pPr>
            <w:del w:id="311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E1E3" w14:textId="7264710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16" w:author="Jason Sherwin" w:date="2014-12-22T15:32:00Z">
                <w:pPr/>
              </w:pPrChange>
            </w:pPr>
            <w:del w:id="311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AD37" w14:textId="2F7452C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19" w:author="Jason Sherwin" w:date="2014-12-22T15:32:00Z">
                <w:pPr/>
              </w:pPrChange>
            </w:pPr>
            <w:del w:id="312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D23F" w14:textId="05DD94B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22" w:author="Jason Sherwin" w:date="2014-12-22T15:32:00Z">
                <w:pPr/>
              </w:pPrChange>
            </w:pPr>
            <w:del w:id="312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5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AEB9" w14:textId="0363B2D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25" w:author="Jason Sherwin" w:date="2014-12-22T15:32:00Z">
                <w:pPr/>
              </w:pPrChange>
            </w:pPr>
            <w:del w:id="312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E884" w14:textId="31A0A50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28" w:author="Jason Sherwin" w:date="2014-12-22T15:32:00Z">
                <w:pPr/>
              </w:pPrChange>
            </w:pPr>
            <w:del w:id="312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ECCA" w14:textId="0C88DDF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31" w:author="Jason Sherwin" w:date="2014-12-22T15:32:00Z">
                <w:pPr/>
              </w:pPrChange>
            </w:pPr>
            <w:del w:id="313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DD3F" w14:textId="3E7505D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34" w:author="Jason Sherwin" w:date="2014-12-22T15:32:00Z">
                <w:pPr/>
              </w:pPrChange>
            </w:pPr>
            <w:del w:id="313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87E4" w14:textId="3593959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37" w:author="Jason Sherwin" w:date="2014-12-22T15:32:00Z">
                <w:pPr/>
              </w:pPrChange>
            </w:pPr>
            <w:del w:id="313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1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ECAC" w14:textId="3FF2891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40" w:author="Jason Sherwin" w:date="2014-12-22T15:32:00Z">
                <w:pPr/>
              </w:pPrChange>
            </w:pPr>
            <w:del w:id="314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5D40C573" w14:textId="5F1B621B" w:rsidTr="0033315F">
        <w:trPr>
          <w:trHeight w:val="300"/>
          <w:del w:id="314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EE45" w14:textId="084F265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44" w:author="Jason Sherwin" w:date="2014-12-22T15:32:00Z">
                <w:pPr/>
              </w:pPrChange>
            </w:pPr>
            <w:del w:id="314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B31F" w14:textId="1C4FFE3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47" w:author="Jason Sherwin" w:date="2014-12-22T15:32:00Z">
                <w:pPr/>
              </w:pPrChange>
            </w:pPr>
            <w:del w:id="314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6EE0" w14:textId="749EB51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50" w:author="Jason Sherwin" w:date="2014-12-22T15:32:00Z">
                <w:pPr/>
              </w:pPrChange>
            </w:pPr>
            <w:del w:id="315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4D35" w14:textId="28F41EB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53" w:author="Jason Sherwin" w:date="2014-12-22T15:32:00Z">
                <w:pPr/>
              </w:pPrChange>
            </w:pPr>
            <w:del w:id="315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5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CF2F" w14:textId="507011C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56" w:author="Jason Sherwin" w:date="2014-12-22T15:32:00Z">
                <w:pPr/>
              </w:pPrChange>
            </w:pPr>
            <w:del w:id="315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0B41" w14:textId="4BD6A5A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59" w:author="Jason Sherwin" w:date="2014-12-22T15:32:00Z">
                <w:pPr/>
              </w:pPrChange>
            </w:pPr>
            <w:del w:id="316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7389" w14:textId="646A9D5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62" w:author="Jason Sherwin" w:date="2014-12-22T15:32:00Z">
                <w:pPr/>
              </w:pPrChange>
            </w:pPr>
            <w:del w:id="316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2E14" w14:textId="592372B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65" w:author="Jason Sherwin" w:date="2014-12-22T15:32:00Z">
                <w:pPr/>
              </w:pPrChange>
            </w:pPr>
            <w:del w:id="316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90E7" w14:textId="176AD74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68" w:author="Jason Sherwin" w:date="2014-12-22T15:32:00Z">
                <w:pPr/>
              </w:pPrChange>
            </w:pPr>
            <w:del w:id="316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9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CD61" w14:textId="1D7CFDA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71" w:author="Jason Sherwin" w:date="2014-12-22T15:32:00Z">
                <w:pPr/>
              </w:pPrChange>
            </w:pPr>
            <w:del w:id="317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27EE258E" w14:textId="76B1B089" w:rsidTr="0033315F">
        <w:trPr>
          <w:trHeight w:val="300"/>
          <w:del w:id="317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A400" w14:textId="74D5ECD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75" w:author="Jason Sherwin" w:date="2014-12-22T15:32:00Z">
                <w:pPr/>
              </w:pPrChange>
            </w:pPr>
            <w:del w:id="317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3FFB" w14:textId="5A4E269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78" w:author="Jason Sherwin" w:date="2014-12-22T15:32:00Z">
                <w:pPr/>
              </w:pPrChange>
            </w:pPr>
            <w:del w:id="317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71ED" w14:textId="55F180C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81" w:author="Jason Sherwin" w:date="2014-12-22T15:32:00Z">
                <w:pPr/>
              </w:pPrChange>
            </w:pPr>
            <w:del w:id="318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60C0" w14:textId="27F5852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84" w:author="Jason Sherwin" w:date="2014-12-22T15:32:00Z">
                <w:pPr/>
              </w:pPrChange>
            </w:pPr>
            <w:del w:id="318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4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5C73" w14:textId="4024871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87" w:author="Jason Sherwin" w:date="2014-12-22T15:32:00Z">
                <w:pPr/>
              </w:pPrChange>
            </w:pPr>
            <w:del w:id="318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722E" w14:textId="0D8C419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90" w:author="Jason Sherwin" w:date="2014-12-22T15:32:00Z">
                <w:pPr/>
              </w:pPrChange>
            </w:pPr>
            <w:del w:id="319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36B7" w14:textId="0A851A4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93" w:author="Jason Sherwin" w:date="2014-12-22T15:32:00Z">
                <w:pPr/>
              </w:pPrChange>
            </w:pPr>
            <w:del w:id="319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C273" w14:textId="550FBAA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96" w:author="Jason Sherwin" w:date="2014-12-22T15:32:00Z">
                <w:pPr/>
              </w:pPrChange>
            </w:pPr>
            <w:del w:id="319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A9EB" w14:textId="5DFFBDA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1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199" w:author="Jason Sherwin" w:date="2014-12-22T15:32:00Z">
                <w:pPr/>
              </w:pPrChange>
            </w:pPr>
            <w:del w:id="320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9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64AE" w14:textId="5221D33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02" w:author="Jason Sherwin" w:date="2014-12-22T15:32:00Z">
                <w:pPr/>
              </w:pPrChange>
            </w:pPr>
            <w:del w:id="320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50341C4B" w14:textId="1B08FB1A" w:rsidTr="0033315F">
        <w:trPr>
          <w:trHeight w:val="300"/>
          <w:del w:id="320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70DB" w14:textId="1F7BCD0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06" w:author="Jason Sherwin" w:date="2014-12-22T15:32:00Z">
                <w:pPr/>
              </w:pPrChange>
            </w:pPr>
            <w:del w:id="320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6B35" w14:textId="1D80928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09" w:author="Jason Sherwin" w:date="2014-12-22T15:32:00Z">
                <w:pPr/>
              </w:pPrChange>
            </w:pPr>
            <w:del w:id="321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AE97" w14:textId="5CBA9CE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12" w:author="Jason Sherwin" w:date="2014-12-22T15:32:00Z">
                <w:pPr/>
              </w:pPrChange>
            </w:pPr>
            <w:del w:id="321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A4A1" w14:textId="7F2A167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15" w:author="Jason Sherwin" w:date="2014-12-22T15:32:00Z">
                <w:pPr/>
              </w:pPrChange>
            </w:pPr>
            <w:del w:id="321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4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A328" w14:textId="006E858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18" w:author="Jason Sherwin" w:date="2014-12-22T15:32:00Z">
                <w:pPr/>
              </w:pPrChange>
            </w:pPr>
            <w:del w:id="321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1A4F" w14:textId="6855FA8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21" w:author="Jason Sherwin" w:date="2014-12-22T15:32:00Z">
                <w:pPr/>
              </w:pPrChange>
            </w:pPr>
            <w:del w:id="322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2E4E" w14:textId="5620E4D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24" w:author="Jason Sherwin" w:date="2014-12-22T15:32:00Z">
                <w:pPr/>
              </w:pPrChange>
            </w:pPr>
            <w:del w:id="322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2580" w14:textId="3616B7B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27" w:author="Jason Sherwin" w:date="2014-12-22T15:32:00Z">
                <w:pPr/>
              </w:pPrChange>
            </w:pPr>
            <w:del w:id="322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7E10" w14:textId="1EF6E50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30" w:author="Jason Sherwin" w:date="2014-12-22T15:32:00Z">
                <w:pPr/>
              </w:pPrChange>
            </w:pPr>
            <w:del w:id="323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9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E821" w14:textId="5DE0FAF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33" w:author="Jason Sherwin" w:date="2014-12-22T15:32:00Z">
                <w:pPr/>
              </w:pPrChange>
            </w:pPr>
            <w:del w:id="323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232C1D71" w14:textId="0275569C" w:rsidTr="0033315F">
        <w:trPr>
          <w:trHeight w:val="300"/>
          <w:del w:id="3235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4F12" w14:textId="082BEE8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37" w:author="Jason Sherwin" w:date="2014-12-22T15:32:00Z">
                <w:pPr/>
              </w:pPrChange>
            </w:pPr>
            <w:del w:id="323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5FF8" w14:textId="2E3B55D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40" w:author="Jason Sherwin" w:date="2014-12-22T15:32:00Z">
                <w:pPr/>
              </w:pPrChange>
            </w:pPr>
            <w:del w:id="324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A5CD" w14:textId="53FF65E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43" w:author="Jason Sherwin" w:date="2014-12-22T15:32:00Z">
                <w:pPr/>
              </w:pPrChange>
            </w:pPr>
            <w:del w:id="324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9B37" w14:textId="448D8CB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46" w:author="Jason Sherwin" w:date="2014-12-22T15:32:00Z">
                <w:pPr/>
              </w:pPrChange>
            </w:pPr>
            <w:del w:id="324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3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5C7A" w14:textId="17168EA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49" w:author="Jason Sherwin" w:date="2014-12-22T15:32:00Z">
                <w:pPr/>
              </w:pPrChange>
            </w:pPr>
            <w:del w:id="325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A9CE" w14:textId="4A30B5A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52" w:author="Jason Sherwin" w:date="2014-12-22T15:32:00Z">
                <w:pPr/>
              </w:pPrChange>
            </w:pPr>
            <w:del w:id="325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3CD9" w14:textId="52B506F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55" w:author="Jason Sherwin" w:date="2014-12-22T15:32:00Z">
                <w:pPr/>
              </w:pPrChange>
            </w:pPr>
            <w:del w:id="325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11B9" w14:textId="4E59136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58" w:author="Jason Sherwin" w:date="2014-12-22T15:32:00Z">
                <w:pPr/>
              </w:pPrChange>
            </w:pPr>
            <w:del w:id="325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A538" w14:textId="48EE968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61" w:author="Jason Sherwin" w:date="2014-12-22T15:32:00Z">
                <w:pPr/>
              </w:pPrChange>
            </w:pPr>
            <w:del w:id="326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91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4C54" w14:textId="20C6B75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64" w:author="Jason Sherwin" w:date="2014-12-22T15:32:00Z">
                <w:pPr/>
              </w:pPrChange>
            </w:pPr>
            <w:del w:id="326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FB3267" w14:paraId="3188D0D0" w14:textId="0C3DFCF0" w:rsidTr="0033315F">
        <w:trPr>
          <w:trHeight w:val="300"/>
          <w:del w:id="326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333E" w14:textId="0CF4D44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68" w:author="Jason Sherwin" w:date="2014-12-22T15:32:00Z">
                <w:pPr/>
              </w:pPrChange>
            </w:pPr>
            <w:del w:id="326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BE65" w14:textId="6EEA162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71" w:author="Jason Sherwin" w:date="2014-12-22T15:32:00Z">
                <w:pPr/>
              </w:pPrChange>
            </w:pPr>
            <w:del w:id="327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FFAF" w14:textId="30210F4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74" w:author="Jason Sherwin" w:date="2014-12-22T15:32:00Z">
                <w:pPr/>
              </w:pPrChange>
            </w:pPr>
            <w:del w:id="327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B1FE" w14:textId="3F5202B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77" w:author="Jason Sherwin" w:date="2014-12-22T15:32:00Z">
                <w:pPr/>
              </w:pPrChange>
            </w:pPr>
            <w:del w:id="327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3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39D0" w14:textId="1873D89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80" w:author="Jason Sherwin" w:date="2014-12-22T15:32:00Z">
                <w:pPr/>
              </w:pPrChange>
            </w:pPr>
            <w:del w:id="328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A08C" w14:textId="7C4E1C0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83" w:author="Jason Sherwin" w:date="2014-12-22T15:32:00Z">
                <w:pPr/>
              </w:pPrChange>
            </w:pPr>
            <w:del w:id="328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1FB4" w14:textId="1A2EA26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86" w:author="Jason Sherwin" w:date="2014-12-22T15:32:00Z">
                <w:pPr/>
              </w:pPrChange>
            </w:pPr>
            <w:del w:id="328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3E8C" w14:textId="7F56A49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89" w:author="Jason Sherwin" w:date="2014-12-22T15:32:00Z">
                <w:pPr/>
              </w:pPrChange>
            </w:pPr>
            <w:del w:id="329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219A" w14:textId="7176866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92" w:author="Jason Sherwin" w:date="2014-12-22T15:32:00Z">
                <w:pPr/>
              </w:pPrChange>
            </w:pPr>
            <w:del w:id="329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87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F940" w14:textId="137BB79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95" w:author="Jason Sherwin" w:date="2014-12-22T15:32:00Z">
                <w:pPr/>
              </w:pPrChange>
            </w:pPr>
            <w:del w:id="329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632723A5" w14:textId="59940E82" w:rsidTr="0033315F">
        <w:trPr>
          <w:trHeight w:val="300"/>
          <w:del w:id="3297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76C1" w14:textId="17489AA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2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299" w:author="Jason Sherwin" w:date="2014-12-22T15:32:00Z">
                <w:pPr/>
              </w:pPrChange>
            </w:pPr>
            <w:del w:id="330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B6FD" w14:textId="3DEC71F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02" w:author="Jason Sherwin" w:date="2014-12-22T15:32:00Z">
                <w:pPr/>
              </w:pPrChange>
            </w:pPr>
            <w:del w:id="330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B877" w14:textId="4DF7A5D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05" w:author="Jason Sherwin" w:date="2014-12-22T15:32:00Z">
                <w:pPr/>
              </w:pPrChange>
            </w:pPr>
            <w:del w:id="330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7BAE" w14:textId="450F489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08" w:author="Jason Sherwin" w:date="2014-12-22T15:32:00Z">
                <w:pPr/>
              </w:pPrChange>
            </w:pPr>
            <w:del w:id="330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3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A2DF" w14:textId="6373BA7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11" w:author="Jason Sherwin" w:date="2014-12-22T15:32:00Z">
                <w:pPr/>
              </w:pPrChange>
            </w:pPr>
            <w:del w:id="331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04A1" w14:textId="3F72189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14" w:author="Jason Sherwin" w:date="2014-12-22T15:32:00Z">
                <w:pPr/>
              </w:pPrChange>
            </w:pPr>
            <w:del w:id="331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5022" w14:textId="36FF516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17" w:author="Jason Sherwin" w:date="2014-12-22T15:32:00Z">
                <w:pPr/>
              </w:pPrChange>
            </w:pPr>
            <w:del w:id="331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F24E" w14:textId="6A8FD15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20" w:author="Jason Sherwin" w:date="2014-12-22T15:32:00Z">
                <w:pPr/>
              </w:pPrChange>
            </w:pPr>
            <w:del w:id="332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7EE3" w14:textId="0C5F3CE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23" w:author="Jason Sherwin" w:date="2014-12-22T15:32:00Z">
                <w:pPr/>
              </w:pPrChange>
            </w:pPr>
            <w:del w:id="332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8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C187" w14:textId="6DDD305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26" w:author="Jason Sherwin" w:date="2014-12-22T15:32:00Z">
                <w:pPr/>
              </w:pPrChange>
            </w:pPr>
            <w:del w:id="332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Temporal Gyrus</w:delText>
              </w:r>
            </w:del>
          </w:p>
        </w:tc>
      </w:tr>
      <w:tr w:rsidR="006E4663" w:rsidRPr="009B4FD5" w:rsidDel="00FB3267" w14:paraId="30C9BA88" w14:textId="785326B1" w:rsidTr="0033315F">
        <w:trPr>
          <w:trHeight w:val="300"/>
          <w:del w:id="332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5558" w14:textId="5BE98FD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30" w:author="Jason Sherwin" w:date="2014-12-22T15:32:00Z">
                <w:pPr/>
              </w:pPrChange>
            </w:pPr>
            <w:del w:id="333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FA17" w14:textId="7885A17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33" w:author="Jason Sherwin" w:date="2014-12-22T15:32:00Z">
                <w:pPr/>
              </w:pPrChange>
            </w:pPr>
            <w:del w:id="333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3E91" w14:textId="1729834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36" w:author="Jason Sherwin" w:date="2014-12-22T15:32:00Z">
                <w:pPr/>
              </w:pPrChange>
            </w:pPr>
            <w:del w:id="333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FDF8" w14:textId="66D9AFE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39" w:author="Jason Sherwin" w:date="2014-12-22T15:32:00Z">
                <w:pPr/>
              </w:pPrChange>
            </w:pPr>
            <w:del w:id="334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1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DCE5" w14:textId="395380C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42" w:author="Jason Sherwin" w:date="2014-12-22T15:32:00Z">
                <w:pPr/>
              </w:pPrChange>
            </w:pPr>
            <w:del w:id="334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3A2C" w14:textId="0774CA6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45" w:author="Jason Sherwin" w:date="2014-12-22T15:32:00Z">
                <w:pPr/>
              </w:pPrChange>
            </w:pPr>
            <w:del w:id="334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82EE" w14:textId="43B93E7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48" w:author="Jason Sherwin" w:date="2014-12-22T15:32:00Z">
                <w:pPr/>
              </w:pPrChange>
            </w:pPr>
            <w:del w:id="334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88E0" w14:textId="482701B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51" w:author="Jason Sherwin" w:date="2014-12-22T15:32:00Z">
                <w:pPr/>
              </w:pPrChange>
            </w:pPr>
            <w:del w:id="335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DDDB" w14:textId="35EB699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54" w:author="Jason Sherwin" w:date="2014-12-22T15:32:00Z">
                <w:pPr/>
              </w:pPrChange>
            </w:pPr>
            <w:del w:id="335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73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E44A" w14:textId="5DAE071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57" w:author="Jason Sherwin" w:date="2014-12-22T15:32:00Z">
                <w:pPr/>
              </w:pPrChange>
            </w:pPr>
            <w:del w:id="335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1B35A8D6" w14:textId="4AFD58BE" w:rsidTr="0033315F">
        <w:trPr>
          <w:trHeight w:val="300"/>
          <w:del w:id="3359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D078" w14:textId="09E24B3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61" w:author="Jason Sherwin" w:date="2014-12-22T15:32:00Z">
                <w:pPr/>
              </w:pPrChange>
            </w:pPr>
            <w:del w:id="336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55FF" w14:textId="46AE20E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64" w:author="Jason Sherwin" w:date="2014-12-22T15:32:00Z">
                <w:pPr/>
              </w:pPrChange>
            </w:pPr>
            <w:del w:id="336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FFA2" w14:textId="035DE76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67" w:author="Jason Sherwin" w:date="2014-12-22T15:32:00Z">
                <w:pPr/>
              </w:pPrChange>
            </w:pPr>
            <w:del w:id="336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EE8C" w14:textId="5231728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70" w:author="Jason Sherwin" w:date="2014-12-22T15:32:00Z">
                <w:pPr/>
              </w:pPrChange>
            </w:pPr>
            <w:del w:id="337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1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6512" w14:textId="6CBECDA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73" w:author="Jason Sherwin" w:date="2014-12-22T15:32:00Z">
                <w:pPr/>
              </w:pPrChange>
            </w:pPr>
            <w:del w:id="337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592E" w14:textId="524EDA3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76" w:author="Jason Sherwin" w:date="2014-12-22T15:32:00Z">
                <w:pPr/>
              </w:pPrChange>
            </w:pPr>
            <w:del w:id="337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F415" w14:textId="79A5D19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79" w:author="Jason Sherwin" w:date="2014-12-22T15:32:00Z">
                <w:pPr/>
              </w:pPrChange>
            </w:pPr>
            <w:del w:id="338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9036" w14:textId="3A2C273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82" w:author="Jason Sherwin" w:date="2014-12-22T15:32:00Z">
                <w:pPr/>
              </w:pPrChange>
            </w:pPr>
            <w:del w:id="338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4580" w14:textId="1C4C396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85" w:author="Jason Sherwin" w:date="2014-12-22T15:32:00Z">
                <w:pPr/>
              </w:pPrChange>
            </w:pPr>
            <w:del w:id="338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69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3031" w14:textId="51B5EAC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88" w:author="Jason Sherwin" w:date="2014-12-22T15:32:00Z">
                <w:pPr/>
              </w:pPrChange>
            </w:pPr>
            <w:del w:id="338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4B28939C" w14:textId="7AF6C29D" w:rsidTr="0033315F">
        <w:trPr>
          <w:trHeight w:val="300"/>
          <w:del w:id="339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D5E8" w14:textId="3072389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92" w:author="Jason Sherwin" w:date="2014-12-22T15:32:00Z">
                <w:pPr/>
              </w:pPrChange>
            </w:pPr>
            <w:del w:id="339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2003" w14:textId="7C8F816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95" w:author="Jason Sherwin" w:date="2014-12-22T15:32:00Z">
                <w:pPr/>
              </w:pPrChange>
            </w:pPr>
            <w:del w:id="339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014F" w14:textId="21CF69B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3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398" w:author="Jason Sherwin" w:date="2014-12-22T15:32:00Z">
                <w:pPr/>
              </w:pPrChange>
            </w:pPr>
            <w:del w:id="339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1508" w14:textId="230DD92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01" w:author="Jason Sherwin" w:date="2014-12-22T15:32:00Z">
                <w:pPr/>
              </w:pPrChange>
            </w:pPr>
            <w:del w:id="340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1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ABDE" w14:textId="7237D8F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04" w:author="Jason Sherwin" w:date="2014-12-22T15:32:00Z">
                <w:pPr/>
              </w:pPrChange>
            </w:pPr>
            <w:del w:id="340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6D4A" w14:textId="0C09D79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07" w:author="Jason Sherwin" w:date="2014-12-22T15:32:00Z">
                <w:pPr/>
              </w:pPrChange>
            </w:pPr>
            <w:del w:id="340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A3A5" w14:textId="500244E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10" w:author="Jason Sherwin" w:date="2014-12-22T15:32:00Z">
                <w:pPr/>
              </w:pPrChange>
            </w:pPr>
            <w:del w:id="341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E335" w14:textId="690C767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13" w:author="Jason Sherwin" w:date="2014-12-22T15:32:00Z">
                <w:pPr/>
              </w:pPrChange>
            </w:pPr>
            <w:del w:id="341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422B" w14:textId="5F99AFA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16" w:author="Jason Sherwin" w:date="2014-12-22T15:32:00Z">
                <w:pPr/>
              </w:pPrChange>
            </w:pPr>
            <w:del w:id="341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66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4442" w14:textId="24E4DCC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19" w:author="Jason Sherwin" w:date="2014-12-22T15:32:00Z">
                <w:pPr/>
              </w:pPrChange>
            </w:pPr>
            <w:del w:id="342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Lingual Gyrus</w:delText>
              </w:r>
            </w:del>
          </w:p>
        </w:tc>
      </w:tr>
      <w:tr w:rsidR="006E4663" w:rsidRPr="009B4FD5" w:rsidDel="00FB3267" w14:paraId="2381E62E" w14:textId="12988B48" w:rsidTr="0033315F">
        <w:trPr>
          <w:trHeight w:val="300"/>
          <w:del w:id="3421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966B" w14:textId="5915A1A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23" w:author="Jason Sherwin" w:date="2014-12-22T15:32:00Z">
                <w:pPr/>
              </w:pPrChange>
            </w:pPr>
            <w:del w:id="342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8366" w14:textId="1C9F9C9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26" w:author="Jason Sherwin" w:date="2014-12-22T15:32:00Z">
                <w:pPr/>
              </w:pPrChange>
            </w:pPr>
            <w:del w:id="342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DC10" w14:textId="4CC3F28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29" w:author="Jason Sherwin" w:date="2014-12-22T15:32:00Z">
                <w:pPr/>
              </w:pPrChange>
            </w:pPr>
            <w:del w:id="343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1CF8" w14:textId="4624D95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32" w:author="Jason Sherwin" w:date="2014-12-22T15:32:00Z">
                <w:pPr/>
              </w:pPrChange>
            </w:pPr>
            <w:del w:id="343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9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10B1" w14:textId="6B76FF0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35" w:author="Jason Sherwin" w:date="2014-12-22T15:32:00Z">
                <w:pPr/>
              </w:pPrChange>
            </w:pPr>
            <w:del w:id="343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0B6C" w14:textId="2DFA5B0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38" w:author="Jason Sherwin" w:date="2014-12-22T15:32:00Z">
                <w:pPr/>
              </w:pPrChange>
            </w:pPr>
            <w:del w:id="343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261F" w14:textId="319F234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41" w:author="Jason Sherwin" w:date="2014-12-22T15:32:00Z">
                <w:pPr/>
              </w:pPrChange>
            </w:pPr>
            <w:del w:id="344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7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3EB7" w14:textId="7DC8CAB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44" w:author="Jason Sherwin" w:date="2014-12-22T15:32:00Z">
                <w:pPr/>
              </w:pPrChange>
            </w:pPr>
            <w:del w:id="344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C8F3" w14:textId="5B855C8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47" w:author="Jason Sherwin" w:date="2014-12-22T15:32:00Z">
                <w:pPr/>
              </w:pPrChange>
            </w:pPr>
            <w:del w:id="344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65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DD47" w14:textId="5ECA512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50" w:author="Jason Sherwin" w:date="2014-12-22T15:32:00Z">
                <w:pPr/>
              </w:pPrChange>
            </w:pPr>
            <w:del w:id="345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Temporal Gyrus</w:delText>
              </w:r>
            </w:del>
          </w:p>
        </w:tc>
      </w:tr>
      <w:tr w:rsidR="006E4663" w:rsidRPr="009B4FD5" w:rsidDel="00FB3267" w14:paraId="07974936" w14:textId="1003864C" w:rsidTr="0033315F">
        <w:trPr>
          <w:trHeight w:val="300"/>
          <w:del w:id="345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3014" w14:textId="5E1B137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54" w:author="Jason Sherwin" w:date="2014-12-22T15:32:00Z">
                <w:pPr/>
              </w:pPrChange>
            </w:pPr>
            <w:del w:id="345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400A" w14:textId="7E1F20F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57" w:author="Jason Sherwin" w:date="2014-12-22T15:32:00Z">
                <w:pPr/>
              </w:pPrChange>
            </w:pPr>
            <w:del w:id="345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9221" w14:textId="6E1F97E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60" w:author="Jason Sherwin" w:date="2014-12-22T15:32:00Z">
                <w:pPr/>
              </w:pPrChange>
            </w:pPr>
            <w:del w:id="346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D54E" w14:textId="7A0FC62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63" w:author="Jason Sherwin" w:date="2014-12-22T15:32:00Z">
                <w:pPr/>
              </w:pPrChange>
            </w:pPr>
            <w:del w:id="346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7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D898" w14:textId="6A6FFA1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66" w:author="Jason Sherwin" w:date="2014-12-22T15:32:00Z">
                <w:pPr/>
              </w:pPrChange>
            </w:pPr>
            <w:del w:id="346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0F18" w14:textId="25DB043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69" w:author="Jason Sherwin" w:date="2014-12-22T15:32:00Z">
                <w:pPr/>
              </w:pPrChange>
            </w:pPr>
            <w:del w:id="347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D753" w14:textId="1256928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72" w:author="Jason Sherwin" w:date="2014-12-22T15:32:00Z">
                <w:pPr/>
              </w:pPrChange>
            </w:pPr>
            <w:del w:id="347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8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4930" w14:textId="15818B4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75" w:author="Jason Sherwin" w:date="2014-12-22T15:32:00Z">
                <w:pPr/>
              </w:pPrChange>
            </w:pPr>
            <w:del w:id="347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C5ED" w14:textId="0DC94FF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78" w:author="Jason Sherwin" w:date="2014-12-22T15:32:00Z">
                <w:pPr/>
              </w:pPrChange>
            </w:pPr>
            <w:del w:id="347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54</w:delText>
              </w:r>
            </w:del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E8F1" w14:textId="64F7C31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81" w:author="Jason Sherwin" w:date="2014-12-22T15:32:00Z">
                <w:pPr/>
              </w:pPrChange>
            </w:pPr>
            <w:del w:id="348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Fusiform Gyrus</w:delText>
              </w:r>
            </w:del>
          </w:p>
        </w:tc>
      </w:tr>
      <w:tr w:rsidR="006E4663" w:rsidRPr="009B4FD5" w:rsidDel="00FB3267" w14:paraId="44EDB989" w14:textId="54E0B8BF" w:rsidTr="0033315F">
        <w:trPr>
          <w:trHeight w:val="300"/>
          <w:del w:id="3483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400F" w14:textId="2F67F21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85" w:author="Jason Sherwin" w:date="2014-12-22T15:32:00Z">
                <w:pPr/>
              </w:pPrChange>
            </w:pPr>
            <w:del w:id="348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5612" w14:textId="557F61B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88" w:author="Jason Sherwin" w:date="2014-12-22T15:32:00Z">
                <w:pPr/>
              </w:pPrChange>
            </w:pPr>
            <w:del w:id="348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A31E" w14:textId="795DA4E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91" w:author="Jason Sherwin" w:date="2014-12-22T15:32:00Z">
                <w:pPr/>
              </w:pPrChange>
            </w:pPr>
            <w:del w:id="349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7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80AE" w14:textId="493FAD3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94" w:author="Jason Sherwin" w:date="2014-12-22T15:32:00Z">
                <w:pPr/>
              </w:pPrChange>
            </w:pPr>
            <w:del w:id="349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7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5153" w14:textId="12C23C4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497" w:author="Jason Sherwin" w:date="2014-12-22T15:32:00Z">
                <w:pPr/>
              </w:pPrChange>
            </w:pPr>
            <w:del w:id="349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7509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BCD3E" w14:textId="71A4A87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4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00" w:author="Jason Sherwin" w:date="2014-12-22T15:32:00Z">
                <w:pPr/>
              </w:pPrChange>
            </w:pPr>
            <w:del w:id="350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 </w:delText>
              </w:r>
            </w:del>
          </w:p>
        </w:tc>
      </w:tr>
      <w:tr w:rsidR="006E4663" w:rsidRPr="009B4FD5" w:rsidDel="00FB3267" w14:paraId="2E249B7E" w14:textId="2C02D64A" w:rsidTr="0033315F">
        <w:trPr>
          <w:trHeight w:val="300"/>
          <w:del w:id="350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99D4" w14:textId="77FFD1B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04" w:author="Jason Sherwin" w:date="2014-12-22T15:32:00Z">
                <w:pPr/>
              </w:pPrChange>
            </w:pPr>
            <w:del w:id="350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4AC9" w14:textId="1A26D0D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07" w:author="Jason Sherwin" w:date="2014-12-22T15:32:00Z">
                <w:pPr/>
              </w:pPrChange>
            </w:pPr>
            <w:del w:id="350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C2BB" w14:textId="1998CBE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10" w:author="Jason Sherwin" w:date="2014-12-22T15:32:00Z">
                <w:pPr/>
              </w:pPrChange>
            </w:pPr>
            <w:del w:id="351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653C" w14:textId="49294AB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13" w:author="Jason Sherwin" w:date="2014-12-22T15:32:00Z">
                <w:pPr/>
              </w:pPrChange>
            </w:pPr>
            <w:del w:id="351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9ED2" w14:textId="75707C7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16" w:author="Jason Sherwin" w:date="2014-12-22T15:32:00Z">
                <w:pPr/>
              </w:pPrChange>
            </w:pPr>
            <w:del w:id="351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A809C" w14:textId="7762FFF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19" w:author="Jason Sherwin" w:date="2014-12-22T15:32:00Z">
                <w:pPr/>
              </w:pPrChange>
            </w:pPr>
          </w:p>
        </w:tc>
      </w:tr>
      <w:tr w:rsidR="006E4663" w:rsidRPr="009B4FD5" w:rsidDel="00FB3267" w14:paraId="3FEEAAE1" w14:textId="1D024503" w:rsidTr="0033315F">
        <w:trPr>
          <w:trHeight w:val="300"/>
          <w:del w:id="352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FACD" w14:textId="4E515C4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22" w:author="Jason Sherwin" w:date="2014-12-22T15:32:00Z">
                <w:pPr/>
              </w:pPrChange>
            </w:pPr>
            <w:del w:id="352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7600" w14:textId="3D68C23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25" w:author="Jason Sherwin" w:date="2014-12-22T15:32:00Z">
                <w:pPr/>
              </w:pPrChange>
            </w:pPr>
            <w:del w:id="352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8436" w14:textId="71832A1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28" w:author="Jason Sherwin" w:date="2014-12-22T15:32:00Z">
                <w:pPr/>
              </w:pPrChange>
            </w:pPr>
            <w:del w:id="352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FDE2" w14:textId="431325B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31" w:author="Jason Sherwin" w:date="2014-12-22T15:32:00Z">
                <w:pPr/>
              </w:pPrChange>
            </w:pPr>
            <w:del w:id="353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A118" w14:textId="4495328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34" w:author="Jason Sherwin" w:date="2014-12-22T15:32:00Z">
                <w:pPr/>
              </w:pPrChange>
            </w:pPr>
            <w:del w:id="353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6CEF7" w14:textId="2ABFD95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37" w:author="Jason Sherwin" w:date="2014-12-22T15:32:00Z">
                <w:pPr/>
              </w:pPrChange>
            </w:pPr>
          </w:p>
        </w:tc>
      </w:tr>
      <w:tr w:rsidR="006E4663" w:rsidRPr="009B4FD5" w:rsidDel="00FB3267" w14:paraId="793B72EE" w14:textId="67A6BA60" w:rsidTr="0033315F">
        <w:trPr>
          <w:trHeight w:val="300"/>
          <w:del w:id="353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542D" w14:textId="5468834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40" w:author="Jason Sherwin" w:date="2014-12-22T15:32:00Z">
                <w:pPr/>
              </w:pPrChange>
            </w:pPr>
            <w:del w:id="354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2568" w14:textId="09DEE1E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43" w:author="Jason Sherwin" w:date="2014-12-22T15:32:00Z">
                <w:pPr/>
              </w:pPrChange>
            </w:pPr>
            <w:del w:id="354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BF34" w14:textId="09711D5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46" w:author="Jason Sherwin" w:date="2014-12-22T15:32:00Z">
                <w:pPr/>
              </w:pPrChange>
            </w:pPr>
            <w:del w:id="354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FF1D" w14:textId="5E8C33C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49" w:author="Jason Sherwin" w:date="2014-12-22T15:32:00Z">
                <w:pPr/>
              </w:pPrChange>
            </w:pPr>
            <w:del w:id="355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D17B" w14:textId="7574140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52" w:author="Jason Sherwin" w:date="2014-12-22T15:32:00Z">
                <w:pPr/>
              </w:pPrChange>
            </w:pPr>
            <w:del w:id="355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A1C45" w14:textId="01319ED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55" w:author="Jason Sherwin" w:date="2014-12-22T15:32:00Z">
                <w:pPr/>
              </w:pPrChange>
            </w:pPr>
          </w:p>
        </w:tc>
      </w:tr>
      <w:tr w:rsidR="006E4663" w:rsidRPr="009B4FD5" w:rsidDel="00FB3267" w14:paraId="3796D643" w14:textId="5D7C4E10" w:rsidTr="0033315F">
        <w:trPr>
          <w:trHeight w:val="300"/>
          <w:del w:id="355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1C01" w14:textId="3F8AEFF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58" w:author="Jason Sherwin" w:date="2014-12-22T15:32:00Z">
                <w:pPr/>
              </w:pPrChange>
            </w:pPr>
            <w:del w:id="355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42D4" w14:textId="2F1485F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61" w:author="Jason Sherwin" w:date="2014-12-22T15:32:00Z">
                <w:pPr/>
              </w:pPrChange>
            </w:pPr>
            <w:del w:id="356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B195" w14:textId="56DB0BF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64" w:author="Jason Sherwin" w:date="2014-12-22T15:32:00Z">
                <w:pPr/>
              </w:pPrChange>
            </w:pPr>
            <w:del w:id="356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708D" w14:textId="28E5750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67" w:author="Jason Sherwin" w:date="2014-12-22T15:32:00Z">
                <w:pPr/>
              </w:pPrChange>
            </w:pPr>
            <w:del w:id="356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BFBE" w14:textId="4CD0580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70" w:author="Jason Sherwin" w:date="2014-12-22T15:32:00Z">
                <w:pPr/>
              </w:pPrChange>
            </w:pPr>
            <w:del w:id="357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BB2CB" w14:textId="6FCE6EC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73" w:author="Jason Sherwin" w:date="2014-12-22T15:32:00Z">
                <w:pPr/>
              </w:pPrChange>
            </w:pPr>
          </w:p>
        </w:tc>
      </w:tr>
      <w:tr w:rsidR="006E4663" w:rsidRPr="009B4FD5" w:rsidDel="00FB3267" w14:paraId="56A4A39A" w14:textId="052DA1FE" w:rsidTr="0033315F">
        <w:trPr>
          <w:trHeight w:val="300"/>
          <w:del w:id="357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8AE1" w14:textId="1127BA1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76" w:author="Jason Sherwin" w:date="2014-12-22T15:32:00Z">
                <w:pPr/>
              </w:pPrChange>
            </w:pPr>
            <w:del w:id="357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989B" w14:textId="13ECBEA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79" w:author="Jason Sherwin" w:date="2014-12-22T15:32:00Z">
                <w:pPr/>
              </w:pPrChange>
            </w:pPr>
            <w:del w:id="358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34FE" w14:textId="3BD8932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82" w:author="Jason Sherwin" w:date="2014-12-22T15:32:00Z">
                <w:pPr/>
              </w:pPrChange>
            </w:pPr>
            <w:del w:id="358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E770" w14:textId="61F3EF9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85" w:author="Jason Sherwin" w:date="2014-12-22T15:32:00Z">
                <w:pPr/>
              </w:pPrChange>
            </w:pPr>
            <w:del w:id="358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A2F6" w14:textId="69AD841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88" w:author="Jason Sherwin" w:date="2014-12-22T15:32:00Z">
                <w:pPr/>
              </w:pPrChange>
            </w:pPr>
            <w:del w:id="358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D60BA" w14:textId="40B1EF1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91" w:author="Jason Sherwin" w:date="2014-12-22T15:32:00Z">
                <w:pPr/>
              </w:pPrChange>
            </w:pPr>
          </w:p>
        </w:tc>
      </w:tr>
      <w:tr w:rsidR="006E4663" w:rsidRPr="009B4FD5" w:rsidDel="00FB3267" w14:paraId="32113113" w14:textId="709E0C23" w:rsidTr="0033315F">
        <w:trPr>
          <w:trHeight w:val="300"/>
          <w:del w:id="359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283C" w14:textId="66C3C5D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94" w:author="Jason Sherwin" w:date="2014-12-22T15:32:00Z">
                <w:pPr/>
              </w:pPrChange>
            </w:pPr>
            <w:del w:id="359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3EBD" w14:textId="54EB1AE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597" w:author="Jason Sherwin" w:date="2014-12-22T15:32:00Z">
                <w:pPr/>
              </w:pPrChange>
            </w:pPr>
            <w:del w:id="359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DAA8" w14:textId="4F34720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5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00" w:author="Jason Sherwin" w:date="2014-12-22T15:32:00Z">
                <w:pPr/>
              </w:pPrChange>
            </w:pPr>
            <w:del w:id="360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64EE" w14:textId="7A609AB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03" w:author="Jason Sherwin" w:date="2014-12-22T15:32:00Z">
                <w:pPr/>
              </w:pPrChange>
            </w:pPr>
            <w:del w:id="360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6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C8B7" w14:textId="27B0932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06" w:author="Jason Sherwin" w:date="2014-12-22T15:32:00Z">
                <w:pPr/>
              </w:pPrChange>
            </w:pPr>
            <w:del w:id="360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9EE8B" w14:textId="3C0A424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09" w:author="Jason Sherwin" w:date="2014-12-22T15:32:00Z">
                <w:pPr/>
              </w:pPrChange>
            </w:pPr>
          </w:p>
        </w:tc>
      </w:tr>
      <w:tr w:rsidR="006E4663" w:rsidRPr="009B4FD5" w:rsidDel="00FB3267" w14:paraId="08F78764" w14:textId="19524D1D" w:rsidTr="0033315F">
        <w:trPr>
          <w:trHeight w:val="300"/>
          <w:del w:id="361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72ED" w14:textId="33CFE85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12" w:author="Jason Sherwin" w:date="2014-12-22T15:32:00Z">
                <w:pPr/>
              </w:pPrChange>
            </w:pPr>
            <w:del w:id="361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E3CF" w14:textId="328B752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15" w:author="Jason Sherwin" w:date="2014-12-22T15:32:00Z">
                <w:pPr/>
              </w:pPrChange>
            </w:pPr>
            <w:del w:id="361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63C0" w14:textId="4985596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18" w:author="Jason Sherwin" w:date="2014-12-22T15:32:00Z">
                <w:pPr/>
              </w:pPrChange>
            </w:pPr>
            <w:del w:id="361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97A4" w14:textId="3AF7178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21" w:author="Jason Sherwin" w:date="2014-12-22T15:32:00Z">
                <w:pPr/>
              </w:pPrChange>
            </w:pPr>
            <w:del w:id="362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5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2EB7" w14:textId="2692E96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24" w:author="Jason Sherwin" w:date="2014-12-22T15:32:00Z">
                <w:pPr/>
              </w:pPrChange>
            </w:pPr>
            <w:del w:id="362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B0EE7" w14:textId="6D0FFC6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27" w:author="Jason Sherwin" w:date="2014-12-22T15:32:00Z">
                <w:pPr/>
              </w:pPrChange>
            </w:pPr>
          </w:p>
        </w:tc>
      </w:tr>
      <w:tr w:rsidR="006E4663" w:rsidRPr="009B4FD5" w:rsidDel="00FB3267" w14:paraId="01C941DC" w14:textId="70938F9D" w:rsidTr="0033315F">
        <w:trPr>
          <w:trHeight w:val="300"/>
          <w:del w:id="362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C825" w14:textId="13CDE41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30" w:author="Jason Sherwin" w:date="2014-12-22T15:32:00Z">
                <w:pPr/>
              </w:pPrChange>
            </w:pPr>
            <w:del w:id="363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EB7E" w14:textId="1501FA8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33" w:author="Jason Sherwin" w:date="2014-12-22T15:32:00Z">
                <w:pPr/>
              </w:pPrChange>
            </w:pPr>
            <w:del w:id="363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EF28" w14:textId="4FFE28D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36" w:author="Jason Sherwin" w:date="2014-12-22T15:32:00Z">
                <w:pPr/>
              </w:pPrChange>
            </w:pPr>
            <w:del w:id="363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95B8" w14:textId="0BC8E62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39" w:author="Jason Sherwin" w:date="2014-12-22T15:32:00Z">
                <w:pPr/>
              </w:pPrChange>
            </w:pPr>
            <w:del w:id="364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5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7290" w14:textId="397F45B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42" w:author="Jason Sherwin" w:date="2014-12-22T15:32:00Z">
                <w:pPr/>
              </w:pPrChange>
            </w:pPr>
            <w:del w:id="364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3B311" w14:textId="62A1B46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45" w:author="Jason Sherwin" w:date="2014-12-22T15:32:00Z">
                <w:pPr/>
              </w:pPrChange>
            </w:pPr>
          </w:p>
        </w:tc>
      </w:tr>
      <w:tr w:rsidR="006E4663" w:rsidRPr="009B4FD5" w:rsidDel="00FB3267" w14:paraId="5DB78D4E" w14:textId="3517910E" w:rsidTr="0033315F">
        <w:trPr>
          <w:trHeight w:val="300"/>
          <w:del w:id="364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4E9E" w14:textId="6615E77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48" w:author="Jason Sherwin" w:date="2014-12-22T15:32:00Z">
                <w:pPr/>
              </w:pPrChange>
            </w:pPr>
            <w:del w:id="364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D7FF" w14:textId="2B5D3F3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51" w:author="Jason Sherwin" w:date="2014-12-22T15:32:00Z">
                <w:pPr/>
              </w:pPrChange>
            </w:pPr>
            <w:del w:id="365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1EE3" w14:textId="6CB8DD8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54" w:author="Jason Sherwin" w:date="2014-12-22T15:32:00Z">
                <w:pPr/>
              </w:pPrChange>
            </w:pPr>
            <w:del w:id="365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CEB8" w14:textId="3510469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57" w:author="Jason Sherwin" w:date="2014-12-22T15:32:00Z">
                <w:pPr/>
              </w:pPrChange>
            </w:pPr>
            <w:del w:id="365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3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4408" w14:textId="386CEB0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60" w:author="Jason Sherwin" w:date="2014-12-22T15:32:00Z">
                <w:pPr/>
              </w:pPrChange>
            </w:pPr>
            <w:del w:id="366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9C2EB" w14:textId="45825C3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63" w:author="Jason Sherwin" w:date="2014-12-22T15:32:00Z">
                <w:pPr/>
              </w:pPrChange>
            </w:pPr>
          </w:p>
        </w:tc>
      </w:tr>
      <w:tr w:rsidR="006E4663" w:rsidRPr="009B4FD5" w:rsidDel="00FB3267" w14:paraId="24AB2CAF" w14:textId="1527D00C" w:rsidTr="0033315F">
        <w:trPr>
          <w:trHeight w:val="300"/>
          <w:del w:id="366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E4AA" w14:textId="67E7E90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66" w:author="Jason Sherwin" w:date="2014-12-22T15:32:00Z">
                <w:pPr/>
              </w:pPrChange>
            </w:pPr>
            <w:del w:id="366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4D35" w14:textId="05FBA79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69" w:author="Jason Sherwin" w:date="2014-12-22T15:32:00Z">
                <w:pPr/>
              </w:pPrChange>
            </w:pPr>
            <w:del w:id="367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E955" w14:textId="5BCC935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72" w:author="Jason Sherwin" w:date="2014-12-22T15:32:00Z">
                <w:pPr/>
              </w:pPrChange>
            </w:pPr>
            <w:del w:id="367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3E1E" w14:textId="6BF47A8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75" w:author="Jason Sherwin" w:date="2014-12-22T15:32:00Z">
                <w:pPr/>
              </w:pPrChange>
            </w:pPr>
            <w:del w:id="367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3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CF61" w14:textId="29A3363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78" w:author="Jason Sherwin" w:date="2014-12-22T15:32:00Z">
                <w:pPr/>
              </w:pPrChange>
            </w:pPr>
            <w:del w:id="367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E84D8" w14:textId="7563EA7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81" w:author="Jason Sherwin" w:date="2014-12-22T15:32:00Z">
                <w:pPr/>
              </w:pPrChange>
            </w:pPr>
          </w:p>
        </w:tc>
      </w:tr>
      <w:tr w:rsidR="006E4663" w:rsidRPr="009B4FD5" w:rsidDel="00FB3267" w14:paraId="74759180" w14:textId="70000131" w:rsidTr="0033315F">
        <w:trPr>
          <w:trHeight w:val="300"/>
          <w:del w:id="368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03B9" w14:textId="49D4F71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84" w:author="Jason Sherwin" w:date="2014-12-22T15:32:00Z">
                <w:pPr/>
              </w:pPrChange>
            </w:pPr>
            <w:del w:id="368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BB5B" w14:textId="7F0B8BD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87" w:author="Jason Sherwin" w:date="2014-12-22T15:32:00Z">
                <w:pPr/>
              </w:pPrChange>
            </w:pPr>
            <w:del w:id="368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6229" w14:textId="33AC058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90" w:author="Jason Sherwin" w:date="2014-12-22T15:32:00Z">
                <w:pPr/>
              </w:pPrChange>
            </w:pPr>
            <w:del w:id="369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790A" w14:textId="5538451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93" w:author="Jason Sherwin" w:date="2014-12-22T15:32:00Z">
                <w:pPr/>
              </w:pPrChange>
            </w:pPr>
            <w:del w:id="369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2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4CAD" w14:textId="6C4492C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96" w:author="Jason Sherwin" w:date="2014-12-22T15:32:00Z">
                <w:pPr/>
              </w:pPrChange>
            </w:pPr>
            <w:del w:id="369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pramargin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D4CBC" w14:textId="1DC0296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6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699" w:author="Jason Sherwin" w:date="2014-12-22T15:32:00Z">
                <w:pPr/>
              </w:pPrChange>
            </w:pPr>
          </w:p>
        </w:tc>
      </w:tr>
      <w:tr w:rsidR="006E4663" w:rsidRPr="009B4FD5" w:rsidDel="00FB3267" w14:paraId="37CDBC3D" w14:textId="7B2C4166" w:rsidTr="0033315F">
        <w:trPr>
          <w:trHeight w:val="300"/>
          <w:del w:id="370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C718" w14:textId="25FC9C0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02" w:author="Jason Sherwin" w:date="2014-12-22T15:32:00Z">
                <w:pPr/>
              </w:pPrChange>
            </w:pPr>
            <w:del w:id="370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DDA1" w14:textId="1BB357F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05" w:author="Jason Sherwin" w:date="2014-12-22T15:32:00Z">
                <w:pPr/>
              </w:pPrChange>
            </w:pPr>
            <w:del w:id="370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3144" w14:textId="6620401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08" w:author="Jason Sherwin" w:date="2014-12-22T15:32:00Z">
                <w:pPr/>
              </w:pPrChange>
            </w:pPr>
            <w:del w:id="370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FE5A" w14:textId="0EB3CC4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11" w:author="Jason Sherwin" w:date="2014-12-22T15:32:00Z">
                <w:pPr/>
              </w:pPrChange>
            </w:pPr>
            <w:del w:id="371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2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BE40" w14:textId="4D4FCF1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14" w:author="Jason Sherwin" w:date="2014-12-22T15:32:00Z">
                <w:pPr/>
              </w:pPrChange>
            </w:pPr>
            <w:del w:id="371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F8B40" w14:textId="09C8E60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17" w:author="Jason Sherwin" w:date="2014-12-22T15:32:00Z">
                <w:pPr/>
              </w:pPrChange>
            </w:pPr>
          </w:p>
        </w:tc>
      </w:tr>
      <w:tr w:rsidR="006E4663" w:rsidRPr="009B4FD5" w:rsidDel="00FB3267" w14:paraId="21AEC5C9" w14:textId="07D733A8" w:rsidTr="0033315F">
        <w:trPr>
          <w:trHeight w:val="300"/>
          <w:del w:id="371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4D85" w14:textId="05AA9DD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20" w:author="Jason Sherwin" w:date="2014-12-22T15:32:00Z">
                <w:pPr/>
              </w:pPrChange>
            </w:pPr>
            <w:del w:id="372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E499" w14:textId="41B64BB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23" w:author="Jason Sherwin" w:date="2014-12-22T15:32:00Z">
                <w:pPr/>
              </w:pPrChange>
            </w:pPr>
            <w:del w:id="372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9008" w14:textId="7392F49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26" w:author="Jason Sherwin" w:date="2014-12-22T15:32:00Z">
                <w:pPr/>
              </w:pPrChange>
            </w:pPr>
            <w:del w:id="372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6391" w14:textId="70A6FF7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29" w:author="Jason Sherwin" w:date="2014-12-22T15:32:00Z">
                <w:pPr/>
              </w:pPrChange>
            </w:pPr>
            <w:del w:id="373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1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714B" w14:textId="24E0977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32" w:author="Jason Sherwin" w:date="2014-12-22T15:32:00Z">
                <w:pPr/>
              </w:pPrChange>
            </w:pPr>
            <w:del w:id="373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une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005E4" w14:textId="5720292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35" w:author="Jason Sherwin" w:date="2014-12-22T15:32:00Z">
                <w:pPr/>
              </w:pPrChange>
            </w:pPr>
          </w:p>
        </w:tc>
      </w:tr>
      <w:tr w:rsidR="006E4663" w:rsidRPr="009B4FD5" w:rsidDel="00FB3267" w14:paraId="0F02AFA1" w14:textId="2E205A4E" w:rsidTr="0033315F">
        <w:trPr>
          <w:trHeight w:val="300"/>
          <w:del w:id="373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6E36" w14:textId="2C5C1C6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38" w:author="Jason Sherwin" w:date="2014-12-22T15:32:00Z">
                <w:pPr/>
              </w:pPrChange>
            </w:pPr>
            <w:del w:id="373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DE51" w14:textId="013CDA0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41" w:author="Jason Sherwin" w:date="2014-12-22T15:32:00Z">
                <w:pPr/>
              </w:pPrChange>
            </w:pPr>
            <w:del w:id="374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94F3" w14:textId="21211AA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44" w:author="Jason Sherwin" w:date="2014-12-22T15:32:00Z">
                <w:pPr/>
              </w:pPrChange>
            </w:pPr>
            <w:del w:id="374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3214" w14:textId="524760E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47" w:author="Jason Sherwin" w:date="2014-12-22T15:32:00Z">
                <w:pPr/>
              </w:pPrChange>
            </w:pPr>
            <w:del w:id="374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F03A" w14:textId="7DE2319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50" w:author="Jason Sherwin" w:date="2014-12-22T15:32:00Z">
                <w:pPr/>
              </w:pPrChange>
            </w:pPr>
            <w:del w:id="375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B9512" w14:textId="6995AD2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53" w:author="Jason Sherwin" w:date="2014-12-22T15:32:00Z">
                <w:pPr/>
              </w:pPrChange>
            </w:pPr>
          </w:p>
        </w:tc>
      </w:tr>
      <w:tr w:rsidR="006E4663" w:rsidRPr="009B4FD5" w:rsidDel="00FB3267" w14:paraId="74A0706C" w14:textId="701764C6" w:rsidTr="0033315F">
        <w:trPr>
          <w:trHeight w:val="300"/>
          <w:del w:id="375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7007" w14:textId="55B74E8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56" w:author="Jason Sherwin" w:date="2014-12-22T15:32:00Z">
                <w:pPr/>
              </w:pPrChange>
            </w:pPr>
            <w:del w:id="375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B3C1" w14:textId="1DB0C37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59" w:author="Jason Sherwin" w:date="2014-12-22T15:32:00Z">
                <w:pPr/>
              </w:pPrChange>
            </w:pPr>
            <w:del w:id="376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CCA8" w14:textId="6B4F36E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62" w:author="Jason Sherwin" w:date="2014-12-22T15:32:00Z">
                <w:pPr/>
              </w:pPrChange>
            </w:pPr>
            <w:del w:id="376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FED5" w14:textId="1EEAB86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65" w:author="Jason Sherwin" w:date="2014-12-22T15:32:00Z">
                <w:pPr/>
              </w:pPrChange>
            </w:pPr>
            <w:del w:id="376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F4E4" w14:textId="516BE37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68" w:author="Jason Sherwin" w:date="2014-12-22T15:32:00Z">
                <w:pPr/>
              </w:pPrChange>
            </w:pPr>
            <w:del w:id="376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49B8F" w14:textId="330208C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71" w:author="Jason Sherwin" w:date="2014-12-22T15:32:00Z">
                <w:pPr/>
              </w:pPrChange>
            </w:pPr>
          </w:p>
        </w:tc>
      </w:tr>
      <w:tr w:rsidR="006E4663" w:rsidRPr="009B4FD5" w:rsidDel="00FB3267" w14:paraId="2A178F29" w14:textId="010BC69E" w:rsidTr="0033315F">
        <w:trPr>
          <w:trHeight w:val="300"/>
          <w:del w:id="377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D745" w14:textId="323D8AD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74" w:author="Jason Sherwin" w:date="2014-12-22T15:32:00Z">
                <w:pPr/>
              </w:pPrChange>
            </w:pPr>
            <w:del w:id="377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4B9B" w14:textId="64E70F0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77" w:author="Jason Sherwin" w:date="2014-12-22T15:32:00Z">
                <w:pPr/>
              </w:pPrChange>
            </w:pPr>
            <w:del w:id="377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5579" w14:textId="06304C9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80" w:author="Jason Sherwin" w:date="2014-12-22T15:32:00Z">
                <w:pPr/>
              </w:pPrChange>
            </w:pPr>
            <w:del w:id="378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C678" w14:textId="43CC1E1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83" w:author="Jason Sherwin" w:date="2014-12-22T15:32:00Z">
                <w:pPr/>
              </w:pPrChange>
            </w:pPr>
            <w:del w:id="378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B652" w14:textId="2C77A56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86" w:author="Jason Sherwin" w:date="2014-12-22T15:32:00Z">
                <w:pPr/>
              </w:pPrChange>
            </w:pPr>
            <w:del w:id="378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941A1" w14:textId="05113AD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89" w:author="Jason Sherwin" w:date="2014-12-22T15:32:00Z">
                <w:pPr/>
              </w:pPrChange>
            </w:pPr>
          </w:p>
        </w:tc>
      </w:tr>
      <w:tr w:rsidR="006E4663" w:rsidRPr="009B4FD5" w:rsidDel="00FB3267" w14:paraId="3DE5E2AE" w14:textId="592AA30F" w:rsidTr="0033315F">
        <w:trPr>
          <w:trHeight w:val="300"/>
          <w:del w:id="379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F148" w14:textId="1BCF708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92" w:author="Jason Sherwin" w:date="2014-12-22T15:32:00Z">
                <w:pPr/>
              </w:pPrChange>
            </w:pPr>
            <w:del w:id="379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4BBE" w14:textId="54DD3F9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95" w:author="Jason Sherwin" w:date="2014-12-22T15:32:00Z">
                <w:pPr/>
              </w:pPrChange>
            </w:pPr>
            <w:del w:id="379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AA23" w14:textId="196DB79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7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798" w:author="Jason Sherwin" w:date="2014-12-22T15:32:00Z">
                <w:pPr/>
              </w:pPrChange>
            </w:pPr>
            <w:del w:id="379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F30F" w14:textId="5F40C26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01" w:author="Jason Sherwin" w:date="2014-12-22T15:32:00Z">
                <w:pPr/>
              </w:pPrChange>
            </w:pPr>
            <w:del w:id="380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40F9" w14:textId="78776F8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04" w:author="Jason Sherwin" w:date="2014-12-22T15:32:00Z">
                <w:pPr/>
              </w:pPrChange>
            </w:pPr>
            <w:del w:id="380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b-Gyral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33E9E" w14:textId="18FDBC3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07" w:author="Jason Sherwin" w:date="2014-12-22T15:32:00Z">
                <w:pPr/>
              </w:pPrChange>
            </w:pPr>
          </w:p>
        </w:tc>
      </w:tr>
      <w:tr w:rsidR="006E4663" w:rsidRPr="009B4FD5" w:rsidDel="00FB3267" w14:paraId="449D8117" w14:textId="310EF9F5" w:rsidTr="0033315F">
        <w:trPr>
          <w:trHeight w:val="300"/>
          <w:del w:id="380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F84A" w14:textId="47A2127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10" w:author="Jason Sherwin" w:date="2014-12-22T15:32:00Z">
                <w:pPr/>
              </w:pPrChange>
            </w:pPr>
            <w:del w:id="381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08E0" w14:textId="679F569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13" w:author="Jason Sherwin" w:date="2014-12-22T15:32:00Z">
                <w:pPr/>
              </w:pPrChange>
            </w:pPr>
            <w:del w:id="381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329F" w14:textId="4E94EA1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16" w:author="Jason Sherwin" w:date="2014-12-22T15:32:00Z">
                <w:pPr/>
              </w:pPrChange>
            </w:pPr>
            <w:del w:id="381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CEEA" w14:textId="3A3458D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19" w:author="Jason Sherwin" w:date="2014-12-22T15:32:00Z">
                <w:pPr/>
              </w:pPrChange>
            </w:pPr>
            <w:del w:id="382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0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8F9E" w14:textId="4BC0032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22" w:author="Jason Sherwin" w:date="2014-12-22T15:32:00Z">
                <w:pPr/>
              </w:pPrChange>
            </w:pPr>
            <w:del w:id="382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b-Gyral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28B7A" w14:textId="2045CE7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25" w:author="Jason Sherwin" w:date="2014-12-22T15:32:00Z">
                <w:pPr/>
              </w:pPrChange>
            </w:pPr>
          </w:p>
        </w:tc>
      </w:tr>
      <w:tr w:rsidR="006E4663" w:rsidRPr="009B4FD5" w:rsidDel="00FB3267" w14:paraId="46E4F1AE" w14:textId="0D2B9A26" w:rsidTr="0033315F">
        <w:trPr>
          <w:trHeight w:val="300"/>
          <w:del w:id="382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2AEA" w14:textId="31FC977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28" w:author="Jason Sherwin" w:date="2014-12-22T15:32:00Z">
                <w:pPr/>
              </w:pPrChange>
            </w:pPr>
            <w:del w:id="382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51DD" w14:textId="4419980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31" w:author="Jason Sherwin" w:date="2014-12-22T15:32:00Z">
                <w:pPr/>
              </w:pPrChange>
            </w:pPr>
            <w:del w:id="383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529F" w14:textId="432997F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34" w:author="Jason Sherwin" w:date="2014-12-22T15:32:00Z">
                <w:pPr/>
              </w:pPrChange>
            </w:pPr>
            <w:del w:id="383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4E3E" w14:textId="6FCDF95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37" w:author="Jason Sherwin" w:date="2014-12-22T15:32:00Z">
                <w:pPr/>
              </w:pPrChange>
            </w:pPr>
            <w:del w:id="383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9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6802" w14:textId="057E56F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40" w:author="Jason Sherwin" w:date="2014-12-22T15:32:00Z">
                <w:pPr/>
              </w:pPrChange>
            </w:pPr>
            <w:del w:id="384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4D325" w14:textId="5ADA8BA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43" w:author="Jason Sherwin" w:date="2014-12-22T15:32:00Z">
                <w:pPr/>
              </w:pPrChange>
            </w:pPr>
          </w:p>
        </w:tc>
      </w:tr>
      <w:tr w:rsidR="006E4663" w:rsidRPr="009B4FD5" w:rsidDel="00FB3267" w14:paraId="6EC79BC2" w14:textId="4D47C1EA" w:rsidTr="0033315F">
        <w:trPr>
          <w:trHeight w:val="300"/>
          <w:del w:id="384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85BD" w14:textId="1BAEFFF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46" w:author="Jason Sherwin" w:date="2014-12-22T15:32:00Z">
                <w:pPr/>
              </w:pPrChange>
            </w:pPr>
            <w:del w:id="384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8238" w14:textId="6A53A3E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49" w:author="Jason Sherwin" w:date="2014-12-22T15:32:00Z">
                <w:pPr/>
              </w:pPrChange>
            </w:pPr>
            <w:del w:id="385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8107" w14:textId="55CAE51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52" w:author="Jason Sherwin" w:date="2014-12-22T15:32:00Z">
                <w:pPr/>
              </w:pPrChange>
            </w:pPr>
            <w:del w:id="385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A57C" w14:textId="6DE61DB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55" w:author="Jason Sherwin" w:date="2014-12-22T15:32:00Z">
                <w:pPr/>
              </w:pPrChange>
            </w:pPr>
            <w:del w:id="385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8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6BDF" w14:textId="2F5D12F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58" w:author="Jason Sherwin" w:date="2014-12-22T15:32:00Z">
                <w:pPr/>
              </w:pPrChange>
            </w:pPr>
            <w:del w:id="385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D4472" w14:textId="20ADF97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61" w:author="Jason Sherwin" w:date="2014-12-22T15:32:00Z">
                <w:pPr/>
              </w:pPrChange>
            </w:pPr>
          </w:p>
        </w:tc>
      </w:tr>
      <w:tr w:rsidR="006E4663" w:rsidRPr="009B4FD5" w:rsidDel="00FB3267" w14:paraId="5A7F719C" w14:textId="7FAF102D" w:rsidTr="0033315F">
        <w:trPr>
          <w:trHeight w:val="300"/>
          <w:del w:id="386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5337" w14:textId="3D364C3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64" w:author="Jason Sherwin" w:date="2014-12-22T15:32:00Z">
                <w:pPr/>
              </w:pPrChange>
            </w:pPr>
            <w:del w:id="386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5AFE" w14:textId="0EEEEA0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67" w:author="Jason Sherwin" w:date="2014-12-22T15:32:00Z">
                <w:pPr/>
              </w:pPrChange>
            </w:pPr>
            <w:del w:id="386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9F69" w14:textId="1657E3A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70" w:author="Jason Sherwin" w:date="2014-12-22T15:32:00Z">
                <w:pPr/>
              </w:pPrChange>
            </w:pPr>
            <w:del w:id="387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5084" w14:textId="73BD987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73" w:author="Jason Sherwin" w:date="2014-12-22T15:32:00Z">
                <w:pPr/>
              </w:pPrChange>
            </w:pPr>
            <w:del w:id="387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8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BBD6" w14:textId="3CB2067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76" w:author="Jason Sherwin" w:date="2014-12-22T15:32:00Z">
                <w:pPr/>
              </w:pPrChange>
            </w:pPr>
            <w:del w:id="387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EB917" w14:textId="14AE599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79" w:author="Jason Sherwin" w:date="2014-12-22T15:32:00Z">
                <w:pPr/>
              </w:pPrChange>
            </w:pPr>
          </w:p>
        </w:tc>
      </w:tr>
      <w:tr w:rsidR="006E4663" w:rsidRPr="009B4FD5" w:rsidDel="00FB3267" w14:paraId="3D87B494" w14:textId="33C13B38" w:rsidTr="0033315F">
        <w:trPr>
          <w:trHeight w:val="300"/>
          <w:del w:id="388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47BC" w14:textId="4BF9C93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82" w:author="Jason Sherwin" w:date="2014-12-22T15:32:00Z">
                <w:pPr/>
              </w:pPrChange>
            </w:pPr>
            <w:del w:id="388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DDE0" w14:textId="4956DD8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85" w:author="Jason Sherwin" w:date="2014-12-22T15:32:00Z">
                <w:pPr/>
              </w:pPrChange>
            </w:pPr>
            <w:del w:id="388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A766" w14:textId="699864C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88" w:author="Jason Sherwin" w:date="2014-12-22T15:32:00Z">
                <w:pPr/>
              </w:pPrChange>
            </w:pPr>
            <w:del w:id="388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E9C4" w14:textId="54C5F35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91" w:author="Jason Sherwin" w:date="2014-12-22T15:32:00Z">
                <w:pPr/>
              </w:pPrChange>
            </w:pPr>
            <w:del w:id="389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7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EBC0" w14:textId="44B23DA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94" w:author="Jason Sherwin" w:date="2014-12-22T15:32:00Z">
                <w:pPr/>
              </w:pPrChange>
            </w:pPr>
            <w:del w:id="389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D2601" w14:textId="04F485E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897" w:author="Jason Sherwin" w:date="2014-12-22T15:32:00Z">
                <w:pPr/>
              </w:pPrChange>
            </w:pPr>
          </w:p>
        </w:tc>
      </w:tr>
      <w:tr w:rsidR="006E4663" w:rsidRPr="009B4FD5" w:rsidDel="00FB3267" w14:paraId="7C5DC05F" w14:textId="0093420F" w:rsidTr="0033315F">
        <w:trPr>
          <w:trHeight w:val="300"/>
          <w:del w:id="389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5ECB" w14:textId="675D0BB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8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00" w:author="Jason Sherwin" w:date="2014-12-22T15:32:00Z">
                <w:pPr/>
              </w:pPrChange>
            </w:pPr>
            <w:del w:id="390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6118" w14:textId="19BA130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03" w:author="Jason Sherwin" w:date="2014-12-22T15:32:00Z">
                <w:pPr/>
              </w:pPrChange>
            </w:pPr>
            <w:del w:id="390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BD46" w14:textId="5D8F1F2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06" w:author="Jason Sherwin" w:date="2014-12-22T15:32:00Z">
                <w:pPr/>
              </w:pPrChange>
            </w:pPr>
            <w:del w:id="390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DB1A" w14:textId="06DCAEB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09" w:author="Jason Sherwin" w:date="2014-12-22T15:32:00Z">
                <w:pPr/>
              </w:pPrChange>
            </w:pPr>
            <w:del w:id="391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7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68E3" w14:textId="38C7899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12" w:author="Jason Sherwin" w:date="2014-12-22T15:32:00Z">
                <w:pPr/>
              </w:pPrChange>
            </w:pPr>
            <w:del w:id="391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88A49" w14:textId="59F7556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15" w:author="Jason Sherwin" w:date="2014-12-22T15:32:00Z">
                <w:pPr/>
              </w:pPrChange>
            </w:pPr>
          </w:p>
        </w:tc>
      </w:tr>
      <w:tr w:rsidR="006E4663" w:rsidRPr="009B4FD5" w:rsidDel="00FB3267" w14:paraId="1F09B613" w14:textId="6303459C" w:rsidTr="0033315F">
        <w:trPr>
          <w:trHeight w:val="300"/>
          <w:del w:id="391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0302" w14:textId="1036998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18" w:author="Jason Sherwin" w:date="2014-12-22T15:32:00Z">
                <w:pPr/>
              </w:pPrChange>
            </w:pPr>
            <w:del w:id="391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3F5E" w14:textId="1435743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21" w:author="Jason Sherwin" w:date="2014-12-22T15:32:00Z">
                <w:pPr/>
              </w:pPrChange>
            </w:pPr>
            <w:del w:id="392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B23F" w14:textId="6EFAC12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24" w:author="Jason Sherwin" w:date="2014-12-22T15:32:00Z">
                <w:pPr/>
              </w:pPrChange>
            </w:pPr>
            <w:del w:id="392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DE1A" w14:textId="7A90E6D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27" w:author="Jason Sherwin" w:date="2014-12-22T15:32:00Z">
                <w:pPr/>
              </w:pPrChange>
            </w:pPr>
            <w:del w:id="392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6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3C4C" w14:textId="54EBAB6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30" w:author="Jason Sherwin" w:date="2014-12-22T15:32:00Z">
                <w:pPr/>
              </w:pPrChange>
            </w:pPr>
            <w:del w:id="393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219F0" w14:textId="701B511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33" w:author="Jason Sherwin" w:date="2014-12-22T15:32:00Z">
                <w:pPr/>
              </w:pPrChange>
            </w:pPr>
          </w:p>
        </w:tc>
      </w:tr>
      <w:tr w:rsidR="006E4663" w:rsidRPr="009B4FD5" w:rsidDel="00FB3267" w14:paraId="6F0BE644" w14:textId="266034D5" w:rsidTr="0033315F">
        <w:trPr>
          <w:trHeight w:val="300"/>
          <w:del w:id="393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BEFC" w14:textId="7B75E61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36" w:author="Jason Sherwin" w:date="2014-12-22T15:32:00Z">
                <w:pPr/>
              </w:pPrChange>
            </w:pPr>
            <w:del w:id="393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9959" w14:textId="0605804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39" w:author="Jason Sherwin" w:date="2014-12-22T15:32:00Z">
                <w:pPr/>
              </w:pPrChange>
            </w:pPr>
            <w:del w:id="394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AFF7" w14:textId="511FEC3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42" w:author="Jason Sherwin" w:date="2014-12-22T15:32:00Z">
                <w:pPr/>
              </w:pPrChange>
            </w:pPr>
            <w:del w:id="394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7F41" w14:textId="1C6C727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45" w:author="Jason Sherwin" w:date="2014-12-22T15:32:00Z">
                <w:pPr/>
              </w:pPrChange>
            </w:pPr>
            <w:del w:id="394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4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C95C" w14:textId="1F74136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48" w:author="Jason Sherwin" w:date="2014-12-22T15:32:00Z">
                <w:pPr/>
              </w:pPrChange>
            </w:pPr>
            <w:del w:id="394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2CC14" w14:textId="4318B83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51" w:author="Jason Sherwin" w:date="2014-12-22T15:32:00Z">
                <w:pPr/>
              </w:pPrChange>
            </w:pPr>
          </w:p>
        </w:tc>
      </w:tr>
      <w:tr w:rsidR="006E4663" w:rsidRPr="009B4FD5" w:rsidDel="00FB3267" w14:paraId="7F877F40" w14:textId="6022C2D9" w:rsidTr="0033315F">
        <w:trPr>
          <w:trHeight w:val="300"/>
          <w:del w:id="395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B816" w14:textId="0E36D81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54" w:author="Jason Sherwin" w:date="2014-12-22T15:32:00Z">
                <w:pPr/>
              </w:pPrChange>
            </w:pPr>
            <w:del w:id="395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07B8" w14:textId="7A0B69F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57" w:author="Jason Sherwin" w:date="2014-12-22T15:32:00Z">
                <w:pPr/>
              </w:pPrChange>
            </w:pPr>
            <w:del w:id="395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14FC" w14:textId="1BCD621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60" w:author="Jason Sherwin" w:date="2014-12-22T15:32:00Z">
                <w:pPr/>
              </w:pPrChange>
            </w:pPr>
            <w:del w:id="396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B3D5" w14:textId="6538ED2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63" w:author="Jason Sherwin" w:date="2014-12-22T15:32:00Z">
                <w:pPr/>
              </w:pPrChange>
            </w:pPr>
            <w:del w:id="396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4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B344" w14:textId="3BAD0BF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66" w:author="Jason Sherwin" w:date="2014-12-22T15:32:00Z">
                <w:pPr/>
              </w:pPrChange>
            </w:pPr>
            <w:del w:id="396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B1D15" w14:textId="78B202C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69" w:author="Jason Sherwin" w:date="2014-12-22T15:32:00Z">
                <w:pPr/>
              </w:pPrChange>
            </w:pPr>
          </w:p>
        </w:tc>
      </w:tr>
      <w:tr w:rsidR="006E4663" w:rsidRPr="009B4FD5" w:rsidDel="00FB3267" w14:paraId="4F09949D" w14:textId="5F4AED6C" w:rsidTr="0033315F">
        <w:trPr>
          <w:trHeight w:val="300"/>
          <w:del w:id="397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A52D" w14:textId="19EEC69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72" w:author="Jason Sherwin" w:date="2014-12-22T15:32:00Z">
                <w:pPr/>
              </w:pPrChange>
            </w:pPr>
            <w:del w:id="397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6A9E" w14:textId="144805F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75" w:author="Jason Sherwin" w:date="2014-12-22T15:32:00Z">
                <w:pPr/>
              </w:pPrChange>
            </w:pPr>
            <w:del w:id="397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FCE0" w14:textId="3564F30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78" w:author="Jason Sherwin" w:date="2014-12-22T15:32:00Z">
                <w:pPr/>
              </w:pPrChange>
            </w:pPr>
            <w:del w:id="397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7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F02D" w14:textId="6B8CA43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81" w:author="Jason Sherwin" w:date="2014-12-22T15:32:00Z">
                <w:pPr/>
              </w:pPrChange>
            </w:pPr>
            <w:del w:id="398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3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96CF" w14:textId="4C9CE1B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84" w:author="Jason Sherwin" w:date="2014-12-22T15:32:00Z">
                <w:pPr/>
              </w:pPrChange>
            </w:pPr>
            <w:del w:id="398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16056" w14:textId="398C880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87" w:author="Jason Sherwin" w:date="2014-12-22T15:32:00Z">
                <w:pPr/>
              </w:pPrChange>
            </w:pPr>
          </w:p>
        </w:tc>
      </w:tr>
      <w:tr w:rsidR="006E4663" w:rsidRPr="009B4FD5" w:rsidDel="00FB3267" w14:paraId="16148706" w14:textId="4CCC3EFA" w:rsidTr="0033315F">
        <w:trPr>
          <w:trHeight w:val="300"/>
          <w:del w:id="398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2EEA" w14:textId="3E06334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90" w:author="Jason Sherwin" w:date="2014-12-22T15:32:00Z">
                <w:pPr/>
              </w:pPrChange>
            </w:pPr>
            <w:del w:id="399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A5B7" w14:textId="65981B3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93" w:author="Jason Sherwin" w:date="2014-12-22T15:32:00Z">
                <w:pPr/>
              </w:pPrChange>
            </w:pPr>
            <w:del w:id="399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4E19" w14:textId="57E407F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96" w:author="Jason Sherwin" w:date="2014-12-22T15:32:00Z">
                <w:pPr/>
              </w:pPrChange>
            </w:pPr>
            <w:del w:id="399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EF39" w14:textId="5F0A31A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39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3999" w:author="Jason Sherwin" w:date="2014-12-22T15:32:00Z">
                <w:pPr/>
              </w:pPrChange>
            </w:pPr>
            <w:del w:id="400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3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24E4" w14:textId="6091911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02" w:author="Jason Sherwin" w:date="2014-12-22T15:32:00Z">
                <w:pPr/>
              </w:pPrChange>
            </w:pPr>
            <w:del w:id="400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B07BC" w14:textId="4B77C4F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05" w:author="Jason Sherwin" w:date="2014-12-22T15:32:00Z">
                <w:pPr/>
              </w:pPrChange>
            </w:pPr>
          </w:p>
        </w:tc>
      </w:tr>
      <w:tr w:rsidR="006E4663" w:rsidRPr="009B4FD5" w:rsidDel="00FB3267" w14:paraId="19A89188" w14:textId="1370D775" w:rsidTr="0033315F">
        <w:trPr>
          <w:trHeight w:val="300"/>
          <w:del w:id="400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AED9" w14:textId="4BA3CC4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08" w:author="Jason Sherwin" w:date="2014-12-22T15:32:00Z">
                <w:pPr/>
              </w:pPrChange>
            </w:pPr>
            <w:del w:id="400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811E" w14:textId="49FE368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11" w:author="Jason Sherwin" w:date="2014-12-22T15:32:00Z">
                <w:pPr/>
              </w:pPrChange>
            </w:pPr>
            <w:del w:id="401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1DE9" w14:textId="4E003D1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14" w:author="Jason Sherwin" w:date="2014-12-22T15:32:00Z">
                <w:pPr/>
              </w:pPrChange>
            </w:pPr>
            <w:del w:id="401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4E75" w14:textId="5EDEFAB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17" w:author="Jason Sherwin" w:date="2014-12-22T15:32:00Z">
                <w:pPr/>
              </w:pPrChange>
            </w:pPr>
            <w:del w:id="401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2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BE0A" w14:textId="2943A75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20" w:author="Jason Sherwin" w:date="2014-12-22T15:32:00Z">
                <w:pPr/>
              </w:pPrChange>
            </w:pPr>
            <w:del w:id="402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F4FE2" w14:textId="23767B9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23" w:author="Jason Sherwin" w:date="2014-12-22T15:32:00Z">
                <w:pPr/>
              </w:pPrChange>
            </w:pPr>
          </w:p>
        </w:tc>
      </w:tr>
      <w:tr w:rsidR="006E4663" w:rsidRPr="009B4FD5" w:rsidDel="00FB3267" w14:paraId="033560A0" w14:textId="178E5141" w:rsidTr="0033315F">
        <w:trPr>
          <w:trHeight w:val="300"/>
          <w:del w:id="402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CEC4" w14:textId="6D54EC1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26" w:author="Jason Sherwin" w:date="2014-12-22T15:32:00Z">
                <w:pPr/>
              </w:pPrChange>
            </w:pPr>
            <w:del w:id="402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3688" w14:textId="69EBE7C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29" w:author="Jason Sherwin" w:date="2014-12-22T15:32:00Z">
                <w:pPr/>
              </w:pPrChange>
            </w:pPr>
            <w:del w:id="403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C6A9" w14:textId="1463AA9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32" w:author="Jason Sherwin" w:date="2014-12-22T15:32:00Z">
                <w:pPr/>
              </w:pPrChange>
            </w:pPr>
            <w:del w:id="403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37A2" w14:textId="1317FA1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35" w:author="Jason Sherwin" w:date="2014-12-22T15:32:00Z">
                <w:pPr/>
              </w:pPrChange>
            </w:pPr>
            <w:del w:id="403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1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0D74" w14:textId="2A86A32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38" w:author="Jason Sherwin" w:date="2014-12-22T15:32:00Z">
                <w:pPr/>
              </w:pPrChange>
            </w:pPr>
            <w:del w:id="403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1FF8B" w14:textId="0A2DBBE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41" w:author="Jason Sherwin" w:date="2014-12-22T15:32:00Z">
                <w:pPr/>
              </w:pPrChange>
            </w:pPr>
          </w:p>
        </w:tc>
      </w:tr>
      <w:tr w:rsidR="006E4663" w:rsidRPr="009B4FD5" w:rsidDel="00FB3267" w14:paraId="4915C642" w14:textId="12ECEC5B" w:rsidTr="0033315F">
        <w:trPr>
          <w:trHeight w:val="300"/>
          <w:del w:id="404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8788" w14:textId="4A4DBE9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44" w:author="Jason Sherwin" w:date="2014-12-22T15:32:00Z">
                <w:pPr/>
              </w:pPrChange>
            </w:pPr>
            <w:del w:id="404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4918" w14:textId="21DCCE2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47" w:author="Jason Sherwin" w:date="2014-12-22T15:32:00Z">
                <w:pPr/>
              </w:pPrChange>
            </w:pPr>
            <w:del w:id="404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02A6" w14:textId="2ABF44D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50" w:author="Jason Sherwin" w:date="2014-12-22T15:32:00Z">
                <w:pPr/>
              </w:pPrChange>
            </w:pPr>
            <w:del w:id="405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678E" w14:textId="4C99747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53" w:author="Jason Sherwin" w:date="2014-12-22T15:32:00Z">
                <w:pPr/>
              </w:pPrChange>
            </w:pPr>
            <w:del w:id="405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21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96D8" w14:textId="7034CDA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56" w:author="Jason Sherwin" w:date="2014-12-22T15:32:00Z">
                <w:pPr/>
              </w:pPrChange>
            </w:pPr>
            <w:del w:id="405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F914C" w14:textId="34C2095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59" w:author="Jason Sherwin" w:date="2014-12-22T15:32:00Z">
                <w:pPr/>
              </w:pPrChange>
            </w:pPr>
          </w:p>
        </w:tc>
      </w:tr>
      <w:tr w:rsidR="006E4663" w:rsidRPr="009B4FD5" w:rsidDel="00FB3267" w14:paraId="60796027" w14:textId="319EF9C2" w:rsidTr="0033315F">
        <w:trPr>
          <w:trHeight w:val="300"/>
          <w:del w:id="406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ADE9" w14:textId="375BBC1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62" w:author="Jason Sherwin" w:date="2014-12-22T15:32:00Z">
                <w:pPr/>
              </w:pPrChange>
            </w:pPr>
            <w:del w:id="406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BEFB" w14:textId="32957BD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65" w:author="Jason Sherwin" w:date="2014-12-22T15:32:00Z">
                <w:pPr/>
              </w:pPrChange>
            </w:pPr>
            <w:del w:id="406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55E9" w14:textId="7A109F8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68" w:author="Jason Sherwin" w:date="2014-12-22T15:32:00Z">
                <w:pPr/>
              </w:pPrChange>
            </w:pPr>
            <w:del w:id="406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A45C" w14:textId="79EB7A6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71" w:author="Jason Sherwin" w:date="2014-12-22T15:32:00Z">
                <w:pPr/>
              </w:pPrChange>
            </w:pPr>
            <w:del w:id="407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9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50AA" w14:textId="4CAD149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74" w:author="Jason Sherwin" w:date="2014-12-22T15:32:00Z">
                <w:pPr/>
              </w:pPrChange>
            </w:pPr>
            <w:del w:id="407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Sub-Gyral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F4B52" w14:textId="26FC218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77" w:author="Jason Sherwin" w:date="2014-12-22T15:32:00Z">
                <w:pPr/>
              </w:pPrChange>
            </w:pPr>
          </w:p>
        </w:tc>
      </w:tr>
      <w:tr w:rsidR="006E4663" w:rsidRPr="009B4FD5" w:rsidDel="00FB3267" w14:paraId="025C7CF0" w14:textId="58A80E28" w:rsidTr="0033315F">
        <w:trPr>
          <w:trHeight w:val="300"/>
          <w:del w:id="407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B06E" w14:textId="48FA408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80" w:author="Jason Sherwin" w:date="2014-12-22T15:32:00Z">
                <w:pPr/>
              </w:pPrChange>
            </w:pPr>
            <w:del w:id="408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33E5" w14:textId="2A54F16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83" w:author="Jason Sherwin" w:date="2014-12-22T15:32:00Z">
                <w:pPr/>
              </w:pPrChange>
            </w:pPr>
            <w:del w:id="408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9A0D" w14:textId="5533B59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86" w:author="Jason Sherwin" w:date="2014-12-22T15:32:00Z">
                <w:pPr/>
              </w:pPrChange>
            </w:pPr>
            <w:del w:id="408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D7F7" w14:textId="4AE4A8A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89" w:author="Jason Sherwin" w:date="2014-12-22T15:32:00Z">
                <w:pPr/>
              </w:pPrChange>
            </w:pPr>
            <w:del w:id="409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8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E04A" w14:textId="1275328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92" w:author="Jason Sherwin" w:date="2014-12-22T15:32:00Z">
                <w:pPr/>
              </w:pPrChange>
            </w:pPr>
            <w:del w:id="409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E749C" w14:textId="352146D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95" w:author="Jason Sherwin" w:date="2014-12-22T15:32:00Z">
                <w:pPr/>
              </w:pPrChange>
            </w:pPr>
          </w:p>
        </w:tc>
      </w:tr>
      <w:tr w:rsidR="006E4663" w:rsidRPr="009B4FD5" w:rsidDel="00FB3267" w14:paraId="46ECE05D" w14:textId="4093A0F7" w:rsidTr="0033315F">
        <w:trPr>
          <w:trHeight w:val="300"/>
          <w:del w:id="409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A4C2" w14:textId="6068C05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0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098" w:author="Jason Sherwin" w:date="2014-12-22T15:32:00Z">
                <w:pPr/>
              </w:pPrChange>
            </w:pPr>
            <w:del w:id="409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6857" w14:textId="314AE3A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01" w:author="Jason Sherwin" w:date="2014-12-22T15:32:00Z">
                <w:pPr/>
              </w:pPrChange>
            </w:pPr>
            <w:del w:id="410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B57C" w14:textId="44B5CC0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04" w:author="Jason Sherwin" w:date="2014-12-22T15:32:00Z">
                <w:pPr/>
              </w:pPrChange>
            </w:pPr>
            <w:del w:id="410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34C2" w14:textId="6D3827E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07" w:author="Jason Sherwin" w:date="2014-12-22T15:32:00Z">
                <w:pPr/>
              </w:pPrChange>
            </w:pPr>
            <w:del w:id="410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8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C0BA" w14:textId="502B60C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10" w:author="Jason Sherwin" w:date="2014-12-22T15:32:00Z">
                <w:pPr/>
              </w:pPrChange>
            </w:pPr>
            <w:del w:id="411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EA000" w14:textId="2B2B8B8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13" w:author="Jason Sherwin" w:date="2014-12-22T15:32:00Z">
                <w:pPr/>
              </w:pPrChange>
            </w:pPr>
          </w:p>
        </w:tc>
      </w:tr>
      <w:tr w:rsidR="006E4663" w:rsidRPr="009B4FD5" w:rsidDel="00FB3267" w14:paraId="646EC514" w14:textId="774E0798" w:rsidTr="0033315F">
        <w:trPr>
          <w:trHeight w:val="300"/>
          <w:del w:id="411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2AC0" w14:textId="738F81C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16" w:author="Jason Sherwin" w:date="2014-12-22T15:32:00Z">
                <w:pPr/>
              </w:pPrChange>
            </w:pPr>
            <w:del w:id="411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CEDC" w14:textId="4D7C65D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19" w:author="Jason Sherwin" w:date="2014-12-22T15:32:00Z">
                <w:pPr/>
              </w:pPrChange>
            </w:pPr>
            <w:del w:id="412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8FDB" w14:textId="5BB05EA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22" w:author="Jason Sherwin" w:date="2014-12-22T15:32:00Z">
                <w:pPr/>
              </w:pPrChange>
            </w:pPr>
            <w:del w:id="412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BEC4" w14:textId="7665634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25" w:author="Jason Sherwin" w:date="2014-12-22T15:32:00Z">
                <w:pPr/>
              </w:pPrChange>
            </w:pPr>
            <w:del w:id="412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84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48EF" w14:textId="1402B7D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28" w:author="Jason Sherwin" w:date="2014-12-22T15:32:00Z">
                <w:pPr/>
              </w:pPrChange>
            </w:pPr>
            <w:del w:id="412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CC999" w14:textId="4753DCE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31" w:author="Jason Sherwin" w:date="2014-12-22T15:32:00Z">
                <w:pPr/>
              </w:pPrChange>
            </w:pPr>
          </w:p>
        </w:tc>
      </w:tr>
      <w:tr w:rsidR="006E4663" w:rsidRPr="009B4FD5" w:rsidDel="00FB3267" w14:paraId="0E1C13CE" w14:textId="5468875A" w:rsidTr="0033315F">
        <w:trPr>
          <w:trHeight w:val="300"/>
          <w:del w:id="413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6995" w14:textId="437454A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34" w:author="Jason Sherwin" w:date="2014-12-22T15:32:00Z">
                <w:pPr/>
              </w:pPrChange>
            </w:pPr>
            <w:del w:id="413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4062" w14:textId="41EC063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37" w:author="Jason Sherwin" w:date="2014-12-22T15:32:00Z">
                <w:pPr/>
              </w:pPrChange>
            </w:pPr>
            <w:del w:id="413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E5D7" w14:textId="119F283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40" w:author="Jason Sherwin" w:date="2014-12-22T15:32:00Z">
                <w:pPr/>
              </w:pPrChange>
            </w:pPr>
            <w:del w:id="414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34B6" w14:textId="389D161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43" w:author="Jason Sherwin" w:date="2014-12-22T15:32:00Z">
                <w:pPr/>
              </w:pPrChange>
            </w:pPr>
            <w:del w:id="414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8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E828" w14:textId="44F5B5D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46" w:author="Jason Sherwin" w:date="2014-12-22T15:32:00Z">
                <w:pPr/>
              </w:pPrChange>
            </w:pPr>
            <w:del w:id="414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72FA8" w14:textId="214E503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49" w:author="Jason Sherwin" w:date="2014-12-22T15:32:00Z">
                <w:pPr/>
              </w:pPrChange>
            </w:pPr>
          </w:p>
        </w:tc>
      </w:tr>
      <w:tr w:rsidR="006E4663" w:rsidRPr="009B4FD5" w:rsidDel="00FB3267" w14:paraId="181676E0" w14:textId="56F4866F" w:rsidTr="0033315F">
        <w:trPr>
          <w:trHeight w:val="300"/>
          <w:del w:id="415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7C28" w14:textId="09613D5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52" w:author="Jason Sherwin" w:date="2014-12-22T15:32:00Z">
                <w:pPr/>
              </w:pPrChange>
            </w:pPr>
            <w:del w:id="415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FED1" w14:textId="07B2F29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55" w:author="Jason Sherwin" w:date="2014-12-22T15:32:00Z">
                <w:pPr/>
              </w:pPrChange>
            </w:pPr>
            <w:del w:id="415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9488" w14:textId="12D2506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58" w:author="Jason Sherwin" w:date="2014-12-22T15:32:00Z">
                <w:pPr/>
              </w:pPrChange>
            </w:pPr>
            <w:del w:id="415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01F1" w14:textId="0871DFE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61" w:author="Jason Sherwin" w:date="2014-12-22T15:32:00Z">
                <w:pPr/>
              </w:pPrChange>
            </w:pPr>
            <w:del w:id="416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7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60E7" w14:textId="6FF9670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64" w:author="Jason Sherwin" w:date="2014-12-22T15:32:00Z">
                <w:pPr/>
              </w:pPrChange>
            </w:pPr>
            <w:del w:id="416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75C8E" w14:textId="4DF1F94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67" w:author="Jason Sherwin" w:date="2014-12-22T15:32:00Z">
                <w:pPr/>
              </w:pPrChange>
            </w:pPr>
          </w:p>
        </w:tc>
      </w:tr>
      <w:tr w:rsidR="006E4663" w:rsidRPr="009B4FD5" w:rsidDel="00FB3267" w14:paraId="062254C6" w14:textId="63B0F5CC" w:rsidTr="0033315F">
        <w:trPr>
          <w:trHeight w:val="300"/>
          <w:del w:id="416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2733" w14:textId="1EF95DF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70" w:author="Jason Sherwin" w:date="2014-12-22T15:32:00Z">
                <w:pPr/>
              </w:pPrChange>
            </w:pPr>
            <w:del w:id="417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A65E" w14:textId="1DF1A20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73" w:author="Jason Sherwin" w:date="2014-12-22T15:32:00Z">
                <w:pPr/>
              </w:pPrChange>
            </w:pPr>
            <w:del w:id="417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51FE" w14:textId="174CCB3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76" w:author="Jason Sherwin" w:date="2014-12-22T15:32:00Z">
                <w:pPr/>
              </w:pPrChange>
            </w:pPr>
            <w:del w:id="417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620D" w14:textId="1F881B2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79" w:author="Jason Sherwin" w:date="2014-12-22T15:32:00Z">
                <w:pPr/>
              </w:pPrChange>
            </w:pPr>
            <w:del w:id="418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7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7253" w14:textId="1508355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82" w:author="Jason Sherwin" w:date="2014-12-22T15:32:00Z">
                <w:pPr/>
              </w:pPrChange>
            </w:pPr>
            <w:del w:id="418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CBFAE" w14:textId="76F3026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85" w:author="Jason Sherwin" w:date="2014-12-22T15:32:00Z">
                <w:pPr/>
              </w:pPrChange>
            </w:pPr>
          </w:p>
        </w:tc>
      </w:tr>
      <w:tr w:rsidR="006E4663" w:rsidRPr="009B4FD5" w:rsidDel="00FB3267" w14:paraId="05D04FA2" w14:textId="0756F6A5" w:rsidTr="0033315F">
        <w:trPr>
          <w:trHeight w:val="300"/>
          <w:del w:id="418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EC3F" w14:textId="2605C5C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88" w:author="Jason Sherwin" w:date="2014-12-22T15:32:00Z">
                <w:pPr/>
              </w:pPrChange>
            </w:pPr>
            <w:del w:id="418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0F32" w14:textId="5D59C30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91" w:author="Jason Sherwin" w:date="2014-12-22T15:32:00Z">
                <w:pPr/>
              </w:pPrChange>
            </w:pPr>
            <w:del w:id="419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B0A1" w14:textId="0154ADA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94" w:author="Jason Sherwin" w:date="2014-12-22T15:32:00Z">
                <w:pPr/>
              </w:pPrChange>
            </w:pPr>
            <w:del w:id="419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E48F" w14:textId="5114308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197" w:author="Jason Sherwin" w:date="2014-12-22T15:32:00Z">
                <w:pPr/>
              </w:pPrChange>
            </w:pPr>
            <w:del w:id="419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7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1425" w14:textId="1E19F3F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1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00" w:author="Jason Sherwin" w:date="2014-12-22T15:32:00Z">
                <w:pPr/>
              </w:pPrChange>
            </w:pPr>
            <w:del w:id="420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3B33E" w14:textId="64B1780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03" w:author="Jason Sherwin" w:date="2014-12-22T15:32:00Z">
                <w:pPr/>
              </w:pPrChange>
            </w:pPr>
          </w:p>
        </w:tc>
      </w:tr>
      <w:tr w:rsidR="006E4663" w:rsidRPr="009B4FD5" w:rsidDel="00FB3267" w14:paraId="7CD1A793" w14:textId="01975298" w:rsidTr="0033315F">
        <w:trPr>
          <w:trHeight w:val="300"/>
          <w:del w:id="420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A1DE" w14:textId="08A0045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06" w:author="Jason Sherwin" w:date="2014-12-22T15:32:00Z">
                <w:pPr/>
              </w:pPrChange>
            </w:pPr>
            <w:del w:id="420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74FA" w14:textId="26712DF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09" w:author="Jason Sherwin" w:date="2014-12-22T15:32:00Z">
                <w:pPr/>
              </w:pPrChange>
            </w:pPr>
            <w:del w:id="421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5E8E" w14:textId="13F7B7B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12" w:author="Jason Sherwin" w:date="2014-12-22T15:32:00Z">
                <w:pPr/>
              </w:pPrChange>
            </w:pPr>
            <w:del w:id="421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4F37" w14:textId="1291A99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15" w:author="Jason Sherwin" w:date="2014-12-22T15:32:00Z">
                <w:pPr/>
              </w:pPrChange>
            </w:pPr>
            <w:del w:id="421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71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E4E6" w14:textId="56312DE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18" w:author="Jason Sherwin" w:date="2014-12-22T15:32:00Z">
                <w:pPr/>
              </w:pPrChange>
            </w:pPr>
            <w:del w:id="421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1FF08" w14:textId="37BA4FE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21" w:author="Jason Sherwin" w:date="2014-12-22T15:32:00Z">
                <w:pPr/>
              </w:pPrChange>
            </w:pPr>
          </w:p>
        </w:tc>
      </w:tr>
      <w:tr w:rsidR="006E4663" w:rsidRPr="009B4FD5" w:rsidDel="00FB3267" w14:paraId="03DF9542" w14:textId="02EADEFB" w:rsidTr="0033315F">
        <w:trPr>
          <w:trHeight w:val="300"/>
          <w:del w:id="422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B229" w14:textId="5F1602A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24" w:author="Jason Sherwin" w:date="2014-12-22T15:32:00Z">
                <w:pPr/>
              </w:pPrChange>
            </w:pPr>
            <w:del w:id="422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76D6" w14:textId="5F2165B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27" w:author="Jason Sherwin" w:date="2014-12-22T15:32:00Z">
                <w:pPr/>
              </w:pPrChange>
            </w:pPr>
            <w:del w:id="422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9C19" w14:textId="25C2A3A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30" w:author="Jason Sherwin" w:date="2014-12-22T15:32:00Z">
                <w:pPr/>
              </w:pPrChange>
            </w:pPr>
            <w:del w:id="423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594D" w14:textId="0BFB2B8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33" w:author="Jason Sherwin" w:date="2014-12-22T15:32:00Z">
                <w:pPr/>
              </w:pPrChange>
            </w:pPr>
            <w:del w:id="423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6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C04F" w14:textId="3F997B7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36" w:author="Jason Sherwin" w:date="2014-12-22T15:32:00Z">
                <w:pPr/>
              </w:pPrChange>
            </w:pPr>
            <w:del w:id="423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1484D" w14:textId="7E223F7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39" w:author="Jason Sherwin" w:date="2014-12-22T15:32:00Z">
                <w:pPr/>
              </w:pPrChange>
            </w:pPr>
          </w:p>
        </w:tc>
      </w:tr>
      <w:tr w:rsidR="006E4663" w:rsidRPr="009B4FD5" w:rsidDel="00FB3267" w14:paraId="5122F1C7" w14:textId="19B701AE" w:rsidTr="0033315F">
        <w:trPr>
          <w:trHeight w:val="300"/>
          <w:del w:id="424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ABF1" w14:textId="45930EF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42" w:author="Jason Sherwin" w:date="2014-12-22T15:32:00Z">
                <w:pPr/>
              </w:pPrChange>
            </w:pPr>
            <w:del w:id="424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016A" w14:textId="098E5E8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45" w:author="Jason Sherwin" w:date="2014-12-22T15:32:00Z">
                <w:pPr/>
              </w:pPrChange>
            </w:pPr>
            <w:del w:id="424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F036" w14:textId="235A9C9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4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48" w:author="Jason Sherwin" w:date="2014-12-22T15:32:00Z">
                <w:pPr/>
              </w:pPrChange>
            </w:pPr>
            <w:del w:id="424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2401" w14:textId="3DF18E7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5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51" w:author="Jason Sherwin" w:date="2014-12-22T15:32:00Z">
                <w:pPr/>
              </w:pPrChange>
            </w:pPr>
            <w:del w:id="425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6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12C8" w14:textId="18EB432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5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54" w:author="Jason Sherwin" w:date="2014-12-22T15:32:00Z">
                <w:pPr/>
              </w:pPrChange>
            </w:pPr>
            <w:del w:id="425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74306" w14:textId="147CFB0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5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57" w:author="Jason Sherwin" w:date="2014-12-22T15:32:00Z">
                <w:pPr/>
              </w:pPrChange>
            </w:pPr>
          </w:p>
        </w:tc>
      </w:tr>
      <w:tr w:rsidR="006E4663" w:rsidRPr="009B4FD5" w:rsidDel="00FB3267" w14:paraId="6BFFC4E7" w14:textId="581F9653" w:rsidTr="0033315F">
        <w:trPr>
          <w:trHeight w:val="300"/>
          <w:del w:id="425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4CC3" w14:textId="4524E79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5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60" w:author="Jason Sherwin" w:date="2014-12-22T15:32:00Z">
                <w:pPr/>
              </w:pPrChange>
            </w:pPr>
            <w:del w:id="426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7BD24" w14:textId="0669EFA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6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63" w:author="Jason Sherwin" w:date="2014-12-22T15:32:00Z">
                <w:pPr/>
              </w:pPrChange>
            </w:pPr>
            <w:del w:id="426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E1ED" w14:textId="31AC563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6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66" w:author="Jason Sherwin" w:date="2014-12-22T15:32:00Z">
                <w:pPr/>
              </w:pPrChange>
            </w:pPr>
            <w:del w:id="426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FE63" w14:textId="59DBD23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6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69" w:author="Jason Sherwin" w:date="2014-12-22T15:32:00Z">
                <w:pPr/>
              </w:pPrChange>
            </w:pPr>
            <w:del w:id="427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6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0C23" w14:textId="2C76A56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7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72" w:author="Jason Sherwin" w:date="2014-12-22T15:32:00Z">
                <w:pPr/>
              </w:pPrChange>
            </w:pPr>
            <w:del w:id="427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44B0C" w14:textId="5EB4C61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7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75" w:author="Jason Sherwin" w:date="2014-12-22T15:32:00Z">
                <w:pPr/>
              </w:pPrChange>
            </w:pPr>
          </w:p>
        </w:tc>
      </w:tr>
      <w:tr w:rsidR="006E4663" w:rsidRPr="009B4FD5" w:rsidDel="00FB3267" w14:paraId="5B2AD8A3" w14:textId="456F20C8" w:rsidTr="0033315F">
        <w:trPr>
          <w:trHeight w:val="300"/>
          <w:del w:id="427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BEF0" w14:textId="23DC894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7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78" w:author="Jason Sherwin" w:date="2014-12-22T15:32:00Z">
                <w:pPr/>
              </w:pPrChange>
            </w:pPr>
            <w:del w:id="427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E21D" w14:textId="793E0B8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8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81" w:author="Jason Sherwin" w:date="2014-12-22T15:32:00Z">
                <w:pPr/>
              </w:pPrChange>
            </w:pPr>
            <w:del w:id="428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6614" w14:textId="0FF5C56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8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84" w:author="Jason Sherwin" w:date="2014-12-22T15:32:00Z">
                <w:pPr/>
              </w:pPrChange>
            </w:pPr>
            <w:del w:id="428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C431" w14:textId="2172CFE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8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87" w:author="Jason Sherwin" w:date="2014-12-22T15:32:00Z">
                <w:pPr/>
              </w:pPrChange>
            </w:pPr>
            <w:del w:id="428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5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44C0" w14:textId="07C0164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8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90" w:author="Jason Sherwin" w:date="2014-12-22T15:32:00Z">
                <w:pPr/>
              </w:pPrChange>
            </w:pPr>
            <w:del w:id="429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A2F07" w14:textId="6F23A49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9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93" w:author="Jason Sherwin" w:date="2014-12-22T15:32:00Z">
                <w:pPr/>
              </w:pPrChange>
            </w:pPr>
          </w:p>
        </w:tc>
      </w:tr>
      <w:tr w:rsidR="006E4663" w:rsidRPr="009B4FD5" w:rsidDel="00FB3267" w14:paraId="58A9B10C" w14:textId="69DED824" w:rsidTr="0033315F">
        <w:trPr>
          <w:trHeight w:val="300"/>
          <w:del w:id="429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CECB" w14:textId="450D748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9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96" w:author="Jason Sherwin" w:date="2014-12-22T15:32:00Z">
                <w:pPr/>
              </w:pPrChange>
            </w:pPr>
            <w:del w:id="429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F299" w14:textId="2FE9A80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29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299" w:author="Jason Sherwin" w:date="2014-12-22T15:32:00Z">
                <w:pPr/>
              </w:pPrChange>
            </w:pPr>
            <w:del w:id="430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C1E8" w14:textId="58E50F8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0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02" w:author="Jason Sherwin" w:date="2014-12-22T15:32:00Z">
                <w:pPr/>
              </w:pPrChange>
            </w:pPr>
            <w:del w:id="430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B175" w14:textId="090577C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0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05" w:author="Jason Sherwin" w:date="2014-12-22T15:32:00Z">
                <w:pPr/>
              </w:pPrChange>
            </w:pPr>
            <w:del w:id="430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4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969E" w14:textId="0DFBE4C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0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08" w:author="Jason Sherwin" w:date="2014-12-22T15:32:00Z">
                <w:pPr/>
              </w:pPrChange>
            </w:pPr>
            <w:del w:id="430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2FF52" w14:textId="1384D4A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1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11" w:author="Jason Sherwin" w:date="2014-12-22T15:32:00Z">
                <w:pPr/>
              </w:pPrChange>
            </w:pPr>
          </w:p>
        </w:tc>
      </w:tr>
      <w:tr w:rsidR="006E4663" w:rsidRPr="009B4FD5" w:rsidDel="00FB3267" w14:paraId="1D6BE9D5" w14:textId="219BB10B" w:rsidTr="0033315F">
        <w:trPr>
          <w:trHeight w:val="300"/>
          <w:del w:id="431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0569" w14:textId="7825B0F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1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14" w:author="Jason Sherwin" w:date="2014-12-22T15:32:00Z">
                <w:pPr/>
              </w:pPrChange>
            </w:pPr>
            <w:del w:id="431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3DC7" w14:textId="78D25B0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1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17" w:author="Jason Sherwin" w:date="2014-12-22T15:32:00Z">
                <w:pPr/>
              </w:pPrChange>
            </w:pPr>
            <w:del w:id="431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AA59" w14:textId="05B1898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1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20" w:author="Jason Sherwin" w:date="2014-12-22T15:32:00Z">
                <w:pPr/>
              </w:pPrChange>
            </w:pPr>
            <w:del w:id="432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005F" w14:textId="7285B8B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2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23" w:author="Jason Sherwin" w:date="2014-12-22T15:32:00Z">
                <w:pPr/>
              </w:pPrChange>
            </w:pPr>
            <w:del w:id="432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4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0B31" w14:textId="3B647B0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2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26" w:author="Jason Sherwin" w:date="2014-12-22T15:32:00Z">
                <w:pPr/>
              </w:pPrChange>
            </w:pPr>
            <w:del w:id="432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0FFA2" w14:textId="18D0E98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2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29" w:author="Jason Sherwin" w:date="2014-12-22T15:32:00Z">
                <w:pPr/>
              </w:pPrChange>
            </w:pPr>
          </w:p>
        </w:tc>
      </w:tr>
      <w:tr w:rsidR="006E4663" w:rsidRPr="009B4FD5" w:rsidDel="00FB3267" w14:paraId="74D5ABC8" w14:textId="0D676B77" w:rsidTr="0033315F">
        <w:trPr>
          <w:trHeight w:val="300"/>
          <w:del w:id="433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4D25" w14:textId="767E8A38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3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32" w:author="Jason Sherwin" w:date="2014-12-22T15:32:00Z">
                <w:pPr/>
              </w:pPrChange>
            </w:pPr>
            <w:del w:id="433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6A32" w14:textId="0760989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3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35" w:author="Jason Sherwin" w:date="2014-12-22T15:32:00Z">
                <w:pPr/>
              </w:pPrChange>
            </w:pPr>
            <w:del w:id="433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CD44" w14:textId="5B7ED70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3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38" w:author="Jason Sherwin" w:date="2014-12-22T15:32:00Z">
                <w:pPr/>
              </w:pPrChange>
            </w:pPr>
            <w:del w:id="433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8006" w14:textId="0AE4D9E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4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41" w:author="Jason Sherwin" w:date="2014-12-22T15:32:00Z">
                <w:pPr/>
              </w:pPrChange>
            </w:pPr>
            <w:del w:id="434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2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2340" w14:textId="6003B7C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4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44" w:author="Jason Sherwin" w:date="2014-12-22T15:32:00Z">
                <w:pPr/>
              </w:pPrChange>
            </w:pPr>
            <w:del w:id="434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00327" w14:textId="09AEAE7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4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47" w:author="Jason Sherwin" w:date="2014-12-22T15:32:00Z">
                <w:pPr/>
              </w:pPrChange>
            </w:pPr>
          </w:p>
        </w:tc>
      </w:tr>
      <w:tr w:rsidR="006E4663" w:rsidRPr="009B4FD5" w:rsidDel="00FB3267" w14:paraId="619FD88F" w14:textId="483E4771" w:rsidTr="0033315F">
        <w:trPr>
          <w:trHeight w:val="300"/>
          <w:del w:id="434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15D6" w14:textId="328A5D7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4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50" w:author="Jason Sherwin" w:date="2014-12-22T15:32:00Z">
                <w:pPr/>
              </w:pPrChange>
            </w:pPr>
            <w:del w:id="435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8815" w14:textId="34DB288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5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53" w:author="Jason Sherwin" w:date="2014-12-22T15:32:00Z">
                <w:pPr/>
              </w:pPrChange>
            </w:pPr>
            <w:del w:id="435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898F" w14:textId="6EE2D7D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5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56" w:author="Jason Sherwin" w:date="2014-12-22T15:32:00Z">
                <w:pPr/>
              </w:pPrChange>
            </w:pPr>
            <w:del w:id="435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1D6C" w14:textId="012D312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5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59" w:author="Jason Sherwin" w:date="2014-12-22T15:32:00Z">
                <w:pPr/>
              </w:pPrChange>
            </w:pPr>
            <w:del w:id="436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19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9658" w14:textId="0CA2074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6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62" w:author="Jason Sherwin" w:date="2014-12-22T15:32:00Z">
                <w:pPr/>
              </w:pPrChange>
            </w:pPr>
            <w:del w:id="436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28D34" w14:textId="3EFE98F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6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65" w:author="Jason Sherwin" w:date="2014-12-22T15:32:00Z">
                <w:pPr/>
              </w:pPrChange>
            </w:pPr>
          </w:p>
        </w:tc>
      </w:tr>
      <w:tr w:rsidR="006E4663" w:rsidRPr="009B4FD5" w:rsidDel="00FB3267" w14:paraId="46C356EC" w14:textId="69B6DEAF" w:rsidTr="0033315F">
        <w:trPr>
          <w:trHeight w:val="300"/>
          <w:del w:id="436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C987" w14:textId="0D8B5D4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6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68" w:author="Jason Sherwin" w:date="2014-12-22T15:32:00Z">
                <w:pPr/>
              </w:pPrChange>
            </w:pPr>
            <w:del w:id="436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293E" w14:textId="6E5848C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7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71" w:author="Jason Sherwin" w:date="2014-12-22T15:32:00Z">
                <w:pPr/>
              </w:pPrChange>
            </w:pPr>
            <w:del w:id="437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0A43" w14:textId="645FDAA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7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74" w:author="Jason Sherwin" w:date="2014-12-22T15:32:00Z">
                <w:pPr/>
              </w:pPrChange>
            </w:pPr>
            <w:del w:id="437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84E7" w14:textId="65A9814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7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77" w:author="Jason Sherwin" w:date="2014-12-22T15:32:00Z">
                <w:pPr/>
              </w:pPrChange>
            </w:pPr>
            <w:del w:id="437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1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8695" w14:textId="5284193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7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80" w:author="Jason Sherwin" w:date="2014-12-22T15:32:00Z">
                <w:pPr/>
              </w:pPrChange>
            </w:pPr>
            <w:del w:id="438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6D4ED" w14:textId="30C7528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8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83" w:author="Jason Sherwin" w:date="2014-12-22T15:32:00Z">
                <w:pPr/>
              </w:pPrChange>
            </w:pPr>
          </w:p>
        </w:tc>
      </w:tr>
      <w:tr w:rsidR="006E4663" w:rsidRPr="009B4FD5" w:rsidDel="00FB3267" w14:paraId="412FFA66" w14:textId="509B1E1B" w:rsidTr="0033315F">
        <w:trPr>
          <w:trHeight w:val="300"/>
          <w:del w:id="438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78DF" w14:textId="6ED38D0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8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86" w:author="Jason Sherwin" w:date="2014-12-22T15:32:00Z">
                <w:pPr/>
              </w:pPrChange>
            </w:pPr>
            <w:del w:id="438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D463" w14:textId="7CB4591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8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89" w:author="Jason Sherwin" w:date="2014-12-22T15:32:00Z">
                <w:pPr/>
              </w:pPrChange>
            </w:pPr>
            <w:del w:id="439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977A" w14:textId="6A5ECF9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9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92" w:author="Jason Sherwin" w:date="2014-12-22T15:32:00Z">
                <w:pPr/>
              </w:pPrChange>
            </w:pPr>
            <w:del w:id="439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2864" w14:textId="08BBB4D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9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95" w:author="Jason Sherwin" w:date="2014-12-22T15:32:00Z">
                <w:pPr/>
              </w:pPrChange>
            </w:pPr>
            <w:del w:id="439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17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74F2" w14:textId="092C658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39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398" w:author="Jason Sherwin" w:date="2014-12-22T15:32:00Z">
                <w:pPr/>
              </w:pPrChange>
            </w:pPr>
            <w:del w:id="439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041FA" w14:textId="074080D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0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01" w:author="Jason Sherwin" w:date="2014-12-22T15:32:00Z">
                <w:pPr/>
              </w:pPrChange>
            </w:pPr>
          </w:p>
        </w:tc>
      </w:tr>
      <w:tr w:rsidR="006E4663" w:rsidRPr="009B4FD5" w:rsidDel="00FB3267" w14:paraId="3B1EA846" w14:textId="35849075" w:rsidTr="0033315F">
        <w:trPr>
          <w:trHeight w:val="300"/>
          <w:del w:id="440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E814" w14:textId="230C52E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0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04" w:author="Jason Sherwin" w:date="2014-12-22T15:32:00Z">
                <w:pPr/>
              </w:pPrChange>
            </w:pPr>
            <w:del w:id="440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3CFA" w14:textId="66FA32C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0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07" w:author="Jason Sherwin" w:date="2014-12-22T15:32:00Z">
                <w:pPr/>
              </w:pPrChange>
            </w:pPr>
            <w:del w:id="440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2A60" w14:textId="51027A1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0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10" w:author="Jason Sherwin" w:date="2014-12-22T15:32:00Z">
                <w:pPr/>
              </w:pPrChange>
            </w:pPr>
            <w:del w:id="441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5966" w14:textId="4D23FA2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1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13" w:author="Jason Sherwin" w:date="2014-12-22T15:32:00Z">
                <w:pPr/>
              </w:pPrChange>
            </w:pPr>
            <w:del w:id="441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103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848E" w14:textId="0193599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1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16" w:author="Jason Sherwin" w:date="2014-12-22T15:32:00Z">
                <w:pPr/>
              </w:pPrChange>
            </w:pPr>
            <w:del w:id="441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F2801" w14:textId="0CE12CE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1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19" w:author="Jason Sherwin" w:date="2014-12-22T15:32:00Z">
                <w:pPr/>
              </w:pPrChange>
            </w:pPr>
          </w:p>
        </w:tc>
      </w:tr>
      <w:tr w:rsidR="006E4663" w:rsidRPr="009B4FD5" w:rsidDel="00FB3267" w14:paraId="0BAE80C3" w14:textId="297181BF" w:rsidTr="0033315F">
        <w:trPr>
          <w:trHeight w:val="300"/>
          <w:del w:id="442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4D37" w14:textId="4919528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2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22" w:author="Jason Sherwin" w:date="2014-12-22T15:32:00Z">
                <w:pPr/>
              </w:pPrChange>
            </w:pPr>
            <w:del w:id="442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EAE8" w14:textId="0151607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2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25" w:author="Jason Sherwin" w:date="2014-12-22T15:32:00Z">
                <w:pPr/>
              </w:pPrChange>
            </w:pPr>
            <w:del w:id="442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9B67" w14:textId="504CBAEA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2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28" w:author="Jason Sherwin" w:date="2014-12-22T15:32:00Z">
                <w:pPr/>
              </w:pPrChange>
            </w:pPr>
            <w:del w:id="442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7F15" w14:textId="0F337A5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3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31" w:author="Jason Sherwin" w:date="2014-12-22T15:32:00Z">
                <w:pPr/>
              </w:pPrChange>
            </w:pPr>
            <w:del w:id="443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9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191A" w14:textId="6785748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3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34" w:author="Jason Sherwin" w:date="2014-12-22T15:32:00Z">
                <w:pPr/>
              </w:pPrChange>
            </w:pPr>
            <w:del w:id="443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DD76F" w14:textId="05D3CD2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3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37" w:author="Jason Sherwin" w:date="2014-12-22T15:32:00Z">
                <w:pPr/>
              </w:pPrChange>
            </w:pPr>
          </w:p>
        </w:tc>
      </w:tr>
      <w:tr w:rsidR="006E4663" w:rsidRPr="009B4FD5" w:rsidDel="00FB3267" w14:paraId="539991D8" w14:textId="670BA364" w:rsidTr="0033315F">
        <w:trPr>
          <w:trHeight w:val="300"/>
          <w:del w:id="443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7E99" w14:textId="335E647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3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40" w:author="Jason Sherwin" w:date="2014-12-22T15:32:00Z">
                <w:pPr/>
              </w:pPrChange>
            </w:pPr>
            <w:del w:id="444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918B" w14:textId="79CAD9C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4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43" w:author="Jason Sherwin" w:date="2014-12-22T15:32:00Z">
                <w:pPr/>
              </w:pPrChange>
            </w:pPr>
            <w:del w:id="444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52CB" w14:textId="114A3B1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4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46" w:author="Jason Sherwin" w:date="2014-12-22T15:32:00Z">
                <w:pPr/>
              </w:pPrChange>
            </w:pPr>
            <w:del w:id="444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12A9" w14:textId="5885B15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4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49" w:author="Jason Sherwin" w:date="2014-12-22T15:32:00Z">
                <w:pPr/>
              </w:pPrChange>
            </w:pPr>
            <w:del w:id="445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86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99DD" w14:textId="72CFDA2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5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52" w:author="Jason Sherwin" w:date="2014-12-22T15:32:00Z">
                <w:pPr/>
              </w:pPrChange>
            </w:pPr>
            <w:del w:id="445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ferior Pariet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77D2A" w14:textId="2AF07D8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5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55" w:author="Jason Sherwin" w:date="2014-12-22T15:32:00Z">
                <w:pPr/>
              </w:pPrChange>
            </w:pPr>
          </w:p>
        </w:tc>
      </w:tr>
      <w:tr w:rsidR="006E4663" w:rsidRPr="009B4FD5" w:rsidDel="00FB3267" w14:paraId="4EF2529C" w14:textId="23B8FE8E" w:rsidTr="0033315F">
        <w:trPr>
          <w:trHeight w:val="300"/>
          <w:del w:id="4456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CE04A" w14:textId="3323142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5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58" w:author="Jason Sherwin" w:date="2014-12-22T15:32:00Z">
                <w:pPr/>
              </w:pPrChange>
            </w:pPr>
            <w:del w:id="445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6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4209" w14:textId="2557D23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6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61" w:author="Jason Sherwin" w:date="2014-12-22T15:32:00Z">
                <w:pPr/>
              </w:pPrChange>
            </w:pPr>
            <w:del w:id="446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343A" w14:textId="686030E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6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64" w:author="Jason Sherwin" w:date="2014-12-22T15:32:00Z">
                <w:pPr/>
              </w:pPrChange>
            </w:pPr>
            <w:del w:id="446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708F" w14:textId="6685151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6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67" w:author="Jason Sherwin" w:date="2014-12-22T15:32:00Z">
                <w:pPr/>
              </w:pPrChange>
            </w:pPr>
            <w:del w:id="446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8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EF79" w14:textId="438E9C9F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6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70" w:author="Jason Sherwin" w:date="2014-12-22T15:32:00Z">
                <w:pPr/>
              </w:pPrChange>
            </w:pPr>
            <w:del w:id="447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0C068" w14:textId="511B69D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7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73" w:author="Jason Sherwin" w:date="2014-12-22T15:32:00Z">
                <w:pPr/>
              </w:pPrChange>
            </w:pPr>
          </w:p>
        </w:tc>
      </w:tr>
      <w:tr w:rsidR="006E4663" w:rsidRPr="009B4FD5" w:rsidDel="00FB3267" w14:paraId="47E4E9BE" w14:textId="3779B409" w:rsidTr="0033315F">
        <w:trPr>
          <w:trHeight w:val="300"/>
          <w:del w:id="4474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1C0A" w14:textId="2754479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7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76" w:author="Jason Sherwin" w:date="2014-12-22T15:32:00Z">
                <w:pPr/>
              </w:pPrChange>
            </w:pPr>
            <w:del w:id="447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7EA7" w14:textId="68D5B74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7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79" w:author="Jason Sherwin" w:date="2014-12-22T15:32:00Z">
                <w:pPr/>
              </w:pPrChange>
            </w:pPr>
            <w:del w:id="448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B066" w14:textId="091EA15B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8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82" w:author="Jason Sherwin" w:date="2014-12-22T15:32:00Z">
                <w:pPr/>
              </w:pPrChange>
            </w:pPr>
            <w:del w:id="448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09E7" w14:textId="421AD80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8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85" w:author="Jason Sherwin" w:date="2014-12-22T15:32:00Z">
                <w:pPr/>
              </w:pPrChange>
            </w:pPr>
            <w:del w:id="448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75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BC62" w14:textId="6B62A253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8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88" w:author="Jason Sherwin" w:date="2014-12-22T15:32:00Z">
                <w:pPr/>
              </w:pPrChange>
            </w:pPr>
            <w:del w:id="448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aracentral Lobule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6D0CC" w14:textId="41FA396C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9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91" w:author="Jason Sherwin" w:date="2014-12-22T15:32:00Z">
                <w:pPr/>
              </w:pPrChange>
            </w:pPr>
          </w:p>
        </w:tc>
      </w:tr>
      <w:tr w:rsidR="006E4663" w:rsidRPr="009B4FD5" w:rsidDel="00FB3267" w14:paraId="0E17B107" w14:textId="5D904D33" w:rsidTr="0033315F">
        <w:trPr>
          <w:trHeight w:val="300"/>
          <w:del w:id="4492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EA60" w14:textId="3C106372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9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94" w:author="Jason Sherwin" w:date="2014-12-22T15:32:00Z">
                <w:pPr/>
              </w:pPrChange>
            </w:pPr>
            <w:del w:id="449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423C" w14:textId="01E165C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9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497" w:author="Jason Sherwin" w:date="2014-12-22T15:32:00Z">
                <w:pPr/>
              </w:pPrChange>
            </w:pPr>
            <w:del w:id="4498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2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DE14" w14:textId="7828736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49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500" w:author="Jason Sherwin" w:date="2014-12-22T15:32:00Z">
                <w:pPr/>
              </w:pPrChange>
            </w:pPr>
            <w:del w:id="450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566B" w14:textId="2E6885D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50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503" w:author="Jason Sherwin" w:date="2014-12-22T15:32:00Z">
                <w:pPr/>
              </w:pPrChange>
            </w:pPr>
            <w:del w:id="450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72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26B4" w14:textId="7B304AF1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50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506" w:author="Jason Sherwin" w:date="2014-12-22T15:32:00Z">
                <w:pPr/>
              </w:pPrChange>
            </w:pPr>
            <w:del w:id="450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ostcentral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1AD71" w14:textId="06B80B2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50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509" w:author="Jason Sherwin" w:date="2014-12-22T15:32:00Z">
                <w:pPr/>
              </w:pPrChange>
            </w:pPr>
          </w:p>
        </w:tc>
      </w:tr>
      <w:tr w:rsidR="006E4663" w:rsidRPr="009B4FD5" w:rsidDel="00FB3267" w14:paraId="784BE399" w14:textId="2C083CE3" w:rsidTr="0033315F">
        <w:trPr>
          <w:trHeight w:val="300"/>
          <w:del w:id="4510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1F74" w14:textId="733D0B14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51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512" w:author="Jason Sherwin" w:date="2014-12-22T15:32:00Z">
                <w:pPr/>
              </w:pPrChange>
            </w:pPr>
            <w:del w:id="451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6AAD" w14:textId="0F0C07D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51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515" w:author="Jason Sherwin" w:date="2014-12-22T15:32:00Z">
                <w:pPr/>
              </w:pPrChange>
            </w:pPr>
            <w:del w:id="4516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3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37E7" w14:textId="04D823B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517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518" w:author="Jason Sherwin" w:date="2014-12-22T15:32:00Z">
                <w:pPr/>
              </w:pPrChange>
            </w:pPr>
            <w:del w:id="4519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7693" w14:textId="5FBA1BF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520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521" w:author="Jason Sherwin" w:date="2014-12-22T15:32:00Z">
                <w:pPr/>
              </w:pPrChange>
            </w:pPr>
            <w:del w:id="4522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70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E78D" w14:textId="25088E59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523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524" w:author="Jason Sherwin" w:date="2014-12-22T15:32:00Z">
                <w:pPr/>
              </w:pPrChange>
            </w:pPr>
            <w:del w:id="4525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Insula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4F9B1" w14:textId="5449BDEE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526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527" w:author="Jason Sherwin" w:date="2014-12-22T15:32:00Z">
                <w:pPr/>
              </w:pPrChange>
            </w:pPr>
          </w:p>
        </w:tc>
      </w:tr>
      <w:tr w:rsidR="006E4663" w:rsidRPr="009B4FD5" w:rsidDel="00FB3267" w14:paraId="5426666C" w14:textId="06F015D6" w:rsidTr="0033315F">
        <w:trPr>
          <w:trHeight w:val="300"/>
          <w:del w:id="4528" w:author="Jason Sherwin" w:date="2014-12-22T15:32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5ECB" w14:textId="585B0096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529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530" w:author="Jason Sherwin" w:date="2014-12-22T15:32:00Z">
                <w:pPr/>
              </w:pPrChange>
            </w:pPr>
            <w:del w:id="4531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4F1D" w14:textId="480A4250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532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533" w:author="Jason Sherwin" w:date="2014-12-22T15:32:00Z">
                <w:pPr/>
              </w:pPrChange>
            </w:pPr>
            <w:del w:id="4534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40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DC4F" w14:textId="034B24E5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535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536" w:author="Jason Sherwin" w:date="2014-12-22T15:32:00Z">
                <w:pPr/>
              </w:pPrChange>
            </w:pPr>
            <w:del w:id="4537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9532" w14:textId="63A7EFC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538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539" w:author="Jason Sherwin" w:date="2014-12-22T15:32:00Z">
                <w:pPr/>
              </w:pPrChange>
            </w:pPr>
            <w:del w:id="4540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068</w:delText>
              </w:r>
            </w:del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787B" w14:textId="7CE0BFFD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541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542" w:author="Jason Sherwin" w:date="2014-12-22T15:32:00Z">
                <w:pPr/>
              </w:pPrChange>
            </w:pPr>
            <w:del w:id="4543" w:author="Jason Sherwin" w:date="2014-12-22T15:32:00Z">
              <w:r w:rsidRPr="009B4FD5" w:rsidDel="00FB3267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Cingulate Gyrus</w:delText>
              </w:r>
            </w:del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1CDF1" w14:textId="553254E7" w:rsidR="006E4663" w:rsidRPr="009B4FD5" w:rsidDel="00FB3267" w:rsidRDefault="006E4663" w:rsidP="00FB3267">
            <w:pPr>
              <w:keepNext/>
              <w:spacing w:after="200" w:line="480" w:lineRule="auto"/>
              <w:rPr>
                <w:del w:id="4544" w:author="Jason Sherwin" w:date="2014-12-22T15:32:00Z"/>
                <w:rFonts w:ascii="Times New Roman" w:eastAsia="Times New Roman" w:hAnsi="Times New Roman"/>
                <w:color w:val="000000"/>
                <w:lang w:eastAsia="en-US"/>
              </w:rPr>
              <w:pPrChange w:id="4545" w:author="Jason Sherwin" w:date="2014-12-22T15:32:00Z">
                <w:pPr/>
              </w:pPrChange>
            </w:pPr>
          </w:p>
        </w:tc>
      </w:tr>
    </w:tbl>
    <w:p w14:paraId="60342F33" w14:textId="0A2FBCF5" w:rsidR="006E4663" w:rsidDel="00FB3267" w:rsidRDefault="006E4663" w:rsidP="00FB3267">
      <w:pPr>
        <w:keepNext/>
        <w:spacing w:after="200" w:line="480" w:lineRule="auto"/>
        <w:rPr>
          <w:del w:id="4546" w:author="Jason Sherwin" w:date="2014-12-22T15:32:00Z"/>
        </w:rPr>
        <w:pPrChange w:id="4547" w:author="Jason Sherwin" w:date="2014-12-22T15:32:00Z">
          <w:pPr>
            <w:spacing w:line="480" w:lineRule="auto"/>
          </w:pPr>
        </w:pPrChange>
      </w:pPr>
      <w:del w:id="4548" w:author="Jason Sherwin" w:date="2014-12-22T15:32:00Z">
        <w:r w:rsidDel="00FB3267">
          <w:delText>All voxel t-values (paired t-test) are for p &lt;= 0.01 and the result of correcting for multiple comparisons using statistical non-parametric mapping.</w:delText>
        </w:r>
      </w:del>
    </w:p>
    <w:p w14:paraId="4D039BEE" w14:textId="51E50067" w:rsidR="006E4663" w:rsidDel="00FB3267" w:rsidRDefault="006E4663" w:rsidP="00FB3267">
      <w:pPr>
        <w:pStyle w:val="Caption"/>
        <w:keepNext/>
        <w:spacing w:line="480" w:lineRule="auto"/>
        <w:rPr>
          <w:del w:id="4549" w:author="Jason Sherwin" w:date="2014-12-22T15:32:00Z"/>
        </w:rPr>
        <w:pPrChange w:id="4550" w:author="Jason Sherwin" w:date="2014-12-22T15:32:00Z">
          <w:pPr>
            <w:pStyle w:val="Caption"/>
            <w:keepNext/>
            <w:spacing w:line="480" w:lineRule="auto"/>
          </w:pPr>
        </w:pPrChange>
      </w:pPr>
      <w:bookmarkStart w:id="4551" w:name="_Ref262381457"/>
      <w:del w:id="4552" w:author="Jason Sherwin" w:date="2014-12-22T15:32:00Z">
        <w:r w:rsidDel="00FB3267">
          <w:delText xml:space="preserve">Table </w:delText>
        </w:r>
        <w:r w:rsidR="00B81BD0" w:rsidDel="00FB3267">
          <w:delText>S</w:delText>
        </w:r>
        <w:r w:rsidR="00FB3267" w:rsidDel="00FB3267">
          <w:fldChar w:fldCharType="begin"/>
        </w:r>
        <w:r w:rsidR="00FB3267" w:rsidDel="00FB3267">
          <w:delInstrText xml:space="preserve"> SEQ Table \* ARABIC </w:delInstrText>
        </w:r>
        <w:r w:rsidR="00FB3267" w:rsidDel="00FB3267">
          <w:fldChar w:fldCharType="separate"/>
        </w:r>
        <w:r w:rsidDel="00FB3267">
          <w:rPr>
            <w:noProof/>
          </w:rPr>
          <w:delText>4</w:delText>
        </w:r>
        <w:r w:rsidR="00FB3267" w:rsidDel="00FB3267">
          <w:rPr>
            <w:noProof/>
          </w:rPr>
          <w:fldChar w:fldCharType="end"/>
        </w:r>
        <w:bookmarkEnd w:id="4551"/>
        <w:r w:rsidDel="00FB3267">
          <w:delText xml:space="preserve">: MNI coordinates in mm and cortical structure showing greater neuronal source activity for experts than novices during SC trials. </w:delText>
        </w:r>
      </w:del>
    </w:p>
    <w:tbl>
      <w:tblPr>
        <w:tblW w:w="7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6"/>
        <w:gridCol w:w="1046"/>
        <w:gridCol w:w="1031"/>
        <w:gridCol w:w="1646"/>
        <w:gridCol w:w="2452"/>
      </w:tblGrid>
      <w:tr w:rsidR="006E4663" w:rsidDel="00FB3267" w14:paraId="77DE6842" w14:textId="2D54E1B9" w:rsidTr="0033315F">
        <w:trPr>
          <w:trHeight w:val="300"/>
          <w:del w:id="4553" w:author="Jason Sherwin" w:date="2014-12-22T15:32:00Z"/>
        </w:trPr>
        <w:tc>
          <w:tcPr>
            <w:tcW w:w="72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1E296" w14:textId="08B1F01B" w:rsidR="006E4663" w:rsidDel="00FB3267" w:rsidRDefault="006E4663" w:rsidP="00FB3267">
            <w:pPr>
              <w:keepNext/>
              <w:spacing w:after="200" w:line="480" w:lineRule="auto"/>
              <w:rPr>
                <w:del w:id="4554" w:author="Jason Sherwin" w:date="2014-12-22T15:32:00Z"/>
                <w:rFonts w:ascii="Times New Roman" w:eastAsia="Times New Roman" w:hAnsi="Times New Roman"/>
                <w:b/>
                <w:bCs/>
                <w:color w:val="000000"/>
              </w:rPr>
              <w:pPrChange w:id="4555" w:author="Jason Sherwin" w:date="2014-12-22T15:32:00Z">
                <w:pPr/>
              </w:pPrChange>
            </w:pPr>
            <w:del w:id="4556" w:author="Jason Sherwin" w:date="2014-12-22T15:32:00Z">
              <w:r w:rsidDel="00FB3267">
                <w:rPr>
                  <w:rFonts w:ascii="Times New Roman" w:eastAsia="Times New Roman" w:hAnsi="Times New Roman"/>
                  <w:b/>
                  <w:bCs/>
                  <w:color w:val="000000"/>
                </w:rPr>
                <w:delText>Response-Locked</w:delText>
              </w:r>
            </w:del>
          </w:p>
        </w:tc>
      </w:tr>
      <w:tr w:rsidR="006E4663" w:rsidDel="00FB3267" w14:paraId="3D69E968" w14:textId="59A9857A" w:rsidTr="0033315F">
        <w:trPr>
          <w:trHeight w:val="320"/>
          <w:del w:id="4557" w:author="Jason Sherwin" w:date="2014-12-22T15:32:00Z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2AF07" w14:textId="1EDB73FC" w:rsidR="006E4663" w:rsidDel="00FB3267" w:rsidRDefault="006E4663" w:rsidP="00FB3267">
            <w:pPr>
              <w:keepNext/>
              <w:spacing w:after="200" w:line="480" w:lineRule="auto"/>
              <w:rPr>
                <w:del w:id="4558" w:author="Jason Sherwin" w:date="2014-12-22T15:32:00Z"/>
                <w:rFonts w:ascii="Times New Roman" w:eastAsia="Times New Roman" w:hAnsi="Times New Roman"/>
                <w:b/>
                <w:bCs/>
                <w:color w:val="000000"/>
              </w:rPr>
              <w:pPrChange w:id="4559" w:author="Jason Sherwin" w:date="2014-12-22T15:32:00Z">
                <w:pPr/>
              </w:pPrChange>
            </w:pPr>
            <w:del w:id="4560" w:author="Jason Sherwin" w:date="2014-12-22T15:32:00Z">
              <w:r w:rsidDel="00FB3267">
                <w:rPr>
                  <w:rFonts w:ascii="Times New Roman" w:eastAsia="Times New Roman" w:hAnsi="Times New Roman"/>
                  <w:b/>
                  <w:bCs/>
                  <w:color w:val="000000"/>
                </w:rPr>
                <w:delText xml:space="preserve"> X(MNI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16D8B" w14:textId="04D9C283" w:rsidR="006E4663" w:rsidDel="00FB3267" w:rsidRDefault="006E4663" w:rsidP="00FB3267">
            <w:pPr>
              <w:keepNext/>
              <w:spacing w:after="200" w:line="480" w:lineRule="auto"/>
              <w:rPr>
                <w:del w:id="4561" w:author="Jason Sherwin" w:date="2014-12-22T15:32:00Z"/>
                <w:rFonts w:ascii="Times New Roman" w:eastAsia="Times New Roman" w:hAnsi="Times New Roman"/>
                <w:b/>
                <w:bCs/>
                <w:color w:val="000000"/>
              </w:rPr>
              <w:pPrChange w:id="4562" w:author="Jason Sherwin" w:date="2014-12-22T15:32:00Z">
                <w:pPr/>
              </w:pPrChange>
            </w:pPr>
            <w:del w:id="4563" w:author="Jason Sherwin" w:date="2014-12-22T15:32:00Z">
              <w:r w:rsidDel="00FB3267">
                <w:rPr>
                  <w:rFonts w:ascii="Times New Roman" w:eastAsia="Times New Roman" w:hAnsi="Times New Roman"/>
                  <w:b/>
                  <w:bCs/>
                  <w:color w:val="000000"/>
                </w:rPr>
                <w:delText xml:space="preserve"> Y(MNI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44AB5" w14:textId="12CADA6C" w:rsidR="006E4663" w:rsidDel="00FB3267" w:rsidRDefault="006E4663" w:rsidP="00FB3267">
            <w:pPr>
              <w:keepNext/>
              <w:spacing w:after="200" w:line="480" w:lineRule="auto"/>
              <w:rPr>
                <w:del w:id="4564" w:author="Jason Sherwin" w:date="2014-12-22T15:32:00Z"/>
                <w:rFonts w:ascii="Times New Roman" w:eastAsia="Times New Roman" w:hAnsi="Times New Roman"/>
                <w:b/>
                <w:bCs/>
                <w:color w:val="000000"/>
              </w:rPr>
              <w:pPrChange w:id="4565" w:author="Jason Sherwin" w:date="2014-12-22T15:32:00Z">
                <w:pPr/>
              </w:pPrChange>
            </w:pPr>
            <w:del w:id="4566" w:author="Jason Sherwin" w:date="2014-12-22T15:32:00Z">
              <w:r w:rsidDel="00FB3267">
                <w:rPr>
                  <w:rFonts w:ascii="Times New Roman" w:eastAsia="Times New Roman" w:hAnsi="Times New Roman"/>
                  <w:b/>
                  <w:bCs/>
                  <w:color w:val="000000"/>
                </w:rPr>
                <w:delText xml:space="preserve"> Z(MNI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2DA18" w14:textId="680D5FED" w:rsidR="006E4663" w:rsidDel="00FB3267" w:rsidRDefault="006E4663" w:rsidP="00FB3267">
            <w:pPr>
              <w:keepNext/>
              <w:spacing w:after="200" w:line="480" w:lineRule="auto"/>
              <w:rPr>
                <w:del w:id="4567" w:author="Jason Sherwin" w:date="2014-12-22T15:32:00Z"/>
                <w:rFonts w:ascii="Times New Roman" w:eastAsia="Times New Roman" w:hAnsi="Times New Roman"/>
                <w:b/>
                <w:bCs/>
                <w:color w:val="000000"/>
              </w:rPr>
              <w:pPrChange w:id="4568" w:author="Jason Sherwin" w:date="2014-12-22T15:32:00Z">
                <w:pPr/>
              </w:pPrChange>
            </w:pPr>
            <w:del w:id="4569" w:author="Jason Sherwin" w:date="2014-12-22T15:32:00Z">
              <w:r w:rsidDel="00FB3267">
                <w:rPr>
                  <w:rFonts w:ascii="Times New Roman" w:eastAsia="Times New Roman" w:hAnsi="Times New Roman"/>
                  <w:b/>
                  <w:bCs/>
                  <w:color w:val="000000"/>
                </w:rPr>
                <w:delText xml:space="preserve"> Voxel t-value 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5AA7A" w14:textId="1EA5CCAB" w:rsidR="006E4663" w:rsidDel="00FB3267" w:rsidRDefault="006E4663" w:rsidP="00FB3267">
            <w:pPr>
              <w:keepNext/>
              <w:spacing w:after="200" w:line="480" w:lineRule="auto"/>
              <w:rPr>
                <w:del w:id="4570" w:author="Jason Sherwin" w:date="2014-12-22T15:32:00Z"/>
                <w:rFonts w:ascii="Times New Roman" w:eastAsia="Times New Roman" w:hAnsi="Times New Roman"/>
                <w:b/>
                <w:bCs/>
                <w:color w:val="000000"/>
              </w:rPr>
              <w:pPrChange w:id="4571" w:author="Jason Sherwin" w:date="2014-12-22T15:32:00Z">
                <w:pPr/>
              </w:pPrChange>
            </w:pPr>
            <w:del w:id="4572" w:author="Jason Sherwin" w:date="2014-12-22T15:32:00Z">
              <w:r w:rsidDel="00FB3267">
                <w:rPr>
                  <w:rFonts w:ascii="Times New Roman" w:eastAsia="Times New Roman" w:hAnsi="Times New Roman"/>
                  <w:b/>
                  <w:bCs/>
                  <w:color w:val="000000"/>
                </w:rPr>
                <w:delText xml:space="preserve"> Structure</w:delText>
              </w:r>
            </w:del>
          </w:p>
        </w:tc>
      </w:tr>
      <w:tr w:rsidR="006E4663" w:rsidDel="00FB3267" w14:paraId="11852B11" w14:textId="6C62801B" w:rsidTr="0033315F">
        <w:trPr>
          <w:trHeight w:val="320"/>
          <w:del w:id="4573" w:author="Jason Sherwin" w:date="2014-12-22T15:32:00Z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C0184" w14:textId="5BB8E913" w:rsidR="006E4663" w:rsidDel="00FB3267" w:rsidRDefault="006E4663" w:rsidP="00FB3267">
            <w:pPr>
              <w:keepNext/>
              <w:spacing w:after="200" w:line="480" w:lineRule="auto"/>
              <w:rPr>
                <w:del w:id="4574" w:author="Jason Sherwin" w:date="2014-12-22T15:32:00Z"/>
                <w:rFonts w:ascii="Times New Roman" w:eastAsia="Times New Roman" w:hAnsi="Times New Roman"/>
                <w:color w:val="000000"/>
              </w:rPr>
              <w:pPrChange w:id="4575" w:author="Jason Sherwin" w:date="2014-12-22T15:32:00Z">
                <w:pPr/>
              </w:pPrChange>
            </w:pPr>
            <w:del w:id="4576" w:author="Jason Sherwin" w:date="2014-12-22T15:32:00Z">
              <w:r w:rsidDel="00FB3267">
                <w:rPr>
                  <w:rFonts w:ascii="Times New Roman" w:eastAsia="Times New Roman" w:hAnsi="Times New Roman"/>
                  <w:color w:val="000000"/>
                </w:rPr>
                <w:delText>-5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2EA69" w14:textId="26A4A15B" w:rsidR="006E4663" w:rsidDel="00FB3267" w:rsidRDefault="006E4663" w:rsidP="00FB3267">
            <w:pPr>
              <w:keepNext/>
              <w:spacing w:after="200" w:line="480" w:lineRule="auto"/>
              <w:rPr>
                <w:del w:id="4577" w:author="Jason Sherwin" w:date="2014-12-22T15:32:00Z"/>
                <w:rFonts w:ascii="Times New Roman" w:eastAsia="Times New Roman" w:hAnsi="Times New Roman"/>
                <w:color w:val="000000"/>
              </w:rPr>
              <w:pPrChange w:id="4578" w:author="Jason Sherwin" w:date="2014-12-22T15:32:00Z">
                <w:pPr/>
              </w:pPrChange>
            </w:pPr>
            <w:del w:id="4579" w:author="Jason Sherwin" w:date="2014-12-22T15:32:00Z">
              <w:r w:rsidDel="00FB3267">
                <w:rPr>
                  <w:rFonts w:ascii="Times New Roman" w:eastAsia="Times New Roman" w:hAnsi="Times New Roman"/>
                  <w:color w:val="000000"/>
                </w:rPr>
                <w:delText>-5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7A699" w14:textId="62336B49" w:rsidR="006E4663" w:rsidDel="00FB3267" w:rsidRDefault="006E4663" w:rsidP="00FB3267">
            <w:pPr>
              <w:keepNext/>
              <w:spacing w:after="200" w:line="480" w:lineRule="auto"/>
              <w:rPr>
                <w:del w:id="4580" w:author="Jason Sherwin" w:date="2014-12-22T15:32:00Z"/>
                <w:rFonts w:ascii="Times New Roman" w:eastAsia="Times New Roman" w:hAnsi="Times New Roman"/>
                <w:color w:val="000000"/>
              </w:rPr>
              <w:pPrChange w:id="4581" w:author="Jason Sherwin" w:date="2014-12-22T15:32:00Z">
                <w:pPr/>
              </w:pPrChange>
            </w:pPr>
            <w:del w:id="4582" w:author="Jason Sherwin" w:date="2014-12-22T15:32:00Z">
              <w:r w:rsidDel="00FB3267">
                <w:rPr>
                  <w:rFonts w:ascii="Times New Roman" w:eastAsia="Times New Roman" w:hAnsi="Times New Roman"/>
                  <w:color w:val="000000"/>
                </w:rPr>
                <w:delText>2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EF701" w14:textId="64EA289C" w:rsidR="006E4663" w:rsidDel="00FB3267" w:rsidRDefault="006E4663" w:rsidP="00FB3267">
            <w:pPr>
              <w:keepNext/>
              <w:spacing w:after="200" w:line="480" w:lineRule="auto"/>
              <w:rPr>
                <w:del w:id="4583" w:author="Jason Sherwin" w:date="2014-12-22T15:32:00Z"/>
                <w:rFonts w:ascii="Times New Roman" w:eastAsia="Times New Roman" w:hAnsi="Times New Roman"/>
                <w:color w:val="000000"/>
              </w:rPr>
              <w:pPrChange w:id="4584" w:author="Jason Sherwin" w:date="2014-12-22T15:32:00Z">
                <w:pPr/>
              </w:pPrChange>
            </w:pPr>
            <w:del w:id="4585" w:author="Jason Sherwin" w:date="2014-12-22T15:32:00Z">
              <w:r w:rsidDel="00FB3267">
                <w:rPr>
                  <w:rFonts w:ascii="Times New Roman" w:eastAsia="Times New Roman" w:hAnsi="Times New Roman"/>
                  <w:color w:val="000000"/>
                </w:rPr>
                <w:delText>2.35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6966A" w14:textId="5079D162" w:rsidR="006E4663" w:rsidDel="00FB3267" w:rsidRDefault="006E4663" w:rsidP="00FB3267">
            <w:pPr>
              <w:keepNext/>
              <w:spacing w:after="200" w:line="480" w:lineRule="auto"/>
              <w:rPr>
                <w:del w:id="4586" w:author="Jason Sherwin" w:date="2014-12-22T15:32:00Z"/>
                <w:rFonts w:ascii="Times New Roman" w:eastAsia="Times New Roman" w:hAnsi="Times New Roman"/>
                <w:color w:val="000000"/>
              </w:rPr>
              <w:pPrChange w:id="4587" w:author="Jason Sherwin" w:date="2014-12-22T15:32:00Z">
                <w:pPr/>
              </w:pPrChange>
            </w:pPr>
            <w:del w:id="4588" w:author="Jason Sherwin" w:date="2014-12-22T15:32:00Z">
              <w:r w:rsidDel="00FB3267">
                <w:rPr>
                  <w:rFonts w:ascii="Times New Roman" w:eastAsia="Times New Roman" w:hAnsi="Times New Roman"/>
                  <w:color w:val="000000"/>
                </w:rPr>
                <w:delText xml:space="preserve"> Supramarginal Gyrus</w:delText>
              </w:r>
            </w:del>
          </w:p>
        </w:tc>
      </w:tr>
    </w:tbl>
    <w:p w14:paraId="3CD1D463" w14:textId="4D6075C4" w:rsidR="006E4663" w:rsidRPr="00441AD7" w:rsidDel="00FB3267" w:rsidRDefault="006E4663" w:rsidP="00FB3267">
      <w:pPr>
        <w:keepNext/>
        <w:spacing w:after="200" w:line="480" w:lineRule="auto"/>
        <w:rPr>
          <w:del w:id="4589" w:author="Jason Sherwin" w:date="2014-12-22T15:32:00Z"/>
        </w:rPr>
        <w:pPrChange w:id="4590" w:author="Jason Sherwin" w:date="2014-12-22T15:32:00Z">
          <w:pPr>
            <w:spacing w:line="480" w:lineRule="auto"/>
          </w:pPr>
        </w:pPrChange>
      </w:pPr>
      <w:del w:id="4591" w:author="Jason Sherwin" w:date="2014-12-22T15:32:00Z">
        <w:r w:rsidDel="00FB3267">
          <w:delText xml:space="preserve"> Voxel t-value (applied to log f-ratio, independent groups t-test) is for p &lt; 0.05 and the result of correcting for multiple comparisons using statistical non-parametric mapping.</w:delText>
        </w:r>
        <w:r w:rsidDel="00FB3267">
          <w:fldChar w:fldCharType="begin"/>
        </w:r>
        <w:r w:rsidDel="00FB3267">
          <w:delInstrText xml:space="preserve"> ADDIN </w:delInstrText>
        </w:r>
        <w:r w:rsidDel="00FB3267">
          <w:fldChar w:fldCharType="end"/>
        </w:r>
        <w:r w:rsidDel="00FB3267">
          <w:fldChar w:fldCharType="begin"/>
        </w:r>
        <w:r w:rsidDel="00FB3267">
          <w:delInstrText xml:space="preserve"> ADDIN </w:delInstrText>
        </w:r>
        <w:r w:rsidDel="00FB3267">
          <w:fldChar w:fldCharType="end"/>
        </w:r>
      </w:del>
    </w:p>
    <w:p w14:paraId="58CDB00E" w14:textId="77777777" w:rsidR="00BE783E" w:rsidRDefault="00BE783E" w:rsidP="00FB3267">
      <w:pPr>
        <w:keepNext/>
        <w:spacing w:after="200" w:line="480" w:lineRule="auto"/>
        <w:pPrChange w:id="4592" w:author="Jason Sherwin" w:date="2014-12-22T15:32:00Z">
          <w:pPr/>
        </w:pPrChange>
      </w:pPr>
      <w:bookmarkStart w:id="4593" w:name="_GoBack"/>
      <w:bookmarkEnd w:id="4593"/>
    </w:p>
    <w:sectPr w:rsidR="00BE783E" w:rsidSect="00355880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0809F4" w14:textId="77777777" w:rsidR="0033315F" w:rsidRDefault="0033315F">
      <w:r>
        <w:separator/>
      </w:r>
    </w:p>
  </w:endnote>
  <w:endnote w:type="continuationSeparator" w:id="0">
    <w:p w14:paraId="118B6082" w14:textId="77777777" w:rsidR="0033315F" w:rsidRDefault="00333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8D047B" w14:textId="77777777" w:rsidR="0033315F" w:rsidRDefault="0033315F" w:rsidP="0033315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F1EB6D" w14:textId="77777777" w:rsidR="0033315F" w:rsidRDefault="0033315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FC4F84" w14:textId="77777777" w:rsidR="0033315F" w:rsidRDefault="0033315F" w:rsidP="0033315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3267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83230A" w14:textId="77777777" w:rsidR="0033315F" w:rsidRDefault="0033315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7257C5" w14:textId="77777777" w:rsidR="0033315F" w:rsidRDefault="0033315F">
      <w:r>
        <w:separator/>
      </w:r>
    </w:p>
  </w:footnote>
  <w:footnote w:type="continuationSeparator" w:id="0">
    <w:p w14:paraId="13FE08D3" w14:textId="77777777" w:rsidR="0033315F" w:rsidRDefault="0033315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E7FDF9" w14:textId="77777777" w:rsidR="0033315F" w:rsidRDefault="0033315F">
    <w:pPr>
      <w:pStyle w:val="Header"/>
    </w:pPr>
    <w:r>
      <w:t>Corresponding author: Jason Sherwi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663"/>
    <w:rsid w:val="00197EED"/>
    <w:rsid w:val="001C0F74"/>
    <w:rsid w:val="0033315F"/>
    <w:rsid w:val="00355880"/>
    <w:rsid w:val="004926EC"/>
    <w:rsid w:val="005062B0"/>
    <w:rsid w:val="005839A3"/>
    <w:rsid w:val="006E4663"/>
    <w:rsid w:val="00730600"/>
    <w:rsid w:val="00847C3F"/>
    <w:rsid w:val="00A20113"/>
    <w:rsid w:val="00B207BF"/>
    <w:rsid w:val="00B81BD0"/>
    <w:rsid w:val="00BE783E"/>
    <w:rsid w:val="00FB3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CC94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663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6E46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663"/>
    <w:rPr>
      <w:rFonts w:ascii="Cambria" w:eastAsia="MS Mincho" w:hAnsi="Cambria" w:cs="Times New Roman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6E4663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6E46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663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46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663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6E4663"/>
    <w:rPr>
      <w:rFonts w:ascii="Cambria" w:eastAsia="MS Mincho" w:hAnsi="Cambria" w:cs="Times New Roman"/>
      <w:lang w:eastAsia="ja-JP"/>
    </w:rPr>
  </w:style>
  <w:style w:type="character" w:styleId="Hyperlink">
    <w:name w:val="Hyperlink"/>
    <w:basedOn w:val="DefaultParagraphFont"/>
    <w:uiPriority w:val="99"/>
    <w:rsid w:val="006E4663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6E4663"/>
    <w:pPr>
      <w:spacing w:after="200"/>
    </w:pPr>
    <w:rPr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rsid w:val="006E4663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oa1">
    <w:name w:val="oa1"/>
    <w:basedOn w:val="Normal"/>
    <w:rsid w:val="006E4663"/>
    <w:pP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2">
    <w:name w:val="oa2"/>
    <w:basedOn w:val="Normal"/>
    <w:rsid w:val="006E4663"/>
    <w:pPr>
      <w:spacing w:beforeLines="1" w:afterLines="1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oa3">
    <w:name w:val="oa3"/>
    <w:basedOn w:val="Normal"/>
    <w:rsid w:val="006E4663"/>
    <w:pPr>
      <w:pBdr>
        <w:bottom w:val="double" w:sz="6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4">
    <w:name w:val="oa4"/>
    <w:basedOn w:val="Normal"/>
    <w:rsid w:val="006E4663"/>
    <w:pPr>
      <w:pBdr>
        <w:top w:val="double" w:sz="6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5">
    <w:name w:val="oa5"/>
    <w:basedOn w:val="Normal"/>
    <w:rsid w:val="006E4663"/>
    <w:pPr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6">
    <w:name w:val="oa6"/>
    <w:basedOn w:val="Normal"/>
    <w:rsid w:val="006E4663"/>
    <w:pPr>
      <w:pBdr>
        <w:top w:val="single" w:sz="4" w:space="1" w:color="000000"/>
        <w:left w:val="single" w:sz="4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7">
    <w:name w:val="oa7"/>
    <w:basedOn w:val="Normal"/>
    <w:rsid w:val="006E4663"/>
    <w:pPr>
      <w:pBdr>
        <w:top w:val="single" w:sz="4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6E4663"/>
    <w:rPr>
      <w:b/>
      <w:bCs/>
    </w:rPr>
  </w:style>
  <w:style w:type="paragraph" w:customStyle="1" w:styleId="Default">
    <w:name w:val="Default"/>
    <w:rsid w:val="006E4663"/>
    <w:pPr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</w:rPr>
  </w:style>
  <w:style w:type="paragraph" w:styleId="Bibliography">
    <w:name w:val="Bibliography"/>
    <w:basedOn w:val="Normal"/>
    <w:next w:val="Normal"/>
    <w:uiPriority w:val="37"/>
    <w:unhideWhenUsed/>
    <w:rsid w:val="006E4663"/>
    <w:pPr>
      <w:spacing w:line="480" w:lineRule="auto"/>
      <w:ind w:left="720" w:hanging="720"/>
    </w:pPr>
  </w:style>
  <w:style w:type="table" w:styleId="TableGrid">
    <w:name w:val="Table Grid"/>
    <w:basedOn w:val="TableNormal"/>
    <w:rsid w:val="006E4663"/>
    <w:rPr>
      <w:rFonts w:ascii="Cambria" w:eastAsia="MS Mincho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E4663"/>
    <w:pPr>
      <w:jc w:val="center"/>
    </w:pPr>
  </w:style>
  <w:style w:type="paragraph" w:customStyle="1" w:styleId="EndNoteBibliography">
    <w:name w:val="EndNote Bibliography"/>
    <w:basedOn w:val="Normal"/>
    <w:rsid w:val="006E4663"/>
  </w:style>
  <w:style w:type="paragraph" w:styleId="Footer">
    <w:name w:val="footer"/>
    <w:basedOn w:val="Normal"/>
    <w:link w:val="FooterChar"/>
    <w:rsid w:val="006E46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E4663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rsid w:val="006E4663"/>
  </w:style>
  <w:style w:type="paragraph" w:styleId="Header">
    <w:name w:val="header"/>
    <w:basedOn w:val="Normal"/>
    <w:link w:val="HeaderChar"/>
    <w:rsid w:val="006E46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E4663"/>
    <w:rPr>
      <w:rFonts w:ascii="Cambria" w:eastAsia="MS Mincho" w:hAnsi="Cambria" w:cs="Times New Roman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1C0F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663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6E46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663"/>
    <w:rPr>
      <w:rFonts w:ascii="Cambria" w:eastAsia="MS Mincho" w:hAnsi="Cambria" w:cs="Times New Roman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6E4663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6E46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663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46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663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6E4663"/>
    <w:rPr>
      <w:rFonts w:ascii="Cambria" w:eastAsia="MS Mincho" w:hAnsi="Cambria" w:cs="Times New Roman"/>
      <w:lang w:eastAsia="ja-JP"/>
    </w:rPr>
  </w:style>
  <w:style w:type="character" w:styleId="Hyperlink">
    <w:name w:val="Hyperlink"/>
    <w:basedOn w:val="DefaultParagraphFont"/>
    <w:uiPriority w:val="99"/>
    <w:rsid w:val="006E4663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6E4663"/>
    <w:pPr>
      <w:spacing w:after="200"/>
    </w:pPr>
    <w:rPr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rsid w:val="006E4663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oa1">
    <w:name w:val="oa1"/>
    <w:basedOn w:val="Normal"/>
    <w:rsid w:val="006E4663"/>
    <w:pP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2">
    <w:name w:val="oa2"/>
    <w:basedOn w:val="Normal"/>
    <w:rsid w:val="006E4663"/>
    <w:pPr>
      <w:spacing w:beforeLines="1" w:afterLines="1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oa3">
    <w:name w:val="oa3"/>
    <w:basedOn w:val="Normal"/>
    <w:rsid w:val="006E4663"/>
    <w:pPr>
      <w:pBdr>
        <w:bottom w:val="double" w:sz="6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4">
    <w:name w:val="oa4"/>
    <w:basedOn w:val="Normal"/>
    <w:rsid w:val="006E4663"/>
    <w:pPr>
      <w:pBdr>
        <w:top w:val="double" w:sz="6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5">
    <w:name w:val="oa5"/>
    <w:basedOn w:val="Normal"/>
    <w:rsid w:val="006E4663"/>
    <w:pPr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6">
    <w:name w:val="oa6"/>
    <w:basedOn w:val="Normal"/>
    <w:rsid w:val="006E4663"/>
    <w:pPr>
      <w:pBdr>
        <w:top w:val="single" w:sz="4" w:space="1" w:color="000000"/>
        <w:left w:val="single" w:sz="4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7">
    <w:name w:val="oa7"/>
    <w:basedOn w:val="Normal"/>
    <w:rsid w:val="006E4663"/>
    <w:pPr>
      <w:pBdr>
        <w:top w:val="single" w:sz="4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6E4663"/>
    <w:rPr>
      <w:b/>
      <w:bCs/>
    </w:rPr>
  </w:style>
  <w:style w:type="paragraph" w:customStyle="1" w:styleId="Default">
    <w:name w:val="Default"/>
    <w:rsid w:val="006E4663"/>
    <w:pPr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</w:rPr>
  </w:style>
  <w:style w:type="paragraph" w:styleId="Bibliography">
    <w:name w:val="Bibliography"/>
    <w:basedOn w:val="Normal"/>
    <w:next w:val="Normal"/>
    <w:uiPriority w:val="37"/>
    <w:unhideWhenUsed/>
    <w:rsid w:val="006E4663"/>
    <w:pPr>
      <w:spacing w:line="480" w:lineRule="auto"/>
      <w:ind w:left="720" w:hanging="720"/>
    </w:pPr>
  </w:style>
  <w:style w:type="table" w:styleId="TableGrid">
    <w:name w:val="Table Grid"/>
    <w:basedOn w:val="TableNormal"/>
    <w:rsid w:val="006E4663"/>
    <w:rPr>
      <w:rFonts w:ascii="Cambria" w:eastAsia="MS Mincho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E4663"/>
    <w:pPr>
      <w:jc w:val="center"/>
    </w:pPr>
  </w:style>
  <w:style w:type="paragraph" w:customStyle="1" w:styleId="EndNoteBibliography">
    <w:name w:val="EndNote Bibliography"/>
    <w:basedOn w:val="Normal"/>
    <w:rsid w:val="006E4663"/>
  </w:style>
  <w:style w:type="paragraph" w:styleId="Footer">
    <w:name w:val="footer"/>
    <w:basedOn w:val="Normal"/>
    <w:link w:val="FooterChar"/>
    <w:rsid w:val="006E46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E4663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rsid w:val="006E4663"/>
  </w:style>
  <w:style w:type="paragraph" w:styleId="Header">
    <w:name w:val="header"/>
    <w:basedOn w:val="Normal"/>
    <w:link w:val="HeaderChar"/>
    <w:rsid w:val="006E46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E4663"/>
    <w:rPr>
      <w:rFonts w:ascii="Cambria" w:eastAsia="MS Mincho" w:hAnsi="Cambria" w:cs="Times New Roman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1C0F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9</Words>
  <Characters>12596</Characters>
  <Application>Microsoft Macintosh Word</Application>
  <DocSecurity>0</DocSecurity>
  <Lines>104</Lines>
  <Paragraphs>29</Paragraphs>
  <ScaleCrop>false</ScaleCrop>
  <Company/>
  <LinksUpToDate>false</LinksUpToDate>
  <CharactersWithSpaces>14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herwin</dc:creator>
  <cp:keywords/>
  <dc:description/>
  <cp:lastModifiedBy>Jason Sherwin</cp:lastModifiedBy>
  <cp:revision>2</cp:revision>
  <dcterms:created xsi:type="dcterms:W3CDTF">2014-12-22T20:33:00Z</dcterms:created>
  <dcterms:modified xsi:type="dcterms:W3CDTF">2014-12-22T20:33:00Z</dcterms:modified>
</cp:coreProperties>
</file>